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C3A80" w14:textId="7A421545" w:rsidR="008B65F7" w:rsidRPr="004D0A4D" w:rsidRDefault="008B65F7" w:rsidP="00B16111">
      <w:pPr>
        <w:spacing w:line="440" w:lineRule="exact"/>
        <w:jc w:val="center"/>
        <w:rPr>
          <w:rFonts w:eastAsiaTheme="minorEastAsia"/>
          <w:b/>
          <w:bCs/>
          <w:sz w:val="32"/>
          <w:szCs w:val="32"/>
        </w:rPr>
      </w:pPr>
      <w:r w:rsidRPr="004D0A4D">
        <w:rPr>
          <w:rFonts w:eastAsiaTheme="minorEastAsia" w:hint="eastAsia"/>
          <w:b/>
          <w:bCs/>
          <w:sz w:val="32"/>
          <w:szCs w:val="32"/>
        </w:rPr>
        <w:t>S</w:t>
      </w:r>
      <w:r w:rsidRPr="004D0A4D">
        <w:rPr>
          <w:rFonts w:eastAsiaTheme="minorEastAsia"/>
          <w:b/>
          <w:bCs/>
          <w:sz w:val="32"/>
          <w:szCs w:val="32"/>
        </w:rPr>
        <w:t xml:space="preserve">upplementary Information for </w:t>
      </w:r>
      <w:r w:rsidR="00E33C04" w:rsidRPr="004D0A4D">
        <w:rPr>
          <w:rFonts w:eastAsiaTheme="minorEastAsia"/>
          <w:b/>
          <w:bCs/>
          <w:sz w:val="32"/>
          <w:szCs w:val="32"/>
        </w:rPr>
        <w:t xml:space="preserve">A Unified Catalog of 19,251 Non-human Reference Species Genomes </w:t>
      </w:r>
      <w:r w:rsidR="00F47C92">
        <w:rPr>
          <w:rFonts w:eastAsiaTheme="minorEastAsia" w:hint="eastAsia"/>
          <w:b/>
          <w:bCs/>
          <w:sz w:val="32"/>
          <w:szCs w:val="32"/>
        </w:rPr>
        <w:t>pro</w:t>
      </w:r>
      <w:r w:rsidR="00F47C92">
        <w:rPr>
          <w:rFonts w:eastAsiaTheme="minorEastAsia"/>
          <w:b/>
          <w:bCs/>
          <w:sz w:val="32"/>
          <w:szCs w:val="32"/>
        </w:rPr>
        <w:t>vides</w:t>
      </w:r>
      <w:r w:rsidR="00E33C04" w:rsidRPr="004D0A4D">
        <w:rPr>
          <w:rFonts w:eastAsiaTheme="minorEastAsia"/>
          <w:b/>
          <w:bCs/>
          <w:sz w:val="32"/>
          <w:szCs w:val="32"/>
        </w:rPr>
        <w:t xml:space="preserve"> New Insights into the Mammalian Gut Microbiomes</w:t>
      </w:r>
    </w:p>
    <w:p w14:paraId="593D3670" w14:textId="69892194" w:rsidR="008B65F7" w:rsidRPr="004D0A4D" w:rsidRDefault="008B65F7" w:rsidP="008B65F7">
      <w:pPr>
        <w:spacing w:before="240" w:line="440" w:lineRule="exact"/>
      </w:pPr>
      <w:r w:rsidRPr="004D0A4D">
        <w:t>Xiaoping Li</w:t>
      </w:r>
      <w:r w:rsidRPr="004D0A4D">
        <w:rPr>
          <w:vertAlign w:val="superscript"/>
        </w:rPr>
        <w:t>1,2,3</w:t>
      </w:r>
      <w:r w:rsidRPr="004D0A4D">
        <w:rPr>
          <w:vertAlign w:val="superscript"/>
          <w:lang w:val="en-GB"/>
        </w:rPr>
        <w:t>†</w:t>
      </w:r>
      <w:r w:rsidRPr="004D0A4D">
        <w:t>, Chen Tian</w:t>
      </w:r>
      <w:proofErr w:type="gramStart"/>
      <w:r w:rsidRPr="004D0A4D">
        <w:rPr>
          <w:vertAlign w:val="superscript"/>
        </w:rPr>
        <w:t>1,</w:t>
      </w:r>
      <w:r w:rsidRPr="004D0A4D">
        <w:rPr>
          <w:vertAlign w:val="superscript"/>
          <w:lang w:val="en-GB"/>
        </w:rPr>
        <w:t>†</w:t>
      </w:r>
      <w:proofErr w:type="gramEnd"/>
      <w:r w:rsidRPr="004D0A4D">
        <w:t xml:space="preserve">, </w:t>
      </w:r>
      <w:proofErr w:type="spellStart"/>
      <w:r w:rsidRPr="004D0A4D">
        <w:t>Daohua</w:t>
      </w:r>
      <w:proofErr w:type="spellEnd"/>
      <w:r w:rsidRPr="004D0A4D">
        <w:t xml:space="preserve"> Zhuang</w:t>
      </w:r>
      <w:r w:rsidRPr="004D0A4D">
        <w:rPr>
          <w:vertAlign w:val="superscript"/>
        </w:rPr>
        <w:t>1,</w:t>
      </w:r>
      <w:r w:rsidRPr="004D0A4D">
        <w:rPr>
          <w:vertAlign w:val="superscript"/>
          <w:lang w:val="en-GB"/>
        </w:rPr>
        <w:t>†</w:t>
      </w:r>
      <w:r w:rsidRPr="004D0A4D">
        <w:rPr>
          <w:shd w:val="clear" w:color="auto" w:fill="FFFFFF"/>
        </w:rPr>
        <w:t>,</w:t>
      </w:r>
      <w:r w:rsidR="00760D44" w:rsidRPr="004D0A4D">
        <w:rPr>
          <w:shd w:val="clear" w:color="auto" w:fill="FFFFFF"/>
        </w:rPr>
        <w:t xml:space="preserve"> </w:t>
      </w:r>
      <w:r w:rsidRPr="004D0A4D">
        <w:t>Liu Tian</w:t>
      </w:r>
      <w:r w:rsidRPr="004D0A4D">
        <w:rPr>
          <w:vertAlign w:val="superscript"/>
        </w:rPr>
        <w:t>2</w:t>
      </w:r>
      <w:r w:rsidRPr="004D0A4D">
        <w:rPr>
          <w:vertAlign w:val="superscript"/>
          <w:lang w:val="en-GB"/>
        </w:rPr>
        <w:t>†</w:t>
      </w:r>
      <w:r w:rsidRPr="004D0A4D">
        <w:rPr>
          <w:lang w:val="en-GB"/>
        </w:rPr>
        <w:t>,</w:t>
      </w:r>
      <w:r w:rsidR="006A189D" w:rsidRPr="004D0A4D">
        <w:rPr>
          <w:lang w:val="en-GB"/>
        </w:rPr>
        <w:t xml:space="preserve"> </w:t>
      </w:r>
      <w:r w:rsidRPr="004D0A4D">
        <w:rPr>
          <w:lang w:val="en-GB"/>
        </w:rPr>
        <w:t>Xingwei Shi</w:t>
      </w:r>
      <w:r w:rsidRPr="004D0A4D">
        <w:rPr>
          <w:vertAlign w:val="superscript"/>
        </w:rPr>
        <w:t>2</w:t>
      </w:r>
      <w:r w:rsidR="006A189D" w:rsidRPr="004D0A4D">
        <w:t>,</w:t>
      </w:r>
      <w:r w:rsidRPr="004D0A4D">
        <w:rPr>
          <w:lang w:val="en-GB"/>
        </w:rPr>
        <w:t xml:space="preserve"> </w:t>
      </w:r>
      <w:proofErr w:type="spellStart"/>
      <w:r w:rsidRPr="004D0A4D">
        <w:t>Yanli</w:t>
      </w:r>
      <w:proofErr w:type="spellEnd"/>
      <w:r w:rsidRPr="004D0A4D">
        <w:t xml:space="preserve"> Bai</w:t>
      </w:r>
      <w:r w:rsidRPr="004D0A4D">
        <w:rPr>
          <w:vertAlign w:val="superscript"/>
        </w:rPr>
        <w:t>1</w:t>
      </w:r>
      <w:r w:rsidRPr="004D0A4D">
        <w:t>, Han Gao</w:t>
      </w:r>
      <w:r w:rsidRPr="004D0A4D">
        <w:rPr>
          <w:vertAlign w:val="superscript"/>
        </w:rPr>
        <w:t>1</w:t>
      </w:r>
      <w:r w:rsidRPr="004D0A4D">
        <w:t>, Hong Zhou</w:t>
      </w:r>
      <w:r w:rsidRPr="004D0A4D">
        <w:rPr>
          <w:vertAlign w:val="superscript"/>
        </w:rPr>
        <w:t>1</w:t>
      </w:r>
      <w:r w:rsidRPr="004D0A4D">
        <w:t>,</w:t>
      </w:r>
      <w:r w:rsidRPr="004D0A4D">
        <w:rPr>
          <w:vertAlign w:val="superscript"/>
        </w:rPr>
        <w:t xml:space="preserve"> </w:t>
      </w:r>
      <w:r w:rsidRPr="004D0A4D">
        <w:t>Fangfang Zhao</w:t>
      </w:r>
      <w:r w:rsidRPr="004D0A4D">
        <w:rPr>
          <w:vertAlign w:val="superscript"/>
        </w:rPr>
        <w:t>1</w:t>
      </w:r>
      <w:r w:rsidRPr="004D0A4D">
        <w:t xml:space="preserve">, </w:t>
      </w:r>
      <w:r w:rsidRPr="004D0A4D">
        <w:rPr>
          <w:lang w:val="en-GB"/>
        </w:rPr>
        <w:t>Min Dai</w:t>
      </w:r>
      <w:r w:rsidRPr="004D0A4D">
        <w:rPr>
          <w:vertAlign w:val="superscript"/>
        </w:rPr>
        <w:t>2</w:t>
      </w:r>
      <w:r w:rsidR="00B613AD">
        <w:rPr>
          <w:rFonts w:eastAsia="宋体" w:hint="eastAsia"/>
        </w:rPr>
        <w:t>,</w:t>
      </w:r>
      <w:r w:rsidR="00B613AD">
        <w:rPr>
          <w:rFonts w:eastAsia="宋体"/>
        </w:rPr>
        <w:t xml:space="preserve"> </w:t>
      </w:r>
      <w:r w:rsidR="00447D1F">
        <w:rPr>
          <w:rFonts w:eastAsia="宋体" w:hint="eastAsia"/>
        </w:rPr>
        <w:t>Lei</w:t>
      </w:r>
      <w:r w:rsidR="00447D1F">
        <w:rPr>
          <w:rFonts w:eastAsia="宋体"/>
        </w:rPr>
        <w:t xml:space="preserve"> Zhu</w:t>
      </w:r>
      <w:r w:rsidR="00447D1F" w:rsidRPr="004D0A4D">
        <w:rPr>
          <w:vertAlign w:val="superscript"/>
        </w:rPr>
        <w:t>1</w:t>
      </w:r>
      <w:r w:rsidR="00447D1F">
        <w:rPr>
          <w:rFonts w:eastAsia="宋体"/>
        </w:rPr>
        <w:t xml:space="preserve">, </w:t>
      </w:r>
      <w:proofErr w:type="spellStart"/>
      <w:r w:rsidRPr="004D0A4D">
        <w:t>Qunfu</w:t>
      </w:r>
      <w:proofErr w:type="spellEnd"/>
      <w:r w:rsidRPr="004D0A4D">
        <w:t xml:space="preserve"> Wu</w:t>
      </w:r>
      <w:r w:rsidRPr="004D0A4D">
        <w:rPr>
          <w:vertAlign w:val="superscript"/>
        </w:rPr>
        <w:t>1</w:t>
      </w:r>
      <w:r w:rsidRPr="004D0A4D">
        <w:t xml:space="preserve">, </w:t>
      </w:r>
      <w:proofErr w:type="spellStart"/>
      <w:r w:rsidRPr="004D0A4D">
        <w:t>Xiaotong</w:t>
      </w:r>
      <w:proofErr w:type="spellEnd"/>
      <w:r w:rsidRPr="004D0A4D">
        <w:t xml:space="preserve"> Liu</w:t>
      </w:r>
      <w:r w:rsidRPr="004D0A4D">
        <w:rPr>
          <w:vertAlign w:val="superscript"/>
        </w:rPr>
        <w:t>1</w:t>
      </w:r>
      <w:r w:rsidRPr="004D0A4D">
        <w:rPr>
          <w:shd w:val="clear" w:color="auto" w:fill="FFFFFF"/>
        </w:rPr>
        <w:t>, Tao Zhang</w:t>
      </w:r>
      <w:r w:rsidRPr="004D0A4D">
        <w:rPr>
          <w:shd w:val="clear" w:color="auto" w:fill="FFFFFF"/>
          <w:vertAlign w:val="superscript"/>
        </w:rPr>
        <w:t>1</w:t>
      </w:r>
      <w:r w:rsidRPr="004D0A4D">
        <w:rPr>
          <w:shd w:val="clear" w:color="auto" w:fill="FFFFFF"/>
        </w:rPr>
        <w:t xml:space="preserve">, </w:t>
      </w:r>
      <w:proofErr w:type="spellStart"/>
      <w:r w:rsidRPr="004D0A4D">
        <w:rPr>
          <w:shd w:val="clear" w:color="auto" w:fill="FFFFFF"/>
        </w:rPr>
        <w:t>Jianan</w:t>
      </w:r>
      <w:proofErr w:type="spellEnd"/>
      <w:r w:rsidRPr="004D0A4D">
        <w:rPr>
          <w:shd w:val="clear" w:color="auto" w:fill="FFFFFF"/>
        </w:rPr>
        <w:t xml:space="preserve"> Sang</w:t>
      </w:r>
      <w:r w:rsidRPr="004D0A4D">
        <w:rPr>
          <w:shd w:val="clear" w:color="auto" w:fill="FFFFFF"/>
          <w:vertAlign w:val="superscript"/>
        </w:rPr>
        <w:t>1</w:t>
      </w:r>
      <w:r w:rsidRPr="004D0A4D">
        <w:rPr>
          <w:shd w:val="clear" w:color="auto" w:fill="FFFFFF"/>
        </w:rPr>
        <w:t xml:space="preserve">, </w:t>
      </w:r>
      <w:r w:rsidR="00B43703" w:rsidRPr="004D0A4D">
        <w:rPr>
          <w:shd w:val="clear" w:color="auto" w:fill="FFFFFF"/>
        </w:rPr>
        <w:t>Sunil Kumar Sahu</w:t>
      </w:r>
      <w:r w:rsidR="00B43703" w:rsidRPr="004D0A4D">
        <w:rPr>
          <w:vertAlign w:val="superscript"/>
        </w:rPr>
        <w:t>2</w:t>
      </w:r>
      <w:r w:rsidR="00B43703" w:rsidRPr="004D0A4D">
        <w:rPr>
          <w:shd w:val="clear" w:color="auto" w:fill="FFFFFF"/>
        </w:rPr>
        <w:t xml:space="preserve">, </w:t>
      </w:r>
      <w:r w:rsidRPr="004D0A4D">
        <w:rPr>
          <w:shd w:val="clear" w:color="auto" w:fill="FFFFFF"/>
        </w:rPr>
        <w:t>Xun Xu</w:t>
      </w:r>
      <w:r w:rsidRPr="004D0A4D">
        <w:rPr>
          <w:vertAlign w:val="superscript"/>
        </w:rPr>
        <w:t>2</w:t>
      </w:r>
      <w:r w:rsidRPr="004D0A4D">
        <w:rPr>
          <w:shd w:val="clear" w:color="auto" w:fill="FFFFFF"/>
        </w:rPr>
        <w:t>,</w:t>
      </w:r>
      <w:r w:rsidRPr="004D0A4D">
        <w:rPr>
          <w:rFonts w:eastAsiaTheme="minorEastAsia"/>
          <w:shd w:val="clear" w:color="auto" w:fill="FFFFFF"/>
        </w:rPr>
        <w:t xml:space="preserve"> </w:t>
      </w:r>
      <w:r w:rsidRPr="004D0A4D">
        <w:rPr>
          <w:shd w:val="clear" w:color="auto" w:fill="FFFFFF"/>
        </w:rPr>
        <w:t>Huijue Jia</w:t>
      </w:r>
      <w:r w:rsidRPr="004D0A4D">
        <w:rPr>
          <w:vertAlign w:val="superscript"/>
        </w:rPr>
        <w:t>2</w:t>
      </w:r>
      <w:r w:rsidRPr="004D0A4D">
        <w:rPr>
          <w:shd w:val="clear" w:color="auto" w:fill="FFFFFF"/>
        </w:rPr>
        <w:t>, Huan Liu</w:t>
      </w:r>
      <w:r w:rsidRPr="004D0A4D">
        <w:rPr>
          <w:shd w:val="clear" w:color="auto" w:fill="FFFFFF"/>
          <w:vertAlign w:val="superscript"/>
        </w:rPr>
        <w:t>2,3</w:t>
      </w:r>
      <w:r w:rsidR="00B613AD">
        <w:rPr>
          <w:rFonts w:eastAsia="宋体" w:hint="eastAsia"/>
          <w:shd w:val="clear" w:color="auto" w:fill="FFFFFF"/>
        </w:rPr>
        <w:t>,</w:t>
      </w:r>
      <w:r w:rsidR="00B613AD">
        <w:rPr>
          <w:rFonts w:eastAsia="宋体"/>
          <w:shd w:val="clear" w:color="auto" w:fill="FFFFFF"/>
        </w:rPr>
        <w:t xml:space="preserve"> </w:t>
      </w:r>
      <w:r w:rsidRPr="004D0A4D">
        <w:rPr>
          <w:shd w:val="clear" w:color="auto" w:fill="FFFFFF"/>
        </w:rPr>
        <w:t>Liang Xiao</w:t>
      </w:r>
      <w:r w:rsidRPr="004D0A4D">
        <w:rPr>
          <w:vertAlign w:val="superscript"/>
        </w:rPr>
        <w:t>2</w:t>
      </w:r>
      <w:r w:rsidRPr="004D0A4D">
        <w:rPr>
          <w:shd w:val="clear" w:color="auto" w:fill="FFFFFF"/>
        </w:rPr>
        <w:t>,</w:t>
      </w:r>
      <w:r w:rsidR="006A189D" w:rsidRPr="004D0A4D">
        <w:rPr>
          <w:shd w:val="clear" w:color="auto" w:fill="FFFFFF"/>
        </w:rPr>
        <w:t xml:space="preserve"> </w:t>
      </w:r>
      <w:r w:rsidRPr="004D0A4D">
        <w:rPr>
          <w:shd w:val="clear" w:color="auto" w:fill="FFFFFF"/>
        </w:rPr>
        <w:t>Karsten Kristiansen</w:t>
      </w:r>
      <w:r w:rsidRPr="004D0A4D">
        <w:rPr>
          <w:vertAlign w:val="superscript"/>
        </w:rPr>
        <w:t>2,3,4</w:t>
      </w:r>
      <w:r w:rsidRPr="004D0A4D">
        <w:rPr>
          <w:shd w:val="clear" w:color="auto" w:fill="FFFFFF"/>
        </w:rPr>
        <w:t xml:space="preserve">, </w:t>
      </w:r>
      <w:proofErr w:type="spellStart"/>
      <w:r w:rsidRPr="004D0A4D">
        <w:t>Zhigang</w:t>
      </w:r>
      <w:proofErr w:type="spellEnd"/>
      <w:r w:rsidRPr="004D0A4D">
        <w:t xml:space="preserve"> Zhang</w:t>
      </w:r>
      <w:r w:rsidRPr="004D0A4D">
        <w:rPr>
          <w:vertAlign w:val="superscript"/>
        </w:rPr>
        <w:t>1*</w:t>
      </w:r>
    </w:p>
    <w:p w14:paraId="1C5E3CC8" w14:textId="77777777" w:rsidR="008B65F7" w:rsidRPr="004D0A4D" w:rsidRDefault="008B65F7" w:rsidP="008B65F7">
      <w:pPr>
        <w:spacing w:line="440" w:lineRule="exact"/>
        <w:rPr>
          <w:rFonts w:eastAsia="宋体"/>
          <w:vertAlign w:val="superscript"/>
        </w:rPr>
      </w:pPr>
    </w:p>
    <w:p w14:paraId="664E932E" w14:textId="77777777" w:rsidR="008B65F7" w:rsidRPr="004D0A4D" w:rsidRDefault="008B65F7" w:rsidP="008B65F7">
      <w:pPr>
        <w:spacing w:line="440" w:lineRule="exact"/>
        <w:rPr>
          <w:b/>
          <w:bCs/>
        </w:rPr>
      </w:pPr>
      <w:r w:rsidRPr="004D0A4D">
        <w:rPr>
          <w:rFonts w:eastAsia="宋体"/>
          <w:vertAlign w:val="superscript"/>
        </w:rPr>
        <w:t>1</w:t>
      </w:r>
      <w:r w:rsidRPr="004D0A4D">
        <w:rPr>
          <w:rFonts w:eastAsia="宋体"/>
        </w:rPr>
        <w:t>State Key Laboratory for Conservation and Utilization of Bio-Resources in Yunnan, School of Life Sciences, Yunnan University, Kunming, Yunnan 650091, P.R. China</w:t>
      </w:r>
    </w:p>
    <w:p w14:paraId="6F713356" w14:textId="5E5CD991" w:rsidR="008B65F7" w:rsidRPr="004D0A4D" w:rsidRDefault="008B65F7" w:rsidP="008B65F7">
      <w:pPr>
        <w:spacing w:line="440" w:lineRule="exact"/>
        <w:rPr>
          <w:rFonts w:eastAsia="宋体"/>
        </w:rPr>
      </w:pPr>
      <w:r w:rsidRPr="004D0A4D">
        <w:rPr>
          <w:rFonts w:eastAsia="宋体"/>
          <w:vertAlign w:val="superscript"/>
        </w:rPr>
        <w:t>2</w:t>
      </w:r>
      <w:r w:rsidRPr="004D0A4D">
        <w:rPr>
          <w:rFonts w:eastAsia="宋体"/>
        </w:rPr>
        <w:t xml:space="preserve">BGI-Shenzhen, Shenzhen, </w:t>
      </w:r>
      <w:r w:rsidRPr="004D0A4D">
        <w:rPr>
          <w:rFonts w:eastAsia="宋体" w:hint="eastAsia"/>
        </w:rPr>
        <w:t>Guangdong</w:t>
      </w:r>
      <w:r w:rsidRPr="004D0A4D">
        <w:rPr>
          <w:rFonts w:eastAsia="宋体"/>
        </w:rPr>
        <w:t xml:space="preserve"> 518083, P.R. China</w:t>
      </w:r>
    </w:p>
    <w:p w14:paraId="64CB4C19" w14:textId="77777777" w:rsidR="008B65F7" w:rsidRPr="004D0A4D" w:rsidRDefault="008B65F7" w:rsidP="008B65F7">
      <w:pPr>
        <w:spacing w:line="440" w:lineRule="exact"/>
        <w:rPr>
          <w:rFonts w:eastAsia="宋体"/>
        </w:rPr>
      </w:pPr>
      <w:r w:rsidRPr="004D0A4D">
        <w:rPr>
          <w:rFonts w:eastAsia="宋体"/>
          <w:vertAlign w:val="superscript"/>
        </w:rPr>
        <w:t>3</w:t>
      </w:r>
      <w:r w:rsidRPr="004D0A4D">
        <w:rPr>
          <w:rFonts w:eastAsia="宋体"/>
        </w:rPr>
        <w:t>Laboratory of Genomics and Molecular Biomedicine, Department of Biology, University of Copenhagen, Copenhagen 2100, Denmark</w:t>
      </w:r>
    </w:p>
    <w:p w14:paraId="66333D9C" w14:textId="77777777" w:rsidR="008B65F7" w:rsidRPr="004D0A4D" w:rsidRDefault="008B65F7" w:rsidP="008B65F7">
      <w:pPr>
        <w:spacing w:line="440" w:lineRule="exact"/>
        <w:rPr>
          <w:rFonts w:eastAsia="宋体"/>
        </w:rPr>
      </w:pPr>
      <w:r w:rsidRPr="004D0A4D">
        <w:rPr>
          <w:rFonts w:eastAsia="宋体"/>
          <w:vertAlign w:val="superscript"/>
        </w:rPr>
        <w:t>4</w:t>
      </w:r>
      <w:r w:rsidRPr="004D0A4D">
        <w:rPr>
          <w:rFonts w:eastAsia="宋体"/>
        </w:rPr>
        <w:t>Institute of Metagenomics, Qingdao-Europe Advanced Institute for Life Sciences, BGI-Qingdao, Qingdao, Shangdong166555, P. R. China</w:t>
      </w:r>
    </w:p>
    <w:p w14:paraId="56CF8467" w14:textId="77777777" w:rsidR="008B65F7" w:rsidRPr="004D0A4D" w:rsidRDefault="008B65F7" w:rsidP="008B65F7">
      <w:pPr>
        <w:spacing w:line="440" w:lineRule="exact"/>
        <w:jc w:val="left"/>
        <w:rPr>
          <w:vertAlign w:val="superscript"/>
          <w:lang w:val="en-GB"/>
        </w:rPr>
      </w:pPr>
    </w:p>
    <w:p w14:paraId="7217517C" w14:textId="2B13713C" w:rsidR="008B65F7" w:rsidRPr="004D0A4D" w:rsidRDefault="008B65F7" w:rsidP="008B65F7">
      <w:pPr>
        <w:spacing w:line="440" w:lineRule="exact"/>
        <w:jc w:val="left"/>
        <w:rPr>
          <w:rFonts w:eastAsia="宋体"/>
        </w:rPr>
      </w:pPr>
      <w:r w:rsidRPr="004D0A4D">
        <w:rPr>
          <w:vertAlign w:val="superscript"/>
          <w:lang w:val="en-GB"/>
        </w:rPr>
        <w:t>†</w:t>
      </w:r>
      <w:r w:rsidRPr="004D0A4D">
        <w:rPr>
          <w:rFonts w:eastAsia="宋体"/>
        </w:rPr>
        <w:t>Contributed equally to this work</w:t>
      </w:r>
    </w:p>
    <w:p w14:paraId="039DFBBC" w14:textId="77777777" w:rsidR="008B65F7" w:rsidRPr="004D0A4D" w:rsidRDefault="008B65F7" w:rsidP="008B65F7">
      <w:pPr>
        <w:spacing w:line="440" w:lineRule="exact"/>
        <w:rPr>
          <w:shd w:val="clear" w:color="auto" w:fill="FFFFFF"/>
        </w:rPr>
      </w:pPr>
      <w:r w:rsidRPr="004D0A4D">
        <w:rPr>
          <w:vertAlign w:val="superscript"/>
          <w:lang w:val="en-GB"/>
        </w:rPr>
        <w:t>*</w:t>
      </w:r>
      <w:r w:rsidRPr="004D0A4D">
        <w:rPr>
          <w:lang w:val="en-GB"/>
        </w:rPr>
        <w:t>Corresponding authors</w:t>
      </w:r>
    </w:p>
    <w:p w14:paraId="7F1BEFE1" w14:textId="77777777" w:rsidR="00B6415B" w:rsidRPr="004D0A4D" w:rsidRDefault="00B6415B" w:rsidP="008B65F7">
      <w:pPr>
        <w:rPr>
          <w:rFonts w:eastAsiaTheme="minorEastAsia"/>
          <w:b/>
          <w:bCs/>
          <w:sz w:val="28"/>
          <w:szCs w:val="28"/>
        </w:rPr>
        <w:sectPr w:rsidR="00B6415B" w:rsidRPr="004D0A4D" w:rsidSect="00711380">
          <w:footerReference w:type="default" r:id="rId8"/>
          <w:pgSz w:w="11900" w:h="16840"/>
          <w:pgMar w:top="1440" w:right="1800" w:bottom="1440" w:left="1800" w:header="851" w:footer="992" w:gutter="0"/>
          <w:cols w:space="425"/>
          <w:docGrid w:type="lines" w:linePitch="312"/>
        </w:sectPr>
      </w:pPr>
    </w:p>
    <w:p w14:paraId="7E3E0F0B" w14:textId="77777777" w:rsidR="00A20BC7" w:rsidRPr="004D0A4D" w:rsidRDefault="00A20BC7" w:rsidP="00A20BC7">
      <w:pPr>
        <w:spacing w:line="480" w:lineRule="auto"/>
        <w:rPr>
          <w:rFonts w:eastAsiaTheme="minorEastAsia"/>
          <w:b/>
          <w:bCs/>
        </w:rPr>
      </w:pPr>
      <w:r w:rsidRPr="004D0A4D">
        <w:rPr>
          <w:b/>
          <w:bCs/>
        </w:rPr>
        <w:lastRenderedPageBreak/>
        <w:t>Supplemental information</w:t>
      </w:r>
    </w:p>
    <w:p w14:paraId="5934D4B3" w14:textId="30CCCB8E" w:rsidR="005C1950" w:rsidRPr="004D0A4D" w:rsidRDefault="00A20BC7" w:rsidP="00A20BC7">
      <w:pPr>
        <w:spacing w:line="480" w:lineRule="auto"/>
        <w:rPr>
          <w:shd w:val="clear" w:color="auto" w:fill="FFFFFF"/>
        </w:rPr>
      </w:pPr>
      <w:r w:rsidRPr="004D0A4D">
        <w:rPr>
          <w:shd w:val="clear" w:color="auto" w:fill="FFFFFF"/>
        </w:rPr>
        <w:t xml:space="preserve">This Supplementary Information file contains the following sections: </w:t>
      </w:r>
    </w:p>
    <w:p w14:paraId="3BA9E5AC" w14:textId="2E49A03F" w:rsidR="005C1950" w:rsidRPr="004D0A4D" w:rsidRDefault="005C1950" w:rsidP="00A20BC7">
      <w:pPr>
        <w:spacing w:line="480" w:lineRule="auto"/>
        <w:rPr>
          <w:rFonts w:eastAsiaTheme="minorEastAsia"/>
          <w:shd w:val="clear" w:color="auto" w:fill="FFFFFF"/>
        </w:rPr>
      </w:pPr>
      <w:r w:rsidRPr="004D0A4D">
        <w:rPr>
          <w:rFonts w:eastAsiaTheme="minorEastAsia"/>
          <w:shd w:val="clear" w:color="auto" w:fill="FFFFFF"/>
        </w:rPr>
        <w:t xml:space="preserve">Material and </w:t>
      </w:r>
      <w:r w:rsidR="00206F1E" w:rsidRPr="004D0A4D">
        <w:rPr>
          <w:rFonts w:eastAsiaTheme="minorEastAsia"/>
          <w:shd w:val="clear" w:color="auto" w:fill="FFFFFF"/>
        </w:rPr>
        <w:t>Methods</w:t>
      </w:r>
    </w:p>
    <w:p w14:paraId="0D0B93C8" w14:textId="185455C8" w:rsidR="005C1950" w:rsidRPr="004D0A4D" w:rsidRDefault="00A20BC7" w:rsidP="00A20BC7">
      <w:pPr>
        <w:spacing w:line="480" w:lineRule="auto"/>
        <w:rPr>
          <w:shd w:val="clear" w:color="auto" w:fill="FFFFFF"/>
        </w:rPr>
      </w:pPr>
      <w:r w:rsidRPr="004D0A4D">
        <w:rPr>
          <w:shd w:val="clear" w:color="auto" w:fill="FFFFFF"/>
        </w:rPr>
        <w:t>S</w:t>
      </w:r>
      <w:r w:rsidRPr="004D0A4D">
        <w:rPr>
          <w:rFonts w:hint="eastAsia"/>
          <w:shd w:val="clear" w:color="auto" w:fill="FFFFFF"/>
        </w:rPr>
        <w:t>upp</w:t>
      </w:r>
      <w:r w:rsidRPr="004D0A4D">
        <w:rPr>
          <w:shd w:val="clear" w:color="auto" w:fill="FFFFFF"/>
        </w:rPr>
        <w:t xml:space="preserve">lementary </w:t>
      </w:r>
      <w:r w:rsidR="00060301" w:rsidRPr="004D0A4D">
        <w:rPr>
          <w:shd w:val="clear" w:color="auto" w:fill="FFFFFF"/>
        </w:rPr>
        <w:t>Texts</w:t>
      </w:r>
      <w:r w:rsidR="005C1950" w:rsidRPr="004D0A4D">
        <w:rPr>
          <w:shd w:val="clear" w:color="auto" w:fill="FFFFFF"/>
        </w:rPr>
        <w:t xml:space="preserve"> </w:t>
      </w:r>
    </w:p>
    <w:p w14:paraId="474D1ECA" w14:textId="7234F1EB" w:rsidR="005C1950" w:rsidRPr="004D0A4D" w:rsidRDefault="00A20BC7" w:rsidP="00A20BC7">
      <w:pPr>
        <w:spacing w:line="480" w:lineRule="auto"/>
        <w:rPr>
          <w:shd w:val="clear" w:color="auto" w:fill="FFFFFF"/>
        </w:rPr>
      </w:pPr>
      <w:r w:rsidRPr="004D0A4D">
        <w:rPr>
          <w:shd w:val="clear" w:color="auto" w:fill="FFFFFF"/>
        </w:rPr>
        <w:t xml:space="preserve">Supplementary </w:t>
      </w:r>
      <w:r w:rsidR="00DE7FD5" w:rsidRPr="004D0A4D">
        <w:rPr>
          <w:shd w:val="clear" w:color="auto" w:fill="FFFFFF"/>
        </w:rPr>
        <w:t>F</w:t>
      </w:r>
      <w:r w:rsidRPr="004D0A4D">
        <w:rPr>
          <w:shd w:val="clear" w:color="auto" w:fill="FFFFFF"/>
        </w:rPr>
        <w:t xml:space="preserve">igure </w:t>
      </w:r>
      <w:r w:rsidR="00DE7FD5" w:rsidRPr="004D0A4D">
        <w:rPr>
          <w:shd w:val="clear" w:color="auto" w:fill="FFFFFF"/>
        </w:rPr>
        <w:t>titles and summaries</w:t>
      </w:r>
    </w:p>
    <w:p w14:paraId="14DE0A01" w14:textId="4C0648F0" w:rsidR="00DE7FD5" w:rsidRPr="004D0A4D" w:rsidRDefault="00DE7FD5" w:rsidP="005C1950">
      <w:pPr>
        <w:spacing w:line="480" w:lineRule="auto"/>
        <w:rPr>
          <w:shd w:val="clear" w:color="auto" w:fill="FFFFFF"/>
        </w:rPr>
      </w:pPr>
      <w:r w:rsidRPr="004D0A4D">
        <w:rPr>
          <w:shd w:val="clear" w:color="auto" w:fill="FFFFFF"/>
        </w:rPr>
        <w:t>Supplementary Table titles and summaries and</w:t>
      </w:r>
    </w:p>
    <w:p w14:paraId="731BF3ED" w14:textId="21DC20AB" w:rsidR="00DE7FD5" w:rsidRPr="004D0A4D" w:rsidRDefault="00DE7FD5" w:rsidP="005C1950">
      <w:pPr>
        <w:spacing w:line="480" w:lineRule="auto"/>
        <w:rPr>
          <w:rFonts w:eastAsiaTheme="minorEastAsia"/>
          <w:shd w:val="clear" w:color="auto" w:fill="FFFFFF"/>
        </w:rPr>
      </w:pPr>
      <w:r w:rsidRPr="004D0A4D">
        <w:rPr>
          <w:rFonts w:eastAsiaTheme="minorEastAsia" w:hint="eastAsia"/>
          <w:shd w:val="clear" w:color="auto" w:fill="FFFFFF"/>
        </w:rPr>
        <w:t>R</w:t>
      </w:r>
      <w:r w:rsidRPr="004D0A4D">
        <w:rPr>
          <w:rFonts w:eastAsiaTheme="minorEastAsia"/>
          <w:shd w:val="clear" w:color="auto" w:fill="FFFFFF"/>
        </w:rPr>
        <w:t>eference.</w:t>
      </w:r>
    </w:p>
    <w:p w14:paraId="0B52B031" w14:textId="2C2357DB" w:rsidR="00A20BC7" w:rsidRPr="004D0A4D" w:rsidRDefault="00A20BC7" w:rsidP="005C1950">
      <w:pPr>
        <w:spacing w:line="480" w:lineRule="auto"/>
        <w:rPr>
          <w:b/>
          <w:bCs/>
        </w:rPr>
      </w:pPr>
      <w:r w:rsidRPr="004D0A4D">
        <w:rPr>
          <w:b/>
          <w:bCs/>
        </w:rPr>
        <w:br w:type="page"/>
      </w:r>
    </w:p>
    <w:p w14:paraId="46CA1D12" w14:textId="625B0A0E" w:rsidR="0044449B" w:rsidRPr="004D0A4D" w:rsidRDefault="00267B81" w:rsidP="0044449B">
      <w:pPr>
        <w:spacing w:line="480" w:lineRule="auto"/>
        <w:rPr>
          <w:b/>
          <w:bCs/>
        </w:rPr>
      </w:pPr>
      <w:r w:rsidRPr="004D0A4D">
        <w:rPr>
          <w:b/>
          <w:bCs/>
        </w:rPr>
        <w:lastRenderedPageBreak/>
        <w:t xml:space="preserve">Materials and </w:t>
      </w:r>
      <w:r w:rsidR="0044449B" w:rsidRPr="004D0A4D">
        <w:rPr>
          <w:b/>
          <w:bCs/>
        </w:rPr>
        <w:t>M</w:t>
      </w:r>
      <w:r w:rsidRPr="004D0A4D">
        <w:rPr>
          <w:rFonts w:hint="eastAsia"/>
          <w:b/>
          <w:bCs/>
        </w:rPr>
        <w:t>ethods</w:t>
      </w:r>
    </w:p>
    <w:p w14:paraId="52CA1CB8" w14:textId="77777777" w:rsidR="0044449B" w:rsidRPr="004D0A4D" w:rsidRDefault="0044449B" w:rsidP="00615AA3">
      <w:pPr>
        <w:pStyle w:val="1"/>
        <w:spacing w:before="0" w:after="0" w:line="480" w:lineRule="auto"/>
        <w:rPr>
          <w:rFonts w:eastAsiaTheme="minorEastAsia"/>
          <w:kern w:val="0"/>
          <w:sz w:val="24"/>
          <w:szCs w:val="24"/>
        </w:rPr>
      </w:pPr>
      <w:r w:rsidRPr="004D0A4D">
        <w:rPr>
          <w:rFonts w:eastAsiaTheme="minorEastAsia"/>
          <w:kern w:val="0"/>
          <w:sz w:val="24"/>
          <w:szCs w:val="24"/>
        </w:rPr>
        <w:t>Sample collection</w:t>
      </w:r>
    </w:p>
    <w:p w14:paraId="2EBCAF3D" w14:textId="2CF5D17C" w:rsidR="0044449B" w:rsidRPr="004D0A4D" w:rsidRDefault="0044449B" w:rsidP="0044449B">
      <w:pPr>
        <w:spacing w:line="480" w:lineRule="auto"/>
      </w:pPr>
      <w:r w:rsidRPr="004D0A4D">
        <w:t>We collected fresh fecal samples from six native high-altitude mammals (including Tibetan Ass, Tibetan Horse, Tibetan Antelope, Tibetan Sheep and Tibetan Cattle) that have known phylogenetic relationships</w:t>
      </w:r>
      <w:r w:rsidRPr="004D0A4D">
        <w:fldChar w:fldCharType="begin">
          <w:fldData xml:space="preserve">PEVuZE5vdGU+PENpdGU+PEF1dGhvcj5Kb25zc29uPC9BdXRob3I+PFllYXI+MjAxNDwvWWVhcj48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</w:fldData>
        </w:fldChar>
      </w:r>
      <w:r w:rsidR="00EF31BE">
        <w:instrText xml:space="preserve"> ADDIN EN.CITE </w:instrText>
      </w:r>
      <w:r w:rsidR="00EF31BE">
        <w:fldChar w:fldCharType="begin">
          <w:fldData xml:space="preserve">PEVuZE5vdGU+PENpdGU+PEF1dGhvcj5Kb25zc29uPC9BdXRob3I+PFllYXI+MjAxNDwvWWVhcj48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</w:fldData>
        </w:fldChar>
      </w:r>
      <w:r w:rsidR="00EF31BE">
        <w:instrText xml:space="preserve"> ADDIN EN.CITE.DATA </w:instrText>
      </w:r>
      <w:r w:rsidR="00EF31BE">
        <w:fldChar w:fldCharType="end"/>
      </w:r>
      <w:r w:rsidRPr="004D0A4D">
        <w:fldChar w:fldCharType="separate"/>
      </w:r>
      <w:r w:rsidR="00EF31BE">
        <w:rPr>
          <w:noProof/>
        </w:rPr>
        <w:t>(</w:t>
      </w:r>
      <w:r w:rsidR="00EF31BE" w:rsidRPr="00EF31BE">
        <w:rPr>
          <w:i/>
          <w:noProof/>
        </w:rPr>
        <w:t>26-29</w:t>
      </w:r>
      <w:r w:rsidR="00EF31BE">
        <w:rPr>
          <w:noProof/>
        </w:rPr>
        <w:t>)</w:t>
      </w:r>
      <w:r w:rsidRPr="004D0A4D">
        <w:fldChar w:fldCharType="end"/>
      </w:r>
      <w:r w:rsidRPr="004D0A4D">
        <w:t xml:space="preserve">. Using the </w:t>
      </w:r>
      <w:proofErr w:type="spellStart"/>
      <w:r w:rsidRPr="004D0A4D">
        <w:t>MGIEasy</w:t>
      </w:r>
      <w:proofErr w:type="spellEnd"/>
      <w:r w:rsidRPr="004D0A4D">
        <w:t xml:space="preserve"> fecal sample collection kit (Cat. 10000035265, BGI, China), the inner parts of the fresh fecal samples of all 1,412 individuals were collected with a sterile spatula and then kept in the sterile sampling tubes while ensuring that our actions did not interfere with the animals' free lives in their natural habitat. The sampling time, animal species information, sample number and geographical location information were recorded (Fig. 1A). All fecal samples were stored in -80℃ freezers until transported to China National </w:t>
      </w:r>
      <w:proofErr w:type="spellStart"/>
      <w:r w:rsidRPr="004D0A4D">
        <w:t>GeneBank</w:t>
      </w:r>
      <w:proofErr w:type="spellEnd"/>
      <w:r w:rsidRPr="004D0A4D">
        <w:t xml:space="preserve"> (CNGB), Shenzhen on dry ice for further sequencing analysis. The detail information for the samples is shown in Supplementary Table 1.</w:t>
      </w:r>
    </w:p>
    <w:p w14:paraId="179B7C52" w14:textId="77777777" w:rsidR="0044449B" w:rsidRPr="004D0A4D" w:rsidRDefault="0044449B" w:rsidP="00615AA3">
      <w:pPr>
        <w:pStyle w:val="1"/>
        <w:spacing w:before="0" w:after="0" w:line="480" w:lineRule="auto"/>
        <w:rPr>
          <w:rFonts w:eastAsiaTheme="minorEastAsia"/>
          <w:kern w:val="0"/>
          <w:sz w:val="24"/>
          <w:szCs w:val="24"/>
        </w:rPr>
      </w:pPr>
      <w:r w:rsidRPr="004D0A4D">
        <w:rPr>
          <w:rFonts w:eastAsiaTheme="minorEastAsia"/>
          <w:kern w:val="0"/>
          <w:sz w:val="24"/>
          <w:szCs w:val="24"/>
        </w:rPr>
        <w:t>DNA extraction, sequencing and quality control</w:t>
      </w:r>
    </w:p>
    <w:p w14:paraId="42FD225E" w14:textId="427485A6" w:rsidR="0044449B" w:rsidRPr="004D0A4D" w:rsidRDefault="0044449B" w:rsidP="0044449B">
      <w:pPr>
        <w:spacing w:line="480" w:lineRule="auto"/>
      </w:pPr>
      <w:r w:rsidRPr="004D0A4D">
        <w:t xml:space="preserve">DNA extraction was performed using </w:t>
      </w:r>
      <w:proofErr w:type="spellStart"/>
      <w:r w:rsidRPr="004D0A4D">
        <w:t>MagPure</w:t>
      </w:r>
      <w:proofErr w:type="spellEnd"/>
      <w:r w:rsidRPr="004D0A4D">
        <w:t xml:space="preserve"> Stool DNA KF Kit B (Cat. MD5115, Magen) according to the standard kit protocol. DNA sequencing libraries were constructed by the </w:t>
      </w:r>
      <w:proofErr w:type="spellStart"/>
      <w:r w:rsidRPr="004D0A4D">
        <w:t>MGIEasy</w:t>
      </w:r>
      <w:proofErr w:type="spellEnd"/>
      <w:r w:rsidRPr="004D0A4D">
        <w:t xml:space="preserve"> Universal DNA Library Prep Set (Cat. 1000006986) and then sequenced on the DNBSEQ-T1 machine for 2 x 150 bp paired-end reads. A total of 33.52 Tb was produced from 1,412 samples and an average of 23.73 ± 7.22 Gb per sample clean reads were obtained after quality control by </w:t>
      </w:r>
      <w:proofErr w:type="spellStart"/>
      <w:r w:rsidRPr="004D0A4D">
        <w:t>fastp</w:t>
      </w:r>
      <w:proofErr w:type="spellEnd"/>
      <w:r w:rsidRPr="004D0A4D">
        <w:t xml:space="preserve"> v0.20.1</w:t>
      </w:r>
      <w:r w:rsidRPr="004D0A4D">
        <w:fldChar w:fldCharType="begin"/>
      </w:r>
      <w:r w:rsidR="00EF31BE">
        <w:instrText xml:space="preserve"> ADDIN EN.CITE &lt;EndNote&gt;&lt;Cite&gt;&lt;Author&gt;Chen&lt;/Author&gt;&lt;Year&gt;2018&lt;/Year&gt;&lt;RecNum&gt;43&lt;/RecNum&gt;&lt;DisplayText&gt;(&lt;style face="italic"&gt;44&lt;/style&gt;)&lt;/DisplayText&gt;&lt;record&gt;&lt;rec-number&gt;43&lt;/rec-number&gt;&lt;foreign-keys&gt;&lt;key app="EN" db-id="fwrxszssa9zxxhes29r5fawzr5wvsws999pz" timestamp="1642742119"&gt;43&lt;/key&gt;&lt;/foreign-keys&gt;&lt;ref-type name="Journal Article"&gt;17&lt;/ref-type&gt;&lt;contributors&gt;&lt;authors&gt;&lt;author&gt;Chen, Shifu&lt;/author&gt;&lt;author&gt;Zhou, Yanqing&lt;/author&gt;&lt;author&gt;Chen, Yaru&lt;/author&gt;&lt;author&gt;Gu, Jia&lt;/author&gt;&lt;/authors&gt;&lt;/contributors&gt;&lt;titles&gt;&lt;title&gt;fastp: an ultra-fast all-in-one FASTQ preprocessor&lt;/title&gt;&lt;secondary-title&gt;Bioinformatics&lt;/secondary-title&gt;&lt;/titles&gt;&lt;periodical&gt;&lt;full-title&gt;Bioinformatics&lt;/full-title&gt;&lt;abbr-1&gt;Bioinformatics (Oxford, England)&lt;/abbr-1&gt;&lt;/periodical&gt;&lt;pages&gt;i884-i890&lt;/pages&gt;&lt;volume&gt;34&lt;/volume&gt;&lt;number&gt;17&lt;/number&gt;&lt;dates&gt;&lt;year&gt;2018&lt;/year&gt;&lt;/dates&gt;&lt;isbn&gt;1367-4803&lt;/isbn&gt;&lt;urls&gt;&lt;related-urls&gt;&lt;url&gt;https://doi.org/10.1093/bioinformatics/bty560&lt;/url&gt;&lt;/related-urls&gt;&lt;/urls&gt;&lt;electronic-resource-num&gt;10.1093/bioinformatics/bty560&lt;/electronic-resource-num&gt;&lt;access-date&gt;12/23/2021&lt;/access-date&gt;&lt;/record&gt;&lt;/Cite&gt;&lt;/EndNote&gt;</w:instrText>
      </w:r>
      <w:r w:rsidRPr="004D0A4D">
        <w:fldChar w:fldCharType="separate"/>
      </w:r>
      <w:r w:rsidR="00EF31BE">
        <w:rPr>
          <w:noProof/>
        </w:rPr>
        <w:t>(</w:t>
      </w:r>
      <w:r w:rsidR="00EF31BE" w:rsidRPr="00EF31BE">
        <w:rPr>
          <w:i/>
          <w:noProof/>
        </w:rPr>
        <w:t>44</w:t>
      </w:r>
      <w:r w:rsidR="00EF31BE">
        <w:rPr>
          <w:noProof/>
        </w:rPr>
        <w:t>)</w:t>
      </w:r>
      <w:r w:rsidRPr="004D0A4D">
        <w:fldChar w:fldCharType="end"/>
      </w:r>
      <w:r w:rsidRPr="004D0A4D">
        <w:t xml:space="preserve"> with default parameters. The Ass (GenBank assembly accession no. GCA_001305755.1), Tibetan cattle (GenBank assembly accession no. GCF_002263795.1), Tibetan horse (GenBank </w:t>
      </w:r>
      <w:r w:rsidRPr="004D0A4D">
        <w:lastRenderedPageBreak/>
        <w:t>assembly accession no. GCA_002863925.1), Tibetan antelope (GenBank assembly accession no. GCA_000400835.1), Tibetan sheep (GenBank assembly accession no. GCA_002742125.1) and yak (GenBank assembly accession no. GCF_002263795.1) genomes were collected to build the host genomes index, and host contamination reads were removed by the Bowtie2 v2.3.5</w:t>
      </w:r>
      <w:r w:rsidRPr="004D0A4D">
        <w:fldChar w:fldCharType="begin"/>
      </w:r>
      <w:r w:rsidR="00EF31BE">
        <w:instrText xml:space="preserve"> ADDIN EN.CITE &lt;EndNote&gt;&lt;Cite&gt;&lt;Author&gt;Langmead&lt;/Author&gt;&lt;Year&gt;2012&lt;/Year&gt;&lt;RecNum&gt;44&lt;/RecNum&gt;&lt;DisplayText&gt;(&lt;style face="italic"&gt;45&lt;/style&gt;)&lt;/DisplayText&gt;&lt;record&gt;&lt;rec-number&gt;44&lt;/rec-number&gt;&lt;foreign-keys&gt;&lt;key app="EN" db-id="fwrxszssa9zxxhes29r5fawzr5wvsws999pz" timestamp="1642742119"&gt;44&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359&lt;/pages&gt;&lt;volume&gt;9&lt;/volume&gt;&lt;number&gt;4&lt;/number&gt;&lt;dates&gt;&lt;year&gt;2012&lt;/year&gt;&lt;pub-dates&gt;&lt;date&gt;2012/04/01&lt;/date&gt;&lt;/pub-dates&gt;&lt;/dates&gt;&lt;isbn&gt;1548-7105&lt;/isbn&gt;&lt;urls&gt;&lt;related-urls&gt;&lt;url&gt;https://doi.org/10.1038/nmeth.1923&lt;/url&gt;&lt;/related-urls&gt;&lt;/urls&gt;&lt;electronic-resource-num&gt;10.1038/nmeth.1923&lt;/electronic-resource-num&gt;&lt;/record&gt;&lt;/Cite&gt;&lt;/EndNote&gt;</w:instrText>
      </w:r>
      <w:r w:rsidRPr="004D0A4D">
        <w:fldChar w:fldCharType="separate"/>
      </w:r>
      <w:r w:rsidR="00EF31BE">
        <w:rPr>
          <w:noProof/>
        </w:rPr>
        <w:t>(</w:t>
      </w:r>
      <w:r w:rsidR="00EF31BE" w:rsidRPr="00EF31BE">
        <w:rPr>
          <w:i/>
          <w:noProof/>
        </w:rPr>
        <w:t>45</w:t>
      </w:r>
      <w:r w:rsidR="00EF31BE">
        <w:rPr>
          <w:noProof/>
        </w:rPr>
        <w:t>)</w:t>
      </w:r>
      <w:r w:rsidRPr="004D0A4D">
        <w:fldChar w:fldCharType="end"/>
      </w:r>
      <w:r w:rsidRPr="004D0A4D">
        <w:t xml:space="preserve"> alignments. Finally, an average of 23.55 ± 7.12 Gb high-quality reads per sample remained for </w:t>
      </w:r>
      <w:r w:rsidR="00C83924">
        <w:t xml:space="preserve">subsequent analyses </w:t>
      </w:r>
      <w:r w:rsidRPr="004D0A4D">
        <w:t>(Supplementary Table 2).</w:t>
      </w:r>
    </w:p>
    <w:p w14:paraId="041C3C0E" w14:textId="77777777" w:rsidR="0044449B" w:rsidRPr="004D0A4D" w:rsidRDefault="0044449B" w:rsidP="00615AA3">
      <w:pPr>
        <w:pStyle w:val="1"/>
        <w:spacing w:before="0" w:after="0" w:line="480" w:lineRule="auto"/>
        <w:rPr>
          <w:rFonts w:eastAsiaTheme="minorEastAsia"/>
          <w:kern w:val="0"/>
          <w:sz w:val="24"/>
          <w:szCs w:val="24"/>
        </w:rPr>
      </w:pPr>
      <w:r w:rsidRPr="004D0A4D">
        <w:rPr>
          <w:rFonts w:eastAsiaTheme="minorEastAsia"/>
          <w:kern w:val="0"/>
          <w:sz w:val="24"/>
          <w:szCs w:val="24"/>
        </w:rPr>
        <w:t>Metagenomic assembly, binning and quality control</w:t>
      </w:r>
    </w:p>
    <w:p w14:paraId="4A3898A3" w14:textId="74ABB123" w:rsidR="0044449B" w:rsidRPr="004D0A4D" w:rsidRDefault="0044449B" w:rsidP="0044449B">
      <w:pPr>
        <w:spacing w:line="480" w:lineRule="auto"/>
      </w:pPr>
      <w:r w:rsidRPr="004D0A4D">
        <w:t>We assembled all the reads in each sample individually by the MEGAHITv1.2.9</w:t>
      </w:r>
      <w:r w:rsidRPr="004D0A4D">
        <w:fldChar w:fldCharType="begin"/>
      </w:r>
      <w:r w:rsidR="00EF31BE">
        <w:instrText xml:space="preserve"> ADDIN EN.CITE &lt;EndNote&gt;&lt;Cite&gt;&lt;Author&gt;Li&lt;/Author&gt;&lt;Year&gt;2015&lt;/Year&gt;&lt;RecNum&gt;45&lt;/RecNum&gt;&lt;DisplayText&gt;(&lt;style face="italic"&gt;46&lt;/style&gt;)&lt;/DisplayText&gt;&lt;record&gt;&lt;rec-number&gt;45&lt;/rec-number&gt;&lt;foreign-keys&gt;&lt;key app="EN" db-id="fwrxszssa9zxxhes29r5fawzr5wvsws999pz" timestamp="1642742119"&gt;45&lt;/key&gt;&lt;/foreign-keys&gt;&lt;ref-type name="Journal Article"&gt;17&lt;/ref-type&gt;&lt;contributors&gt;&lt;authors&gt;&lt;author&gt;Li, Dinghua&lt;/author&gt;&lt;author&gt;Liu, Chi-Man&lt;/author&gt;&lt;author&gt;Luo, Ruibang&lt;/author&gt;&lt;author&gt;Sadakane, Kunihiko&lt;/author&gt;&lt;author&gt;Lam, Tak-Wah&lt;/author&gt;&lt;/authors&gt;&lt;/contributors&gt;&lt;titles&gt;&lt;title&gt;MEGAHIT: an ultra-fast single-node solution for large and complex metagenomics assembly via succinct de Bruijn graph&lt;/title&gt;&lt;secondary-title&gt;Bioinformatics&lt;/secondary-title&gt;&lt;/titles&gt;&lt;periodical&gt;&lt;full-title&gt;Bioinformatics&lt;/full-title&gt;&lt;abbr-1&gt;Bioinformatics (Oxford, England)&lt;/abbr-1&gt;&lt;/periodical&gt;&lt;pages&gt;1674-1676&lt;/pages&gt;&lt;volume&gt;31&lt;/volume&gt;&lt;number&gt;10&lt;/number&gt;&lt;dates&gt;&lt;year&gt;2015&lt;/year&gt;&lt;/dates&gt;&lt;isbn&gt;1367-4803&lt;/isbn&gt;&lt;urls&gt;&lt;related-urls&gt;&lt;url&gt;https://doi.org/10.1093/bioinformatics/btv033&lt;/url&gt;&lt;/related-urls&gt;&lt;/urls&gt;&lt;electronic-resource-num&gt;10.1093/bioinformatics/btv033&lt;/electronic-resource-num&gt;&lt;access-date&gt;12/23/2021&lt;/access-date&gt;&lt;/record&gt;&lt;/Cite&gt;&lt;/EndNote&gt;</w:instrText>
      </w:r>
      <w:r w:rsidRPr="004D0A4D">
        <w:fldChar w:fldCharType="separate"/>
      </w:r>
      <w:r w:rsidR="00EF31BE">
        <w:rPr>
          <w:noProof/>
        </w:rPr>
        <w:t>(</w:t>
      </w:r>
      <w:r w:rsidR="00EF31BE" w:rsidRPr="00EF31BE">
        <w:rPr>
          <w:i/>
          <w:noProof/>
        </w:rPr>
        <w:t>46</w:t>
      </w:r>
      <w:r w:rsidR="00EF31BE">
        <w:rPr>
          <w:noProof/>
        </w:rPr>
        <w:t>)</w:t>
      </w:r>
      <w:r w:rsidRPr="004D0A4D">
        <w:fldChar w:fldCharType="end"/>
      </w:r>
      <w:r w:rsidRPr="004D0A4D">
        <w:t xml:space="preserve">. For binning, </w:t>
      </w:r>
      <w:r w:rsidR="00470E22">
        <w:t>a</w:t>
      </w:r>
      <w:r w:rsidR="00470E22" w:rsidRPr="004D0A4D">
        <w:t xml:space="preserve"> </w:t>
      </w:r>
      <w:r w:rsidRPr="004D0A4D">
        <w:t>strategy that support</w:t>
      </w:r>
      <w:r w:rsidR="00470E22">
        <w:t>s</w:t>
      </w:r>
      <w:r w:rsidRPr="004D0A4D">
        <w:t xml:space="preserve"> the co-abundance of contigs in multiple samples for better metagenomic binning has been </w:t>
      </w:r>
      <w:r w:rsidR="00470E22" w:rsidRPr="004D0A4D">
        <w:t>prove</w:t>
      </w:r>
      <w:r w:rsidR="00470E22">
        <w:t>n</w:t>
      </w:r>
      <w:r w:rsidRPr="004D0A4D">
        <w:fldChar w:fldCharType="begin"/>
      </w:r>
      <w:r w:rsidR="00EF31BE">
        <w:instrText xml:space="preserve"> ADDIN EN.CITE &lt;EndNote&gt;&lt;Cite&gt;&lt;Author&gt;Nissen&lt;/Author&gt;&lt;Year&gt;2021&lt;/Year&gt;&lt;RecNum&gt;46&lt;/RecNum&gt;&lt;DisplayText&gt;(&lt;style face="italic"&gt;47&lt;/style&gt;)&lt;/DisplayText&gt;&lt;record&gt;&lt;rec-number&gt;46&lt;/rec-number&gt;&lt;foreign-keys&gt;&lt;key app="EN" db-id="fwrxszssa9zxxhes29r5fawzr5wvsws999pz" timestamp="1642742119"&gt;46&lt;/key&gt;&lt;/foreign-keys&gt;&lt;ref-type name="Journal Article"&gt;17&lt;/ref-type&gt;&lt;contributors&gt;&lt;authors&gt;&lt;author&gt;Nissen, Jakob Nybo&lt;/author&gt;&lt;author&gt;Johansen, Joachim&lt;/author&gt;&lt;author&gt;Allesøe, Rosa Lundbye&lt;/author&gt;&lt;author&gt;Sønderby, Casper Kaae&lt;/author&gt;&lt;author&gt;Armenteros, Jose Juan Almagro&lt;/author&gt;&lt;author&gt;Grønbech, Christopher Heje&lt;/author&gt;&lt;author&gt;Jensen, Lars Juhl&lt;/author&gt;&lt;author&gt;Nielsen, Henrik Bjørn&lt;/author&gt;&lt;author&gt;Petersen, Thomas Nordahl&lt;/author&gt;&lt;author&gt;Winther, Ole&lt;/author&gt;&lt;author&gt;Rasmussen, Simon&lt;/author&gt;&lt;/authors&gt;&lt;/contributors&gt;&lt;titles&gt;&lt;title&gt;Improved metagenome binning and assembly using deep variational autoencoders&lt;/title&gt;&lt;secondary-title&gt;Nature Biotechnology&lt;/secondary-title&gt;&lt;/titles&gt;&lt;periodical&gt;&lt;full-title&gt;Nature Biotechnology&lt;/full-title&gt;&lt;/periodical&gt;&lt;pages&gt;555-560&lt;/pages&gt;&lt;volume&gt;39&lt;/volume&gt;&lt;number&gt;5&lt;/number&gt;&lt;dates&gt;&lt;year&gt;2021&lt;/year&gt;&lt;pub-dates&gt;&lt;date&gt;2021/05/01&lt;/date&gt;&lt;/pub-dates&gt;&lt;/dates&gt;&lt;isbn&gt;1546-1696&lt;/isbn&gt;&lt;urls&gt;&lt;related-urls&gt;&lt;url&gt;https://doi.org/10.1038/s41587-020-00777-4&lt;/url&gt;&lt;/related-urls&gt;&lt;/urls&gt;&lt;electronic-resource-num&gt;10.1038/s41587-020-00777-4&lt;/electronic-resource-num&gt;&lt;/record&gt;&lt;/Cite&gt;&lt;/EndNote&gt;</w:instrText>
      </w:r>
      <w:r w:rsidRPr="004D0A4D">
        <w:fldChar w:fldCharType="separate"/>
      </w:r>
      <w:r w:rsidR="00EF31BE">
        <w:rPr>
          <w:noProof/>
        </w:rPr>
        <w:t>(</w:t>
      </w:r>
      <w:r w:rsidR="00EF31BE" w:rsidRPr="00EF31BE">
        <w:rPr>
          <w:i/>
          <w:noProof/>
        </w:rPr>
        <w:t>47</w:t>
      </w:r>
      <w:r w:rsidR="00EF31BE">
        <w:rPr>
          <w:noProof/>
        </w:rPr>
        <w:t>)</w:t>
      </w:r>
      <w:r w:rsidRPr="004D0A4D">
        <w:fldChar w:fldCharType="end"/>
      </w:r>
      <w:r w:rsidRPr="004D0A4D">
        <w:t xml:space="preserve">, but </w:t>
      </w:r>
      <w:r w:rsidR="00470E22">
        <w:t>has</w:t>
      </w:r>
      <w:r w:rsidRPr="004D0A4D">
        <w:t xml:space="preserve"> rarely </w:t>
      </w:r>
      <w:r w:rsidR="00470E22">
        <w:t xml:space="preserve">been </w:t>
      </w:r>
      <w:r w:rsidRPr="004D0A4D">
        <w:t>used in recent studies</w:t>
      </w:r>
      <w:r w:rsidRPr="004D0A4D">
        <w:fldChar w:fldCharType="begin">
          <w:fldData xml:space="preserve">PEVuZE5vdGU+PENpdGU+PEF1dGhvcj5QYXNvbGxpPC9BdXRob3I+PFllYXI+MjAxOTwvWWVhcj48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</w:fldData>
        </w:fldChar>
      </w:r>
      <w:r w:rsidR="00EF31BE">
        <w:instrText xml:space="preserve"> ADDIN EN.CITE </w:instrText>
      </w:r>
      <w:r w:rsidR="00EF31BE">
        <w:fldChar w:fldCharType="begin">
          <w:fldData xml:space="preserve">PEVuZE5vdGU+PENpdGU+PEF1dGhvcj5QYXNvbGxpPC9BdXRob3I+PFllYXI+MjAxOTwvWWVhcj48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</w:fldData>
        </w:fldChar>
      </w:r>
      <w:r w:rsidR="00EF31BE">
        <w:instrText xml:space="preserve"> ADDIN EN.CITE.DATA </w:instrText>
      </w:r>
      <w:r w:rsidR="00EF31BE">
        <w:fldChar w:fldCharType="end"/>
      </w:r>
      <w:r w:rsidRPr="004D0A4D">
        <w:fldChar w:fldCharType="separate"/>
      </w:r>
      <w:r w:rsidR="00EF31BE">
        <w:rPr>
          <w:noProof/>
        </w:rPr>
        <w:t>(</w:t>
      </w:r>
      <w:r w:rsidR="00EF31BE" w:rsidRPr="00EF31BE">
        <w:rPr>
          <w:i/>
          <w:noProof/>
        </w:rPr>
        <w:t>6-8, 32, 33</w:t>
      </w:r>
      <w:r w:rsidR="00EF31BE">
        <w:rPr>
          <w:noProof/>
        </w:rPr>
        <w:t>)</w:t>
      </w:r>
      <w:r w:rsidRPr="004D0A4D">
        <w:fldChar w:fldCharType="end"/>
      </w:r>
      <w:r w:rsidRPr="004D0A4D">
        <w:t xml:space="preserve">. In this study, we assessed </w:t>
      </w:r>
      <w:r w:rsidR="00470E22">
        <w:t xml:space="preserve">the </w:t>
      </w:r>
      <w:r w:rsidRPr="004D0A4D">
        <w:t>co-binning strategy according to tetranucleotide frequency, abundance correlation of contigs in multiple samples in MetaBAT2 v2.15</w:t>
      </w:r>
      <w:r w:rsidRPr="004D0A4D">
        <w:fldChar w:fldCharType="begin"/>
      </w:r>
      <w:r w:rsidR="00EF31BE">
        <w:instrText xml:space="preserve"> ADDIN EN.CITE &lt;EndNote&gt;&lt;Cite&gt;&lt;Author&gt;Kang&lt;/Author&gt;&lt;Year&gt;2019&lt;/Year&gt;&lt;RecNum&gt;47&lt;/RecNum&gt;&lt;DisplayText&gt;(&lt;style face="italic"&gt;48&lt;/style&gt;)&lt;/DisplayText&gt;&lt;record&gt;&lt;rec-number&gt;47&lt;/rec-number&gt;&lt;foreign-keys&gt;&lt;key app="EN" db-id="fwrxszssa9zxxhes29r5fawzr5wvsws999pz" timestamp="1642742120"&gt;47&lt;/key&gt;&lt;/foreign-keys&gt;&lt;ref-type name="Journal Article"&gt;17&lt;/ref-type&gt;&lt;contributors&gt;&lt;authors&gt;&lt;author&gt;Kang, Dongwan D.&lt;/author&gt;&lt;author&gt;Li, Feng&lt;/author&gt;&lt;author&gt;Kirton, Edward&lt;/author&gt;&lt;author&gt;Thomas, Ashleigh&lt;/author&gt;&lt;author&gt;Egan, Rob&lt;/author&gt;&lt;author&gt;An, Hong&lt;/author&gt;&lt;author&gt;Wang, Zhong&lt;/author&gt;&lt;/authors&gt;&lt;/contributors&gt;&lt;titles&gt;&lt;title&gt;MetaBAT 2: an adaptive binning algorithm for robust and efficient genome reconstruction from metagenome assemblies&lt;/title&gt;&lt;secondary-title&gt;PeerJ&lt;/secondary-title&gt;&lt;alt-title&gt;PeerJ&lt;/alt-title&gt;&lt;/titles&gt;&lt;periodical&gt;&lt;full-title&gt;PeerJ&lt;/full-title&gt;&lt;abbr-1&gt;PeerJ&lt;/abbr-1&gt;&lt;/periodical&gt;&lt;alt-periodical&gt;&lt;full-title&gt;PeerJ&lt;/full-title&gt;&lt;abbr-1&gt;PeerJ&lt;/abbr-1&gt;&lt;/alt-periodical&gt;&lt;pages&gt;e7359-e7359&lt;/pages&gt;&lt;volume&gt;7&lt;/volume&gt;&lt;keywords&gt;&lt;keyword&gt;Clustering&lt;/keyword&gt;&lt;keyword&gt;Metagenome binning&lt;/keyword&gt;&lt;keyword&gt;Metagenomics&lt;/keyword&gt;&lt;/keywords&gt;&lt;dates&gt;&lt;year&gt;2019&lt;/year&gt;&lt;/dates&gt;&lt;publisher&gt;PeerJ Inc.&lt;/publisher&gt;&lt;isbn&gt;2167-8359&lt;/isbn&gt;&lt;accession-num&gt;31388474&lt;/accession-num&gt;&lt;urls&gt;&lt;related-urls&gt;&lt;url&gt;https://pubmed.ncbi.nlm.nih.gov/31388474&lt;/url&gt;&lt;url&gt;https://www.ncbi.nlm.nih.gov/pmc/articles/PMC6662567/&lt;/url&gt;&lt;/related-urls&gt;&lt;/urls&gt;&lt;electronic-resource-num&gt;10.7717/peerj.7359&lt;/electronic-resource-num&gt;&lt;remote-database-name&gt;PubMed&lt;/remote-database-name&gt;&lt;language&gt;eng&lt;/language&gt;&lt;/record&gt;&lt;/Cite&gt;&lt;/EndNote&gt;</w:instrText>
      </w:r>
      <w:r w:rsidRPr="004D0A4D">
        <w:fldChar w:fldCharType="separate"/>
      </w:r>
      <w:r w:rsidR="00EF31BE">
        <w:rPr>
          <w:noProof/>
        </w:rPr>
        <w:t>(</w:t>
      </w:r>
      <w:r w:rsidR="00EF31BE" w:rsidRPr="00EF31BE">
        <w:rPr>
          <w:i/>
          <w:noProof/>
        </w:rPr>
        <w:t>48</w:t>
      </w:r>
      <w:r w:rsidR="00EF31BE">
        <w:rPr>
          <w:noProof/>
        </w:rPr>
        <w:t>)</w:t>
      </w:r>
      <w:r w:rsidRPr="004D0A4D">
        <w:fldChar w:fldCharType="end"/>
      </w:r>
      <w:r w:rsidRPr="004D0A4D">
        <w:t xml:space="preserve"> using the 79 Tibetan horse samples with different multiple sample size setting. We set the seven co-binning groups of 1, 4, 6, 8, 10, 15, and 20 samples (for convenience, they are referred to as s1 – s20), respectively, to test the influence of the different number of samples used in co-binning. Compared with the s1 group, the total number of bins, QS50 MAGs, and high-quality MAGs increased in the S4, S6, S8, S10, S15 and S20 groups (</w:t>
      </w:r>
      <w:r w:rsidR="008763D4" w:rsidRPr="004D0A4D">
        <w:t>Supplementary</w:t>
      </w:r>
      <w:r w:rsidRPr="004D0A4D">
        <w:t xml:space="preserve"> Fig. </w:t>
      </w:r>
      <w:r w:rsidR="008763D4" w:rsidRPr="004D0A4D">
        <w:t>1</w:t>
      </w:r>
      <w:r w:rsidRPr="004D0A4D">
        <w:t>A). In most of the samples, the number of QS50 MAGs per sample increased with the number of samples used in binning (</w:t>
      </w:r>
      <w:r w:rsidR="008763D4" w:rsidRPr="004D0A4D">
        <w:t>Supplementary</w:t>
      </w:r>
      <w:r w:rsidRPr="004D0A4D">
        <w:t xml:space="preserve"> Fig. </w:t>
      </w:r>
      <w:r w:rsidR="008763D4" w:rsidRPr="004D0A4D">
        <w:t>1</w:t>
      </w:r>
      <w:r w:rsidRPr="004D0A4D">
        <w:t xml:space="preserve">B). The QS50 MAGs in 7 groups were clustered into the species-level clusters by </w:t>
      </w:r>
      <w:proofErr w:type="spellStart"/>
      <w:r w:rsidRPr="004D0A4D">
        <w:t>dRep</w:t>
      </w:r>
      <w:proofErr w:type="spellEnd"/>
      <w:r w:rsidRPr="004D0A4D">
        <w:t xml:space="preserve"> V2.6.2</w:t>
      </w:r>
      <w:r w:rsidRPr="004D0A4D">
        <w:fldChar w:fldCharType="begin"/>
      </w:r>
      <w:r w:rsidR="00EF31BE">
        <w:instrText xml:space="preserve"> ADDIN EN.CITE &lt;EndNote&gt;&lt;Cite&gt;&lt;Author&gt;Olm&lt;/Author&gt;&lt;Year&gt;2017&lt;/Year&gt;&lt;RecNum&gt;81&lt;/RecNum&gt;&lt;DisplayText&gt;(&lt;style face="italic"&gt;49&lt;/style&gt;)&lt;/DisplayText&gt;&lt;record&gt;&lt;rec-number&gt;81&lt;/rec-number&gt;&lt;foreign-keys&gt;&lt;key app="EN" db-id="zpev5txs8d0e9qef9aa5t9ae0tvxae5a9afw" timestamp="1638417039"&gt;81&lt;/key&gt;&lt;/foreign-keys&gt;&lt;ref-type name="Journal Article"&gt;17&lt;/ref-type&gt;&lt;contributors&gt;&lt;authors&gt;&lt;author&gt;Olm, Matthew R.&lt;/author&gt;&lt;author&gt;Brown, Christopher T.&lt;/author&gt;&lt;author&gt;Brooks, Brandon&lt;/author&gt;&lt;author&gt;Banfield, Jillian F.&lt;/author&gt;&lt;/authors&gt;&lt;/contributors&gt;&lt;titles&gt;&lt;title&gt;dRep: a tool for fast and accurate genomic comparisons that enables improved genome recovery from metagenomes through de-replication&lt;/title&gt;&lt;secondary-title&gt;The ISME Journal&lt;/secondary-title&gt;&lt;/titles&gt;&lt;periodical&gt;&lt;full-title&gt;The ISME Journal&lt;/full-title&gt;&lt;/periodical&gt;&lt;pages&gt;2864-2868&lt;/pages&gt;&lt;volume&gt;11&lt;/volume&gt;&lt;number&gt;12&lt;/number&gt;&lt;dates&gt;&lt;year&gt;2017&lt;/year&gt;&lt;pub-dates&gt;&lt;date&gt;2017/12/01&lt;/date&gt;&lt;/pub-dates&gt;&lt;/dates&gt;&lt;isbn&gt;1751-7370&lt;/isbn&gt;&lt;urls&gt;&lt;related-urls&gt;&lt;url&gt;https://doi.org/10.1038/ismej.2017.126&lt;/url&gt;&lt;url&gt;https://www.nature.com/articles/ismej2017126.pdf&lt;/url&gt;&lt;/related-urls&gt;&lt;/urls&gt;&lt;electronic-resource-num&gt;10.1038/ismej.2017.126&lt;/electronic-resource-num&gt;&lt;/record&gt;&lt;/Cite&gt;&lt;/EndNote&gt;</w:instrText>
      </w:r>
      <w:r w:rsidRPr="004D0A4D">
        <w:fldChar w:fldCharType="separate"/>
      </w:r>
      <w:r w:rsidR="00EF31BE">
        <w:rPr>
          <w:noProof/>
        </w:rPr>
        <w:t>(</w:t>
      </w:r>
      <w:r w:rsidR="00EF31BE" w:rsidRPr="00EF31BE">
        <w:rPr>
          <w:i/>
          <w:noProof/>
        </w:rPr>
        <w:t>49</w:t>
      </w:r>
      <w:r w:rsidR="00EF31BE">
        <w:rPr>
          <w:noProof/>
        </w:rPr>
        <w:t>)</w:t>
      </w:r>
      <w:r w:rsidRPr="004D0A4D">
        <w:fldChar w:fldCharType="end"/>
      </w:r>
      <w:r w:rsidRPr="004D0A4D">
        <w:t xml:space="preserve"> with the options: '--</w:t>
      </w:r>
      <w:proofErr w:type="spellStart"/>
      <w:r w:rsidRPr="004D0A4D">
        <w:t>MASH_sketch</w:t>
      </w:r>
      <w:proofErr w:type="spellEnd"/>
      <w:r w:rsidRPr="004D0A4D">
        <w:t xml:space="preserve"> 10000 --</w:t>
      </w:r>
      <w:proofErr w:type="spellStart"/>
      <w:r w:rsidRPr="004D0A4D">
        <w:lastRenderedPageBreak/>
        <w:t>S_algorithm</w:t>
      </w:r>
      <w:proofErr w:type="spellEnd"/>
      <w:r w:rsidRPr="004D0A4D">
        <w:t xml:space="preserve"> </w:t>
      </w:r>
      <w:proofErr w:type="spellStart"/>
      <w:r w:rsidRPr="004D0A4D">
        <w:t>ANImf</w:t>
      </w:r>
      <w:proofErr w:type="spellEnd"/>
      <w:r w:rsidRPr="004D0A4D">
        <w:t xml:space="preserve"> --</w:t>
      </w:r>
      <w:proofErr w:type="spellStart"/>
      <w:r w:rsidRPr="004D0A4D">
        <w:t>P_ani</w:t>
      </w:r>
      <w:proofErr w:type="spellEnd"/>
      <w:r w:rsidRPr="004D0A4D">
        <w:t xml:space="preserve"> 0.90 --</w:t>
      </w:r>
      <w:proofErr w:type="spellStart"/>
      <w:r w:rsidRPr="004D0A4D">
        <w:t>S_ani</w:t>
      </w:r>
      <w:proofErr w:type="spellEnd"/>
      <w:r w:rsidRPr="004D0A4D">
        <w:t xml:space="preserve"> 0.95 --</w:t>
      </w:r>
      <w:proofErr w:type="spellStart"/>
      <w:r w:rsidRPr="004D0A4D">
        <w:t>cov_thresh</w:t>
      </w:r>
      <w:proofErr w:type="spellEnd"/>
      <w:r w:rsidRPr="004D0A4D">
        <w:t xml:space="preserve"> 0.3' separately. More species were obtained when more samples were used in co-binning. Compared with s1, the total SGBs in the other groups were increased with the increase in sample numbers (</w:t>
      </w:r>
      <w:r w:rsidR="008763D4" w:rsidRPr="004D0A4D">
        <w:t>Supplementary</w:t>
      </w:r>
      <w:r w:rsidRPr="004D0A4D">
        <w:t xml:space="preserve"> Fig. </w:t>
      </w:r>
      <w:r w:rsidR="008763D4" w:rsidRPr="004D0A4D">
        <w:t>1</w:t>
      </w:r>
      <w:r w:rsidRPr="004D0A4D">
        <w:t xml:space="preserve">C). The overlaps of representative species genomes were calculated by </w:t>
      </w:r>
      <w:proofErr w:type="spellStart"/>
      <w:r w:rsidRPr="004D0A4D">
        <w:t>dRep</w:t>
      </w:r>
      <w:proofErr w:type="spellEnd"/>
      <w:r w:rsidRPr="004D0A4D">
        <w:t xml:space="preserve"> V2.6.2 in all the 7 groups. The result for estimation of co-binning strategy </w:t>
      </w:r>
      <w:r w:rsidR="00470E22">
        <w:t>is</w:t>
      </w:r>
      <w:r w:rsidR="00470E22" w:rsidRPr="004D0A4D">
        <w:t xml:space="preserve"> </w:t>
      </w:r>
      <w:r w:rsidRPr="004D0A4D">
        <w:t xml:space="preserve">shown in Supplementary </w:t>
      </w:r>
      <w:r w:rsidR="008763D4" w:rsidRPr="004D0A4D">
        <w:t>texts</w:t>
      </w:r>
      <w:r w:rsidRPr="004D0A4D">
        <w:t>. Considering both the consumption of computing resources and the SGBs yield, we selected 10 samples size for binning all the samples in this project. Subsequently, MetaBAT2 v2.15 (option '—min Contig 1500') was used to bin the assembled contigs into putative genomes within each sample. The resulting bins were referred to as metagenome-assembled genomes (MAGs). The completeness and contamination of MAGs were estimated using Check M v1.1.2</w:t>
      </w:r>
      <w:r w:rsidRPr="004D0A4D">
        <w:fldChar w:fldCharType="begin"/>
      </w:r>
      <w:r w:rsidR="00EF31BE">
        <w:instrText xml:space="preserve"> ADDIN EN.CITE &lt;EndNote&gt;&lt;Cite&gt;&lt;Author&gt;Parks&lt;/Author&gt;&lt;Year&gt;2015&lt;/Year&gt;&lt;RecNum&gt;49&lt;/RecNum&gt;&lt;DisplayText&gt;(&lt;style face="italic"&gt;50&lt;/style&gt;)&lt;/DisplayText&gt;&lt;record&gt;&lt;rec-number&gt;49&lt;/rec-number&gt;&lt;foreign-keys&gt;&lt;key app="EN" db-id="fwrxszssa9zxxhes29r5fawzr5wvsws999pz" timestamp="1642742120"&gt;49&lt;/key&gt;&lt;/foreign-keys&gt;&lt;ref-type name="Journal Article"&gt;17&lt;/ref-type&gt;&lt;contributors&gt;&lt;authors&gt;&lt;author&gt;Parks, Donovan H.&lt;/author&gt;&lt;author&gt;Imelfort, Michael&lt;/author&gt;&lt;author&gt;Skennerton, Connor T.&lt;/author&gt;&lt;author&gt;Hugenholtz, Philip&lt;/author&gt;&lt;author&gt;Tyson, Gene W.&lt;/author&gt;&lt;/authors&gt;&lt;/contributors&gt;&lt;titles&gt;&lt;title&gt;CheckM: assessing the quality of microbial genomes recovered from isolates, single cells, and metagenomes&lt;/title&gt;&lt;secondary-title&gt;Genome research&lt;/secondary-title&gt;&lt;alt-title&gt;Genome Res&lt;/alt-title&gt;&lt;/titles&gt;&lt;periodical&gt;&lt;full-title&gt;Genome research&lt;/full-title&gt;&lt;abbr-1&gt;Genome Res&lt;/abbr-1&gt;&lt;/periodical&gt;&lt;alt-periodical&gt;&lt;full-title&gt;Genome research&lt;/full-title&gt;&lt;abbr-1&gt;Genome Res&lt;/abbr-1&gt;&lt;/alt-periodical&gt;&lt;pages&gt;1043-1055&lt;/pages&gt;&lt;volume&gt;25&lt;/volume&gt;&lt;number&gt;7&lt;/number&gt;&lt;edition&gt;05/14&lt;/edition&gt;&lt;keywords&gt;&lt;keyword&gt;*Genome, Microbial&lt;/keyword&gt;&lt;keyword&gt;*Metagenome&lt;/keyword&gt;&lt;keyword&gt;Metagenomics/*methods&lt;/keyword&gt;&lt;/keywords&gt;&lt;dates&gt;&lt;year&gt;2015&lt;/year&gt;&lt;/dates&gt;&lt;publisher&gt;Cold Spring Harbor Laboratory Press&lt;/publisher&gt;&lt;isbn&gt;1549-5469&amp;#xD;1088-9051&lt;/isbn&gt;&lt;accession-num&gt;25977477&lt;/accession-num&gt;&lt;urls&gt;&lt;related-urls&gt;&lt;url&gt;https://pubmed.ncbi.nlm.nih.gov/25977477&lt;/url&gt;&lt;url&gt;https://www.ncbi.nlm.nih.gov/pmc/articles/PMC4484387/&lt;/url&gt;&lt;/related-urls&gt;&lt;/urls&gt;&lt;electronic-resource-num&gt;10.1101/gr.186072.114&lt;/electronic-resource-num&gt;&lt;remote-database-name&gt;PubMed&lt;/remote-database-name&gt;&lt;language&gt;eng&lt;/language&gt;&lt;/record&gt;&lt;/Cite&gt;&lt;/EndNote&gt;</w:instrText>
      </w:r>
      <w:r w:rsidRPr="004D0A4D">
        <w:fldChar w:fldCharType="separate"/>
      </w:r>
      <w:r w:rsidR="00EF31BE">
        <w:rPr>
          <w:noProof/>
        </w:rPr>
        <w:t>(</w:t>
      </w:r>
      <w:r w:rsidR="00EF31BE" w:rsidRPr="00EF31BE">
        <w:rPr>
          <w:i/>
          <w:noProof/>
        </w:rPr>
        <w:t>50</w:t>
      </w:r>
      <w:r w:rsidR="00EF31BE">
        <w:rPr>
          <w:noProof/>
        </w:rPr>
        <w:t>)</w:t>
      </w:r>
      <w:r w:rsidRPr="004D0A4D">
        <w:fldChar w:fldCharType="end"/>
      </w:r>
      <w:r w:rsidRPr="004D0A4D">
        <w:t xml:space="preserve"> implemented in the '</w:t>
      </w:r>
      <w:proofErr w:type="spellStart"/>
      <w:r w:rsidRPr="004D0A4D">
        <w:t>lineage_wf</w:t>
      </w:r>
      <w:proofErr w:type="spellEnd"/>
      <w:r w:rsidRPr="004D0A4D">
        <w:t>' workflow. A total of 119,568 MAGs, called QS50 MAGs, passed the criteria defined by a previous study</w:t>
      </w:r>
      <w:r w:rsidRPr="004D0A4D">
        <w:fldChar w:fldCharType="begin"/>
      </w:r>
      <w:r w:rsidR="00B16111" w:rsidRPr="004D0A4D">
        <w:instrText xml:space="preserve"> ADDIN EN.CITE &lt;EndNote&gt;&lt;Cite&gt;&lt;Author&gt;Almeida&lt;/Author&gt;&lt;Year&gt;2021&lt;/Year&gt;&lt;RecNum&gt;7&lt;/RecNum&gt;&lt;DisplayText&gt;(&lt;style face="italic"&gt;7&lt;/style&gt;)&lt;/DisplayText&gt;&lt;record&gt;&lt;rec-number&gt;7&lt;/rec-number&gt;&lt;foreign-keys&gt;&lt;key app="EN" db-id="fwrxszssa9zxxhes29r5fawzr5wvsws999pz" timestamp="1642742115"&gt;7&lt;/key&gt;&lt;/foreign-keys&gt;&lt;ref-type name="Journal Article"&gt;17&lt;/ref-type&gt;&lt;contributors&gt;&lt;authors&gt;&lt;author&gt;Almeida, Alexandre&lt;/author&gt;&lt;author&gt;Nayfach, Stephen&lt;/author&gt;&lt;author&gt;Boland, Miguel&lt;/author&gt;&lt;author&gt;Strozzi, Francesco&lt;/author&gt;&lt;author&gt;Beracochea, Martin&lt;/author&gt;&lt;author&gt;Shi, Zhou Jason&lt;/author&gt;&lt;author&gt;Pollard, Katherine S.&lt;/author&gt;&lt;author&gt;Sakharova, Ekaterina&lt;/author&gt;&lt;author&gt;Parks, Donovan H.&lt;/author&gt;&lt;author&gt;Hugenholtz, Philip&lt;/author&gt;&lt;author&gt;Segata, Nicola&lt;/author&gt;&lt;author&gt;Kyrpides, Nikos C.&lt;/author&gt;&lt;author&gt;Finn, Robert D.&lt;/author&gt;&lt;/authors&gt;&lt;/contributors&gt;&lt;titles&gt;&lt;title&gt;A unified catalog of 204,938 reference genomes from the human gut microbiome&lt;/title&gt;&lt;secondary-title&gt;Nature Biotechnology&lt;/secondary-title&gt;&lt;/titles&gt;&lt;periodical&gt;&lt;full-title&gt;Nature Biotechnology&lt;/full-title&gt;&lt;/periodical&gt;&lt;pages&gt;105-114&lt;/pages&gt;&lt;volume&gt;39&lt;/volume&gt;&lt;number&gt;1&lt;/number&gt;&lt;dates&gt;&lt;year&gt;2021&lt;/year&gt;&lt;pub-dates&gt;&lt;date&gt;2021/01/01&lt;/date&gt;&lt;/pub-dates&gt;&lt;/dates&gt;&lt;isbn&gt;1546-1696&lt;/isbn&gt;&lt;urls&gt;&lt;related-urls&gt;&lt;url&gt;https://doi.org/10.1038/s41587-020-0603-3&lt;/url&gt;&lt;/related-urls&gt;&lt;/urls&gt;&lt;electronic-resource-num&gt;10.1038/s41587-020-0603-3&lt;/electronic-resource-num&gt;&lt;/record&gt;&lt;/Cite&gt;&lt;/EndNote&gt;</w:instrText>
      </w:r>
      <w:r w:rsidRPr="004D0A4D">
        <w:fldChar w:fldCharType="separate"/>
      </w:r>
      <w:r w:rsidR="00B16111" w:rsidRPr="004D0A4D">
        <w:rPr>
          <w:noProof/>
        </w:rPr>
        <w:t>(</w:t>
      </w:r>
      <w:r w:rsidR="00B16111" w:rsidRPr="004D0A4D">
        <w:rPr>
          <w:i/>
          <w:noProof/>
        </w:rPr>
        <w:t>7</w:t>
      </w:r>
      <w:r w:rsidR="00B16111" w:rsidRPr="004D0A4D">
        <w:rPr>
          <w:noProof/>
        </w:rPr>
        <w:t>)</w:t>
      </w:r>
      <w:r w:rsidRPr="004D0A4D">
        <w:fldChar w:fldCharType="end"/>
      </w:r>
      <w:r w:rsidR="00513840">
        <w:t xml:space="preserve">: </w:t>
      </w:r>
      <w:r w:rsidRPr="004D0A4D">
        <w:t>&gt;50% completeness, &lt;10% contamination, and a quality score (completeness - 5x contamination, QS) &gt; 50 (Supplementary Table 3). Next, the QS50 MAGs were further divided into 34,977 high-quality MAGs (completeness &gt; 90% and contamination &lt; 5%) and 84,591 medium-quality MAGs (others).</w:t>
      </w:r>
    </w:p>
    <w:p w14:paraId="78447DDA" w14:textId="77777777" w:rsidR="0044449B" w:rsidRPr="004D0A4D" w:rsidRDefault="0044449B" w:rsidP="00615AA3">
      <w:pPr>
        <w:pStyle w:val="1"/>
        <w:spacing w:before="0" w:after="0" w:line="480" w:lineRule="auto"/>
        <w:rPr>
          <w:rFonts w:eastAsiaTheme="minorEastAsia"/>
          <w:kern w:val="0"/>
          <w:sz w:val="24"/>
          <w:szCs w:val="24"/>
        </w:rPr>
      </w:pPr>
      <w:r w:rsidRPr="004D0A4D">
        <w:rPr>
          <w:rFonts w:eastAsiaTheme="minorEastAsia"/>
          <w:kern w:val="0"/>
          <w:sz w:val="24"/>
          <w:szCs w:val="24"/>
        </w:rPr>
        <w:t>Clustering MAGs into species-level genomes bins (SGBs)</w:t>
      </w:r>
    </w:p>
    <w:p w14:paraId="769D0FD3" w14:textId="77777777" w:rsidR="0044449B" w:rsidRPr="004D0A4D" w:rsidRDefault="0044449B" w:rsidP="0044449B">
      <w:pPr>
        <w:spacing w:line="480" w:lineRule="auto"/>
      </w:pPr>
      <w:r w:rsidRPr="004D0A4D">
        <w:t xml:space="preserve">All the 119,568 MAGs were clustered into strain-level genomes (ANI &gt;= 99%) using </w:t>
      </w:r>
      <w:proofErr w:type="spellStart"/>
      <w:r w:rsidRPr="004D0A4D">
        <w:t>dRep</w:t>
      </w:r>
      <w:proofErr w:type="spellEnd"/>
      <w:r w:rsidRPr="004D0A4D">
        <w:t xml:space="preserve"> v2.6.2 with the options: '--</w:t>
      </w:r>
      <w:proofErr w:type="spellStart"/>
      <w:r w:rsidRPr="004D0A4D">
        <w:t>MASH_sketch</w:t>
      </w:r>
      <w:proofErr w:type="spellEnd"/>
      <w:r w:rsidRPr="004D0A4D">
        <w:t xml:space="preserve"> 10000 --</w:t>
      </w:r>
      <w:proofErr w:type="spellStart"/>
      <w:r w:rsidRPr="004D0A4D">
        <w:t>S_algorithm</w:t>
      </w:r>
      <w:proofErr w:type="spellEnd"/>
      <w:r w:rsidRPr="004D0A4D">
        <w:t xml:space="preserve"> </w:t>
      </w:r>
      <w:proofErr w:type="spellStart"/>
      <w:r w:rsidRPr="004D0A4D">
        <w:t>ANImf</w:t>
      </w:r>
      <w:proofErr w:type="spellEnd"/>
      <w:r w:rsidRPr="004D0A4D">
        <w:t xml:space="preserve"> --</w:t>
      </w:r>
      <w:proofErr w:type="spellStart"/>
      <w:r w:rsidRPr="004D0A4D">
        <w:t>P_ani</w:t>
      </w:r>
      <w:proofErr w:type="spellEnd"/>
      <w:r w:rsidRPr="004D0A4D">
        <w:t xml:space="preserve"> 0.95 --</w:t>
      </w:r>
      <w:proofErr w:type="spellStart"/>
      <w:r w:rsidRPr="004D0A4D">
        <w:t>S_ani</w:t>
      </w:r>
      <w:proofErr w:type="spellEnd"/>
      <w:r w:rsidRPr="004D0A4D">
        <w:t xml:space="preserve"> 0.99 --</w:t>
      </w:r>
      <w:proofErr w:type="spellStart"/>
      <w:r w:rsidRPr="004D0A4D">
        <w:t>cov_thresh</w:t>
      </w:r>
      <w:proofErr w:type="spellEnd"/>
      <w:r w:rsidRPr="004D0A4D">
        <w:t xml:space="preserve"> 0.3'. Representative genomes which have the maximum genome quality score: completeness - 5x contamination + 0.5log (N50) in each strain </w:t>
      </w:r>
      <w:r w:rsidRPr="004D0A4D">
        <w:lastRenderedPageBreak/>
        <w:t>cluster were selected. The representative strain genomes were further clustered into the SGBs (ANI &gt;= 95%) with the same options described above, except for '--</w:t>
      </w:r>
      <w:proofErr w:type="spellStart"/>
      <w:r w:rsidRPr="004D0A4D">
        <w:t>P_ani</w:t>
      </w:r>
      <w:proofErr w:type="spellEnd"/>
      <w:r w:rsidRPr="004D0A4D">
        <w:t xml:space="preserve"> 0.90 --</w:t>
      </w:r>
      <w:proofErr w:type="spellStart"/>
      <w:r w:rsidRPr="004D0A4D">
        <w:t>S_ani</w:t>
      </w:r>
      <w:proofErr w:type="spellEnd"/>
      <w:r w:rsidRPr="004D0A4D">
        <w:t xml:space="preserve"> 0.95'. All representative genomes in species clusters of each batch were merged and de-replicated using </w:t>
      </w:r>
      <w:proofErr w:type="spellStart"/>
      <w:r w:rsidRPr="004D0A4D">
        <w:t>dRep</w:t>
      </w:r>
      <w:proofErr w:type="spellEnd"/>
      <w:r w:rsidRPr="004D0A4D">
        <w:t xml:space="preserve"> V2.6.2 with the same options in the species-level step, and a non-human mammalian catalog consisting of 19,251 species-level reference genomes was reconstructed (Supplementary Table 4).</w:t>
      </w:r>
    </w:p>
    <w:p w14:paraId="027506C5" w14:textId="77777777" w:rsidR="0044449B" w:rsidRPr="004D0A4D" w:rsidRDefault="0044449B" w:rsidP="00615AA3">
      <w:pPr>
        <w:pStyle w:val="1"/>
        <w:spacing w:before="0" w:after="0" w:line="480" w:lineRule="auto"/>
        <w:rPr>
          <w:rFonts w:eastAsiaTheme="minorEastAsia"/>
          <w:kern w:val="0"/>
          <w:sz w:val="24"/>
          <w:szCs w:val="24"/>
        </w:rPr>
      </w:pPr>
      <w:r w:rsidRPr="004D0A4D">
        <w:rPr>
          <w:rFonts w:eastAsiaTheme="minorEastAsia"/>
          <w:kern w:val="0"/>
          <w:sz w:val="24"/>
          <w:szCs w:val="24"/>
        </w:rPr>
        <w:t>Taxonomic annotations and phylogenetic analyses</w:t>
      </w:r>
    </w:p>
    <w:p w14:paraId="5E916372" w14:textId="1D0AF7CD" w:rsidR="0044449B" w:rsidRPr="004D0A4D" w:rsidRDefault="0044449B" w:rsidP="0044449B">
      <w:pPr>
        <w:spacing w:line="480" w:lineRule="auto"/>
      </w:pPr>
      <w:r w:rsidRPr="004D0A4D">
        <w:t>Taxonomic annotation of 19,251 representative genomes of SGBs was performed with GTDB-Tk v1.4.1</w:t>
      </w:r>
      <w:r w:rsidRPr="004D0A4D">
        <w:fldChar w:fldCharType="begin"/>
      </w:r>
      <w:r w:rsidR="00EF31BE">
        <w:instrText xml:space="preserve"> ADDIN EN.CITE &lt;EndNote&gt;&lt;Cite&gt;&lt;Author&gt;Chaumeil&lt;/Author&gt;&lt;Year&gt;2020&lt;/Year&gt;&lt;RecNum&gt;50&lt;/RecNum&gt;&lt;DisplayText&gt;(&lt;style face="italic"&gt;51&lt;/style&gt;)&lt;/DisplayText&gt;&lt;record&gt;&lt;rec-number&gt;50&lt;/rec-number&gt;&lt;foreign-keys&gt;&lt;key app="EN" db-id="fwrxszssa9zxxhes29r5fawzr5wvsws999pz" timestamp="1642742120"&gt;50&lt;/key&gt;&lt;/foreign-keys&gt;&lt;ref-type name="Journal Article"&gt;17&lt;/ref-type&gt;&lt;contributors&gt;&lt;authors&gt;&lt;author&gt;Chaumeil, Pierre-Alain&lt;/author&gt;&lt;author&gt;Mussig, Aaron J.&lt;/author&gt;&lt;author&gt;Hugenholtz, Philip&lt;/author&gt;&lt;author&gt;Parks, Donovan H.&lt;/author&gt;&lt;/authors&gt;&lt;/contributors&gt;&lt;titles&gt;&lt;title&gt;GTDB-Tk: a toolkit to classify genomes with the Genome Taxonomy Database&lt;/title&gt;&lt;secondary-title&gt;Bioinformatics&lt;/secondary-title&gt;&lt;/titles&gt;&lt;periodical&gt;&lt;full-title&gt;Bioinformatics&lt;/full-title&gt;&lt;abbr-1&gt;Bioinformatics (Oxford, England)&lt;/abbr-1&gt;&lt;/periodical&gt;&lt;pages&gt;1925-1927&lt;/pages&gt;&lt;volume&gt;36&lt;/volume&gt;&lt;number&gt;6&lt;/number&gt;&lt;dates&gt;&lt;year&gt;2020&lt;/year&gt;&lt;/dates&gt;&lt;isbn&gt;1367-4803&lt;/isbn&gt;&lt;urls&gt;&lt;related-urls&gt;&lt;url&gt;https://doi.org/10.1093/bioinformatics/btz848&lt;/url&gt;&lt;/related-urls&gt;&lt;/urls&gt;&lt;electronic-resource-num&gt;10.1093/bioinformatics/btz848&lt;/electronic-resource-num&gt;&lt;access-date&gt;12/23/2021&lt;/access-date&gt;&lt;/record&gt;&lt;/Cite&gt;&lt;/EndNote&gt;</w:instrText>
      </w:r>
      <w:r w:rsidRPr="004D0A4D">
        <w:fldChar w:fldCharType="separate"/>
      </w:r>
      <w:r w:rsidR="00EF31BE">
        <w:rPr>
          <w:noProof/>
        </w:rPr>
        <w:t>(</w:t>
      </w:r>
      <w:r w:rsidR="00EF31BE" w:rsidRPr="00EF31BE">
        <w:rPr>
          <w:i/>
          <w:noProof/>
        </w:rPr>
        <w:t>51</w:t>
      </w:r>
      <w:r w:rsidR="00EF31BE">
        <w:rPr>
          <w:noProof/>
        </w:rPr>
        <w:t>)</w:t>
      </w:r>
      <w:r w:rsidRPr="004D0A4D">
        <w:fldChar w:fldCharType="end"/>
      </w:r>
      <w:r w:rsidRPr="004D0A4D">
        <w:t xml:space="preserve"> and classified with </w:t>
      </w:r>
      <w:r w:rsidR="0099383B">
        <w:t xml:space="preserve">the </w:t>
      </w:r>
      <w:r w:rsidRPr="004D0A4D">
        <w:t>GTDB r95 database</w:t>
      </w:r>
      <w:r w:rsidRPr="004D0A4D">
        <w:fldChar w:fldCharType="begin"/>
      </w:r>
      <w:r w:rsidR="00EF31BE">
        <w:instrText xml:space="preserve"> ADDIN EN.CITE &lt;EndNote&gt;&lt;Cite&gt;&lt;Author&gt;Parks&lt;/Author&gt;&lt;Year&gt;2022&lt;/Year&gt;&lt;RecNum&gt;124&lt;/RecNum&gt;&lt;DisplayText&gt;(&lt;style face="italic"&gt;31&lt;/style&gt;)&lt;/DisplayText&gt;&lt;record&gt;&lt;rec-number&gt;124&lt;/rec-number&gt;&lt;foreign-keys&gt;&lt;key app="EN" db-id="zpev5txs8d0e9qef9aa5t9ae0tvxae5a9afw" timestamp="1645858583"&gt;124&lt;/key&gt;&lt;/foreign-keys&gt;&lt;ref-type name="Journal Article"&gt;17&lt;/ref-type&gt;&lt;contributors&gt;&lt;authors&gt;&lt;author&gt;Parks, Donovan H.&lt;/author&gt;&lt;author&gt;Chuvochina, Maria&lt;/author&gt;&lt;author&gt;Rinke, Christian&lt;/author&gt;&lt;author&gt;Mussig, Aaron J.&lt;/author&gt;&lt;author&gt;Chaumeil, Pierre-Alain&lt;/author&gt;&lt;author&gt;Hugenholtz, Philip&lt;/author&gt;&lt;/authors&gt;&lt;/contributors&gt;&lt;titles&gt;&lt;title&gt;GTDB: an ongoing census of bacterial and archaeal diversity through a phylogenetically consistent, rank normalized and complete genome-based taxonomy&lt;/title&gt;&lt;secondary-title&gt;Nucleic acids research&lt;/secondary-title&gt;&lt;alt-title&gt;Nucleic Acids Res&lt;/alt-title&gt;&lt;/titles&gt;&lt;periodical&gt;&lt;full-title&gt;Nucleic Acids Research&lt;/full-title&gt;&lt;/periodical&gt;&lt;pages&gt;D785-D794&lt;/pages&gt;&lt;volume&gt;50&lt;/volume&gt;&lt;number&gt;D1&lt;/number&gt;&lt;keywords&gt;&lt;keyword&gt;Archaea/*classification/genetics&lt;/keyword&gt;&lt;keyword&gt;Bacteria/*classification/genetics&lt;/keyword&gt;&lt;keyword&gt;Base Sequence&lt;/keyword&gt;&lt;keyword&gt;*Databases, Genetic&lt;/keyword&gt;&lt;keyword&gt;*Genome, Archaeal&lt;/keyword&gt;&lt;keyword&gt;*Genome, Bacterial&lt;/keyword&gt;&lt;keyword&gt;Internet&lt;/keyword&gt;&lt;keyword&gt;Metagenome&lt;/keyword&gt;&lt;keyword&gt;Phylogeny&lt;/keyword&gt;&lt;keyword&gt;Prokaryotic Cells/classification/cytology/metabolism&lt;/keyword&gt;&lt;keyword&gt;*Software&lt;/keyword&gt;&lt;/keywords&gt;&lt;dates&gt;&lt;year&gt;2022&lt;/year&gt;&lt;/dates&gt;&lt;publisher&gt;Oxford University Press&lt;/publisher&gt;&lt;isbn&gt;1362-4962&amp;#xD;0305-1048&lt;/isbn&gt;&lt;accession-num&gt;34520557&lt;/accession-num&gt;&lt;urls&gt;&lt;related-urls&gt;&lt;url&gt;https://pubmed.ncbi.nlm.nih.gov/34520557&lt;/url&gt;&lt;url&gt;https://www.ncbi.nlm.nih.gov/pmc/articles/PMC8728215/&lt;/url&gt;&lt;/related-urls&gt;&lt;/urls&gt;&lt;electronic-resource-num&gt;10.1093/nar/gkab776&lt;/electronic-resource-num&gt;&lt;remote-database-name&gt;PubMed&lt;/remote-database-name&gt;&lt;language&gt;eng&lt;/language&gt;&lt;/record&gt;&lt;/Cite&gt;&lt;/EndNote&gt;</w:instrText>
      </w:r>
      <w:r w:rsidRPr="004D0A4D">
        <w:fldChar w:fldCharType="separate"/>
      </w:r>
      <w:r w:rsidR="00EF31BE">
        <w:rPr>
          <w:noProof/>
        </w:rPr>
        <w:t>(</w:t>
      </w:r>
      <w:r w:rsidR="00EF31BE" w:rsidRPr="00EF31BE">
        <w:rPr>
          <w:i/>
          <w:noProof/>
        </w:rPr>
        <w:t>31</w:t>
      </w:r>
      <w:r w:rsidR="00EF31BE">
        <w:rPr>
          <w:noProof/>
        </w:rPr>
        <w:t>)</w:t>
      </w:r>
      <w:r w:rsidRPr="004D0A4D">
        <w:fldChar w:fldCharType="end"/>
      </w:r>
      <w:r w:rsidRPr="004D0A4D">
        <w:t xml:space="preserve">. The marker single copy proteins (122 for archaea, 120 for bacteria) were identified and the number of the marker genes in each SGBs was counted (Supplementary Table 4). In our SGBs, at least 38 marker genes were detected for taxonomic assignment (average 91±16). Phylogenetic tree of the non-human mammalian SGBs was generated using </w:t>
      </w:r>
      <w:proofErr w:type="spellStart"/>
      <w:r w:rsidRPr="004D0A4D">
        <w:t>PhyloPhlAn</w:t>
      </w:r>
      <w:proofErr w:type="spellEnd"/>
      <w:r w:rsidRPr="004D0A4D">
        <w:t xml:space="preserve"> v3.0.58</w:t>
      </w:r>
      <w:r w:rsidRPr="004D0A4D">
        <w:fldChar w:fldCharType="begin"/>
      </w:r>
      <w:r w:rsidR="00EF31BE">
        <w:instrText xml:space="preserve"> ADDIN EN.CITE &lt;EndNote&gt;&lt;Cite&gt;&lt;Author&gt;Segata&lt;/Author&gt;&lt;Year&gt;2013&lt;/Year&gt;&lt;RecNum&gt;51&lt;/RecNum&gt;&lt;DisplayText&gt;(&lt;style face="italic"&gt;52&lt;/style&gt;)&lt;/DisplayText&gt;&lt;record&gt;&lt;rec-number&gt;51&lt;/rec-number&gt;&lt;foreign-keys&gt;&lt;key app="EN" db-id="fwrxszssa9zxxhes29r5fawzr5wvsws999pz" timestamp="1642742120"&gt;51&lt;/key&gt;&lt;/foreign-keys&gt;&lt;ref-type name="Journal Article"&gt;17&lt;/ref-type&gt;&lt;contributors&gt;&lt;authors&gt;&lt;author&gt;Segata, Nicola&lt;/author&gt;&lt;author&gt;Börnigen, Daniela&lt;/author&gt;&lt;author&gt;Morgan, Xochitl C.&lt;/author&gt;&lt;author&gt;Huttenhower, Curtis&lt;/author&gt;&lt;/authors&gt;&lt;/contributors&gt;&lt;titles&gt;&lt;title&gt;PhyloPhlAn is a new method for improved phylogenetic and taxonomic placement of microbes&lt;/title&gt;&lt;secondary-title&gt;Nature Communications&lt;/secondary-title&gt;&lt;/titles&gt;&lt;periodical&gt;&lt;full-title&gt;Nature Communications&lt;/full-title&gt;&lt;/periodical&gt;&lt;pages&gt;2304&lt;/pages&gt;&lt;volume&gt;4&lt;/volume&gt;&lt;number&gt;1&lt;/number&gt;&lt;dates&gt;&lt;year&gt;2013&lt;/year&gt;&lt;pub-dates&gt;&lt;date&gt;2013/08/14&lt;/date&gt;&lt;/pub-dates&gt;&lt;/dates&gt;&lt;isbn&gt;2041-1723&lt;/isbn&gt;&lt;urls&gt;&lt;related-urls&gt;&lt;url&gt;https://doi.org/10.1038/ncomms3304&lt;/url&gt;&lt;/related-urls&gt;&lt;/urls&gt;&lt;electronic-resource-num&gt;10.1038/ncomms3304&lt;/electronic-resource-num&gt;&lt;/record&gt;&lt;/Cite&gt;&lt;/EndNote&gt;</w:instrText>
      </w:r>
      <w:r w:rsidRPr="004D0A4D">
        <w:fldChar w:fldCharType="separate"/>
      </w:r>
      <w:r w:rsidR="00EF31BE">
        <w:rPr>
          <w:noProof/>
        </w:rPr>
        <w:t>(</w:t>
      </w:r>
      <w:r w:rsidR="00EF31BE" w:rsidRPr="00EF31BE">
        <w:rPr>
          <w:i/>
          <w:noProof/>
        </w:rPr>
        <w:t>52</w:t>
      </w:r>
      <w:r w:rsidR="00EF31BE">
        <w:rPr>
          <w:noProof/>
        </w:rPr>
        <w:t>)</w:t>
      </w:r>
      <w:r w:rsidRPr="004D0A4D">
        <w:fldChar w:fldCharType="end"/>
      </w:r>
      <w:r w:rsidRPr="004D0A4D">
        <w:t xml:space="preserve"> with the options "-d </w:t>
      </w:r>
      <w:proofErr w:type="spellStart"/>
      <w:r w:rsidRPr="004D0A4D">
        <w:t>phylophlan</w:t>
      </w:r>
      <w:proofErr w:type="spellEnd"/>
      <w:r w:rsidRPr="004D0A4D">
        <w:t xml:space="preserve"> --diversity high --</w:t>
      </w:r>
      <w:r w:rsidR="003F2572" w:rsidRPr="003F2572">
        <w:rPr>
          <w:rFonts w:hint="eastAsia"/>
        </w:rPr>
        <w:t>fast</w:t>
      </w:r>
      <w:r w:rsidRPr="004D0A4D">
        <w:t xml:space="preserve"> --</w:t>
      </w:r>
      <w:proofErr w:type="spellStart"/>
      <w:r w:rsidRPr="004D0A4D">
        <w:t>min_num_markers</w:t>
      </w:r>
      <w:proofErr w:type="spellEnd"/>
      <w:r w:rsidRPr="004D0A4D">
        <w:t xml:space="preserve"> 80", and 18,607 SGBs with more than 80 markers were retained and visualized using </w:t>
      </w:r>
      <w:proofErr w:type="spellStart"/>
      <w:r w:rsidRPr="004D0A4D">
        <w:t>GraPhlAn</w:t>
      </w:r>
      <w:proofErr w:type="spellEnd"/>
      <w:r w:rsidRPr="004D0A4D">
        <w:t xml:space="preserve"> v1.1.4</w:t>
      </w:r>
      <w:r w:rsidRPr="004D0A4D">
        <w:fldChar w:fldCharType="begin"/>
      </w:r>
      <w:r w:rsidR="00EF31BE">
        <w:instrText xml:space="preserve"> ADDIN EN.CITE &lt;EndNote&gt;&lt;Cite&gt;&lt;Author&gt;Asnicar&lt;/Author&gt;&lt;Year&gt;2015&lt;/Year&gt;&lt;RecNum&gt;52&lt;/RecNum&gt;&lt;DisplayText&gt;(&lt;style face="italic"&gt;53&lt;/style&gt;)&lt;/DisplayText&gt;&lt;record&gt;&lt;rec-number&gt;52&lt;/rec-number&gt;&lt;foreign-keys&gt;&lt;key app="EN" db-id="fwrxszssa9zxxhes29r5fawzr5wvsws999pz" timestamp="1642742120"&gt;52&lt;/key&gt;&lt;/foreign-keys&gt;&lt;ref-type name="Journal Article"&gt;17&lt;/ref-type&gt;&lt;contributors&gt;&lt;authors&gt;&lt;author&gt;Asnicar, Francesco&lt;/author&gt;&lt;author&gt;Weingart, George&lt;/author&gt;&lt;author&gt;Tickle, Timothy L.&lt;/author&gt;&lt;author&gt;Huttenhower, Curtis&lt;/author&gt;&lt;author&gt;Segata, Nicola&lt;/author&gt;&lt;/authors&gt;&lt;secondary-authors&gt;&lt;author&gt;Bacardit, Jaume&lt;/author&gt;&lt;/secondary-authors&gt;&lt;/contributors&gt;&lt;titles&gt;&lt;title&gt;Compact graphical representation of phylogenetic data and metadata with GraPhlAn&lt;/title&gt;&lt;secondary-title&gt;PeerJ&lt;/secondary-title&gt;&lt;alt-title&gt;PeerJ&lt;/alt-title&gt;&lt;/titles&gt;&lt;periodical&gt;&lt;full-title&gt;PeerJ&lt;/full-title&gt;&lt;abbr-1&gt;PeerJ&lt;/abbr-1&gt;&lt;/periodical&gt;&lt;alt-periodical&gt;&lt;full-title&gt;PeerJ&lt;/full-title&gt;&lt;abbr-1&gt;PeerJ&lt;/abbr-1&gt;&lt;/alt-periodical&gt;&lt;pages&gt;e1029&lt;/pages&gt;&lt;volume&gt;3&lt;/volume&gt;&lt;keywords&gt;&lt;keyword&gt;Phylogenetic visualization&lt;/keyword&gt;&lt;keyword&gt;Graphical representation&lt;/keyword&gt;&lt;keyword&gt;Phylogenomics&lt;/keyword&gt;&lt;keyword&gt;Metagenomics&lt;/keyword&gt;&lt;/keywords&gt;&lt;dates&gt;&lt;year&gt;2015&lt;/year&gt;&lt;pub-dates&gt;&lt;date&gt;2015/06/18&lt;/date&gt;&lt;/pub-dates&gt;&lt;/dates&gt;&lt;isbn&gt;2167-8359&lt;/isbn&gt;&lt;urls&gt;&lt;related-urls&gt;&lt;url&gt;https://doi.org/10.7717/peerj.1029&lt;/url&gt;&lt;url&gt;https://peerj.com/articles/1029.pdf&lt;/url&gt;&lt;/related-urls&gt;&lt;/urls&gt;&lt;electronic-resource-num&gt;10.7717/peerj.1029&lt;/electronic-resource-num&gt;&lt;/record&gt;&lt;/Cite&gt;&lt;/EndNote&gt;</w:instrText>
      </w:r>
      <w:r w:rsidRPr="004D0A4D">
        <w:fldChar w:fldCharType="separate"/>
      </w:r>
      <w:r w:rsidR="00EF31BE">
        <w:rPr>
          <w:noProof/>
        </w:rPr>
        <w:t>(</w:t>
      </w:r>
      <w:r w:rsidR="00EF31BE" w:rsidRPr="00EF31BE">
        <w:rPr>
          <w:i/>
          <w:noProof/>
        </w:rPr>
        <w:t>53</w:t>
      </w:r>
      <w:r w:rsidR="00EF31BE">
        <w:rPr>
          <w:noProof/>
        </w:rPr>
        <w:t>)</w:t>
      </w:r>
      <w:r w:rsidRPr="004D0A4D">
        <w:fldChar w:fldCharType="end"/>
      </w:r>
      <w:r w:rsidRPr="004D0A4D">
        <w:t>.</w:t>
      </w:r>
    </w:p>
    <w:p w14:paraId="0AA0E8E2" w14:textId="77777777" w:rsidR="0044449B" w:rsidRPr="004D0A4D" w:rsidRDefault="0044449B" w:rsidP="00615AA3">
      <w:pPr>
        <w:pStyle w:val="1"/>
        <w:spacing w:before="0" w:after="0" w:line="480" w:lineRule="auto"/>
        <w:rPr>
          <w:rFonts w:eastAsiaTheme="minorEastAsia"/>
          <w:kern w:val="0"/>
          <w:sz w:val="24"/>
          <w:szCs w:val="24"/>
        </w:rPr>
      </w:pPr>
      <w:r w:rsidRPr="004D0A4D">
        <w:rPr>
          <w:rFonts w:eastAsiaTheme="minorEastAsia"/>
          <w:kern w:val="0"/>
          <w:sz w:val="24"/>
          <w:szCs w:val="24"/>
        </w:rPr>
        <w:t>Rarefaction curves</w:t>
      </w:r>
    </w:p>
    <w:p w14:paraId="5A12CFC3" w14:textId="77777777" w:rsidR="0044449B" w:rsidRPr="004D0A4D" w:rsidRDefault="0044449B" w:rsidP="0044449B">
      <w:pPr>
        <w:spacing w:line="480" w:lineRule="auto"/>
      </w:pPr>
      <w:r w:rsidRPr="004D0A4D">
        <w:t xml:space="preserve">We constructed a rarefaction curve of the sample size and the number of SGB to assess whether the sample size is sufficient. The 19,251 SGBs’ curve was created by randomly re-sampling the pool of 1,412 samples 10 times with 100 sampling intervals, then all species and non-singleton species were plotted using the </w:t>
      </w:r>
      <w:proofErr w:type="spellStart"/>
      <w:r w:rsidRPr="004D0A4D">
        <w:t>geom_smooth</w:t>
      </w:r>
      <w:proofErr w:type="spellEnd"/>
      <w:r w:rsidRPr="004D0A4D">
        <w:t xml:space="preserve"> functions from the R ggplot2 package.</w:t>
      </w:r>
    </w:p>
    <w:p w14:paraId="1EB94562" w14:textId="77777777" w:rsidR="0044449B" w:rsidRPr="004D0A4D" w:rsidRDefault="0044449B" w:rsidP="00615AA3">
      <w:pPr>
        <w:pStyle w:val="1"/>
        <w:spacing w:before="0" w:after="0" w:line="480" w:lineRule="auto"/>
        <w:rPr>
          <w:rFonts w:eastAsiaTheme="minorEastAsia"/>
          <w:kern w:val="0"/>
          <w:sz w:val="24"/>
          <w:szCs w:val="24"/>
        </w:rPr>
      </w:pPr>
      <w:r w:rsidRPr="004D0A4D">
        <w:rPr>
          <w:rFonts w:eastAsiaTheme="minorEastAsia"/>
          <w:kern w:val="0"/>
          <w:sz w:val="24"/>
          <w:szCs w:val="24"/>
        </w:rPr>
        <w:lastRenderedPageBreak/>
        <w:t>Comparison with the public databases</w:t>
      </w:r>
    </w:p>
    <w:p w14:paraId="44A77666" w14:textId="77777777" w:rsidR="0044449B" w:rsidRPr="004D0A4D" w:rsidRDefault="0044449B" w:rsidP="0044449B">
      <w:pPr>
        <w:spacing w:line="480" w:lineRule="auto"/>
      </w:pPr>
      <w:r w:rsidRPr="004D0A4D">
        <w:t>To evaluate the novelty of our 19,251 SGB database, three public databases were used for the comparison.</w:t>
      </w:r>
    </w:p>
    <w:p w14:paraId="677610ED" w14:textId="5278C333" w:rsidR="0044449B" w:rsidRPr="004D0A4D" w:rsidRDefault="0044449B" w:rsidP="0044449B">
      <w:pPr>
        <w:spacing w:line="480" w:lineRule="auto"/>
      </w:pPr>
      <w:r w:rsidRPr="004D0A4D">
        <w:t>1.</w:t>
      </w:r>
      <w:r w:rsidRPr="004D0A4D">
        <w:tab/>
        <w:t>Rumen-Uncultured Genomes (RUG2) with 4,941 genomes</w:t>
      </w:r>
      <w:r w:rsidRPr="004D0A4D">
        <w:fldChar w:fldCharType="begin"/>
      </w:r>
      <w:r w:rsidR="00EF31BE">
        <w:instrText xml:space="preserve"> ADDIN EN.CITE &lt;EndNote&gt;&lt;Cite&gt;&lt;Author&gt;Stewart&lt;/Author&gt;&lt;Year&gt;2019&lt;/Year&gt;&lt;RecNum&gt;31&lt;/RecNum&gt;&lt;DisplayText&gt;(&lt;style face="italic"&gt;32&lt;/style&gt;)&lt;/DisplayText&gt;&lt;record&gt;&lt;rec-number&gt;31&lt;/rec-number&gt;&lt;foreign-keys&gt;&lt;key app="EN" db-id="fwrxszssa9zxxhes29r5fawzr5wvsws999pz" timestamp="1642742117"&gt;31&lt;/key&gt;&lt;/foreign-keys&gt;&lt;ref-type name="Journal Article"&gt;17&lt;/ref-type&gt;&lt;contributors&gt;&lt;authors&gt;&lt;author&gt;Stewart, Robert D.&lt;/author&gt;&lt;author&gt;Auffret, Marc D.&lt;/author&gt;&lt;author&gt;Warr, Amanda&lt;/author&gt;&lt;author&gt;Walker, Alan W.&lt;/author&gt;&lt;author&gt;Roehe, Rainer&lt;/author&gt;&lt;author&gt;Watson, Mick&lt;/author&gt;&lt;/authors&gt;&lt;/contributors&gt;&lt;titles&gt;&lt;title&gt;Compendium of 4,941 rumen metagenome-assembled genomes for rumen microbiome biology and enzyme discovery&lt;/title&gt;&lt;secondary-title&gt;Nature Biotechnology&lt;/secondary-title&gt;&lt;/titles&gt;&lt;periodical&gt;&lt;full-title&gt;Nature Biotechnology&lt;/full-title&gt;&lt;/periodical&gt;&lt;pages&gt;953-961&lt;/pages&gt;&lt;volume&gt;37&lt;/volume&gt;&lt;number&gt;8&lt;/number&gt;&lt;dates&gt;&lt;year&gt;2019&lt;/year&gt;&lt;pub-dates&gt;&lt;date&gt;2019/08/01&lt;/date&gt;&lt;/pub-dates&gt;&lt;/dates&gt;&lt;isbn&gt;1546-1696&lt;/isbn&gt;&lt;urls&gt;&lt;related-urls&gt;&lt;url&gt;https://doi.org/10.1038/s41587-019-0202-3&lt;/url&gt;&lt;/related-urls&gt;&lt;/urls&gt;&lt;electronic-resource-num&gt;10.1038/s41587-019-0202-3&lt;/electronic-resource-num&gt;&lt;/record&gt;&lt;/Cite&gt;&lt;/EndNote&gt;</w:instrText>
      </w:r>
      <w:r w:rsidRPr="004D0A4D">
        <w:fldChar w:fldCharType="separate"/>
      </w:r>
      <w:r w:rsidR="00EF31BE">
        <w:rPr>
          <w:noProof/>
        </w:rPr>
        <w:t>(</w:t>
      </w:r>
      <w:r w:rsidR="00EF31BE" w:rsidRPr="00EF31BE">
        <w:rPr>
          <w:i/>
          <w:noProof/>
        </w:rPr>
        <w:t>32</w:t>
      </w:r>
      <w:r w:rsidR="00EF31BE">
        <w:rPr>
          <w:noProof/>
        </w:rPr>
        <w:t>)</w:t>
      </w:r>
      <w:r w:rsidRPr="004D0A4D">
        <w:fldChar w:fldCharType="end"/>
      </w:r>
      <w:r w:rsidRPr="004D0A4D">
        <w:t xml:space="preserve">. We used </w:t>
      </w:r>
      <w:proofErr w:type="spellStart"/>
      <w:r w:rsidRPr="004D0A4D">
        <w:t>dRep</w:t>
      </w:r>
      <w:proofErr w:type="spellEnd"/>
      <w:r w:rsidRPr="004D0A4D">
        <w:t xml:space="preserve"> V2.6.2 to cluster them into 2,177 species genomes.</w:t>
      </w:r>
    </w:p>
    <w:p w14:paraId="37744730" w14:textId="43966010" w:rsidR="0044449B" w:rsidRPr="004D0A4D" w:rsidRDefault="0044449B" w:rsidP="0044449B">
      <w:pPr>
        <w:spacing w:line="480" w:lineRule="auto"/>
      </w:pPr>
      <w:r w:rsidRPr="004D0A4D">
        <w:t>2.</w:t>
      </w:r>
      <w:r w:rsidRPr="004D0A4D">
        <w:tab/>
        <w:t xml:space="preserve">Genome Taxonomy Database (GTDB, r95) </w:t>
      </w:r>
      <w:r w:rsidRPr="004D0A4D">
        <w:fldChar w:fldCharType="begin"/>
      </w:r>
      <w:r w:rsidR="00EF31BE">
        <w:instrText xml:space="preserve"> ADDIN EN.CITE &lt;EndNote&gt;&lt;Cite&gt;&lt;Author&gt;Parks&lt;/Author&gt;&lt;Year&gt;2022&lt;/Year&gt;&lt;RecNum&gt;124&lt;/RecNum&gt;&lt;DisplayText&gt;(&lt;style face="italic"&gt;31&lt;/style&gt;)&lt;/DisplayText&gt;&lt;record&gt;&lt;rec-number&gt;124&lt;/rec-number&gt;&lt;foreign-keys&gt;&lt;key app="EN" db-id="zpev5txs8d0e9qef9aa5t9ae0tvxae5a9afw" timestamp="1645858583"&gt;124&lt;/key&gt;&lt;/foreign-keys&gt;&lt;ref-type name="Journal Article"&gt;17&lt;/ref-type&gt;&lt;contributors&gt;&lt;authors&gt;&lt;author&gt;Parks, Donovan H.&lt;/author&gt;&lt;author&gt;Chuvochina, Maria&lt;/author&gt;&lt;author&gt;Rinke, Christian&lt;/author&gt;&lt;author&gt;Mussig, Aaron J.&lt;/author&gt;&lt;author&gt;Chaumeil, Pierre-Alain&lt;/author&gt;&lt;author&gt;Hugenholtz, Philip&lt;/author&gt;&lt;/authors&gt;&lt;/contributors&gt;&lt;titles&gt;&lt;title&gt;GTDB: an ongoing census of bacterial and archaeal diversity through a phylogenetically consistent, rank normalized and complete genome-based taxonomy&lt;/title&gt;&lt;secondary-title&gt;Nucleic acids research&lt;/secondary-title&gt;&lt;alt-title&gt;Nucleic Acids Res&lt;/alt-title&gt;&lt;/titles&gt;&lt;periodical&gt;&lt;full-title&gt;Nucleic Acids Research&lt;/full-title&gt;&lt;/periodical&gt;&lt;pages&gt;D785-D794&lt;/pages&gt;&lt;volume&gt;50&lt;/volume&gt;&lt;number&gt;D1&lt;/number&gt;&lt;keywords&gt;&lt;keyword&gt;Archaea/*classification/genetics&lt;/keyword&gt;&lt;keyword&gt;Bacteria/*classification/genetics&lt;/keyword&gt;&lt;keyword&gt;Base Sequence&lt;/keyword&gt;&lt;keyword&gt;*Databases, Genetic&lt;/keyword&gt;&lt;keyword&gt;*Genome, Archaeal&lt;/keyword&gt;&lt;keyword&gt;*Genome, Bacterial&lt;/keyword&gt;&lt;keyword&gt;Internet&lt;/keyword&gt;&lt;keyword&gt;Metagenome&lt;/keyword&gt;&lt;keyword&gt;Phylogeny&lt;/keyword&gt;&lt;keyword&gt;Prokaryotic Cells/classification/cytology/metabolism&lt;/keyword&gt;&lt;keyword&gt;*Software&lt;/keyword&gt;&lt;/keywords&gt;&lt;dates&gt;&lt;year&gt;2022&lt;/year&gt;&lt;/dates&gt;&lt;publisher&gt;Oxford University Press&lt;/publisher&gt;&lt;isbn&gt;1362-4962&amp;#xD;0305-1048&lt;/isbn&gt;&lt;accession-num&gt;34520557&lt;/accession-num&gt;&lt;urls&gt;&lt;related-urls&gt;&lt;url&gt;https://pubmed.ncbi.nlm.nih.gov/34520557&lt;/url&gt;&lt;url&gt;https://www.ncbi.nlm.nih.gov/pmc/articles/PMC8728215/&lt;/url&gt;&lt;/related-urls&gt;&lt;/urls&gt;&lt;electronic-resource-num&gt;10.1093/nar/gkab776&lt;/electronic-resource-num&gt;&lt;remote-database-name&gt;PubMed&lt;/remote-database-name&gt;&lt;language&gt;eng&lt;/language&gt;&lt;/record&gt;&lt;/Cite&gt;&lt;/EndNote&gt;</w:instrText>
      </w:r>
      <w:r w:rsidRPr="004D0A4D">
        <w:fldChar w:fldCharType="separate"/>
      </w:r>
      <w:r w:rsidR="00EF31BE">
        <w:rPr>
          <w:noProof/>
        </w:rPr>
        <w:t>(</w:t>
      </w:r>
      <w:r w:rsidR="00EF31BE" w:rsidRPr="00EF31BE">
        <w:rPr>
          <w:i/>
          <w:noProof/>
        </w:rPr>
        <w:t>31</w:t>
      </w:r>
      <w:r w:rsidR="00EF31BE">
        <w:rPr>
          <w:noProof/>
        </w:rPr>
        <w:t>)</w:t>
      </w:r>
      <w:r w:rsidRPr="004D0A4D">
        <w:fldChar w:fldCharType="end"/>
      </w:r>
      <w:r w:rsidRPr="004D0A4D">
        <w:t xml:space="preserve"> with 31,910 species genomes.</w:t>
      </w:r>
    </w:p>
    <w:p w14:paraId="02DBD648" w14:textId="5FC4E888" w:rsidR="0044449B" w:rsidRPr="004D0A4D" w:rsidRDefault="0044449B" w:rsidP="0044449B">
      <w:pPr>
        <w:spacing w:line="480" w:lineRule="auto"/>
      </w:pPr>
      <w:r w:rsidRPr="004D0A4D">
        <w:t>3.</w:t>
      </w:r>
      <w:r w:rsidRPr="004D0A4D">
        <w:tab/>
        <w:t>Genomes from Earth's Microbiomes catalog with 45,599 species genomes</w:t>
      </w:r>
      <w:r w:rsidRPr="004D0A4D">
        <w:fldChar w:fldCharType="begin">
          <w:fldData xml:space="preserve">PEVuZE5vdGU+PENpdGU+PEF1dGhvcj5OYXlmYWNoPC9BdXRob3I+PFllYXI+MjAyMTwvWWVhcj48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</w:fldData>
        </w:fldChar>
      </w:r>
      <w:r w:rsidR="00EF31BE">
        <w:instrText xml:space="preserve"> ADDIN EN.CITE </w:instrText>
      </w:r>
      <w:r w:rsidR="00EF31BE">
        <w:fldChar w:fldCharType="begin">
          <w:fldData xml:space="preserve">PEVuZE5vdGU+PENpdGU+PEF1dGhvcj5OYXlmYWNoPC9BdXRob3I+PFllYXI+MjAyMTwvWWVhcj48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</w:fldData>
        </w:fldChar>
      </w:r>
      <w:r w:rsidR="00EF31BE">
        <w:instrText xml:space="preserve"> ADDIN EN.CITE.DATA </w:instrText>
      </w:r>
      <w:r w:rsidR="00EF31BE">
        <w:fldChar w:fldCharType="end"/>
      </w:r>
      <w:r w:rsidRPr="004D0A4D">
        <w:fldChar w:fldCharType="separate"/>
      </w:r>
      <w:r w:rsidR="00EF31BE">
        <w:rPr>
          <w:noProof/>
        </w:rPr>
        <w:t>(</w:t>
      </w:r>
      <w:r w:rsidR="00EF31BE" w:rsidRPr="00EF31BE">
        <w:rPr>
          <w:i/>
          <w:noProof/>
        </w:rPr>
        <w:t>33</w:t>
      </w:r>
      <w:r w:rsidR="00EF31BE">
        <w:rPr>
          <w:noProof/>
        </w:rPr>
        <w:t>)</w:t>
      </w:r>
      <w:r w:rsidRPr="004D0A4D">
        <w:fldChar w:fldCharType="end"/>
      </w:r>
      <w:r w:rsidRPr="004D0A4D">
        <w:t>.</w:t>
      </w:r>
    </w:p>
    <w:p w14:paraId="46B83377" w14:textId="516EC20A" w:rsidR="0044449B" w:rsidRPr="004D0A4D" w:rsidRDefault="0044449B" w:rsidP="0044449B">
      <w:pPr>
        <w:spacing w:line="480" w:lineRule="auto"/>
        <w:ind w:firstLineChars="200" w:firstLine="480"/>
      </w:pPr>
      <w:r w:rsidRPr="004D0A4D">
        <w:t>We calculated the genetic distance between our database and the other three databases using Mash v2.2.2</w:t>
      </w:r>
      <w:r w:rsidRPr="004D0A4D">
        <w:fldChar w:fldCharType="begin"/>
      </w:r>
      <w:r w:rsidR="00EF31BE">
        <w:instrText xml:space="preserve"> ADDIN EN.CITE &lt;EndNote&gt;&lt;Cite&gt;&lt;Author&gt;Ondov&lt;/Author&gt;&lt;Year&gt;2019&lt;/Year&gt;&lt;RecNum&gt;129&lt;/RecNum&gt;&lt;DisplayText&gt;(&lt;style face="italic"&gt;54&lt;/style&gt;)&lt;/DisplayText&gt;&lt;record&gt;&lt;rec-number&gt;129&lt;/rec-number&gt;&lt;foreign-keys&gt;&lt;key app="EN" db-id="zpev5txs8d0e9qef9aa5t9ae0tvxae5a9afw" timestamp="1645866986"&gt;129&lt;/key&gt;&lt;/foreign-keys&gt;&lt;ref-type name="Journal Article"&gt;17&lt;/ref-type&gt;&lt;contributors&gt;&lt;authors&gt;&lt;author&gt;Ondov, Brian D.&lt;/author&gt;&lt;author&gt;Starrett, Gabriel J.&lt;/author&gt;&lt;author&gt;Sappington, Anna&lt;/author&gt;&lt;author&gt;Kostic, Aleksandra&lt;/author&gt;&lt;author&gt;Koren, Sergey&lt;/author&gt;&lt;author&gt;Buck, Christopher B.&lt;/author&gt;&lt;author&gt;Phillippy, Adam M.&lt;/author&gt;&lt;/authors&gt;&lt;/contributors&gt;&lt;titles&gt;&lt;title&gt;Mash Screen: high-throughput sequence containment estimation for genome discovery&lt;/title&gt;&lt;secondary-title&gt;Genome biology&lt;/secondary-title&gt;&lt;alt-title&gt;Genome Biol&lt;/alt-title&gt;&lt;/titles&gt;&lt;periodical&gt;&lt;full-title&gt;Genome biology&lt;/full-title&gt;&lt;abbr-1&gt;Genome Biol&lt;/abbr-1&gt;&lt;/periodical&gt;&lt;alt-periodical&gt;&lt;full-title&gt;Genome biology&lt;/full-title&gt;&lt;abbr-1&gt;Genome Biol&lt;/abbr-1&gt;&lt;/alt-periodical&gt;&lt;pages&gt;232-232&lt;/pages&gt;&lt;volume&gt;20&lt;/volume&gt;&lt;number&gt;1&lt;/number&gt;&lt;keywords&gt;&lt;keyword&gt;*Metagenomics&lt;/keyword&gt;&lt;keyword&gt;*MinHash&lt;/keyword&gt;&lt;keyword&gt;*Polyomavirus&lt;/keyword&gt;&lt;keyword&gt;*SRA&lt;/keyword&gt;&lt;keyword&gt;*Sequencing&lt;/keyword&gt;&lt;keyword&gt;*Viral Discovery&lt;/keyword&gt;&lt;keyword&gt;Algorithms&lt;/keyword&gt;&lt;keyword&gt;*DNA Contamination&lt;/keyword&gt;&lt;keyword&gt;*High-Throughput Screening Assays&lt;/keyword&gt;&lt;keyword&gt;Humans&lt;/keyword&gt;&lt;keyword&gt;Metagenomics/*methods&lt;/keyword&gt;&lt;keyword&gt;Polyomavirus/isolation &amp;amp; purification&lt;/keyword&gt;&lt;keyword&gt;Proteome&lt;/keyword&gt;&lt;/keywords&gt;&lt;dates&gt;&lt;year&gt;2019&lt;/year&gt;&lt;/dates&gt;&lt;publisher&gt;BioMed Central&lt;/publisher&gt;&lt;isbn&gt;1474-760X&amp;#xD;1474-7596&lt;/isbn&gt;&lt;accession-num&gt;31690338&lt;/accession-num&gt;&lt;urls&gt;&lt;related-urls&gt;&lt;url&gt;https://pubmed.ncbi.nlm.nih.gov/31690338&lt;/url&gt;&lt;url&gt;https://www.ncbi.nlm.nih.gov/pmc/articles/PMC6833257/&lt;/url&gt;&lt;/related-urls&gt;&lt;/urls&gt;&lt;electronic-resource-num&gt;10.1186/s13059-019-1841-x&lt;/electronic-resource-num&gt;&lt;remote-database-name&gt;PubMed&lt;/remote-database-name&gt;&lt;language&gt;eng&lt;/language&gt;&lt;/record&gt;&lt;/Cite&gt;&lt;/EndNote&gt;</w:instrText>
      </w:r>
      <w:r w:rsidRPr="004D0A4D">
        <w:fldChar w:fldCharType="separate"/>
      </w:r>
      <w:r w:rsidR="00EF31BE">
        <w:rPr>
          <w:noProof/>
        </w:rPr>
        <w:t>(</w:t>
      </w:r>
      <w:r w:rsidR="00EF31BE" w:rsidRPr="00EF31BE">
        <w:rPr>
          <w:i/>
          <w:noProof/>
        </w:rPr>
        <w:t>54</w:t>
      </w:r>
      <w:r w:rsidR="00EF31BE">
        <w:rPr>
          <w:noProof/>
        </w:rPr>
        <w:t>)</w:t>
      </w:r>
      <w:r w:rsidRPr="004D0A4D">
        <w:fldChar w:fldCharType="end"/>
      </w:r>
      <w:r w:rsidRPr="004D0A4D">
        <w:t xml:space="preserve"> (options '-k 21 -s 10e4' for sketching) to evaluate overlaps between databases (Fig. </w:t>
      </w:r>
      <w:r w:rsidR="008763D4" w:rsidRPr="004D0A4D">
        <w:t>2</w:t>
      </w:r>
      <w:r w:rsidRPr="004D0A4D">
        <w:t>C). To evaluate the reads mapping ratio of our samples, reads of each sample were re-sampled to 10M pairs, and then aligned to the four databases separately using Kraken2</w:t>
      </w:r>
      <w:r w:rsidRPr="004D0A4D">
        <w:fldChar w:fldCharType="begin"/>
      </w:r>
      <w:r w:rsidR="00EF31BE">
        <w:instrText xml:space="preserve"> ADDIN EN.CITE &lt;EndNote&gt;&lt;Cite&gt;&lt;Author&gt;Wood&lt;/Author&gt;&lt;Year&gt;2019&lt;/Year&gt;&lt;RecNum&gt;130&lt;/RecNum&gt;&lt;DisplayText&gt;(&lt;style face="italic"&gt;55&lt;/style&gt;)&lt;/DisplayText&gt;&lt;record&gt;&lt;rec-number&gt;130&lt;/rec-number&gt;&lt;foreign-keys&gt;&lt;key app="EN" db-id="zpev5txs8d0e9qef9aa5t9ae0tvxae5a9afw" timestamp="1645867078"&gt;130&lt;/key&gt;&lt;/foreign-keys&gt;&lt;ref-type name="Journal Article"&gt;17&lt;/ref-type&gt;&lt;contributors&gt;&lt;authors&gt;&lt;author&gt;Wood, Derrick E.&lt;/author&gt;&lt;author&gt;Lu, Jennifer&lt;/author&gt;&lt;author&gt;Langmead, Ben&lt;/author&gt;&lt;/authors&gt;&lt;/contributors&gt;&lt;titles&gt;&lt;title&gt;Improved metagenomic analysis with Kraken 2&lt;/title&gt;&lt;secondary-title&gt;Genome biology&lt;/secondary-title&gt;&lt;alt-title&gt;Genome Biol&lt;/alt-title&gt;&lt;/titles&gt;&lt;periodical&gt;&lt;full-title&gt;Genome biology&lt;/full-title&gt;&lt;abbr-1&gt;Genome Biol&lt;/abbr-1&gt;&lt;/periodical&gt;&lt;alt-periodical&gt;&lt;full-title&gt;Genome biology&lt;/full-title&gt;&lt;abbr-1&gt;Genome Biol&lt;/abbr-1&gt;&lt;/alt-periodical&gt;&lt;pages&gt;257-257&lt;/pages&gt;&lt;volume&gt;20&lt;/volume&gt;&lt;number&gt;1&lt;/number&gt;&lt;keywords&gt;&lt;keyword&gt;*Alignment-free methods&lt;/keyword&gt;&lt;keyword&gt;*Metagenomics&lt;/keyword&gt;&lt;keyword&gt;*Metagenomics classification&lt;/keyword&gt;&lt;keyword&gt;*Microbiome&lt;/keyword&gt;&lt;keyword&gt;*Minimizers&lt;/keyword&gt;&lt;keyword&gt;*Probabilistic data structures&lt;/keyword&gt;&lt;keyword&gt;Metagenomics/*methods&lt;/keyword&gt;&lt;keyword&gt;*Software&lt;/keyword&gt;&lt;/keywords&gt;&lt;dates&gt;&lt;year&gt;2019&lt;/year&gt;&lt;/dates&gt;&lt;publisher&gt;BioMed Central&lt;/publisher&gt;&lt;isbn&gt;1474-760X&amp;#xD;1474-7596&lt;/isbn&gt;&lt;accession-num&gt;31779668&lt;/accession-num&gt;&lt;urls&gt;&lt;related-urls&gt;&lt;url&gt;https://pubmed.ncbi.nlm.nih.gov/31779668&lt;/url&gt;&lt;url&gt;https://www.ncbi.nlm.nih.gov/pmc/articles/PMC6883579/&lt;/url&gt;&lt;/related-urls&gt;&lt;/urls&gt;&lt;electronic-resource-num&gt;10.1186/s13059-019-1891-0&lt;/electronic-resource-num&gt;&lt;remote-database-name&gt;PubMed&lt;/remote-database-name&gt;&lt;language&gt;eng&lt;/language&gt;&lt;/record&gt;&lt;/Cite&gt;&lt;/EndNote&gt;</w:instrText>
      </w:r>
      <w:r w:rsidRPr="004D0A4D">
        <w:fldChar w:fldCharType="separate"/>
      </w:r>
      <w:r w:rsidR="00EF31BE">
        <w:rPr>
          <w:noProof/>
        </w:rPr>
        <w:t>(</w:t>
      </w:r>
      <w:r w:rsidR="00EF31BE" w:rsidRPr="00EF31BE">
        <w:rPr>
          <w:i/>
          <w:noProof/>
        </w:rPr>
        <w:t>55</w:t>
      </w:r>
      <w:r w:rsidR="00EF31BE">
        <w:rPr>
          <w:noProof/>
        </w:rPr>
        <w:t>)</w:t>
      </w:r>
      <w:r w:rsidRPr="004D0A4D">
        <w:fldChar w:fldCharType="end"/>
      </w:r>
      <w:r w:rsidRPr="004D0A4D">
        <w:t xml:space="preserve"> with default parameters to calculate the mapping rates of each samples, which were visualized by the ‘ggplot2’ package in R (Fig. </w:t>
      </w:r>
      <w:r w:rsidR="008763D4" w:rsidRPr="004D0A4D">
        <w:t>2</w:t>
      </w:r>
      <w:r w:rsidRPr="004D0A4D">
        <w:t>B).</w:t>
      </w:r>
    </w:p>
    <w:p w14:paraId="239B35A0" w14:textId="77777777" w:rsidR="0044449B" w:rsidRPr="004D0A4D" w:rsidRDefault="0044449B" w:rsidP="00615AA3">
      <w:pPr>
        <w:pStyle w:val="1"/>
        <w:spacing w:before="0" w:after="0" w:line="480" w:lineRule="auto"/>
        <w:rPr>
          <w:rFonts w:eastAsiaTheme="minorEastAsia"/>
          <w:kern w:val="0"/>
          <w:sz w:val="24"/>
          <w:szCs w:val="24"/>
        </w:rPr>
      </w:pPr>
      <w:r w:rsidRPr="004D0A4D">
        <w:rPr>
          <w:rFonts w:eastAsiaTheme="minorEastAsia"/>
          <w:kern w:val="0"/>
          <w:sz w:val="24"/>
          <w:szCs w:val="24"/>
        </w:rPr>
        <w:t>Computation of relative abundance for species genomes.</w:t>
      </w:r>
    </w:p>
    <w:p w14:paraId="1464F9FE" w14:textId="4DC6E1CE" w:rsidR="0044449B" w:rsidRPr="004D0A4D" w:rsidRDefault="0044449B" w:rsidP="0044449B">
      <w:pPr>
        <w:spacing w:line="480" w:lineRule="auto"/>
      </w:pPr>
      <w:r w:rsidRPr="004D0A4D">
        <w:t>We used a similar strategy as described by Qin et. al.</w:t>
      </w:r>
      <w:r w:rsidRPr="004D0A4D">
        <w:fldChar w:fldCharType="begin">
          <w:fldData xml:space="preserve">PEVuZE5vdGU+PENpdGU+PEF1dGhvcj5RaW48L0F1dGhvcj48WWVhcj4yMDEyPC9ZZWFyPjxSZWNO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==
</w:fldData>
        </w:fldChar>
      </w:r>
      <w:r w:rsidR="00EF31BE">
        <w:instrText xml:space="preserve"> ADDIN EN.CITE </w:instrText>
      </w:r>
      <w:r w:rsidR="00EF31BE">
        <w:fldChar w:fldCharType="begin">
          <w:fldData xml:space="preserve">PEVuZE5vdGU+PENpdGU+PEF1dGhvcj5RaW48L0F1dGhvcj48WWVhcj4yMDEyPC9ZZWFyPjxSZWNO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==
</w:fldData>
        </w:fldChar>
      </w:r>
      <w:r w:rsidR="00EF31BE">
        <w:instrText xml:space="preserve"> ADDIN EN.CITE.DATA </w:instrText>
      </w:r>
      <w:r w:rsidR="00EF31BE">
        <w:fldChar w:fldCharType="end"/>
      </w:r>
      <w:r w:rsidRPr="004D0A4D">
        <w:fldChar w:fldCharType="separate"/>
      </w:r>
      <w:r w:rsidR="00EF31BE">
        <w:rPr>
          <w:noProof/>
        </w:rPr>
        <w:t>(</w:t>
      </w:r>
      <w:r w:rsidR="00EF31BE" w:rsidRPr="00EF31BE">
        <w:rPr>
          <w:i/>
          <w:noProof/>
        </w:rPr>
        <w:t>56</w:t>
      </w:r>
      <w:r w:rsidR="00EF31BE">
        <w:rPr>
          <w:noProof/>
        </w:rPr>
        <w:t>)</w:t>
      </w:r>
      <w:r w:rsidRPr="004D0A4D">
        <w:fldChar w:fldCharType="end"/>
      </w:r>
      <w:r w:rsidRPr="004D0A4D">
        <w:t xml:space="preserve"> to determine the presence or absence of specific SGBs and then calculated the relative abundance in each sample. In brief, to reduce the computational cost, reads of each sample were re-sampled to 10M paired-end reads. Next, the 19,251 species genomes were divided into 10 sub-databases, and reads were aligned to all sub-databases by bowtie2 (--end-to-end --sensitive -k 2), then unique alignments that met the following two criteria were retained: 1) both ends of reads aligned to the same contig; 2) identity of alignment was not lower than 0.95. </w:t>
      </w:r>
      <w:r w:rsidRPr="004D0A4D">
        <w:lastRenderedPageBreak/>
        <w:t xml:space="preserve">To reduce the false-positive results, at least 100 paired-end reads were used to support the presence of given species in each sample and calculate their relative abundance using the same formula </w:t>
      </w:r>
      <w:r w:rsidR="0099383B">
        <w:t xml:space="preserve">used </w:t>
      </w:r>
      <w:r w:rsidRPr="004D0A4D">
        <w:t>in Qin et. al.</w:t>
      </w:r>
      <w:r w:rsidR="0099383B" w:rsidRPr="0099383B">
        <w:t xml:space="preserve"> </w:t>
      </w:r>
      <w:r w:rsidR="0099383B" w:rsidRPr="004D0A4D">
        <w:fldChar w:fldCharType="begin">
          <w:fldData xml:space="preserve">PEVuZE5vdGU+PENpdGU+PEF1dGhvcj5RaW48L0F1dGhvcj48WWVhcj4yMDEyPC9ZZWFyPjxSZWNO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==
</w:fldData>
        </w:fldChar>
      </w:r>
      <w:r w:rsidR="00EF31BE">
        <w:instrText xml:space="preserve"> ADDIN EN.CITE </w:instrText>
      </w:r>
      <w:r w:rsidR="00EF31BE">
        <w:fldChar w:fldCharType="begin">
          <w:fldData xml:space="preserve">PEVuZE5vdGU+PENpdGU+PEF1dGhvcj5RaW48L0F1dGhvcj48WWVhcj4yMDEyPC9ZZWFyPjxSZWNO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==
</w:fldData>
        </w:fldChar>
      </w:r>
      <w:r w:rsidR="00EF31BE">
        <w:instrText xml:space="preserve"> ADDIN EN.CITE.DATA </w:instrText>
      </w:r>
      <w:r w:rsidR="00EF31BE">
        <w:fldChar w:fldCharType="end"/>
      </w:r>
      <w:r w:rsidR="0099383B" w:rsidRPr="004D0A4D">
        <w:fldChar w:fldCharType="separate"/>
      </w:r>
      <w:r w:rsidR="00EF31BE">
        <w:rPr>
          <w:noProof/>
        </w:rPr>
        <w:t>(</w:t>
      </w:r>
      <w:r w:rsidR="00EF31BE" w:rsidRPr="00EF31BE">
        <w:rPr>
          <w:i/>
          <w:noProof/>
        </w:rPr>
        <w:t>56</w:t>
      </w:r>
      <w:r w:rsidR="00EF31BE">
        <w:rPr>
          <w:noProof/>
        </w:rPr>
        <w:t>)</w:t>
      </w:r>
      <w:r w:rsidR="0099383B" w:rsidRPr="004D0A4D">
        <w:fldChar w:fldCharType="end"/>
      </w:r>
      <w:r w:rsidR="0099383B">
        <w:t>.</w:t>
      </w:r>
    </w:p>
    <w:p w14:paraId="00D747F7" w14:textId="2380FDFA" w:rsidR="0044449B" w:rsidRPr="004D0A4D" w:rsidRDefault="0044449B" w:rsidP="00615AA3">
      <w:pPr>
        <w:pStyle w:val="1"/>
        <w:spacing w:before="0" w:after="0" w:line="480" w:lineRule="auto"/>
        <w:rPr>
          <w:rFonts w:eastAsiaTheme="minorEastAsia"/>
          <w:kern w:val="0"/>
          <w:sz w:val="24"/>
          <w:szCs w:val="24"/>
        </w:rPr>
      </w:pPr>
      <w:r w:rsidRPr="004D0A4D">
        <w:rPr>
          <w:rFonts w:eastAsiaTheme="minorEastAsia"/>
          <w:kern w:val="0"/>
          <w:sz w:val="24"/>
          <w:szCs w:val="24"/>
        </w:rPr>
        <w:t xml:space="preserve">Diversity, </w:t>
      </w:r>
      <w:proofErr w:type="spellStart"/>
      <w:r w:rsidRPr="004D0A4D">
        <w:rPr>
          <w:rFonts w:eastAsiaTheme="minorEastAsia"/>
          <w:kern w:val="0"/>
          <w:sz w:val="24"/>
          <w:szCs w:val="24"/>
        </w:rPr>
        <w:t>PCoA</w:t>
      </w:r>
      <w:proofErr w:type="spellEnd"/>
      <w:r w:rsidRPr="004D0A4D">
        <w:rPr>
          <w:rFonts w:eastAsiaTheme="minorEastAsia"/>
          <w:kern w:val="0"/>
          <w:sz w:val="24"/>
          <w:szCs w:val="24"/>
        </w:rPr>
        <w:t xml:space="preserve"> and phylogenetic tree of microbial communit</w:t>
      </w:r>
      <w:r w:rsidR="0099383B">
        <w:rPr>
          <w:rFonts w:eastAsiaTheme="minorEastAsia"/>
          <w:kern w:val="0"/>
          <w:sz w:val="24"/>
          <w:szCs w:val="24"/>
        </w:rPr>
        <w:t>ies</w:t>
      </w:r>
    </w:p>
    <w:p w14:paraId="5DF0752B" w14:textId="446D213C" w:rsidR="0044449B" w:rsidRPr="004D0A4D" w:rsidRDefault="0044449B" w:rsidP="0044449B">
      <w:pPr>
        <w:spacing w:line="480" w:lineRule="auto"/>
      </w:pPr>
      <w:r w:rsidRPr="004D0A4D">
        <w:t xml:space="preserve">Based on the relative abundance of SGBs in each sample, alpha diversity (both Richness and Shannon indices) was measured to estimate gut microbial diversity of </w:t>
      </w:r>
      <w:r w:rsidR="0099383B">
        <w:t xml:space="preserve">the </w:t>
      </w:r>
      <w:r w:rsidRPr="004D0A4D">
        <w:t>six hosts using</w:t>
      </w:r>
      <w:r w:rsidR="0099383B">
        <w:t xml:space="preserve"> the</w:t>
      </w:r>
      <w:r w:rsidRPr="004D0A4D">
        <w:t xml:space="preserve"> R vegan package. The Wilcoxon rank-sum test was </w:t>
      </w:r>
      <w:r w:rsidR="0099383B">
        <w:t>used</w:t>
      </w:r>
      <w:r w:rsidRPr="004D0A4D">
        <w:t xml:space="preserve"> to evaluate the alpha diversity differences between host species (Fig. </w:t>
      </w:r>
      <w:r w:rsidR="008763D4" w:rsidRPr="004D0A4D">
        <w:t>3</w:t>
      </w:r>
      <w:r w:rsidRPr="004D0A4D">
        <w:t xml:space="preserve">A). Beta diversity was calculated based on the Bray-Curtis </w:t>
      </w:r>
      <w:r w:rsidR="0099383B">
        <w:t>dissimilarities</w:t>
      </w:r>
      <w:r w:rsidR="0099383B" w:rsidRPr="004D0A4D">
        <w:t xml:space="preserve"> </w:t>
      </w:r>
      <w:r w:rsidRPr="004D0A4D">
        <w:t xml:space="preserve">between the 1,412 samples </w:t>
      </w:r>
      <w:r w:rsidR="0099383B">
        <w:t>using the</w:t>
      </w:r>
      <w:r w:rsidR="0099383B" w:rsidRPr="004D0A4D">
        <w:t xml:space="preserve"> </w:t>
      </w:r>
      <w:r w:rsidRPr="004D0A4D">
        <w:t>Vegan package in R, in which the ‘</w:t>
      </w:r>
      <w:proofErr w:type="spellStart"/>
      <w:r w:rsidRPr="004D0A4D">
        <w:t>vegdist</w:t>
      </w:r>
      <w:proofErr w:type="spellEnd"/>
      <w:r w:rsidRPr="004D0A4D">
        <w:t xml:space="preserve"> (method = “Bray”)’ was used, and then the principal coordinate analysis (</w:t>
      </w:r>
      <w:proofErr w:type="spellStart"/>
      <w:r w:rsidRPr="004D0A4D">
        <w:t>PCoA</w:t>
      </w:r>
      <w:proofErr w:type="spellEnd"/>
      <w:r w:rsidRPr="004D0A4D">
        <w:t xml:space="preserve">) was performed with the ade4 package in R (Fig. </w:t>
      </w:r>
      <w:r w:rsidR="008763D4" w:rsidRPr="004D0A4D">
        <w:t>3</w:t>
      </w:r>
      <w:r w:rsidRPr="004D0A4D">
        <w:t xml:space="preserve">C). We analyzed the paired Bray-Curtis </w:t>
      </w:r>
      <w:r w:rsidR="0099383B">
        <w:t xml:space="preserve">dissimilarities </w:t>
      </w:r>
      <w:r w:rsidRPr="004D0A4D">
        <w:t xml:space="preserve">among the samples from the levels of species, genera, families and classes (Fig. </w:t>
      </w:r>
      <w:r w:rsidR="008763D4" w:rsidRPr="004D0A4D">
        <w:t>3</w:t>
      </w:r>
      <w:r w:rsidRPr="004D0A4D">
        <w:t xml:space="preserve">B). The Bray-Curtis </w:t>
      </w:r>
      <w:r w:rsidR="0099383B">
        <w:t>dissimilarities</w:t>
      </w:r>
      <w:r w:rsidR="0099383B" w:rsidRPr="004D0A4D">
        <w:t xml:space="preserve"> </w:t>
      </w:r>
      <w:r w:rsidRPr="004D0A4D">
        <w:t>between samples were hierarchically clustered by using the ‘</w:t>
      </w:r>
      <w:proofErr w:type="spellStart"/>
      <w:r w:rsidRPr="004D0A4D">
        <w:t>hclust</w:t>
      </w:r>
      <w:proofErr w:type="spellEnd"/>
      <w:r w:rsidRPr="004D0A4D">
        <w:t xml:space="preserve"> (method = “complete”)’ of the stats package in R, and the gut microbial community phylogenetic tree was constructed and compared with the host phylogenetic tree (Fig. </w:t>
      </w:r>
      <w:r w:rsidR="008763D4" w:rsidRPr="004D0A4D">
        <w:t>3</w:t>
      </w:r>
      <w:r w:rsidRPr="004D0A4D">
        <w:t>D).</w:t>
      </w:r>
    </w:p>
    <w:p w14:paraId="6CCBD36D" w14:textId="77777777" w:rsidR="0044449B" w:rsidRPr="004D0A4D" w:rsidRDefault="0044449B" w:rsidP="00615AA3">
      <w:pPr>
        <w:pStyle w:val="1"/>
        <w:spacing w:before="0" w:after="0" w:line="480" w:lineRule="auto"/>
        <w:rPr>
          <w:rFonts w:eastAsiaTheme="minorEastAsia"/>
          <w:kern w:val="0"/>
          <w:sz w:val="24"/>
          <w:szCs w:val="24"/>
        </w:rPr>
      </w:pPr>
      <w:r w:rsidRPr="004D0A4D">
        <w:rPr>
          <w:rFonts w:eastAsiaTheme="minorEastAsia"/>
          <w:kern w:val="0"/>
          <w:sz w:val="24"/>
          <w:szCs w:val="24"/>
        </w:rPr>
        <w:t>Gene catalog building and functional annotations</w:t>
      </w:r>
    </w:p>
    <w:p w14:paraId="627AFBF9" w14:textId="76991265" w:rsidR="0044449B" w:rsidRPr="004D0A4D" w:rsidRDefault="0044449B" w:rsidP="0044449B">
      <w:pPr>
        <w:spacing w:line="480" w:lineRule="auto"/>
      </w:pPr>
      <w:r w:rsidRPr="004D0A4D">
        <w:t>We predicted protein-coding sequences (CDS) for 119,568 QS50 MAGs using Prodigal v2.6.3</w:t>
      </w:r>
      <w:r w:rsidRPr="004D0A4D">
        <w:fldChar w:fldCharType="begin"/>
      </w:r>
      <w:r w:rsidR="00EF31BE">
        <w:instrText xml:space="preserve"> ADDIN EN.CITE &lt;EndNote&gt;&lt;Cite&gt;&lt;Author&gt;Hyatt&lt;/Author&gt;&lt;Year&gt;2010&lt;/Year&gt;&lt;RecNum&gt;56&lt;/RecNum&gt;&lt;DisplayText&gt;(&lt;style face="italic"&gt;57&lt;/style&gt;)&lt;/DisplayText&gt;&lt;record&gt;&lt;rec-number&gt;56&lt;/rec-number&gt;&lt;foreign-keys&gt;&lt;key app="EN" db-id="fwrxszssa9zxxhes29r5fawzr5wvsws999pz" timestamp="1642742121"&gt;56&lt;/key&gt;&lt;/foreign-keys&gt;&lt;ref-type name="Journal Article"&gt;17&lt;/ref-type&gt;&lt;contributors&gt;&lt;authors&gt;&lt;author&gt;Hyatt, Doug&lt;/author&gt;&lt;author&gt;Chen, Gwo-Liang&lt;/author&gt;&lt;author&gt;LoCascio, Philip F.&lt;/author&gt;&lt;author&gt;Land, Miriam L.&lt;/author&gt;&lt;author&gt;Larimer, Frank W.&lt;/author&gt;&lt;author&gt;Hauser, Loren J.&lt;/author&gt;&lt;/authors&gt;&lt;/contributors&gt;&lt;titles&gt;&lt;title&gt;Prodigal: prokaryotic gene recognition and translation initiation site identification&lt;/title&gt;&lt;secondary-title&gt;BMC Bioinformatics&lt;/secondary-title&gt;&lt;/titles&gt;&lt;periodical&gt;&lt;full-title&gt;BMC Bioinformatics&lt;/full-title&gt;&lt;/periodical&gt;&lt;pages&gt;119&lt;/pages&gt;&lt;volume&gt;11&lt;/volume&gt;&lt;number&gt;1&lt;/number&gt;&lt;dates&gt;&lt;year&gt;2010&lt;/year&gt;&lt;pub-dates&gt;&lt;date&gt;2010/03/08&lt;/date&gt;&lt;/pub-dates&gt;&lt;/dates&gt;&lt;isbn&gt;1471-2105&lt;/isbn&gt;&lt;urls&gt;&lt;related-urls&gt;&lt;url&gt;https://doi.org/10.1186/1471-2105-11-119&lt;/url&gt;&lt;/related-urls&gt;&lt;/urls&gt;&lt;electronic-resource-num&gt;10.1186/1471-2105-11-119&lt;/electronic-resource-num&gt;&lt;/record&gt;&lt;/Cite&gt;&lt;/EndNote&gt;</w:instrText>
      </w:r>
      <w:r w:rsidRPr="004D0A4D">
        <w:fldChar w:fldCharType="separate"/>
      </w:r>
      <w:r w:rsidR="00EF31BE">
        <w:rPr>
          <w:noProof/>
        </w:rPr>
        <w:t>(</w:t>
      </w:r>
      <w:r w:rsidR="00EF31BE" w:rsidRPr="00EF31BE">
        <w:rPr>
          <w:i/>
          <w:noProof/>
        </w:rPr>
        <w:t>57</w:t>
      </w:r>
      <w:r w:rsidR="00EF31BE">
        <w:rPr>
          <w:noProof/>
        </w:rPr>
        <w:t>)</w:t>
      </w:r>
      <w:r w:rsidRPr="004D0A4D">
        <w:fldChar w:fldCharType="end"/>
      </w:r>
      <w:r w:rsidRPr="004D0A4D">
        <w:t xml:space="preserve"> with options '-c -m -p </w:t>
      </w:r>
      <w:proofErr w:type="spellStart"/>
      <w:r w:rsidRPr="004D0A4D">
        <w:t>single'.</w:t>
      </w:r>
      <w:r w:rsidR="0099383B">
        <w:t>Similar</w:t>
      </w:r>
      <w:proofErr w:type="spellEnd"/>
      <w:r w:rsidR="0099383B">
        <w:t xml:space="preserve"> to</w:t>
      </w:r>
      <w:r w:rsidRPr="004D0A4D">
        <w:t xml:space="preserve"> the strategy </w:t>
      </w:r>
      <w:r w:rsidR="0099383B">
        <w:t>for</w:t>
      </w:r>
      <w:r w:rsidR="0099383B" w:rsidRPr="004D0A4D">
        <w:t xml:space="preserve"> </w:t>
      </w:r>
      <w:r w:rsidRPr="004D0A4D">
        <w:t>build</w:t>
      </w:r>
      <w:r w:rsidR="0099383B">
        <w:t>ing</w:t>
      </w:r>
      <w:r w:rsidRPr="004D0A4D">
        <w:t xml:space="preserve"> genome catalogs, we constructed the gene sets of each host separately, and then combined 6 gene catalogs to obtain the non-human mammalian gut microbiome gene database. The function of the genes was annotated by using the Carbohydrate Active </w:t>
      </w:r>
      <w:proofErr w:type="spellStart"/>
      <w:r w:rsidRPr="004D0A4D">
        <w:t>EnZyme</w:t>
      </w:r>
      <w:proofErr w:type="spellEnd"/>
      <w:r w:rsidRPr="004D0A4D">
        <w:t xml:space="preserve"> (</w:t>
      </w:r>
      <w:proofErr w:type="spellStart"/>
      <w:r w:rsidRPr="004D0A4D">
        <w:t>CAZy</w:t>
      </w:r>
      <w:proofErr w:type="spellEnd"/>
      <w:r w:rsidRPr="004D0A4D">
        <w:t xml:space="preserve">) </w:t>
      </w:r>
      <w:r w:rsidRPr="004D0A4D">
        <w:lastRenderedPageBreak/>
        <w:t xml:space="preserve">Database and the Kyoto Encyclopedia of Genes and Genomes (KEGG) databases. The KEGG (V96) and NR (updated 2020_12_30) databases were selected for the protein sequence annotation with the </w:t>
      </w:r>
      <w:proofErr w:type="spellStart"/>
      <w:r w:rsidRPr="004D0A4D">
        <w:t>blastp</w:t>
      </w:r>
      <w:proofErr w:type="spellEnd"/>
      <w:r w:rsidRPr="004D0A4D">
        <w:t xml:space="preserve"> command in DIAMOND (v2.0.8.146) software</w:t>
      </w:r>
      <w:r w:rsidRPr="004D0A4D">
        <w:fldChar w:fldCharType="begin"/>
      </w:r>
      <w:r w:rsidR="00EF31BE">
        <w:instrText xml:space="preserve"> ADDIN EN.CITE &lt;EndNote&gt;&lt;Cite&gt;&lt;Author&gt;Buchfink&lt;/Author&gt;&lt;Year&gt;2015&lt;/Year&gt;&lt;RecNum&gt;57&lt;/RecNum&gt;&lt;DisplayText&gt;(&lt;style face="italic"&gt;58&lt;/style&gt;)&lt;/DisplayText&gt;&lt;record&gt;&lt;rec-number&gt;57&lt;/rec-number&gt;&lt;foreign-keys&gt;&lt;key app="EN" db-id="fwrxszssa9zxxhes29r5fawzr5wvsws999pz" timestamp="1642742121"&gt;57&lt;/key&gt;&lt;/foreign-keys&gt;&lt;ref-type name="Journal Article"&gt;17&lt;/ref-type&gt;&lt;contributors&gt;&lt;authors&gt;&lt;author&gt;Buchfink, Benjamin&lt;/author&gt;&lt;author&gt;Xie, Chao&lt;/author&gt;&lt;author&gt;Huson, Daniel H.&lt;/author&gt;&lt;/authors&gt;&lt;/contributors&gt;&lt;titles&gt;&lt;title&gt;Fast and sensitive protein alignment using DIAMOND&lt;/title&gt;&lt;secondary-title&gt;Nat Meth&lt;/secondary-title&gt;&lt;/titles&gt;&lt;periodical&gt;&lt;full-title&gt;Nat Meth&lt;/full-title&gt;&lt;/periodical&gt;&lt;pages&gt;59-60&lt;/pages&gt;&lt;volume&gt;12&lt;/volume&gt;&lt;number&gt;1&lt;/number&gt;&lt;dates&gt;&lt;year&gt;2015&lt;/year&gt;&lt;pub-dates&gt;&lt;date&gt;01//print&lt;/date&gt;&lt;/pub-dates&gt;&lt;/dates&gt;&lt;publisher&gt;Nature Publishing Group, a division of Macmillan Publishers Limited. All Rights Reserved.&lt;/publisher&gt;&lt;isbn&gt;1548-7091&lt;/isbn&gt;&lt;work-type&gt;Brief Communication&lt;/work-type&gt;&lt;urls&gt;&lt;related-urls&gt;&lt;url&gt;http://dx.doi.org/10.1038/nmeth.3176&lt;/url&gt;&lt;/related-urls&gt;&lt;/urls&gt;&lt;electronic-resource-num&gt;10.1038/nmeth.3176&amp;#xD;http://www.nature.com/nmeth/journal/v12/n1/abs/nmeth.3176.html#supplementary-information&lt;/electronic-resource-num&gt;&lt;/record&gt;&lt;/Cite&gt;&lt;/EndNote&gt;</w:instrText>
      </w:r>
      <w:r w:rsidRPr="004D0A4D">
        <w:fldChar w:fldCharType="separate"/>
      </w:r>
      <w:r w:rsidR="00EF31BE">
        <w:rPr>
          <w:noProof/>
        </w:rPr>
        <w:t>(</w:t>
      </w:r>
      <w:r w:rsidR="00EF31BE" w:rsidRPr="00EF31BE">
        <w:rPr>
          <w:i/>
          <w:noProof/>
        </w:rPr>
        <w:t>58</w:t>
      </w:r>
      <w:r w:rsidR="00EF31BE">
        <w:rPr>
          <w:noProof/>
        </w:rPr>
        <w:t>)</w:t>
      </w:r>
      <w:r w:rsidRPr="004D0A4D">
        <w:fldChar w:fldCharType="end"/>
      </w:r>
      <w:r w:rsidRPr="004D0A4D">
        <w:t xml:space="preserve">. The </w:t>
      </w:r>
      <w:proofErr w:type="spellStart"/>
      <w:r w:rsidRPr="004D0A4D">
        <w:t>CAZy</w:t>
      </w:r>
      <w:proofErr w:type="spellEnd"/>
      <w:r w:rsidRPr="004D0A4D">
        <w:t xml:space="preserve"> database annotations were performed using the run_dbcan.py script with parameter "--tools all" in dbCAN2</w:t>
      </w:r>
      <w:r w:rsidRPr="004D0A4D">
        <w:fldChar w:fldCharType="begin"/>
      </w:r>
      <w:r w:rsidR="00EF31BE">
        <w:instrText xml:space="preserve"> ADDIN EN.CITE &lt;EndNote&gt;&lt;Cite&gt;&lt;Author&gt;Zhang&lt;/Author&gt;&lt;Year&gt;2018&lt;/Year&gt;&lt;RecNum&gt;58&lt;/RecNum&gt;&lt;DisplayText&gt;(&lt;style face="italic"&gt;59&lt;/style&gt;)&lt;/DisplayText&gt;&lt;record&gt;&lt;rec-number&gt;58&lt;/rec-number&gt;&lt;foreign-keys&gt;&lt;key app="EN" db-id="fwrxszssa9zxxhes29r5fawzr5wvsws999pz" timestamp="1642742121"&gt;58&lt;/key&gt;&lt;/foreign-keys&gt;&lt;ref-type name="Journal Article"&gt;17&lt;/ref-type&gt;&lt;contributors&gt;&lt;authors&gt;&lt;author&gt;Zhang, Han&lt;/author&gt;&lt;author&gt;Yohe, Tanner&lt;/author&gt;&lt;author&gt;Huang, Le&lt;/author&gt;&lt;author&gt;Entwistle, Sarah&lt;/author&gt;&lt;author&gt;Wu, Peizhi&lt;/author&gt;&lt;author&gt;Yang, Zhenglu&lt;/author&gt;&lt;author&gt;Busk, Peter K.&lt;/author&gt;&lt;author&gt;Xu, Ying&lt;/author&gt;&lt;author&gt;Yin, Yanbin&lt;/author&gt;&lt;/authors&gt;&lt;/contributors&gt;&lt;titles&gt;&lt;title&gt;dbCAN2: a meta server for automated carbohydrate-active enzyme annotation&lt;/title&gt;&lt;secondary-title&gt;Nucleic Acids Research&lt;/secondary-title&gt;&lt;/titles&gt;&lt;periodical&gt;&lt;full-title&gt;Nucleic Acids Research&lt;/full-title&gt;&lt;/periodical&gt;&lt;pages&gt;W95-W101&lt;/pages&gt;&lt;volume&gt;46&lt;/volume&gt;&lt;number&gt;W1&lt;/number&gt;&lt;dates&gt;&lt;year&gt;2018&lt;/year&gt;&lt;/dates&gt;&lt;isbn&gt;0305-1048&lt;/isbn&gt;&lt;urls&gt;&lt;related-urls&gt;&lt;url&gt;https://doi.org/10.1093/nar/gky418&lt;/url&gt;&lt;url&gt;https://www.ncbi.nlm.nih.gov/pmc/articles/PMC6031026/pdf/gky418.pdf&lt;/url&gt;&lt;/related-urls&gt;&lt;/urls&gt;&lt;electronic-resource-num&gt;10.1093/nar/gky418&lt;/electronic-resource-num&gt;&lt;access-date&gt;3/28/2020&lt;/access-date&gt;&lt;/record&gt;&lt;/Cite&gt;&lt;/EndNote&gt;</w:instrText>
      </w:r>
      <w:r w:rsidRPr="004D0A4D">
        <w:fldChar w:fldCharType="separate"/>
      </w:r>
      <w:r w:rsidR="00EF31BE">
        <w:rPr>
          <w:noProof/>
        </w:rPr>
        <w:t>(</w:t>
      </w:r>
      <w:r w:rsidR="00EF31BE" w:rsidRPr="00EF31BE">
        <w:rPr>
          <w:i/>
          <w:noProof/>
        </w:rPr>
        <w:t>59</w:t>
      </w:r>
      <w:r w:rsidR="00EF31BE">
        <w:rPr>
          <w:noProof/>
        </w:rPr>
        <w:t>)</w:t>
      </w:r>
      <w:r w:rsidRPr="004D0A4D">
        <w:fldChar w:fldCharType="end"/>
      </w:r>
      <w:r w:rsidRPr="004D0A4D">
        <w:t xml:space="preserve">. All three state-of-the-art tools for </w:t>
      </w:r>
      <w:proofErr w:type="spellStart"/>
      <w:r w:rsidRPr="004D0A4D">
        <w:t>CAZymes</w:t>
      </w:r>
      <w:proofErr w:type="spellEnd"/>
      <w:r w:rsidRPr="004D0A4D">
        <w:t xml:space="preserve"> annotation were used: (ⅰ) HMMER search against the </w:t>
      </w:r>
      <w:proofErr w:type="spellStart"/>
      <w:r w:rsidRPr="004D0A4D">
        <w:t>dbCAN</w:t>
      </w:r>
      <w:proofErr w:type="spellEnd"/>
      <w:r w:rsidRPr="004D0A4D">
        <w:t xml:space="preserve"> HMM (hidden Markov model) database V9, (ⅱ) DIAMOND search against the </w:t>
      </w:r>
      <w:proofErr w:type="spellStart"/>
      <w:r w:rsidRPr="004D0A4D">
        <w:t>CAZy</w:t>
      </w:r>
      <w:proofErr w:type="spellEnd"/>
      <w:r w:rsidRPr="004D0A4D">
        <w:t xml:space="preserve"> pre-annotated </w:t>
      </w:r>
      <w:proofErr w:type="spellStart"/>
      <w:r w:rsidRPr="004D0A4D">
        <w:t>CAZyme</w:t>
      </w:r>
      <w:proofErr w:type="spellEnd"/>
      <w:r w:rsidRPr="004D0A4D">
        <w:t xml:space="preserve"> sequence database and (iii) </w:t>
      </w:r>
      <w:proofErr w:type="spellStart"/>
      <w:r w:rsidRPr="004D0A4D">
        <w:t>Hotpep</w:t>
      </w:r>
      <w:proofErr w:type="spellEnd"/>
      <w:r w:rsidRPr="004D0A4D">
        <w:t xml:space="preserve"> search against the conserved </w:t>
      </w:r>
      <w:proofErr w:type="spellStart"/>
      <w:r w:rsidRPr="004D0A4D">
        <w:t>CAZyme</w:t>
      </w:r>
      <w:proofErr w:type="spellEnd"/>
      <w:r w:rsidRPr="004D0A4D">
        <w:t xml:space="preserve"> short peptide (peptide pattern recognition) database. We combined all three outputs from these tools as the final </w:t>
      </w:r>
      <w:proofErr w:type="spellStart"/>
      <w:r w:rsidRPr="004D0A4D">
        <w:t>CAZy</w:t>
      </w:r>
      <w:proofErr w:type="spellEnd"/>
      <w:r w:rsidRPr="004D0A4D">
        <w:t xml:space="preserve"> annotation results.</w:t>
      </w:r>
    </w:p>
    <w:p w14:paraId="23217792" w14:textId="3752E6AE" w:rsidR="0044449B" w:rsidRPr="004D0A4D" w:rsidRDefault="0044449B" w:rsidP="0044449B">
      <w:pPr>
        <w:spacing w:line="480" w:lineRule="auto"/>
        <w:ind w:firstLineChars="200" w:firstLine="480"/>
      </w:pPr>
      <w:r w:rsidRPr="004D0A4D">
        <w:t xml:space="preserve">We predicted biosynthetic gene clusters (BGCs) from our recalled SGBs using </w:t>
      </w:r>
      <w:proofErr w:type="spellStart"/>
      <w:r w:rsidRPr="004D0A4D">
        <w:t>antiSMASH</w:t>
      </w:r>
      <w:proofErr w:type="spellEnd"/>
      <w:r w:rsidRPr="004D0A4D">
        <w:t xml:space="preserve"> V6.0</w:t>
      </w:r>
      <w:r w:rsidRPr="004D0A4D">
        <w:fldChar w:fldCharType="begin"/>
      </w:r>
      <w:r w:rsidR="00EF31BE">
        <w:instrText xml:space="preserve"> ADDIN EN.CITE &lt;EndNote&gt;&lt;Cite&gt;&lt;Author&gt;Blin&lt;/Author&gt;&lt;Year&gt;2021&lt;/Year&gt;&lt;RecNum&gt;59&lt;/RecNum&gt;&lt;DisplayText&gt;(&lt;style face="italic"&gt;60&lt;/style&gt;)&lt;/DisplayText&gt;&lt;record&gt;&lt;rec-number&gt;59&lt;/rec-number&gt;&lt;foreign-keys&gt;&lt;key app="EN" db-id="fwrxszssa9zxxhes29r5fawzr5wvsws999pz" timestamp="1642742121"&gt;59&lt;/key&gt;&lt;/foreign-keys&gt;&lt;ref-type name="Journal Article"&gt;17&lt;/ref-type&gt;&lt;contributors&gt;&lt;authors&gt;&lt;author&gt;Blin, Kai&lt;/author&gt;&lt;author&gt;Shaw, Simon&lt;/author&gt;&lt;author&gt;Kloosterman, Alexander M.&lt;/author&gt;&lt;author&gt;Charlop-Powers, Zach&lt;/author&gt;&lt;author&gt;van Wezel, Gilles P.&lt;/author&gt;&lt;author&gt;Medema, Marnix H&lt;/author&gt;&lt;author&gt;Weber, Tilmann&lt;/author&gt;&lt;/authors&gt;&lt;/contributors&gt;&lt;titles&gt;&lt;title&gt;antiSMASH 6.0: improving cluster detection and comparison capabilities&lt;/title&gt;&lt;secondary-title&gt;Nucleic Acids Research&lt;/secondary-title&gt;&lt;/titles&gt;&lt;periodical&gt;&lt;full-title&gt;Nucleic Acids Research&lt;/full-title&gt;&lt;/periodical&gt;&lt;pages&gt;W29-W35&lt;/pages&gt;&lt;volume&gt;49&lt;/volume&gt;&lt;number&gt;W1&lt;/number&gt;&lt;dates&gt;&lt;year&gt;2021&lt;/year&gt;&lt;/dates&gt;&lt;isbn&gt;0305-1048&lt;/isbn&gt;&lt;urls&gt;&lt;related-urls&gt;&lt;url&gt;https://doi.org/10.1093/nar/gkab335&lt;/url&gt;&lt;/related-urls&gt;&lt;/urls&gt;&lt;electronic-resource-num&gt;10.1093/nar/gkab335&lt;/electronic-resource-num&gt;&lt;access-date&gt;1/12/2022&lt;/access-date&gt;&lt;/record&gt;&lt;/Cite&gt;&lt;/EndNote&gt;</w:instrText>
      </w:r>
      <w:r w:rsidRPr="004D0A4D">
        <w:fldChar w:fldCharType="separate"/>
      </w:r>
      <w:r w:rsidR="00EF31BE">
        <w:rPr>
          <w:noProof/>
        </w:rPr>
        <w:t>(</w:t>
      </w:r>
      <w:r w:rsidR="00EF31BE" w:rsidRPr="00EF31BE">
        <w:rPr>
          <w:i/>
          <w:noProof/>
        </w:rPr>
        <w:t>60</w:t>
      </w:r>
      <w:r w:rsidR="00EF31BE">
        <w:rPr>
          <w:noProof/>
        </w:rPr>
        <w:t>)</w:t>
      </w:r>
      <w:r w:rsidRPr="004D0A4D">
        <w:fldChar w:fldCharType="end"/>
      </w:r>
      <w:r w:rsidRPr="004D0A4D">
        <w:t xml:space="preserve"> based on profile hidden Markov models (</w:t>
      </w:r>
      <w:proofErr w:type="spellStart"/>
      <w:r w:rsidRPr="004D0A4D">
        <w:t>pHMMs</w:t>
      </w:r>
      <w:proofErr w:type="spellEnd"/>
      <w:r w:rsidRPr="004D0A4D">
        <w:t xml:space="preserve">) from PFAM, TIGRFAMs or custom models. We then used </w:t>
      </w:r>
      <w:proofErr w:type="spellStart"/>
      <w:r w:rsidRPr="004D0A4D">
        <w:t>BiG</w:t>
      </w:r>
      <w:proofErr w:type="spellEnd"/>
      <w:r w:rsidRPr="004D0A4D">
        <w:t>-SCAPE</w:t>
      </w:r>
      <w:r w:rsidRPr="004D0A4D">
        <w:fldChar w:fldCharType="begin"/>
      </w:r>
      <w:r w:rsidR="00EF31BE">
        <w:instrText xml:space="preserve"> ADDIN EN.CITE &lt;EndNote&gt;&lt;Cite&gt;&lt;Author&gt;Navarro-Muñoz&lt;/Author&gt;&lt;Year&gt;2020&lt;/Year&gt;&lt;RecNum&gt;60&lt;/RecNum&gt;&lt;DisplayText&gt;(&lt;style face="italic"&gt;61&lt;/style&gt;)&lt;/DisplayText&gt;&lt;record&gt;&lt;rec-number&gt;60&lt;/rec-number&gt;&lt;foreign-keys&gt;&lt;key app="EN" db-id="fwrxszssa9zxxhes29r5fawzr5wvsws999pz" timestamp="1642742121"&gt;60&lt;/key&gt;&lt;/foreign-keys&gt;&lt;ref-type name="Journal Article"&gt;17&lt;/ref-type&gt;&lt;contributors&gt;&lt;authors&gt;&lt;author&gt;Navarro-Muñoz, Jorge C&lt;/author&gt;&lt;author&gt;Selem-Mojica, Nelly&lt;/author&gt;&lt;author&gt;Mullowney, Michael W&lt;/author&gt;&lt;author&gt;Kautsar, Satria A&lt;/author&gt;&lt;author&gt;Tryon, James H&lt;/author&gt;&lt;author&gt;Parkinson, Elizabeth I&lt;/author&gt;&lt;author&gt;De Los Santos, Emmanuel LC&lt;/author&gt;&lt;author&gt;Yeong, Marley&lt;/author&gt;&lt;author&gt;Cruz-Morales, Pablo&lt;/author&gt;&lt;author&gt;Abubucker, Sahar&lt;/author&gt;&lt;/authors&gt;&lt;/contributors&gt;&lt;titles&gt;&lt;title&gt;A computational framework to explore large-scale biosynthetic diversity&lt;/title&gt;&lt;secondary-title&gt;Nature chemical biology&lt;/secondary-title&gt;&lt;/titles&gt;&lt;periodical&gt;&lt;full-title&gt;Nature chemical biology&lt;/full-title&gt;&lt;/periodical&gt;&lt;pages&gt;60-68&lt;/pages&gt;&lt;volume&gt;16&lt;/volume&gt;&lt;number&gt;1&lt;/number&gt;&lt;dates&gt;&lt;year&gt;2020&lt;/year&gt;&lt;/dates&gt;&lt;isbn&gt;1552-4469&lt;/isbn&gt;&lt;urls&gt;&lt;/urls&gt;&lt;/record&gt;&lt;/Cite&gt;&lt;/EndNote&gt;</w:instrText>
      </w:r>
      <w:r w:rsidRPr="004D0A4D">
        <w:fldChar w:fldCharType="separate"/>
      </w:r>
      <w:r w:rsidR="00EF31BE">
        <w:rPr>
          <w:noProof/>
        </w:rPr>
        <w:t>(</w:t>
      </w:r>
      <w:r w:rsidR="00EF31BE" w:rsidRPr="00EF31BE">
        <w:rPr>
          <w:i/>
          <w:noProof/>
        </w:rPr>
        <w:t>61</w:t>
      </w:r>
      <w:r w:rsidR="00EF31BE">
        <w:rPr>
          <w:noProof/>
        </w:rPr>
        <w:t>)</w:t>
      </w:r>
      <w:r w:rsidRPr="004D0A4D">
        <w:fldChar w:fldCharType="end"/>
      </w:r>
      <w:r w:rsidRPr="004D0A4D">
        <w:t xml:space="preserve"> to assign gene cluster families (GCFs) of the obtained BGCs. The results </w:t>
      </w:r>
      <w:r w:rsidR="0099383B">
        <w:t xml:space="preserve">are presented </w:t>
      </w:r>
      <w:r w:rsidRPr="004D0A4D">
        <w:t xml:space="preserve">in </w:t>
      </w:r>
      <w:r w:rsidR="008763D4" w:rsidRPr="004D0A4D">
        <w:t>Supplementary</w:t>
      </w:r>
      <w:r w:rsidRPr="004D0A4D">
        <w:t xml:space="preserve"> Fig. </w:t>
      </w:r>
      <w:r w:rsidR="008763D4" w:rsidRPr="004D0A4D">
        <w:t>12</w:t>
      </w:r>
      <w:r w:rsidRPr="004D0A4D">
        <w:t xml:space="preserve"> and Supplementary Table 13.</w:t>
      </w:r>
    </w:p>
    <w:p w14:paraId="55F4D608" w14:textId="77777777" w:rsidR="0044449B" w:rsidRPr="004D0A4D" w:rsidRDefault="0044449B" w:rsidP="00615AA3">
      <w:pPr>
        <w:pStyle w:val="1"/>
        <w:spacing w:before="0" w:after="0" w:line="480" w:lineRule="auto"/>
        <w:rPr>
          <w:rFonts w:eastAsiaTheme="minorEastAsia"/>
          <w:kern w:val="0"/>
          <w:sz w:val="24"/>
          <w:szCs w:val="24"/>
        </w:rPr>
      </w:pPr>
      <w:r w:rsidRPr="004D0A4D">
        <w:rPr>
          <w:rFonts w:eastAsiaTheme="minorEastAsia"/>
          <w:kern w:val="0"/>
          <w:sz w:val="24"/>
          <w:szCs w:val="24"/>
        </w:rPr>
        <w:t>Core microbiome of the six animal hosts and the ancestral microbiome reconstruction</w:t>
      </w:r>
    </w:p>
    <w:p w14:paraId="2CC3E160" w14:textId="0D36F1F9" w:rsidR="0044449B" w:rsidRPr="004D0A4D" w:rsidRDefault="0044449B" w:rsidP="0044449B">
      <w:pPr>
        <w:spacing w:line="480" w:lineRule="auto"/>
      </w:pPr>
      <w:r w:rsidRPr="004D0A4D">
        <w:t>The core microbiome was defined as those SGBs that were present in at least 50% of the samples in each animal host and can be identified using the ‘compute_core_microbiome.py’ script supplied in QIIME1</w:t>
      </w:r>
      <w:r w:rsidRPr="004D0A4D">
        <w:rPr>
          <w:rFonts w:eastAsiaTheme="minorHAnsi"/>
          <w:shd w:val="clear" w:color="auto" w:fill="FFFFFF"/>
        </w:rPr>
        <w:fldChar w:fldCharType="begin"/>
      </w:r>
      <w:r w:rsidR="00EF31BE">
        <w:rPr>
          <w:rFonts w:eastAsiaTheme="minorHAnsi"/>
          <w:shd w:val="clear" w:color="auto" w:fill="FFFFFF"/>
        </w:rPr>
        <w:instrText xml:space="preserve"> ADDIN EN.CITE &lt;EndNote&gt;&lt;Cite&gt;&lt;Author&gt;Caporaso&lt;/Author&gt;&lt;Year&gt;2010&lt;/Year&gt;&lt;RecNum&gt;61&lt;/RecNum&gt;&lt;DisplayText&gt;(&lt;style face="italic"&gt;62&lt;/style&gt;)&lt;/DisplayText&gt;&lt;record&gt;&lt;rec-number&gt;61&lt;/rec-number&gt;&lt;foreign-keys&gt;&lt;key app="EN" db-id="fwrxszssa9zxxhes29r5fawzr5wvsws999pz" timestamp="1642742121"&gt;61&lt;/key&gt;&lt;/foreign-keys&gt;&lt;ref-type name="Journal Article"&gt;17&lt;/ref-type&gt;&lt;contributors&gt;&lt;authors&gt;&lt;author&gt;Caporaso, J. Gregory&lt;/author&gt;&lt;author&gt;Kuczynski, Justin&lt;/author&gt;&lt;author&gt;Stombaugh, Jesse&lt;/author&gt;&lt;author&gt;Bittinger, Kyle&lt;/author&gt;&lt;author&gt;Bushman, Frederic D.&lt;/author&gt;&lt;author&gt;Costello, Elizabeth K.&lt;/author&gt;&lt;author&gt;Fierer, Noah&lt;/author&gt;&lt;author&gt;Peña, Antonio Gonzalez&lt;/author&gt;&lt;author&gt;Goodrich, Julia K.&lt;/author&gt;&lt;author&gt;Gordon, Jeffrey I.&lt;/author&gt;&lt;author&gt;Huttley, Gavin A.&lt;/author&gt;&lt;author&gt;Kelley, Scott T.&lt;/author&gt;&lt;author&gt;Knights, Dan&lt;/author&gt;&lt;author&gt;Koenig, Jeremy E.&lt;/author&gt;&lt;author&gt;Ley, Ruth E.&lt;/author&gt;&lt;author&gt;Lozupone, Catherine A.&lt;/author&gt;&lt;author&gt;McDonald, Daniel&lt;/author&gt;&lt;author&gt;Muegge, Brian D.&lt;/author&gt;&lt;author&gt;Pirrung, Meg&lt;/author&gt;&lt;author&gt;Reeder, Jens&lt;/author&gt;&lt;author&gt;Sevinsky, Joel R.&lt;/author&gt;&lt;author&gt;Turnbaugh, Peter J.&lt;/author&gt;&lt;author&gt;Walters, William A.&lt;/author&gt;&lt;author&gt;Widmann, Jeremy&lt;/author&gt;&lt;author&gt;Yatsunenko, Tanya&lt;/author&gt;&lt;author&gt;Zaneveld, Jesse&lt;/author&gt;&lt;author&gt;Knight, Rob&lt;/author&gt;&lt;/authors&gt;&lt;/contributors&gt;&lt;titles&gt;&lt;title&gt;QIIME allows analysis of high-throughput community sequencing data&lt;/title&gt;&lt;secondary-title&gt;Nature Methods&lt;/secondary-title&gt;&lt;/titles&gt;&lt;periodical&gt;&lt;full-title&gt;Nature Methods&lt;/full-title&gt;&lt;/periodical&gt;&lt;pages&gt;335-336&lt;/pages&gt;&lt;volume&gt;7&lt;/volume&gt;&lt;number&gt;5&lt;/number&gt;&lt;dates&gt;&lt;year&gt;2010&lt;/year&gt;&lt;pub-dates&gt;&lt;date&gt;2010/05/01&lt;/date&gt;&lt;/pub-dates&gt;&lt;/dates&gt;&lt;isbn&gt;1548-7105&lt;/isbn&gt;&lt;urls&gt;&lt;related-urls&gt;&lt;url&gt;https://doi.org/10.1038/nmeth.f.303&lt;/url&gt;&lt;/related-urls&gt;&lt;/urls&gt;&lt;electronic-resource-num&gt;10.1038/nmeth.f.303&lt;/electronic-resource-num&gt;&lt;/record&gt;&lt;/Cite&gt;&lt;/EndNote&gt;</w:instrText>
      </w:r>
      <w:r w:rsidRPr="004D0A4D">
        <w:rPr>
          <w:rFonts w:eastAsiaTheme="minorHAnsi"/>
          <w:shd w:val="clear" w:color="auto" w:fill="FFFFFF"/>
        </w:rPr>
        <w:fldChar w:fldCharType="separate"/>
      </w:r>
      <w:r w:rsidR="00EF31BE">
        <w:rPr>
          <w:rFonts w:eastAsiaTheme="minorHAnsi"/>
          <w:noProof/>
          <w:shd w:val="clear" w:color="auto" w:fill="FFFFFF"/>
        </w:rPr>
        <w:t>(</w:t>
      </w:r>
      <w:r w:rsidR="00EF31BE" w:rsidRPr="00EF31BE">
        <w:rPr>
          <w:rFonts w:eastAsiaTheme="minorHAnsi"/>
          <w:i/>
          <w:noProof/>
          <w:shd w:val="clear" w:color="auto" w:fill="FFFFFF"/>
        </w:rPr>
        <w:t>62</w:t>
      </w:r>
      <w:r w:rsidR="00EF31BE">
        <w:rPr>
          <w:rFonts w:eastAsiaTheme="minorHAnsi"/>
          <w:noProof/>
          <w:shd w:val="clear" w:color="auto" w:fill="FFFFFF"/>
        </w:rPr>
        <w:t>)</w:t>
      </w:r>
      <w:r w:rsidRPr="004D0A4D">
        <w:rPr>
          <w:rFonts w:eastAsiaTheme="minorHAnsi"/>
          <w:shd w:val="clear" w:color="auto" w:fill="FFFFFF"/>
        </w:rPr>
        <w:fldChar w:fldCharType="end"/>
      </w:r>
      <w:r w:rsidRPr="004D0A4D">
        <w:t>.</w:t>
      </w:r>
    </w:p>
    <w:p w14:paraId="71A9EC00" w14:textId="2AAADE77" w:rsidR="0044449B" w:rsidRPr="004D0A4D" w:rsidRDefault="0044449B" w:rsidP="0044449B">
      <w:pPr>
        <w:spacing w:line="480" w:lineRule="auto"/>
        <w:ind w:firstLineChars="150" w:firstLine="360"/>
      </w:pPr>
      <w:r w:rsidRPr="004D0A4D">
        <w:t xml:space="preserve">To estimate the evolutionary dynamics in gut microbiomes over host evolutionary history, a presence/absence matrix of SGB from our identified core microbiome above </w:t>
      </w:r>
      <w:r w:rsidRPr="004D0A4D">
        <w:lastRenderedPageBreak/>
        <w:t xml:space="preserve">was mapped against the host phylogeny and gain-and-loss patterns of SGBs along the host phylogeny were determined using </w:t>
      </w:r>
      <w:r w:rsidR="0099383B">
        <w:t xml:space="preserve">the </w:t>
      </w:r>
      <w:r w:rsidRPr="004D0A4D">
        <w:t>asymmetrical Wagner parsimony approach in Count v.10.04</w:t>
      </w:r>
      <w:r w:rsidRPr="004D0A4D">
        <w:rPr>
          <w:rFonts w:eastAsiaTheme="minorHAnsi"/>
        </w:rPr>
        <w:fldChar w:fldCharType="begin">
          <w:fldData xml:space="preserve">PEVuZE5vdGU+PENpdGU+PEF1dGhvcj5Dc3Vyw7ZzPC9BdXRob3I+PFllYXI+MjAxMDwvWWVhcj48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=
</w:fldData>
        </w:fldChar>
      </w:r>
      <w:r w:rsidR="00EF31BE">
        <w:rPr>
          <w:rFonts w:eastAsiaTheme="minorHAnsi"/>
        </w:rPr>
        <w:instrText xml:space="preserve"> ADDIN EN.CITE </w:instrText>
      </w:r>
      <w:r w:rsidR="00EF31BE">
        <w:rPr>
          <w:rFonts w:eastAsiaTheme="minorHAnsi"/>
        </w:rPr>
        <w:fldChar w:fldCharType="begin">
          <w:fldData xml:space="preserve">PEVuZE5vdGU+PENpdGU+PEF1dGhvcj5Dc3Vyw7ZzPC9BdXRob3I+PFllYXI+MjAxMDwvWWVhcj48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=
</w:fldData>
        </w:fldChar>
      </w:r>
      <w:r w:rsidR="00EF31BE">
        <w:rPr>
          <w:rFonts w:eastAsiaTheme="minorHAnsi"/>
        </w:rPr>
        <w:instrText xml:space="preserve"> ADDIN EN.CITE.DATA </w:instrText>
      </w:r>
      <w:r w:rsidR="00EF31BE">
        <w:rPr>
          <w:rFonts w:eastAsiaTheme="minorHAnsi"/>
        </w:rPr>
      </w:r>
      <w:r w:rsidR="00EF31BE">
        <w:rPr>
          <w:rFonts w:eastAsiaTheme="minorHAnsi"/>
        </w:rPr>
        <w:fldChar w:fldCharType="end"/>
      </w:r>
      <w:r w:rsidRPr="004D0A4D">
        <w:rPr>
          <w:rFonts w:eastAsiaTheme="minorHAnsi"/>
        </w:rPr>
      </w:r>
      <w:r w:rsidRPr="004D0A4D">
        <w:rPr>
          <w:rFonts w:eastAsiaTheme="minorHAnsi"/>
        </w:rPr>
        <w:fldChar w:fldCharType="separate"/>
      </w:r>
      <w:r w:rsidR="00EF31BE">
        <w:rPr>
          <w:rFonts w:eastAsiaTheme="minorHAnsi"/>
          <w:noProof/>
        </w:rPr>
        <w:t>(</w:t>
      </w:r>
      <w:r w:rsidR="00EF31BE" w:rsidRPr="00EF31BE">
        <w:rPr>
          <w:rFonts w:eastAsiaTheme="minorHAnsi"/>
          <w:i/>
          <w:noProof/>
        </w:rPr>
        <w:t>36</w:t>
      </w:r>
      <w:r w:rsidR="00EF31BE">
        <w:rPr>
          <w:rFonts w:eastAsiaTheme="minorHAnsi"/>
          <w:noProof/>
        </w:rPr>
        <w:t>)</w:t>
      </w:r>
      <w:r w:rsidRPr="004D0A4D">
        <w:rPr>
          <w:rFonts w:eastAsiaTheme="minorHAnsi"/>
        </w:rPr>
        <w:fldChar w:fldCharType="end"/>
      </w:r>
      <w:r w:rsidRPr="004D0A4D">
        <w:t xml:space="preserve"> with a gain penalty of 1.0. The reliability of similar ancestral microbiome reconstruction has been confirmed by a previous study of gut microbiomes</w:t>
      </w:r>
      <w:r w:rsidRPr="004D0A4D">
        <w:fldChar w:fldCharType="begin">
          <w:fldData xml:space="preserve">PEVuZE5vdGU+PENpdGU+PEF1dGhvcj5Ld29uZzwvQXV0aG9yPjxZZWFyPjIwMTc8L1llYXI+PFJl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</w:fldData>
        </w:fldChar>
      </w:r>
      <w:r w:rsidR="00EF31BE">
        <w:instrText xml:space="preserve"> ADDIN EN.CITE </w:instrText>
      </w:r>
      <w:r w:rsidR="00EF31BE">
        <w:fldChar w:fldCharType="begin">
          <w:fldData xml:space="preserve">PEVuZE5vdGU+PENpdGU+PEF1dGhvcj5Ld29uZzwvQXV0aG9yPjxZZWFyPjIwMTc8L1llYXI+PFJl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</w:fldData>
        </w:fldChar>
      </w:r>
      <w:r w:rsidR="00EF31BE">
        <w:instrText xml:space="preserve"> ADDIN EN.CITE.DATA </w:instrText>
      </w:r>
      <w:r w:rsidR="00EF31BE">
        <w:fldChar w:fldCharType="end"/>
      </w:r>
      <w:r w:rsidRPr="004D0A4D">
        <w:fldChar w:fldCharType="separate"/>
      </w:r>
      <w:r w:rsidR="00EF31BE">
        <w:rPr>
          <w:noProof/>
        </w:rPr>
        <w:t>(</w:t>
      </w:r>
      <w:r w:rsidR="00EF31BE" w:rsidRPr="00EF31BE">
        <w:rPr>
          <w:i/>
          <w:noProof/>
        </w:rPr>
        <w:t>63</w:t>
      </w:r>
      <w:r w:rsidR="00EF31BE">
        <w:rPr>
          <w:noProof/>
        </w:rPr>
        <w:t>)</w:t>
      </w:r>
      <w:r w:rsidRPr="004D0A4D">
        <w:fldChar w:fldCharType="end"/>
      </w:r>
      <w:r w:rsidRPr="004D0A4D">
        <w:t>.</w:t>
      </w:r>
    </w:p>
    <w:p w14:paraId="1ECFAAD2" w14:textId="77777777" w:rsidR="0044449B" w:rsidRPr="004D0A4D" w:rsidRDefault="0044449B" w:rsidP="00615AA3">
      <w:pPr>
        <w:pStyle w:val="1"/>
        <w:spacing w:before="0" w:after="0" w:line="480" w:lineRule="auto"/>
        <w:rPr>
          <w:rFonts w:eastAsiaTheme="minorEastAsia"/>
          <w:kern w:val="0"/>
          <w:sz w:val="24"/>
          <w:szCs w:val="24"/>
        </w:rPr>
      </w:pPr>
      <w:r w:rsidRPr="004D0A4D">
        <w:rPr>
          <w:rFonts w:eastAsiaTheme="minorEastAsia"/>
          <w:kern w:val="0"/>
          <w:sz w:val="24"/>
          <w:szCs w:val="24"/>
        </w:rPr>
        <w:t>Co-phylogeny analysis between host species and gut microbial individual species/strain</w:t>
      </w:r>
    </w:p>
    <w:p w14:paraId="1FD906A5" w14:textId="57A82B26" w:rsidR="0044449B" w:rsidRPr="004D0A4D" w:rsidRDefault="0044449B" w:rsidP="0044449B">
      <w:pPr>
        <w:spacing w:line="480" w:lineRule="auto"/>
      </w:pPr>
      <w:r w:rsidRPr="004D0A4D">
        <w:t xml:space="preserve">The prevalence of specifically gained SGBs and the shared SGBs in the six hosts were counted and the significance of the difference was calculated by the Wilcoxon rank sum test (Fig. </w:t>
      </w:r>
      <w:r w:rsidR="008763D4" w:rsidRPr="004D0A4D">
        <w:t>4</w:t>
      </w:r>
      <w:r w:rsidRPr="004D0A4D">
        <w:t xml:space="preserve">B). Considering the evolutionary trait, the bacterial genera including the specifically gained SGBs from at least four hosts were chosen to perform the co-phylogeny analysis. In total, phylogenetic trees (Supplementary Fig. </w:t>
      </w:r>
      <w:r w:rsidR="008763D4" w:rsidRPr="004D0A4D">
        <w:t>7</w:t>
      </w:r>
      <w:r w:rsidRPr="004D0A4D">
        <w:t xml:space="preserve">) of eight genera from three representative phyla meeting those conditions were generated using </w:t>
      </w:r>
      <w:proofErr w:type="spellStart"/>
      <w:r w:rsidRPr="004D0A4D">
        <w:t>PhyloPhlAn</w:t>
      </w:r>
      <w:proofErr w:type="spellEnd"/>
      <w:r w:rsidRPr="004D0A4D">
        <w:t xml:space="preserve"> v3.0.58</w:t>
      </w:r>
      <w:r w:rsidRPr="004D0A4D">
        <w:fldChar w:fldCharType="begin"/>
      </w:r>
      <w:r w:rsidR="00EF31BE">
        <w:instrText xml:space="preserve"> ADDIN EN.CITE &lt;EndNote&gt;&lt;Cite&gt;&lt;Author&gt;Segata&lt;/Author&gt;&lt;Year&gt;2013&lt;/Year&gt;&lt;RecNum&gt;51&lt;/RecNum&gt;&lt;DisplayText&gt;(&lt;style face="italic"&gt;52&lt;/style&gt;)&lt;/DisplayText&gt;&lt;record&gt;&lt;rec-number&gt;51&lt;/rec-number&gt;&lt;foreign-keys&gt;&lt;key app="EN" db-id="fwrxszssa9zxxhes29r5fawzr5wvsws999pz" timestamp="1642742120"&gt;51&lt;/key&gt;&lt;/foreign-keys&gt;&lt;ref-type name="Journal Article"&gt;17&lt;/ref-type&gt;&lt;contributors&gt;&lt;authors&gt;&lt;author&gt;Segata, Nicola&lt;/author&gt;&lt;author&gt;Börnigen, Daniela&lt;/author&gt;&lt;author&gt;Morgan, Xochitl C.&lt;/author&gt;&lt;author&gt;Huttenhower, Curtis&lt;/author&gt;&lt;/authors&gt;&lt;/contributors&gt;&lt;titles&gt;&lt;title&gt;PhyloPhlAn is a new method for improved phylogenetic and taxonomic placement of microbes&lt;/title&gt;&lt;secondary-title&gt;Nature Communications&lt;/secondary-title&gt;&lt;/titles&gt;&lt;periodical&gt;&lt;full-title&gt;Nature Communications&lt;/full-title&gt;&lt;/periodical&gt;&lt;pages&gt;2304&lt;/pages&gt;&lt;volume&gt;4&lt;/volume&gt;&lt;number&gt;1&lt;/number&gt;&lt;dates&gt;&lt;year&gt;2013&lt;/year&gt;&lt;pub-dates&gt;&lt;date&gt;2013/08/14&lt;/date&gt;&lt;/pub-dates&gt;&lt;/dates&gt;&lt;isbn&gt;2041-1723&lt;/isbn&gt;&lt;urls&gt;&lt;related-urls&gt;&lt;url&gt;https://doi.org/10.1038/ncomms3304&lt;/url&gt;&lt;/related-urls&gt;&lt;/urls&gt;&lt;electronic-resource-num&gt;10.1038/ncomms3304&lt;/electronic-resource-num&gt;&lt;/record&gt;&lt;/Cite&gt;&lt;/EndNote&gt;</w:instrText>
      </w:r>
      <w:r w:rsidRPr="004D0A4D">
        <w:fldChar w:fldCharType="separate"/>
      </w:r>
      <w:r w:rsidR="00EF31BE">
        <w:rPr>
          <w:noProof/>
        </w:rPr>
        <w:t>(</w:t>
      </w:r>
      <w:r w:rsidR="00EF31BE" w:rsidRPr="00EF31BE">
        <w:rPr>
          <w:i/>
          <w:noProof/>
        </w:rPr>
        <w:t>52</w:t>
      </w:r>
      <w:r w:rsidR="00EF31BE">
        <w:rPr>
          <w:noProof/>
        </w:rPr>
        <w:t>)</w:t>
      </w:r>
      <w:r w:rsidRPr="004D0A4D">
        <w:fldChar w:fldCharType="end"/>
      </w:r>
      <w:r w:rsidRPr="004D0A4D">
        <w:t xml:space="preserve"> (parameters: "-d </w:t>
      </w:r>
      <w:proofErr w:type="spellStart"/>
      <w:r w:rsidRPr="004D0A4D">
        <w:t>phylophlan</w:t>
      </w:r>
      <w:proofErr w:type="spellEnd"/>
      <w:r w:rsidRPr="004D0A4D">
        <w:t xml:space="preserve"> --diversity high --accurate --</w:t>
      </w:r>
      <w:proofErr w:type="spellStart"/>
      <w:r w:rsidRPr="004D0A4D">
        <w:t>min_num_markers</w:t>
      </w:r>
      <w:proofErr w:type="spellEnd"/>
      <w:r w:rsidRPr="004D0A4D">
        <w:t xml:space="preserve"> 80") and visualized by using </w:t>
      </w:r>
      <w:proofErr w:type="spellStart"/>
      <w:r w:rsidRPr="004D0A4D">
        <w:t>iTol</w:t>
      </w:r>
      <w:proofErr w:type="spellEnd"/>
      <w:r w:rsidRPr="004D0A4D">
        <w:t xml:space="preserve"> v6.4.3</w:t>
      </w:r>
      <w:r w:rsidRPr="004D0A4D">
        <w:fldChar w:fldCharType="begin"/>
      </w:r>
      <w:r w:rsidR="00EF31BE">
        <w:instrText xml:space="preserve"> ADDIN EN.CITE &lt;EndNote&gt;&lt;Cite&gt;&lt;Author&gt;Letunic&lt;/Author&gt;&lt;Year&gt;2021&lt;/Year&gt;&lt;RecNum&gt;63&lt;/RecNum&gt;&lt;DisplayText&gt;(&lt;style face="italic"&gt;64&lt;/style&gt;)&lt;/DisplayText&gt;&lt;record&gt;&lt;rec-number&gt;63&lt;/rec-number&gt;&lt;foreign-keys&gt;&lt;key app="EN" db-id="fwrxszssa9zxxhes29r5fawzr5wvsws999pz" timestamp="1642742121"&gt;63&lt;/key&gt;&lt;/foreign-keys&gt;&lt;ref-type name="Journal Article"&gt;17&lt;/ref-type&gt;&lt;contributors&gt;&lt;authors&gt;&lt;author&gt;Letunic, Ivica&lt;/author&gt;&lt;author&gt;Bork, Peer&lt;/author&gt;&lt;/authors&gt;&lt;/contributors&gt;&lt;titles&gt;&lt;title&gt;Interactive Tree Of Life (iTOL) v5: an online tool for phylogenetic tree display and annotation&lt;/title&gt;&lt;secondary-title&gt;Nucleic acids research&lt;/secondary-title&gt;&lt;/titles&gt;&lt;periodical&gt;&lt;full-title&gt;Nucleic Acids Research&lt;/full-title&gt;&lt;/periodical&gt;&lt;pages&gt;W293-W296&lt;/pages&gt;&lt;volume&gt;49&lt;/volume&gt;&lt;number&gt;W1&lt;/number&gt;&lt;dates&gt;&lt;year&gt;2021&lt;/year&gt;&lt;/dates&gt;&lt;isbn&gt;0305-1048&lt;/isbn&gt;&lt;urls&gt;&lt;/urls&gt;&lt;/record&gt;&lt;/Cite&gt;&lt;/EndNote&gt;</w:instrText>
      </w:r>
      <w:r w:rsidRPr="004D0A4D">
        <w:fldChar w:fldCharType="separate"/>
      </w:r>
      <w:r w:rsidR="00EF31BE">
        <w:rPr>
          <w:noProof/>
        </w:rPr>
        <w:t>(</w:t>
      </w:r>
      <w:r w:rsidR="00EF31BE" w:rsidRPr="00EF31BE">
        <w:rPr>
          <w:i/>
          <w:noProof/>
        </w:rPr>
        <w:t>64</w:t>
      </w:r>
      <w:r w:rsidR="00EF31BE">
        <w:rPr>
          <w:noProof/>
        </w:rPr>
        <w:t>)</w:t>
      </w:r>
      <w:r w:rsidRPr="004D0A4D">
        <w:fldChar w:fldCharType="end"/>
      </w:r>
      <w:r w:rsidRPr="004D0A4D">
        <w:t>. The frequent swap events of SGBs across the six hosts were further visualized by the R ‘</w:t>
      </w:r>
      <w:proofErr w:type="spellStart"/>
      <w:r w:rsidRPr="004D0A4D">
        <w:t>circlize</w:t>
      </w:r>
      <w:proofErr w:type="spellEnd"/>
      <w:r w:rsidRPr="004D0A4D">
        <w:t>’ package (Fig.</w:t>
      </w:r>
      <w:r w:rsidR="00176D6F" w:rsidRPr="004D0A4D">
        <w:t xml:space="preserve"> 4</w:t>
      </w:r>
      <w:r w:rsidRPr="004D0A4D">
        <w:t xml:space="preserve">C). To view the host restriction for the bacterial strains, the SGBs supporting MAGs that </w:t>
      </w:r>
      <w:r w:rsidR="0099383B">
        <w:t xml:space="preserve">were </w:t>
      </w:r>
      <w:r w:rsidRPr="004D0A4D">
        <w:t>assembled from at least four hosts were chosen</w:t>
      </w:r>
      <w:r w:rsidR="0099383B">
        <w:t>,</w:t>
      </w:r>
      <w:r w:rsidRPr="004D0A4D">
        <w:t xml:space="preserve"> and only two SGBs (SGB1640 and SGB798) fit</w:t>
      </w:r>
      <w:r w:rsidR="0099383B">
        <w:t>ted</w:t>
      </w:r>
      <w:r w:rsidRPr="004D0A4D">
        <w:t xml:space="preserve"> this condition</w:t>
      </w:r>
      <w:r w:rsidR="0099383B">
        <w:t>. T</w:t>
      </w:r>
      <w:r w:rsidRPr="004D0A4D">
        <w:t>he Phylogenetic tree</w:t>
      </w:r>
      <w:r w:rsidR="0099383B">
        <w:t>s</w:t>
      </w:r>
      <w:r w:rsidRPr="004D0A4D">
        <w:t xml:space="preserve"> of these two SGBs were built </w:t>
      </w:r>
      <w:r w:rsidR="0099383B">
        <w:t>using</w:t>
      </w:r>
      <w:r w:rsidR="0099383B" w:rsidRPr="004D0A4D">
        <w:t xml:space="preserve"> </w:t>
      </w:r>
      <w:r w:rsidRPr="004D0A4D">
        <w:t>the method described above (</w:t>
      </w:r>
      <w:r w:rsidR="00176D6F" w:rsidRPr="004D0A4D">
        <w:t>Supplementary</w:t>
      </w:r>
      <w:r w:rsidRPr="004D0A4D">
        <w:t xml:space="preserve"> Fig.</w:t>
      </w:r>
      <w:r w:rsidR="00176D6F" w:rsidRPr="004D0A4D">
        <w:t>8</w:t>
      </w:r>
      <w:r w:rsidRPr="004D0A4D">
        <w:t>).</w:t>
      </w:r>
    </w:p>
    <w:p w14:paraId="63E09EF0" w14:textId="77777777" w:rsidR="0044449B" w:rsidRPr="004D0A4D" w:rsidRDefault="0044449B" w:rsidP="00615AA3">
      <w:pPr>
        <w:pStyle w:val="1"/>
        <w:spacing w:before="0" w:after="0" w:line="480" w:lineRule="auto"/>
        <w:rPr>
          <w:rFonts w:eastAsiaTheme="minorEastAsia"/>
          <w:kern w:val="0"/>
          <w:sz w:val="24"/>
          <w:szCs w:val="24"/>
        </w:rPr>
      </w:pPr>
      <w:r w:rsidRPr="004D0A4D">
        <w:rPr>
          <w:rFonts w:eastAsiaTheme="minorEastAsia"/>
          <w:kern w:val="0"/>
          <w:sz w:val="24"/>
          <w:szCs w:val="24"/>
        </w:rPr>
        <w:t>Functional analyses</w:t>
      </w:r>
    </w:p>
    <w:p w14:paraId="3B3E4377" w14:textId="5A1ACFB9" w:rsidR="0044449B" w:rsidRPr="004D0A4D" w:rsidRDefault="0044449B" w:rsidP="0044449B">
      <w:pPr>
        <w:spacing w:line="480" w:lineRule="auto"/>
      </w:pPr>
      <w:r w:rsidRPr="004D0A4D">
        <w:t xml:space="preserve">Using the annotated results from KEGG and </w:t>
      </w:r>
      <w:proofErr w:type="spellStart"/>
      <w:r w:rsidRPr="004D0A4D">
        <w:t>CAZy</w:t>
      </w:r>
      <w:proofErr w:type="spellEnd"/>
      <w:r w:rsidRPr="004D0A4D">
        <w:t xml:space="preserve"> databases, we first investigated the </w:t>
      </w:r>
      <w:r w:rsidRPr="004D0A4D">
        <w:lastRenderedPageBreak/>
        <w:t xml:space="preserve">common functional traits of AFBs including carbohydrate utilization, energy production&amp; key precursors, amino acid biosynthesis, and vitamin biosynthesis (Fig. </w:t>
      </w:r>
      <w:r w:rsidR="00BF560A" w:rsidRPr="004D0A4D">
        <w:t>5</w:t>
      </w:r>
      <w:r w:rsidRPr="004D0A4D">
        <w:t xml:space="preserve">A, Supplementary Fig. </w:t>
      </w:r>
      <w:r w:rsidR="00BF560A" w:rsidRPr="004D0A4D">
        <w:t>9</w:t>
      </w:r>
      <w:r w:rsidRPr="004D0A4D">
        <w:t xml:space="preserve">; Supplementary Table 10). The abilities to produce specific metabolites </w:t>
      </w:r>
      <w:r w:rsidR="0099383B">
        <w:t xml:space="preserve">by the </w:t>
      </w:r>
      <w:r w:rsidRPr="004D0A4D">
        <w:t xml:space="preserve">AFBs were determined by </w:t>
      </w:r>
      <w:r w:rsidR="0099383B">
        <w:t xml:space="preserve">the presence of </w:t>
      </w:r>
      <w:r w:rsidRPr="004D0A4D">
        <w:t xml:space="preserve">at least one complete reaction </w:t>
      </w:r>
      <w:r w:rsidR="0099383B">
        <w:t>pathway</w:t>
      </w:r>
      <w:r w:rsidR="0099383B" w:rsidRPr="004D0A4D">
        <w:t xml:space="preserve"> </w:t>
      </w:r>
      <w:r w:rsidRPr="004D0A4D">
        <w:t xml:space="preserve">using the combination of the results of six AFBs (Supplementary Fig. </w:t>
      </w:r>
      <w:r w:rsidR="00BF560A" w:rsidRPr="004D0A4D">
        <w:t>10</w:t>
      </w:r>
      <w:r w:rsidRPr="004D0A4D">
        <w:t>, Supplementary Table 10).</w:t>
      </w:r>
    </w:p>
    <w:p w14:paraId="5EAF03BF" w14:textId="07F3D1F3" w:rsidR="0044449B" w:rsidRPr="004D0A4D" w:rsidRDefault="0044449B" w:rsidP="0044449B">
      <w:pPr>
        <w:spacing w:line="480" w:lineRule="auto"/>
        <w:ind w:firstLineChars="200" w:firstLine="480"/>
      </w:pPr>
      <w:r w:rsidRPr="004D0A4D">
        <w:t xml:space="preserve">Next, the functional enrichment analysis </w:t>
      </w:r>
      <w:r w:rsidR="0099383B">
        <w:t>at the</w:t>
      </w:r>
      <w:r w:rsidR="0099383B" w:rsidRPr="004D0A4D">
        <w:t xml:space="preserve"> </w:t>
      </w:r>
      <w:r w:rsidRPr="004D0A4D">
        <w:t>pathway levels of lineage-specific gained SGBs among different evolutionary nodes (N1-N5) (Fig.</w:t>
      </w:r>
      <w:r w:rsidR="00BF560A" w:rsidRPr="004D0A4D">
        <w:t>5</w:t>
      </w:r>
      <w:r w:rsidRPr="004D0A4D">
        <w:t>B,</w:t>
      </w:r>
      <w:r w:rsidR="00D76623" w:rsidRPr="004D0A4D">
        <w:t xml:space="preserve"> </w:t>
      </w:r>
      <w:r w:rsidRPr="004D0A4D">
        <w:t xml:space="preserve">Fig.6, Supplementary Fig. </w:t>
      </w:r>
      <w:r w:rsidR="00BF560A" w:rsidRPr="004D0A4D">
        <w:t>11</w:t>
      </w:r>
      <w:r w:rsidRPr="004D0A4D">
        <w:t xml:space="preserve"> and Supplementary Table 11 and 12) </w:t>
      </w:r>
      <w:r w:rsidR="0099383B" w:rsidRPr="004D0A4D">
        <w:t>w</w:t>
      </w:r>
      <w:r w:rsidR="0099383B">
        <w:t>as</w:t>
      </w:r>
      <w:r w:rsidR="0099383B" w:rsidRPr="004D0A4D">
        <w:t xml:space="preserve"> </w:t>
      </w:r>
      <w:r w:rsidRPr="004D0A4D">
        <w:t xml:space="preserve">based on the Fisher's exact test (one-sided way) in R. Based on the functionally annotated results from KEGG and </w:t>
      </w:r>
      <w:proofErr w:type="spellStart"/>
      <w:r w:rsidRPr="004D0A4D">
        <w:t>CAZy</w:t>
      </w:r>
      <w:proofErr w:type="spellEnd"/>
      <w:r w:rsidRPr="004D0A4D">
        <w:t>, the number of genes annotated to different KEGG Orthologs (KOs) in each SGB w</w:t>
      </w:r>
      <w:r w:rsidR="0099383B">
        <w:t>as</w:t>
      </w:r>
      <w:r w:rsidRPr="004D0A4D">
        <w:t xml:space="preserve"> counted. To determine functional enrichments at the KEGG pathway level of the specifically gained SGBs at each evolutionary node, we counted the number of genes annotated to each pathway. The function matrix (</w:t>
      </w:r>
      <w:proofErr w:type="gramStart"/>
      <w:r w:rsidRPr="004D0A4D">
        <w:t>c(</w:t>
      </w:r>
      <w:proofErr w:type="gramEnd"/>
      <w:r w:rsidRPr="004D0A4D">
        <w:t xml:space="preserve">A, B, C, D), </w:t>
      </w:r>
      <w:proofErr w:type="spellStart"/>
      <w:r w:rsidRPr="004D0A4D">
        <w:t>nrow</w:t>
      </w:r>
      <w:proofErr w:type="spellEnd"/>
      <w:r w:rsidRPr="004D0A4D">
        <w:t xml:space="preserve">=2) in R was used to represent the matrix of gene numbers between any two compared nodes in a particular pathway. Where A-D represents the gene numbers present or absent in a given pathway of two compared nodes, respectively. The </w:t>
      </w:r>
      <w:proofErr w:type="spellStart"/>
      <w:r w:rsidRPr="004D0A4D">
        <w:t>fisher.</w:t>
      </w:r>
      <w:proofErr w:type="gramStart"/>
      <w:r w:rsidRPr="004D0A4D">
        <w:t>test</w:t>
      </w:r>
      <w:proofErr w:type="spellEnd"/>
      <w:r w:rsidRPr="004D0A4D">
        <w:t>(</w:t>
      </w:r>
      <w:proofErr w:type="gramEnd"/>
      <w:r w:rsidRPr="004D0A4D">
        <w:t>) function in R was used to compute the significance of the enrichment with parameters (alternative="less" or "greater"). For each given pathway, the model ("less" or "greater") with a lower probability value in the Fisher-exact test was chosen to determine the significance and enrichment direction.</w:t>
      </w:r>
    </w:p>
    <w:p w14:paraId="7B2F9637" w14:textId="77777777" w:rsidR="0044449B" w:rsidRPr="004D0A4D" w:rsidRDefault="0044449B" w:rsidP="00615AA3">
      <w:pPr>
        <w:pStyle w:val="1"/>
        <w:spacing w:before="0" w:after="0" w:line="480" w:lineRule="auto"/>
        <w:rPr>
          <w:rFonts w:eastAsiaTheme="minorEastAsia"/>
          <w:kern w:val="0"/>
          <w:sz w:val="24"/>
          <w:szCs w:val="24"/>
        </w:rPr>
      </w:pPr>
      <w:r w:rsidRPr="004D0A4D">
        <w:rPr>
          <w:rFonts w:eastAsiaTheme="minorEastAsia"/>
          <w:kern w:val="0"/>
          <w:sz w:val="24"/>
          <w:szCs w:val="24"/>
        </w:rPr>
        <w:lastRenderedPageBreak/>
        <w:t>Statistical analysis</w:t>
      </w:r>
    </w:p>
    <w:p w14:paraId="4EB39C1A" w14:textId="0E15F508" w:rsidR="00615AA3" w:rsidRPr="004D0A4D" w:rsidRDefault="0044449B" w:rsidP="0044449B">
      <w:pPr>
        <w:spacing w:line="480" w:lineRule="auto"/>
        <w:rPr>
          <w:rFonts w:eastAsiaTheme="minorEastAsia"/>
        </w:rPr>
      </w:pPr>
      <w:r w:rsidRPr="004D0A4D">
        <w:t xml:space="preserve">Statistical significance was verified through Fisher’s test or Wilcoxon rank sum test, and multiple hypothesis testing correction was </w:t>
      </w:r>
      <w:r w:rsidR="0099383B">
        <w:t>performed</w:t>
      </w:r>
      <w:r w:rsidR="0099383B" w:rsidRPr="004D0A4D">
        <w:t xml:space="preserve"> </w:t>
      </w:r>
      <w:r w:rsidRPr="004D0A4D">
        <w:t xml:space="preserve">using the false discovery rate (FDR) methods. </w:t>
      </w:r>
      <w:r w:rsidR="0099383B">
        <w:t>A</w:t>
      </w:r>
      <w:r w:rsidRPr="004D0A4D">
        <w:t>djusted-P values lower than 0.05 were considered to be statistically significant. All other computational and statistical analyses were performed with the open-source software tools that have been cited in the methods.</w:t>
      </w:r>
    </w:p>
    <w:p w14:paraId="11527C28" w14:textId="33D93287" w:rsidR="00CE2CC7" w:rsidRPr="004D0A4D" w:rsidRDefault="00CE2CC7" w:rsidP="0044449B">
      <w:pPr>
        <w:spacing w:line="480" w:lineRule="auto"/>
        <w:rPr>
          <w:b/>
          <w:bCs/>
        </w:rPr>
      </w:pPr>
      <w:r w:rsidRPr="004D0A4D">
        <w:rPr>
          <w:b/>
          <w:bCs/>
        </w:rPr>
        <w:t>Supplementary Text</w:t>
      </w:r>
      <w:r w:rsidR="00DE7FD5" w:rsidRPr="004D0A4D">
        <w:rPr>
          <w:b/>
          <w:bCs/>
        </w:rPr>
        <w:t>s</w:t>
      </w:r>
    </w:p>
    <w:p w14:paraId="41C0F6C4" w14:textId="4BE15AC2" w:rsidR="00A20BC7" w:rsidRPr="004D0A4D" w:rsidRDefault="00A20BC7" w:rsidP="00A20BC7">
      <w:pPr>
        <w:pStyle w:val="1"/>
        <w:spacing w:before="0" w:after="0" w:line="480" w:lineRule="auto"/>
        <w:rPr>
          <w:rFonts w:eastAsiaTheme="minorEastAsia"/>
          <w:kern w:val="0"/>
          <w:sz w:val="24"/>
          <w:szCs w:val="24"/>
        </w:rPr>
      </w:pPr>
      <w:bookmarkStart w:id="0" w:name="_Toc92899435"/>
      <w:r w:rsidRPr="004D0A4D">
        <w:rPr>
          <w:rFonts w:eastAsiaTheme="minorEastAsia"/>
          <w:kern w:val="0"/>
          <w:sz w:val="24"/>
          <w:szCs w:val="24"/>
        </w:rPr>
        <w:t>Assembly statistics</w:t>
      </w:r>
      <w:bookmarkEnd w:id="0"/>
    </w:p>
    <w:p w14:paraId="22C7A521" w14:textId="61693917" w:rsidR="00A20BC7" w:rsidRPr="004D0A4D" w:rsidRDefault="00A20BC7" w:rsidP="00A20BC7">
      <w:pPr>
        <w:spacing w:line="480" w:lineRule="auto"/>
      </w:pPr>
      <w:r w:rsidRPr="004D0A4D">
        <w:t>A series of read quality control and assembly pipelines were used (Methods), and finally we acquired an average of 2.73 million contigs (±0.84) with a length of more than 200 bp for each sample (N50: 833±292) (Supplementary Table 2).</w:t>
      </w:r>
    </w:p>
    <w:p w14:paraId="6016BA5A" w14:textId="7E821A0C" w:rsidR="00A20BC7" w:rsidRPr="004D0A4D" w:rsidRDefault="00A20BC7" w:rsidP="00A20BC7">
      <w:pPr>
        <w:pStyle w:val="1"/>
        <w:spacing w:before="0" w:after="0" w:line="480" w:lineRule="auto"/>
        <w:rPr>
          <w:rFonts w:eastAsiaTheme="minorEastAsia"/>
          <w:kern w:val="0"/>
          <w:sz w:val="24"/>
          <w:szCs w:val="24"/>
        </w:rPr>
      </w:pPr>
      <w:bookmarkStart w:id="1" w:name="_Toc92899436"/>
      <w:r w:rsidRPr="004D0A4D">
        <w:rPr>
          <w:rFonts w:eastAsiaTheme="minorEastAsia"/>
          <w:kern w:val="0"/>
          <w:sz w:val="24"/>
          <w:szCs w:val="24"/>
        </w:rPr>
        <w:t>Estimation of co-binning strategy</w:t>
      </w:r>
      <w:bookmarkEnd w:id="1"/>
    </w:p>
    <w:p w14:paraId="62F806F4" w14:textId="30FF6324" w:rsidR="00A20BC7" w:rsidRPr="004D0A4D" w:rsidRDefault="00A20BC7" w:rsidP="00A20BC7">
      <w:pPr>
        <w:spacing w:line="480" w:lineRule="auto"/>
      </w:pPr>
      <w:r w:rsidRPr="004D0A4D">
        <w:t>Compared to the single-sample binning result, the total binning number, the QS50 MAGs, and the average MAGs per sample were upraised over 147.17% in the minimum samples size setting (S4) (</w:t>
      </w:r>
      <w:r w:rsidR="00BE0E22" w:rsidRPr="004D0A4D">
        <w:t>Supplementary</w:t>
      </w:r>
      <w:r w:rsidRPr="004D0A4D">
        <w:t xml:space="preserve"> </w:t>
      </w:r>
      <w:r w:rsidRPr="004D0A4D">
        <w:rPr>
          <w:rFonts w:hint="eastAsia"/>
        </w:rPr>
        <w:t>F</w:t>
      </w:r>
      <w:r w:rsidRPr="004D0A4D">
        <w:t xml:space="preserve">ig. </w:t>
      </w:r>
      <w:r w:rsidR="00BE0E22" w:rsidRPr="004D0A4D">
        <w:t>1</w:t>
      </w:r>
      <w:r w:rsidRPr="004D0A4D">
        <w:t xml:space="preserve">A and </w:t>
      </w:r>
      <w:r w:rsidR="00BE0E22" w:rsidRPr="004D0A4D">
        <w:t>1</w:t>
      </w:r>
      <w:r w:rsidRPr="004D0A4D">
        <w:t>B). Furthermore, the rate of all the indices increased as the sample size increased</w:t>
      </w:r>
      <w:r w:rsidRPr="004D0A4D" w:rsidDel="00B03513">
        <w:t xml:space="preserve"> </w:t>
      </w:r>
      <w:r w:rsidRPr="004D0A4D">
        <w:t>(</w:t>
      </w:r>
      <w:r w:rsidR="00BE0E22" w:rsidRPr="004D0A4D">
        <w:t>Supplementary</w:t>
      </w:r>
      <w:r w:rsidRPr="004D0A4D">
        <w:t xml:space="preserve"> </w:t>
      </w:r>
      <w:r w:rsidRPr="004D0A4D">
        <w:rPr>
          <w:rFonts w:hint="eastAsia"/>
        </w:rPr>
        <w:t>F</w:t>
      </w:r>
      <w:r w:rsidRPr="004D0A4D">
        <w:t xml:space="preserve">ig. </w:t>
      </w:r>
      <w:r w:rsidR="00BE0E22" w:rsidRPr="004D0A4D">
        <w:t>1</w:t>
      </w:r>
      <w:r w:rsidRPr="004D0A4D">
        <w:t xml:space="preserve">A and </w:t>
      </w:r>
      <w:r w:rsidR="00BE0E22" w:rsidRPr="004D0A4D">
        <w:t>1</w:t>
      </w:r>
      <w:r w:rsidRPr="004D0A4D">
        <w:t>B). After the MAGs were clustered according to a species threshold of average nucleotide identity (ANI) of ≥ 95% (Methods), more species-level genome bins (SGBs) (at least 125.64% increasing rate in S4) were obtained by this method (</w:t>
      </w:r>
      <w:r w:rsidR="00BE0E22" w:rsidRPr="004D0A4D">
        <w:t>Supplementary</w:t>
      </w:r>
      <w:r w:rsidRPr="004D0A4D">
        <w:t xml:space="preserve"> </w:t>
      </w:r>
      <w:r w:rsidRPr="004D0A4D">
        <w:rPr>
          <w:rFonts w:hint="eastAsia"/>
        </w:rPr>
        <w:t>F</w:t>
      </w:r>
      <w:r w:rsidRPr="004D0A4D">
        <w:t xml:space="preserve">ig. </w:t>
      </w:r>
      <w:r w:rsidR="00BE0E22" w:rsidRPr="004D0A4D">
        <w:t>1</w:t>
      </w:r>
      <w:r w:rsidRPr="004D0A4D">
        <w:t>C-D). Considering both the availability of computing resources and the yield of SGBs, we selected and performed the co-binning of contigs assembled from every ten samples in this project</w:t>
      </w:r>
      <w:r w:rsidRPr="004D0A4D" w:rsidDel="00C01D91">
        <w:t xml:space="preserve"> </w:t>
      </w:r>
      <w:r w:rsidRPr="004D0A4D">
        <w:t xml:space="preserve">because of 174.93% increase in the bins and 153.53% increase </w:t>
      </w:r>
      <w:r w:rsidRPr="004D0A4D">
        <w:lastRenderedPageBreak/>
        <w:t>for the SGBs in the test samples.</w:t>
      </w:r>
    </w:p>
    <w:p w14:paraId="602FACEF" w14:textId="77777777" w:rsidR="00A20BC7" w:rsidRPr="004D0A4D" w:rsidRDefault="00A20BC7" w:rsidP="00A20BC7">
      <w:pPr>
        <w:pStyle w:val="1"/>
        <w:spacing w:before="0" w:after="0" w:line="480" w:lineRule="auto"/>
        <w:rPr>
          <w:rFonts w:eastAsiaTheme="minorEastAsia"/>
          <w:kern w:val="0"/>
          <w:sz w:val="24"/>
          <w:szCs w:val="24"/>
        </w:rPr>
      </w:pPr>
      <w:bookmarkStart w:id="2" w:name="_Toc92899437"/>
      <w:r w:rsidRPr="004D0A4D">
        <w:rPr>
          <w:rFonts w:eastAsiaTheme="minorEastAsia"/>
          <w:kern w:val="0"/>
          <w:sz w:val="24"/>
          <w:szCs w:val="24"/>
        </w:rPr>
        <w:t>Quality of MAGs</w:t>
      </w:r>
      <w:bookmarkEnd w:id="2"/>
    </w:p>
    <w:p w14:paraId="200A350D" w14:textId="55625AE6" w:rsidR="00A20BC7" w:rsidRPr="004D0A4D" w:rsidRDefault="00A20BC7" w:rsidP="00A20BC7">
      <w:pPr>
        <w:spacing w:line="480" w:lineRule="auto"/>
        <w:rPr>
          <w:rFonts w:eastAsiaTheme="minorEastAsia"/>
        </w:rPr>
      </w:pPr>
      <w:r w:rsidRPr="004D0A4D">
        <w:t xml:space="preserve">The high-quality genome size of our MAGs was from 0.47M~6.14M and </w:t>
      </w:r>
      <w:r w:rsidR="00373B19">
        <w:t xml:space="preserve">the </w:t>
      </w:r>
      <w:r w:rsidRPr="004D0A4D">
        <w:t>GC content (%) ranged from 23.75%~72.59% (Supplementary Table 3). There were 23 near complete MAGs having 100% completeness and zero contamination, suggesting that our assembled genomes were highly reliable for further analyses.</w:t>
      </w:r>
    </w:p>
    <w:p w14:paraId="42A20099" w14:textId="77777777" w:rsidR="00A20BC7" w:rsidRPr="004D0A4D" w:rsidRDefault="00A20BC7" w:rsidP="00A20BC7">
      <w:pPr>
        <w:pStyle w:val="1"/>
        <w:spacing w:before="0" w:after="0" w:line="480" w:lineRule="auto"/>
        <w:rPr>
          <w:rFonts w:eastAsiaTheme="minorEastAsia"/>
          <w:kern w:val="0"/>
          <w:sz w:val="24"/>
          <w:szCs w:val="24"/>
        </w:rPr>
      </w:pPr>
      <w:bookmarkStart w:id="3" w:name="_Toc92899438"/>
      <w:r w:rsidRPr="004D0A4D">
        <w:rPr>
          <w:rFonts w:eastAsiaTheme="minorEastAsia"/>
          <w:kern w:val="0"/>
          <w:sz w:val="24"/>
          <w:szCs w:val="24"/>
        </w:rPr>
        <w:t>Non-species taxonomic assignments of 19,251 SGBs</w:t>
      </w:r>
      <w:bookmarkEnd w:id="3"/>
    </w:p>
    <w:p w14:paraId="5BFDD55B" w14:textId="7668AF53" w:rsidR="00A20BC7" w:rsidRPr="004D0A4D" w:rsidRDefault="00A20BC7" w:rsidP="00A20BC7">
      <w:pPr>
        <w:spacing w:line="480" w:lineRule="auto"/>
      </w:pPr>
      <w:bookmarkStart w:id="4" w:name="OLE_LINK35"/>
      <w:r w:rsidRPr="004D0A4D">
        <w:t xml:space="preserve">There were 14,039 (73.64%) SGBs classified to 583 known genera, 18,751 (98.34%) SGBs to 180 known families, and 19,012 (99.71%) SGBs to 90 known orders and all the SGBs had clear classification information at the 42 known classes and 25 known phyla. A total of 1,734 SGBs were identified as novel </w:t>
      </w:r>
      <w:r w:rsidR="00373B19" w:rsidRPr="004D0A4D">
        <w:t>gen</w:t>
      </w:r>
      <w:r w:rsidR="00373B19">
        <w:t>era</w:t>
      </w:r>
      <w:r w:rsidR="00373B19" w:rsidRPr="004D0A4D">
        <w:t xml:space="preserve"> </w:t>
      </w:r>
      <w:r w:rsidRPr="004D0A4D">
        <w:t>and 27 SGBs belonged to novel families.</w:t>
      </w:r>
    </w:p>
    <w:p w14:paraId="33EEF3DA" w14:textId="77777777" w:rsidR="00A20BC7" w:rsidRPr="004D0A4D" w:rsidRDefault="00A20BC7" w:rsidP="00A20BC7">
      <w:pPr>
        <w:pStyle w:val="1"/>
        <w:spacing w:before="0" w:after="0" w:line="480" w:lineRule="auto"/>
        <w:rPr>
          <w:rFonts w:asciiTheme="minorHAnsi" w:eastAsiaTheme="minorEastAsia" w:hAnsiTheme="minorHAnsi"/>
          <w:kern w:val="0"/>
          <w:sz w:val="22"/>
          <w:szCs w:val="22"/>
        </w:rPr>
      </w:pPr>
      <w:bookmarkStart w:id="5" w:name="_Toc92899439"/>
      <w:r w:rsidRPr="004D0A4D">
        <w:rPr>
          <w:rFonts w:eastAsiaTheme="minorEastAsia"/>
          <w:kern w:val="0"/>
          <w:sz w:val="24"/>
          <w:szCs w:val="24"/>
        </w:rPr>
        <w:t>Analysis of Alpha and beta diversity</w:t>
      </w:r>
      <w:bookmarkEnd w:id="5"/>
      <w:r w:rsidRPr="004D0A4D">
        <w:rPr>
          <w:rFonts w:eastAsiaTheme="minorEastAsia"/>
          <w:kern w:val="0"/>
          <w:sz w:val="24"/>
          <w:szCs w:val="24"/>
        </w:rPr>
        <w:t xml:space="preserve"> </w:t>
      </w:r>
    </w:p>
    <w:bookmarkEnd w:id="4"/>
    <w:p w14:paraId="0D567D5A" w14:textId="4CE89E81" w:rsidR="0013380E" w:rsidRPr="004D0A4D" w:rsidRDefault="0013380E" w:rsidP="0013380E">
      <w:pPr>
        <w:spacing w:line="480" w:lineRule="auto"/>
        <w:ind w:firstLine="420"/>
      </w:pPr>
      <w:r w:rsidRPr="004D0A4D">
        <w:t xml:space="preserve">Based on the SGB profiling, we found that the species richness of the gut microbiome </w:t>
      </w:r>
      <w:r>
        <w:t>differed</w:t>
      </w:r>
      <w:r w:rsidRPr="004D0A4D">
        <w:t xml:space="preserve"> significantly </w:t>
      </w:r>
      <w:r>
        <w:t xml:space="preserve">even </w:t>
      </w:r>
      <w:r w:rsidRPr="004D0A4D">
        <w:t xml:space="preserve">between the two </w:t>
      </w:r>
      <w:r>
        <w:t>phylogenetically closest species, Tibeta</w:t>
      </w:r>
      <w:r w:rsidR="00DD5E78">
        <w:t>n cattle</w:t>
      </w:r>
      <w:r>
        <w:t xml:space="preserve"> and </w:t>
      </w:r>
      <w:r w:rsidR="00DD5E78">
        <w:t>Yak</w:t>
      </w:r>
      <w:r>
        <w:t xml:space="preserve"> (Fig. 3A)</w:t>
      </w:r>
      <w:r w:rsidRPr="004D0A4D">
        <w:t xml:space="preserve"> and the same </w:t>
      </w:r>
      <w:r>
        <w:t>trend</w:t>
      </w:r>
      <w:r w:rsidRPr="004D0A4D">
        <w:t xml:space="preserve"> </w:t>
      </w:r>
      <w:r>
        <w:t xml:space="preserve">was observed </w:t>
      </w:r>
      <w:r w:rsidRPr="004D0A4D">
        <w:t xml:space="preserve">for the Shannon index except for the comparison </w:t>
      </w:r>
      <w:r>
        <w:t>between</w:t>
      </w:r>
      <w:r w:rsidRPr="004D0A4D">
        <w:t xml:space="preserve"> yak and cattle</w:t>
      </w:r>
      <w:r>
        <w:t xml:space="preserve"> where no significant difference was observed (Fig. 3A) suggesting a complex interaction between host genetics and gut microbiota diversity. Still, a </w:t>
      </w:r>
      <w:r w:rsidRPr="004D0A4D">
        <w:t>pairwise</w:t>
      </w:r>
      <w:r>
        <w:t xml:space="preserve"> comparison demonstrated that the </w:t>
      </w:r>
      <w:r w:rsidRPr="00D74693">
        <w:t>Bray-Curtis dissimilarity</w:t>
      </w:r>
      <w:r>
        <w:t xml:space="preserve"> increased as the phylogenetic differences between the hosts increased pointing to an effect of host </w:t>
      </w:r>
      <w:proofErr w:type="gramStart"/>
      <w:r>
        <w:t>genetics</w:t>
      </w:r>
      <w:r w:rsidRPr="004D0A4D">
        <w:t>(</w:t>
      </w:r>
      <w:proofErr w:type="gramEnd"/>
      <w:r w:rsidRPr="004D0A4D">
        <w:t>Fig. 3B)</w:t>
      </w:r>
      <w:r>
        <w:t xml:space="preserve">, a notion also supported by </w:t>
      </w:r>
      <w:r w:rsidRPr="004D0A4D">
        <w:t>principal coordinates analysis (</w:t>
      </w:r>
      <w:proofErr w:type="spellStart"/>
      <w:r w:rsidRPr="004D0A4D">
        <w:t>PCoA</w:t>
      </w:r>
      <w:proofErr w:type="spellEnd"/>
      <w:r w:rsidRPr="004D0A4D">
        <w:t xml:space="preserve">) of beta diversity (Fig. 3C and Supplementary </w:t>
      </w:r>
      <w:r w:rsidRPr="004D0A4D">
        <w:rPr>
          <w:rFonts w:hint="eastAsia"/>
        </w:rPr>
        <w:lastRenderedPageBreak/>
        <w:t>F</w:t>
      </w:r>
      <w:r w:rsidRPr="004D0A4D">
        <w:t>ig. 4). Further analysis of the phylogenetic tree of microbial communit</w:t>
      </w:r>
      <w:r>
        <w:t>ies</w:t>
      </w:r>
      <w:r w:rsidRPr="004D0A4D">
        <w:t xml:space="preserve"> </w:t>
      </w:r>
      <w:r>
        <w:t xml:space="preserve">based on </w:t>
      </w:r>
      <w:r w:rsidRPr="004D0A4D">
        <w:t>Bray</w:t>
      </w:r>
      <w:r w:rsidRPr="004D0A4D">
        <w:rPr>
          <w:rFonts w:asciiTheme="minorEastAsia" w:eastAsiaTheme="minorEastAsia" w:hAnsiTheme="minorEastAsia" w:hint="eastAsia"/>
        </w:rPr>
        <w:t>-</w:t>
      </w:r>
      <w:proofErr w:type="gramStart"/>
      <w:r w:rsidRPr="004D0A4D">
        <w:t>Curtis</w:t>
      </w:r>
      <w:proofErr w:type="gramEnd"/>
      <w:r w:rsidRPr="004D0A4D">
        <w:t xml:space="preserve"> </w:t>
      </w:r>
      <w:r>
        <w:t>dissimilarity</w:t>
      </w:r>
      <w:r w:rsidRPr="004D0A4D">
        <w:t xml:space="preserve"> using all the SGBs and core SGBs (defined as those at least occurred in 50% samples per host) showed the same </w:t>
      </w:r>
      <w:hyperlink r:id="rId9" w:history="1">
        <w:r w:rsidRPr="004D0A4D">
          <w:t>topological structure</w:t>
        </w:r>
      </w:hyperlink>
      <w:r w:rsidRPr="004D0A4D">
        <w:t xml:space="preserve"> </w:t>
      </w:r>
      <w:r>
        <w:t>compared with</w:t>
      </w:r>
      <w:r w:rsidRPr="004D0A4D">
        <w:t xml:space="preserve"> host phylogeny (Fig. 3D and Supplementary </w:t>
      </w:r>
      <w:r w:rsidRPr="004D0A4D">
        <w:rPr>
          <w:rFonts w:hint="eastAsia"/>
        </w:rPr>
        <w:t>F</w:t>
      </w:r>
      <w:r w:rsidRPr="004D0A4D">
        <w:t>ig. 5).</w:t>
      </w:r>
    </w:p>
    <w:p w14:paraId="3964C66D" w14:textId="77777777" w:rsidR="00A20BC7" w:rsidRPr="004D0A4D" w:rsidRDefault="00A20BC7" w:rsidP="00A20BC7">
      <w:pPr>
        <w:pStyle w:val="1"/>
        <w:spacing w:before="0" w:after="0" w:line="480" w:lineRule="auto"/>
        <w:rPr>
          <w:rFonts w:eastAsiaTheme="minorEastAsia"/>
          <w:kern w:val="0"/>
          <w:sz w:val="24"/>
          <w:szCs w:val="24"/>
        </w:rPr>
      </w:pPr>
      <w:bookmarkStart w:id="6" w:name="_Toc92899440"/>
      <w:r w:rsidRPr="004D0A4D">
        <w:rPr>
          <w:rFonts w:eastAsiaTheme="minorEastAsia"/>
          <w:kern w:val="0"/>
          <w:sz w:val="24"/>
          <w:szCs w:val="24"/>
        </w:rPr>
        <w:t>Functional divergences of HSG SGBs</w:t>
      </w:r>
      <w:bookmarkEnd w:id="6"/>
    </w:p>
    <w:p w14:paraId="6CC77A68" w14:textId="1B99036E" w:rsidR="00A20BC7" w:rsidRPr="004D0A4D" w:rsidRDefault="00A20BC7" w:rsidP="0044449B">
      <w:pPr>
        <w:spacing w:line="480" w:lineRule="auto"/>
        <w:rPr>
          <w:rFonts w:eastAsiaTheme="minorEastAsia"/>
        </w:rPr>
      </w:pPr>
      <w:r w:rsidRPr="004D0A4D">
        <w:t xml:space="preserve">Two paired comparisons of N1 (the common ancestor between Tibetan horse and Tibetan Ass) vs. N4 (the common ancestor between </w:t>
      </w:r>
      <w:proofErr w:type="spellStart"/>
      <w:r w:rsidRPr="004D0A4D">
        <w:t>Bovinae</w:t>
      </w:r>
      <w:proofErr w:type="spellEnd"/>
      <w:r w:rsidRPr="004D0A4D">
        <w:t xml:space="preserve"> and </w:t>
      </w:r>
      <w:proofErr w:type="spellStart"/>
      <w:r w:rsidRPr="004D0A4D">
        <w:t>Caprinae</w:t>
      </w:r>
      <w:proofErr w:type="spellEnd"/>
      <w:r w:rsidRPr="004D0A4D">
        <w:t xml:space="preserve">) and N2 (the common ancestor between Tibetan sheep and Tibetan antelope) vs. N3 (the common ancestor between Tibetan cattle and Yak) showed consistent differentiation of multiple metabolic pathways, such as the ability </w:t>
      </w:r>
      <w:r w:rsidR="00373B19">
        <w:t>to metabolize</w:t>
      </w:r>
      <w:r w:rsidR="00373B19" w:rsidRPr="004D0A4D">
        <w:t xml:space="preserve"> </w:t>
      </w:r>
      <w:r w:rsidRPr="004D0A4D">
        <w:t xml:space="preserve">multiple polysaccharides, starch and storage glycans, mannan, </w:t>
      </w:r>
      <w:proofErr w:type="spellStart"/>
      <w:r w:rsidRPr="004D0A4D">
        <w:t>xylan</w:t>
      </w:r>
      <w:proofErr w:type="spellEnd"/>
      <w:r w:rsidRPr="004D0A4D">
        <w:t>, amino acids, vitamins and co-factors, which is independent of host divergence time and may be related to specific environmental stress</w:t>
      </w:r>
      <w:r w:rsidR="00373B19">
        <w:t xml:space="preserve">. </w:t>
      </w:r>
      <w:proofErr w:type="gramStart"/>
      <w:r w:rsidR="00373B19">
        <w:t xml:space="preserve">However, </w:t>
      </w:r>
      <w:r w:rsidRPr="004D0A4D">
        <w:t xml:space="preserve"> the</w:t>
      </w:r>
      <w:proofErr w:type="gramEnd"/>
      <w:r w:rsidRPr="004D0A4D">
        <w:t xml:space="preserve"> mechanism remains unclear (</w:t>
      </w:r>
      <w:r w:rsidR="00BE0E22" w:rsidRPr="004D0A4D">
        <w:t>Fig</w:t>
      </w:r>
      <w:r w:rsidRPr="004D0A4D">
        <w:t>. 6A). Moreover, significant functional changes of HSG SGBs occurred unique</w:t>
      </w:r>
      <w:r w:rsidR="00373B19">
        <w:t>ly</w:t>
      </w:r>
      <w:r w:rsidRPr="004D0A4D">
        <w:t xml:space="preserve"> to the divergence between nodes N2 and N3, including the hydrolysis of plant cell wall polysaccharides, </w:t>
      </w:r>
      <w:r w:rsidR="00373B19">
        <w:t>p</w:t>
      </w:r>
      <w:r w:rsidRPr="004D0A4D">
        <w:t xml:space="preserve">yruvate metabolism, </w:t>
      </w:r>
      <w:r w:rsidR="00373B19">
        <w:t>l</w:t>
      </w:r>
      <w:r w:rsidRPr="004D0A4D">
        <w:t xml:space="preserve">ysine biosynthesis, </w:t>
      </w:r>
      <w:r w:rsidR="00373B19">
        <w:t>c</w:t>
      </w:r>
      <w:r w:rsidRPr="004D0A4D">
        <w:t xml:space="preserve">ysteine and methionine metabolism. Similarly, unique to the comparison between nodes N1 and N4, we also observed significant differences in </w:t>
      </w:r>
      <w:r w:rsidR="00373B19">
        <w:t xml:space="preserve">a number of </w:t>
      </w:r>
      <w:r w:rsidRPr="004D0A4D">
        <w:t xml:space="preserve">enriched pathways: </w:t>
      </w:r>
      <w:r w:rsidR="00373B19">
        <w:t>p</w:t>
      </w:r>
      <w:r w:rsidRPr="004D0A4D">
        <w:t xml:space="preserve">henylalanine metabolism, </w:t>
      </w:r>
      <w:r w:rsidR="00373B19">
        <w:t>h</w:t>
      </w:r>
      <w:r w:rsidRPr="004D0A4D">
        <w:t xml:space="preserve">istidine metabolism, </w:t>
      </w:r>
      <w:r w:rsidR="00373B19" w:rsidRPr="004D0A4D">
        <w:t>biosynthesis</w:t>
      </w:r>
      <w:r w:rsidR="00373B19">
        <w:t xml:space="preserve"> of u</w:t>
      </w:r>
      <w:r w:rsidRPr="004D0A4D">
        <w:t>biquinone and other terpenoid−quinone</w:t>
      </w:r>
      <w:r w:rsidR="00373B19">
        <w:t>s</w:t>
      </w:r>
      <w:r w:rsidRPr="004D0A4D">
        <w:t>.</w:t>
      </w:r>
    </w:p>
    <w:p w14:paraId="2E743598" w14:textId="77777777" w:rsidR="00DE7FD5" w:rsidRPr="004D0A4D" w:rsidRDefault="00DE7FD5" w:rsidP="00DE7FD5">
      <w:pPr>
        <w:spacing w:line="480" w:lineRule="auto"/>
        <w:rPr>
          <w:b/>
          <w:bCs/>
        </w:rPr>
      </w:pPr>
      <w:r w:rsidRPr="004D0A4D">
        <w:rPr>
          <w:b/>
          <w:bCs/>
        </w:rPr>
        <w:t>Supplementary Figure titles and summaries</w:t>
      </w:r>
    </w:p>
    <w:p w14:paraId="6AA0387D" w14:textId="6A2C24DF" w:rsidR="00615AA3" w:rsidRPr="004D0A4D" w:rsidRDefault="00037453" w:rsidP="00615AA3">
      <w:pPr>
        <w:pStyle w:val="1"/>
        <w:spacing w:before="0" w:after="0" w:line="480" w:lineRule="auto"/>
        <w:rPr>
          <w:rFonts w:eastAsiaTheme="minorEastAsia"/>
          <w:kern w:val="0"/>
          <w:sz w:val="24"/>
          <w:szCs w:val="24"/>
        </w:rPr>
      </w:pPr>
      <w:r w:rsidRPr="004D0A4D">
        <w:rPr>
          <w:rFonts w:eastAsiaTheme="minorEastAsia"/>
          <w:kern w:val="0"/>
          <w:sz w:val="24"/>
          <w:szCs w:val="24"/>
        </w:rPr>
        <w:lastRenderedPageBreak/>
        <w:t>Supplementary</w:t>
      </w:r>
      <w:r w:rsidR="005F5453" w:rsidRPr="004D0A4D">
        <w:rPr>
          <w:rFonts w:eastAsiaTheme="minorEastAsia"/>
          <w:kern w:val="0"/>
          <w:sz w:val="24"/>
          <w:szCs w:val="24"/>
        </w:rPr>
        <w:t xml:space="preserve"> Fig. 1. The effective estimation of co-binned MAGs and SGBs using all 79 Tibetan horse samples. </w:t>
      </w:r>
    </w:p>
    <w:p w14:paraId="253BAFC4" w14:textId="4A81A4E8" w:rsidR="005F5453" w:rsidRPr="004D0A4D" w:rsidRDefault="005F5453" w:rsidP="005F5453">
      <w:pPr>
        <w:spacing w:line="480" w:lineRule="auto"/>
      </w:pPr>
      <w:r w:rsidRPr="004D0A4D">
        <w:t>(</w:t>
      </w:r>
      <w:r w:rsidRPr="004D0A4D">
        <w:rPr>
          <w:b/>
          <w:bCs/>
        </w:rPr>
        <w:t>A</w:t>
      </w:r>
      <w:r w:rsidRPr="004D0A4D">
        <w:t>)</w:t>
      </w:r>
      <w:r w:rsidRPr="004D0A4D">
        <w:rPr>
          <w:rFonts w:eastAsiaTheme="majorEastAsia"/>
          <w:kern w:val="24"/>
        </w:rPr>
        <w:t xml:space="preserve"> </w:t>
      </w:r>
      <w:r w:rsidRPr="004D0A4D">
        <w:t>The effect of co-binning sample size setting on the obtained MAG number. (</w:t>
      </w:r>
      <w:r w:rsidRPr="004D0A4D">
        <w:rPr>
          <w:b/>
          <w:bCs/>
        </w:rPr>
        <w:t>B</w:t>
      </w:r>
      <w:r w:rsidRPr="004D0A4D">
        <w:t>)</w:t>
      </w:r>
      <w:r w:rsidRPr="004D0A4D">
        <w:rPr>
          <w:rFonts w:eastAsiaTheme="majorEastAsia"/>
          <w:kern w:val="24"/>
        </w:rPr>
        <w:t xml:space="preserve"> </w:t>
      </w:r>
      <w:r w:rsidRPr="004D0A4D">
        <w:t>The effect of co-binning sample size setting on the QS50 MAGs per sample. The node of the same sample is strung by the grey line. (</w:t>
      </w:r>
      <w:r w:rsidRPr="004D0A4D">
        <w:rPr>
          <w:b/>
          <w:bCs/>
        </w:rPr>
        <w:t>C</w:t>
      </w:r>
      <w:r w:rsidRPr="004D0A4D">
        <w:t>)</w:t>
      </w:r>
      <w:r w:rsidRPr="004D0A4D">
        <w:rPr>
          <w:rFonts w:eastAsiaTheme="majorEastAsia"/>
          <w:kern w:val="24"/>
        </w:rPr>
        <w:t xml:space="preserve"> </w:t>
      </w:r>
      <w:r w:rsidRPr="004D0A4D">
        <w:t>Estimation of effective SGBs improvement in different sample sizes. (</w:t>
      </w:r>
      <w:r w:rsidRPr="004D0A4D">
        <w:rPr>
          <w:b/>
          <w:bCs/>
        </w:rPr>
        <w:t>D</w:t>
      </w:r>
      <w:r w:rsidRPr="004D0A4D">
        <w:t>)</w:t>
      </w:r>
      <w:r w:rsidRPr="004D0A4D">
        <w:rPr>
          <w:rFonts w:eastAsiaTheme="majorEastAsia"/>
          <w:kern w:val="24"/>
        </w:rPr>
        <w:t xml:space="preserve"> </w:t>
      </w:r>
      <w:r w:rsidRPr="004D0A4D">
        <w:t>Overlapping of effective SGBs obtained from different sample size settings.</w:t>
      </w:r>
    </w:p>
    <w:p w14:paraId="4879342A" w14:textId="77777777" w:rsidR="00615AA3" w:rsidRPr="004D0A4D" w:rsidRDefault="00037453" w:rsidP="00615AA3">
      <w:pPr>
        <w:pStyle w:val="1"/>
        <w:spacing w:before="0" w:after="0" w:line="480" w:lineRule="auto"/>
        <w:rPr>
          <w:rFonts w:eastAsiaTheme="minorEastAsia"/>
          <w:kern w:val="0"/>
          <w:sz w:val="24"/>
          <w:szCs w:val="24"/>
        </w:rPr>
      </w:pPr>
      <w:r w:rsidRPr="004D0A4D">
        <w:rPr>
          <w:rFonts w:eastAsiaTheme="minorEastAsia"/>
          <w:kern w:val="0"/>
          <w:sz w:val="24"/>
          <w:szCs w:val="24"/>
        </w:rPr>
        <w:t>Supplementary</w:t>
      </w:r>
      <w:r w:rsidR="005F5453" w:rsidRPr="004D0A4D">
        <w:rPr>
          <w:rFonts w:eastAsiaTheme="minorEastAsia"/>
          <w:kern w:val="0"/>
          <w:sz w:val="24"/>
          <w:szCs w:val="24"/>
        </w:rPr>
        <w:t xml:space="preserve"> Fig. 2. Quality assessment of 19,251 SGBs. </w:t>
      </w:r>
    </w:p>
    <w:p w14:paraId="7DD2A8F9" w14:textId="328236B3" w:rsidR="005F5453" w:rsidRPr="004D0A4D" w:rsidRDefault="005F5453" w:rsidP="005F5453">
      <w:pPr>
        <w:spacing w:line="480" w:lineRule="auto"/>
      </w:pPr>
      <w:r w:rsidRPr="004D0A4D">
        <w:t>(</w:t>
      </w:r>
      <w:r w:rsidRPr="004D0A4D">
        <w:rPr>
          <w:b/>
          <w:bCs/>
        </w:rPr>
        <w:t>A</w:t>
      </w:r>
      <w:r w:rsidRPr="004D0A4D">
        <w:t>)The completeness and contamination of 19,251 SGBs. If the SGB satisfied the criteria (&gt;90% completeness and &lt;5% contamination), the SGB is identified as high quality and marked by the right dots. (</w:t>
      </w:r>
      <w:r w:rsidRPr="004D0A4D">
        <w:rPr>
          <w:b/>
          <w:bCs/>
        </w:rPr>
        <w:t>B</w:t>
      </w:r>
      <w:r w:rsidRPr="004D0A4D">
        <w:t>) Genome sizes and (</w:t>
      </w:r>
      <w:r w:rsidRPr="004D0A4D">
        <w:rPr>
          <w:b/>
          <w:bCs/>
        </w:rPr>
        <w:t>C</w:t>
      </w:r>
      <w:r w:rsidRPr="004D0A4D">
        <w:t>) N50 statistics of SGBs. The blue box stands for the medium MAGs and the red box stands for the high quality. (</w:t>
      </w:r>
      <w:r w:rsidRPr="004D0A4D">
        <w:rPr>
          <w:b/>
          <w:bCs/>
        </w:rPr>
        <w:t>D</w:t>
      </w:r>
      <w:r w:rsidRPr="004D0A4D">
        <w:t>)The distribution of MAG numbers supporting SGBs.</w:t>
      </w:r>
    </w:p>
    <w:p w14:paraId="6125536B" w14:textId="77777777" w:rsidR="00615AA3" w:rsidRPr="004D0A4D" w:rsidRDefault="00037453" w:rsidP="00615AA3">
      <w:pPr>
        <w:pStyle w:val="1"/>
        <w:spacing w:before="0" w:after="0" w:line="480" w:lineRule="auto"/>
        <w:rPr>
          <w:rFonts w:eastAsiaTheme="minorEastAsia"/>
          <w:kern w:val="0"/>
          <w:sz w:val="24"/>
          <w:szCs w:val="24"/>
        </w:rPr>
      </w:pPr>
      <w:r w:rsidRPr="004D0A4D">
        <w:rPr>
          <w:rFonts w:eastAsiaTheme="minorEastAsia"/>
          <w:kern w:val="0"/>
          <w:sz w:val="24"/>
          <w:szCs w:val="24"/>
        </w:rPr>
        <w:t>Supplementary</w:t>
      </w:r>
      <w:r w:rsidR="005F5453" w:rsidRPr="004D0A4D">
        <w:rPr>
          <w:rFonts w:eastAsiaTheme="minorEastAsia"/>
          <w:kern w:val="0"/>
          <w:sz w:val="24"/>
          <w:szCs w:val="24"/>
        </w:rPr>
        <w:t xml:space="preserve"> Fig. 3. Taxonomic statistics of 19,251 SGBs.</w:t>
      </w:r>
    </w:p>
    <w:p w14:paraId="15A95032" w14:textId="526807A4" w:rsidR="005F5453" w:rsidRPr="004D0A4D" w:rsidRDefault="005F5453" w:rsidP="005F5453">
      <w:pPr>
        <w:spacing w:line="480" w:lineRule="auto"/>
      </w:pPr>
      <w:r w:rsidRPr="004D0A4D">
        <w:t>(</w:t>
      </w:r>
      <w:r w:rsidRPr="004D0A4D">
        <w:rPr>
          <w:b/>
          <w:bCs/>
        </w:rPr>
        <w:t>A</w:t>
      </w:r>
      <w:r w:rsidRPr="004D0A4D">
        <w:t>)</w:t>
      </w:r>
      <w:r w:rsidRPr="004D0A4D">
        <w:rPr>
          <w:kern w:val="24"/>
        </w:rPr>
        <w:t xml:space="preserve"> </w:t>
      </w:r>
      <w:r w:rsidRPr="004D0A4D">
        <w:t>The taxonomic classification of the bacteria in the 19,251 SGBs. The species classification is performed based on the GTDB database. Only the top five most frequently observed taxa are shown in the figure and the remaining lineages are shown as “others”. The white pillars show the</w:t>
      </w:r>
      <w:r w:rsidR="000025DE" w:rsidRPr="000025DE">
        <w:t xml:space="preserve"> </w:t>
      </w:r>
      <w:r w:rsidR="000025DE" w:rsidRPr="004D0A4D">
        <w:t>proportion</w:t>
      </w:r>
      <w:r w:rsidRPr="004D0A4D">
        <w:t xml:space="preserve"> </w:t>
      </w:r>
      <w:r w:rsidR="000025DE">
        <w:t xml:space="preserve">of </w:t>
      </w:r>
      <w:r w:rsidRPr="004D0A4D">
        <w:t>novel SGBs in each rank level. (</w:t>
      </w:r>
      <w:r w:rsidRPr="004D0A4D">
        <w:rPr>
          <w:b/>
          <w:bCs/>
        </w:rPr>
        <w:t>B</w:t>
      </w:r>
      <w:r w:rsidRPr="004D0A4D">
        <w:t>)</w:t>
      </w:r>
      <w:r w:rsidRPr="004D0A4D">
        <w:rPr>
          <w:kern w:val="24"/>
        </w:rPr>
        <w:t xml:space="preserve"> </w:t>
      </w:r>
      <w:r w:rsidRPr="004D0A4D">
        <w:t>The taxonomic classification of the archaea in the 19,251 SGBs. The species classification is performed based on the GTDB database. Only the top three most frequently observed taxa are shown in the figure and the remaining lineages were shown as “others”. The white pillars show the novel SGBs proportion in each rank level.</w:t>
      </w:r>
    </w:p>
    <w:p w14:paraId="0556A0E2" w14:textId="77777777" w:rsidR="00615AA3" w:rsidRPr="004D0A4D" w:rsidRDefault="00037453" w:rsidP="00615AA3">
      <w:pPr>
        <w:pStyle w:val="1"/>
        <w:spacing w:before="0" w:after="0" w:line="480" w:lineRule="auto"/>
        <w:rPr>
          <w:rFonts w:eastAsiaTheme="minorEastAsia"/>
          <w:kern w:val="0"/>
          <w:sz w:val="24"/>
          <w:szCs w:val="24"/>
        </w:rPr>
      </w:pPr>
      <w:r w:rsidRPr="004D0A4D">
        <w:rPr>
          <w:rFonts w:eastAsiaTheme="minorEastAsia"/>
          <w:kern w:val="0"/>
          <w:sz w:val="24"/>
          <w:szCs w:val="24"/>
        </w:rPr>
        <w:lastRenderedPageBreak/>
        <w:t>Supplementary</w:t>
      </w:r>
      <w:r w:rsidR="005F5453" w:rsidRPr="004D0A4D">
        <w:rPr>
          <w:rFonts w:eastAsiaTheme="minorEastAsia"/>
          <w:kern w:val="0"/>
          <w:sz w:val="24"/>
          <w:szCs w:val="24"/>
        </w:rPr>
        <w:t xml:space="preserve"> Fig. 4. The </w:t>
      </w:r>
      <w:proofErr w:type="spellStart"/>
      <w:r w:rsidR="005F5453" w:rsidRPr="004D0A4D">
        <w:rPr>
          <w:rFonts w:eastAsiaTheme="minorEastAsia"/>
          <w:kern w:val="0"/>
          <w:sz w:val="24"/>
          <w:szCs w:val="24"/>
        </w:rPr>
        <w:t>PCoA</w:t>
      </w:r>
      <w:proofErr w:type="spellEnd"/>
      <w:r w:rsidR="005F5453" w:rsidRPr="004D0A4D">
        <w:rPr>
          <w:rFonts w:eastAsiaTheme="minorEastAsia"/>
          <w:kern w:val="0"/>
          <w:sz w:val="24"/>
          <w:szCs w:val="24"/>
        </w:rPr>
        <w:t xml:space="preserve"> analysis in three paired hosts. </w:t>
      </w:r>
    </w:p>
    <w:p w14:paraId="1B764BD5" w14:textId="0D18A3F5" w:rsidR="005F5453" w:rsidRPr="004D0A4D" w:rsidRDefault="005F5453" w:rsidP="005F5453">
      <w:pPr>
        <w:spacing w:line="480" w:lineRule="auto"/>
      </w:pPr>
      <w:r w:rsidRPr="004D0A4D">
        <w:t>(</w:t>
      </w:r>
      <w:r w:rsidRPr="004D0A4D">
        <w:rPr>
          <w:b/>
          <w:bCs/>
        </w:rPr>
        <w:t>A</w:t>
      </w:r>
      <w:r w:rsidRPr="004D0A4D">
        <w:t>) TA and TH; (</w:t>
      </w:r>
      <w:r w:rsidRPr="004D0A4D">
        <w:rPr>
          <w:b/>
          <w:bCs/>
        </w:rPr>
        <w:t>B</w:t>
      </w:r>
      <w:r w:rsidRPr="004D0A4D">
        <w:t>) TAN and TS; (</w:t>
      </w:r>
      <w:r w:rsidRPr="004D0A4D">
        <w:rPr>
          <w:b/>
          <w:bCs/>
        </w:rPr>
        <w:t>C</w:t>
      </w:r>
      <w:r w:rsidRPr="004D0A4D">
        <w:t>) TC and Yak.</w:t>
      </w:r>
    </w:p>
    <w:p w14:paraId="6BA2D652" w14:textId="24874399" w:rsidR="00615AA3" w:rsidRPr="004D0A4D" w:rsidRDefault="00037453" w:rsidP="00615AA3">
      <w:pPr>
        <w:pStyle w:val="1"/>
        <w:spacing w:before="0" w:after="0" w:line="480" w:lineRule="auto"/>
        <w:rPr>
          <w:rFonts w:eastAsiaTheme="minorEastAsia"/>
          <w:kern w:val="0"/>
          <w:sz w:val="24"/>
          <w:szCs w:val="24"/>
        </w:rPr>
      </w:pPr>
      <w:r w:rsidRPr="004D0A4D">
        <w:rPr>
          <w:rFonts w:eastAsiaTheme="minorEastAsia"/>
          <w:kern w:val="0"/>
          <w:sz w:val="24"/>
          <w:szCs w:val="24"/>
        </w:rPr>
        <w:t>Supplementary</w:t>
      </w:r>
      <w:r w:rsidR="005F5453" w:rsidRPr="004D0A4D">
        <w:rPr>
          <w:rFonts w:eastAsiaTheme="minorEastAsia"/>
          <w:kern w:val="0"/>
          <w:sz w:val="24"/>
          <w:szCs w:val="24"/>
        </w:rPr>
        <w:t xml:space="preserve"> Fig. 5. Core microbial community tree based on Bray-</w:t>
      </w:r>
      <w:proofErr w:type="gramStart"/>
      <w:r w:rsidR="005F5453" w:rsidRPr="004D0A4D">
        <w:rPr>
          <w:rFonts w:eastAsiaTheme="minorEastAsia"/>
          <w:kern w:val="0"/>
          <w:sz w:val="24"/>
          <w:szCs w:val="24"/>
        </w:rPr>
        <w:t>Curtis</w:t>
      </w:r>
      <w:proofErr w:type="gramEnd"/>
      <w:r w:rsidR="005F5453" w:rsidRPr="004D0A4D">
        <w:rPr>
          <w:rFonts w:eastAsiaTheme="minorEastAsia"/>
          <w:kern w:val="0"/>
          <w:sz w:val="24"/>
          <w:szCs w:val="24"/>
        </w:rPr>
        <w:t xml:space="preserve"> </w:t>
      </w:r>
      <w:r w:rsidR="000025DE">
        <w:rPr>
          <w:rFonts w:eastAsiaTheme="minorEastAsia"/>
          <w:kern w:val="0"/>
          <w:sz w:val="24"/>
          <w:szCs w:val="24"/>
        </w:rPr>
        <w:t>dissimilarity</w:t>
      </w:r>
      <w:r w:rsidR="005F5453" w:rsidRPr="004D0A4D">
        <w:rPr>
          <w:rFonts w:eastAsiaTheme="minorEastAsia"/>
          <w:kern w:val="0"/>
          <w:sz w:val="24"/>
          <w:szCs w:val="24"/>
        </w:rPr>
        <w:t xml:space="preserve">. </w:t>
      </w:r>
    </w:p>
    <w:p w14:paraId="2447F0AA" w14:textId="123CB266" w:rsidR="005F5453" w:rsidRPr="004D0A4D" w:rsidRDefault="005F5453" w:rsidP="005F5453">
      <w:pPr>
        <w:spacing w:line="480" w:lineRule="auto"/>
      </w:pPr>
      <w:r w:rsidRPr="004D0A4D">
        <w:t xml:space="preserve">Microbial community tree constructed using the Core 50 microbiota by the Bray-Curtis </w:t>
      </w:r>
      <w:r w:rsidR="000025DE" w:rsidRPr="004D0A4D">
        <w:t>dis</w:t>
      </w:r>
      <w:r w:rsidR="000025DE">
        <w:t>similarity</w:t>
      </w:r>
      <w:r w:rsidR="000025DE" w:rsidRPr="004D0A4D">
        <w:t xml:space="preserve"> </w:t>
      </w:r>
      <w:r w:rsidRPr="004D0A4D">
        <w:t xml:space="preserve">shows the </w:t>
      </w:r>
      <w:proofErr w:type="spellStart"/>
      <w:r w:rsidRPr="004D0A4D">
        <w:t>phylosymbiotic</w:t>
      </w:r>
      <w:proofErr w:type="spellEnd"/>
      <w:r w:rsidRPr="004D0A4D">
        <w:t xml:space="preserve"> pattern with the host phylogeny. The right is the phylogen</w:t>
      </w:r>
      <w:r w:rsidR="00C31B94">
        <w:t>etic</w:t>
      </w:r>
      <w:r w:rsidRPr="004D0A4D">
        <w:t xml:space="preserve"> tree of </w:t>
      </w:r>
      <w:r w:rsidR="000025DE">
        <w:t xml:space="preserve">the </w:t>
      </w:r>
      <w:r w:rsidRPr="004D0A4D">
        <w:t>six host animal species. The Core 50 SGBs numbers and the sample numbers in each host are shown in the brackets.</w:t>
      </w:r>
    </w:p>
    <w:p w14:paraId="16DFE62B" w14:textId="5044F79A" w:rsidR="00615AA3" w:rsidRPr="0013380E" w:rsidRDefault="00037453" w:rsidP="00615AA3">
      <w:pPr>
        <w:pStyle w:val="1"/>
        <w:spacing w:before="0" w:after="0" w:line="480" w:lineRule="auto"/>
        <w:rPr>
          <w:rFonts w:eastAsiaTheme="minorEastAsia"/>
          <w:kern w:val="0"/>
          <w:sz w:val="24"/>
          <w:szCs w:val="24"/>
        </w:rPr>
      </w:pPr>
      <w:r w:rsidRPr="004D0A4D">
        <w:rPr>
          <w:rFonts w:eastAsiaTheme="minorEastAsia"/>
          <w:kern w:val="0"/>
          <w:sz w:val="24"/>
          <w:szCs w:val="24"/>
        </w:rPr>
        <w:t>Supplementary</w:t>
      </w:r>
      <w:r w:rsidR="005F5453" w:rsidRPr="004D0A4D">
        <w:rPr>
          <w:rFonts w:eastAsiaTheme="minorEastAsia"/>
          <w:kern w:val="0"/>
          <w:sz w:val="24"/>
          <w:szCs w:val="24"/>
        </w:rPr>
        <w:t xml:space="preserve"> Fig. 6. The </w:t>
      </w:r>
      <w:bookmarkStart w:id="7" w:name="OLE_LINK1"/>
      <w:r w:rsidR="005F5453" w:rsidRPr="0013380E">
        <w:rPr>
          <w:rFonts w:eastAsiaTheme="minorEastAsia"/>
          <w:kern w:val="0"/>
          <w:sz w:val="24"/>
          <w:szCs w:val="24"/>
        </w:rPr>
        <w:t>phylogen</w:t>
      </w:r>
      <w:r w:rsidR="00E451AE" w:rsidRPr="0013380E">
        <w:rPr>
          <w:rFonts w:eastAsiaTheme="minorEastAsia"/>
          <w:kern w:val="0"/>
          <w:sz w:val="24"/>
          <w:szCs w:val="24"/>
        </w:rPr>
        <w:t>etic</w:t>
      </w:r>
      <w:r w:rsidR="005F5453" w:rsidRPr="0013380E">
        <w:rPr>
          <w:rFonts w:eastAsiaTheme="minorEastAsia"/>
          <w:kern w:val="0"/>
          <w:sz w:val="24"/>
          <w:szCs w:val="24"/>
        </w:rPr>
        <w:t xml:space="preserve"> tree</w:t>
      </w:r>
      <w:bookmarkEnd w:id="7"/>
      <w:r w:rsidR="005F5453" w:rsidRPr="0013380E">
        <w:rPr>
          <w:rFonts w:eastAsiaTheme="minorEastAsia"/>
          <w:kern w:val="0"/>
          <w:sz w:val="24"/>
          <w:szCs w:val="24"/>
        </w:rPr>
        <w:t xml:space="preserve"> of core 50 SGBs belonging to three representative bacterial phyla and the gained SGBs in different host evolutionary nodes. Linked to Figure 4A. </w:t>
      </w:r>
    </w:p>
    <w:p w14:paraId="76E86BC4" w14:textId="773E8F2B" w:rsidR="005F5453" w:rsidRPr="004D0A4D" w:rsidRDefault="005F5453" w:rsidP="005F5453">
      <w:pPr>
        <w:spacing w:line="480" w:lineRule="auto"/>
        <w:rPr>
          <w:b/>
          <w:bCs/>
        </w:rPr>
      </w:pPr>
      <w:r w:rsidRPr="0013380E">
        <w:t>The phylogen</w:t>
      </w:r>
      <w:r w:rsidR="00E451AE" w:rsidRPr="0013380E">
        <w:t>etic</w:t>
      </w:r>
      <w:r w:rsidRPr="0013380E">
        <w:t xml:space="preserve"> tree of core 50 SGBs belonging to three representative bacterial phyla was constructed using the Maximum-likelihood method suppled in </w:t>
      </w:r>
      <w:proofErr w:type="spellStart"/>
      <w:r w:rsidRPr="0013380E">
        <w:t>PhyloPhlAn</w:t>
      </w:r>
      <w:proofErr w:type="spellEnd"/>
      <w:r w:rsidRPr="0013380E">
        <w:t xml:space="preserve"> software (See</w:t>
      </w:r>
      <w:r w:rsidR="00BE0E22" w:rsidRPr="0013380E">
        <w:t xml:space="preserve"> </w:t>
      </w:r>
      <w:r w:rsidR="00BE0E22" w:rsidRPr="0013380E">
        <w:rPr>
          <w:rFonts w:hint="eastAsia"/>
        </w:rPr>
        <w:t>Supplementary</w:t>
      </w:r>
      <w:r w:rsidR="00BE0E22" w:rsidRPr="0013380E">
        <w:t xml:space="preserve"> </w:t>
      </w:r>
      <w:r w:rsidRPr="0013380E">
        <w:t>Methods). The color of the branch stands for the classification of the genus. The genera signed by red stars are selected to perform the next co-speciation analysis. The core microbial forming profiling over host evolutionary history is shown based on the phylogen</w:t>
      </w:r>
      <w:r w:rsidR="00E451AE" w:rsidRPr="0013380E">
        <w:t>etic</w:t>
      </w:r>
      <w:r w:rsidRPr="0013380E">
        <w:t xml:space="preserve"> tree of SGBs from the Firmicute A (</w:t>
      </w:r>
      <w:r w:rsidRPr="0013380E">
        <w:rPr>
          <w:b/>
          <w:bCs/>
        </w:rPr>
        <w:t>A</w:t>
      </w:r>
      <w:r w:rsidRPr="0013380E">
        <w:t xml:space="preserve">), </w:t>
      </w:r>
      <w:proofErr w:type="spellStart"/>
      <w:r w:rsidRPr="0013380E">
        <w:t>Bacteroidota</w:t>
      </w:r>
      <w:proofErr w:type="spellEnd"/>
      <w:r w:rsidRPr="0013380E">
        <w:t xml:space="preserve"> (</w:t>
      </w:r>
      <w:r w:rsidRPr="0013380E">
        <w:rPr>
          <w:b/>
          <w:bCs/>
        </w:rPr>
        <w:t>B</w:t>
      </w:r>
      <w:r w:rsidRPr="0013380E">
        <w:t xml:space="preserve">) and </w:t>
      </w:r>
      <w:proofErr w:type="spellStart"/>
      <w:r w:rsidRPr="0013380E">
        <w:t>Verrucomicrobiota</w:t>
      </w:r>
      <w:proofErr w:type="spellEnd"/>
      <w:r w:rsidRPr="0013380E">
        <w:t xml:space="preserve"> (</w:t>
      </w:r>
      <w:r w:rsidRPr="0013380E">
        <w:rPr>
          <w:b/>
          <w:bCs/>
        </w:rPr>
        <w:t>C</w:t>
      </w:r>
      <w:r w:rsidRPr="0013380E">
        <w:t>) phyla. The AFBs (SGB_2397, SGB_5789, SGB_13840, SGB_18780, SGB_18778, and SGB_18783) are showed in the phylogen</w:t>
      </w:r>
      <w:r w:rsidR="00E451AE" w:rsidRPr="0013380E">
        <w:t>etic</w:t>
      </w:r>
      <w:r w:rsidRPr="0013380E">
        <w:t xml:space="preserve"> tree.</w:t>
      </w:r>
    </w:p>
    <w:p w14:paraId="24BDBC06" w14:textId="77777777" w:rsidR="00615AA3" w:rsidRPr="004D0A4D" w:rsidRDefault="00037453" w:rsidP="00615AA3">
      <w:pPr>
        <w:pStyle w:val="1"/>
        <w:spacing w:before="0" w:after="0" w:line="480" w:lineRule="auto"/>
        <w:rPr>
          <w:rFonts w:eastAsiaTheme="minorEastAsia"/>
          <w:kern w:val="0"/>
          <w:sz w:val="24"/>
          <w:szCs w:val="24"/>
        </w:rPr>
      </w:pPr>
      <w:r w:rsidRPr="004D0A4D">
        <w:rPr>
          <w:rFonts w:eastAsiaTheme="minorEastAsia"/>
          <w:kern w:val="0"/>
          <w:sz w:val="24"/>
          <w:szCs w:val="24"/>
        </w:rPr>
        <w:lastRenderedPageBreak/>
        <w:t>Supplementary</w:t>
      </w:r>
      <w:r w:rsidR="005F5453" w:rsidRPr="004D0A4D">
        <w:rPr>
          <w:rFonts w:eastAsiaTheme="minorEastAsia"/>
          <w:kern w:val="0"/>
          <w:sz w:val="24"/>
          <w:szCs w:val="24"/>
        </w:rPr>
        <w:t xml:space="preserve"> Fig. 7. Maximum-likelihood phylogeny of the representative eight genera from tree phyla indicate host phylogenetic restriction (Linked to Figure 4C). </w:t>
      </w:r>
    </w:p>
    <w:p w14:paraId="4D7B3F61" w14:textId="5F086EB0" w:rsidR="005F5453" w:rsidRPr="00E5546E" w:rsidRDefault="005F5453" w:rsidP="005F5453">
      <w:pPr>
        <w:spacing w:line="480" w:lineRule="auto"/>
        <w:rPr>
          <w:b/>
          <w:bCs/>
        </w:rPr>
      </w:pPr>
      <w:r w:rsidRPr="004D0A4D">
        <w:t>Maximum-likelihood phylogeny of the selected 8 core genera from three representative bacterial phyla. (</w:t>
      </w:r>
      <w:r w:rsidRPr="004D0A4D">
        <w:rPr>
          <w:b/>
          <w:bCs/>
        </w:rPr>
        <w:t>A</w:t>
      </w:r>
      <w:r w:rsidRPr="004D0A4D">
        <w:t xml:space="preserve">) </w:t>
      </w:r>
      <w:r w:rsidRPr="004D0A4D">
        <w:rPr>
          <w:i/>
          <w:iCs/>
        </w:rPr>
        <w:t>CGA-110</w:t>
      </w:r>
      <w:r w:rsidRPr="004D0A4D">
        <w:t>, (</w:t>
      </w:r>
      <w:r w:rsidRPr="004D0A4D">
        <w:rPr>
          <w:b/>
          <w:bCs/>
        </w:rPr>
        <w:t>B</w:t>
      </w:r>
      <w:r w:rsidRPr="004D0A4D">
        <w:t xml:space="preserve">) </w:t>
      </w:r>
      <w:proofErr w:type="spellStart"/>
      <w:r w:rsidRPr="004D0A4D">
        <w:rPr>
          <w:i/>
          <w:iCs/>
        </w:rPr>
        <w:t>Ruminococcus</w:t>
      </w:r>
      <w:proofErr w:type="spellEnd"/>
      <w:r w:rsidRPr="004D0A4D">
        <w:t>, (</w:t>
      </w:r>
      <w:r w:rsidRPr="004D0A4D">
        <w:rPr>
          <w:b/>
          <w:bCs/>
        </w:rPr>
        <w:t>C</w:t>
      </w:r>
      <w:r w:rsidRPr="004D0A4D">
        <w:t xml:space="preserve">) </w:t>
      </w:r>
      <w:proofErr w:type="spellStart"/>
      <w:r w:rsidRPr="004D0A4D">
        <w:rPr>
          <w:i/>
          <w:iCs/>
        </w:rPr>
        <w:t>Agathobacter</w:t>
      </w:r>
      <w:proofErr w:type="spellEnd"/>
      <w:r w:rsidRPr="004D0A4D">
        <w:t xml:space="preserve"> and (</w:t>
      </w:r>
      <w:r w:rsidRPr="004D0A4D">
        <w:rPr>
          <w:b/>
          <w:bCs/>
        </w:rPr>
        <w:t>D</w:t>
      </w:r>
      <w:r w:rsidRPr="004D0A4D">
        <w:t xml:space="preserve">) </w:t>
      </w:r>
      <w:proofErr w:type="spellStart"/>
      <w:r w:rsidRPr="004D0A4D">
        <w:rPr>
          <w:i/>
          <w:iCs/>
        </w:rPr>
        <w:t>Acetatifactor</w:t>
      </w:r>
      <w:proofErr w:type="spellEnd"/>
      <w:r w:rsidRPr="004D0A4D">
        <w:t xml:space="preserve"> from Firmicutes A. (</w:t>
      </w:r>
      <w:r w:rsidRPr="004D0A4D">
        <w:rPr>
          <w:b/>
          <w:bCs/>
        </w:rPr>
        <w:t>E</w:t>
      </w:r>
      <w:r w:rsidRPr="004D0A4D">
        <w:t xml:space="preserve">) </w:t>
      </w:r>
      <w:r w:rsidRPr="004D0A4D">
        <w:rPr>
          <w:i/>
          <w:iCs/>
        </w:rPr>
        <w:t>RC9</w:t>
      </w:r>
      <w:r w:rsidRPr="004D0A4D">
        <w:t xml:space="preserve"> and (</w:t>
      </w:r>
      <w:r w:rsidRPr="004D0A4D">
        <w:rPr>
          <w:b/>
          <w:bCs/>
        </w:rPr>
        <w:t>F</w:t>
      </w:r>
      <w:r w:rsidRPr="004D0A4D">
        <w:t xml:space="preserve">) </w:t>
      </w:r>
      <w:proofErr w:type="spellStart"/>
      <w:r w:rsidRPr="004D0A4D">
        <w:rPr>
          <w:i/>
          <w:iCs/>
        </w:rPr>
        <w:t>Alitipes</w:t>
      </w:r>
      <w:proofErr w:type="spellEnd"/>
      <w:r w:rsidRPr="004D0A4D">
        <w:t xml:space="preserve"> from the </w:t>
      </w:r>
      <w:proofErr w:type="spellStart"/>
      <w:r w:rsidRPr="004D0A4D">
        <w:t>Bacteroidota</w:t>
      </w:r>
      <w:proofErr w:type="spellEnd"/>
      <w:r w:rsidRPr="004D0A4D">
        <w:t>. (</w:t>
      </w:r>
      <w:r w:rsidRPr="004D0A4D">
        <w:rPr>
          <w:b/>
          <w:bCs/>
        </w:rPr>
        <w:t>G</w:t>
      </w:r>
      <w:r w:rsidRPr="004D0A4D">
        <w:t xml:space="preserve">) </w:t>
      </w:r>
      <w:proofErr w:type="spellStart"/>
      <w:r w:rsidRPr="004D0A4D">
        <w:rPr>
          <w:i/>
          <w:iCs/>
        </w:rPr>
        <w:t>Akkermansia</w:t>
      </w:r>
      <w:proofErr w:type="spellEnd"/>
      <w:r w:rsidRPr="004D0A4D">
        <w:t xml:space="preserve"> and (</w:t>
      </w:r>
      <w:r w:rsidRPr="004D0A4D">
        <w:rPr>
          <w:b/>
          <w:bCs/>
        </w:rPr>
        <w:t>H</w:t>
      </w:r>
      <w:r w:rsidRPr="004D0A4D">
        <w:t xml:space="preserve">) </w:t>
      </w:r>
      <w:r w:rsidRPr="004D0A4D">
        <w:rPr>
          <w:i/>
          <w:iCs/>
        </w:rPr>
        <w:t>UBA1067</w:t>
      </w:r>
      <w:r w:rsidRPr="004D0A4D">
        <w:t xml:space="preserve"> from the </w:t>
      </w:r>
      <w:proofErr w:type="spellStart"/>
      <w:r w:rsidRPr="004D0A4D">
        <w:t>Verrucomicrobiota</w:t>
      </w:r>
      <w:proofErr w:type="spellEnd"/>
      <w:r w:rsidRPr="004D0A4D">
        <w:t xml:space="preserve">. The outgroup included five SGBs from Cyanobacteria phylum (an ancient bacterial phylum that is the closest to the Firmicutes) covering the most broadly conserved </w:t>
      </w:r>
      <w:r w:rsidR="000025DE" w:rsidRPr="004D0A4D">
        <w:t xml:space="preserve">microbial </w:t>
      </w:r>
      <w:r w:rsidRPr="004D0A4D">
        <w:t>gene ma</w:t>
      </w:r>
      <w:r w:rsidR="000025DE">
        <w:t>r</w:t>
      </w:r>
      <w:r w:rsidRPr="004D0A4D">
        <w:t xml:space="preserve">kers </w:t>
      </w:r>
      <w:r w:rsidR="000025DE">
        <w:t>used to</w:t>
      </w:r>
      <w:r w:rsidR="000025DE" w:rsidRPr="004D0A4D">
        <w:t xml:space="preserve"> </w:t>
      </w:r>
      <w:r w:rsidRPr="004D0A4D">
        <w:t>bui</w:t>
      </w:r>
      <w:r w:rsidRPr="00E5546E">
        <w:t>ld phylogen</w:t>
      </w:r>
      <w:r w:rsidR="00E451AE" w:rsidRPr="00E5546E">
        <w:t>etic</w:t>
      </w:r>
      <w:r w:rsidRPr="00E5546E">
        <w:t xml:space="preserve"> tree</w:t>
      </w:r>
      <w:r w:rsidR="000025DE" w:rsidRPr="00E5546E">
        <w:t>s</w:t>
      </w:r>
      <w:r w:rsidRPr="00E5546E">
        <w:t>. Light and dark blue dots in the branch of each tree only show the bootstrap values higher than 50% and 70% supporting topological structures, respectively.</w:t>
      </w:r>
    </w:p>
    <w:p w14:paraId="27A1EC66" w14:textId="77777777" w:rsidR="00615AA3" w:rsidRPr="00E5546E" w:rsidRDefault="00037453" w:rsidP="00615AA3">
      <w:pPr>
        <w:pStyle w:val="1"/>
        <w:spacing w:before="0" w:after="0" w:line="480" w:lineRule="auto"/>
        <w:rPr>
          <w:rFonts w:eastAsiaTheme="minorEastAsia"/>
          <w:kern w:val="0"/>
          <w:sz w:val="24"/>
          <w:szCs w:val="24"/>
        </w:rPr>
      </w:pPr>
      <w:r w:rsidRPr="00E5546E">
        <w:rPr>
          <w:rFonts w:eastAsiaTheme="minorEastAsia"/>
          <w:kern w:val="0"/>
          <w:sz w:val="24"/>
          <w:szCs w:val="24"/>
        </w:rPr>
        <w:t>Supplementary</w:t>
      </w:r>
      <w:r w:rsidR="005F5453" w:rsidRPr="00E5546E">
        <w:rPr>
          <w:rFonts w:eastAsiaTheme="minorEastAsia"/>
          <w:kern w:val="0"/>
          <w:sz w:val="24"/>
          <w:szCs w:val="24"/>
        </w:rPr>
        <w:t xml:space="preserve"> Fig. 8. Host phylogenetic restriction strain tree. </w:t>
      </w:r>
    </w:p>
    <w:p w14:paraId="0C3B4BC6" w14:textId="0860E7EF" w:rsidR="005F5453" w:rsidRPr="004D0A4D" w:rsidRDefault="005F5453" w:rsidP="005F5453">
      <w:pPr>
        <w:spacing w:line="480" w:lineRule="auto"/>
      </w:pPr>
      <w:r w:rsidRPr="00E5546E">
        <w:t>Maximum-likelihood phylogen</w:t>
      </w:r>
      <w:r w:rsidR="00E451AE" w:rsidRPr="00E5546E">
        <w:t>etic</w:t>
      </w:r>
      <w:r w:rsidRPr="00E5546E">
        <w:t xml:space="preserve"> trees o</w:t>
      </w:r>
      <w:r w:rsidRPr="004D0A4D">
        <w:t>f the SGB stains assembled from more than four hosts. (</w:t>
      </w:r>
      <w:r w:rsidRPr="004D0A4D">
        <w:rPr>
          <w:b/>
          <w:bCs/>
        </w:rPr>
        <w:t>A</w:t>
      </w:r>
      <w:r w:rsidRPr="004D0A4D">
        <w:t>) SGB1640 and (</w:t>
      </w:r>
      <w:r w:rsidRPr="004D0A4D">
        <w:rPr>
          <w:b/>
          <w:bCs/>
        </w:rPr>
        <w:t>B</w:t>
      </w:r>
      <w:r w:rsidRPr="004D0A4D">
        <w:t>) SGB798. Light and dark blue dots in the branch of each tree only show the bootstrap values higher than 50% and 70% supporting topological structures, respectively.</w:t>
      </w:r>
    </w:p>
    <w:p w14:paraId="5CE07F3C" w14:textId="77777777" w:rsidR="00615AA3" w:rsidRPr="004D0A4D" w:rsidRDefault="00037453" w:rsidP="00615AA3">
      <w:pPr>
        <w:pStyle w:val="1"/>
        <w:spacing w:before="0" w:after="0" w:line="480" w:lineRule="auto"/>
        <w:rPr>
          <w:rFonts w:eastAsiaTheme="minorEastAsia"/>
          <w:kern w:val="0"/>
          <w:sz w:val="24"/>
          <w:szCs w:val="24"/>
        </w:rPr>
      </w:pPr>
      <w:r w:rsidRPr="004D0A4D">
        <w:rPr>
          <w:rFonts w:eastAsiaTheme="minorEastAsia"/>
          <w:kern w:val="0"/>
          <w:sz w:val="24"/>
          <w:szCs w:val="24"/>
        </w:rPr>
        <w:t>Supplementary</w:t>
      </w:r>
      <w:r w:rsidR="005F5453" w:rsidRPr="004D0A4D">
        <w:rPr>
          <w:rFonts w:eastAsiaTheme="minorEastAsia"/>
          <w:kern w:val="0"/>
          <w:sz w:val="24"/>
          <w:szCs w:val="24"/>
        </w:rPr>
        <w:t xml:space="preserve"> Fig. 9. Detailed reaction steps for amino acid (AA) biosynthesis of six founder bacteria linked to Figure 5A. </w:t>
      </w:r>
    </w:p>
    <w:p w14:paraId="59D6B51C" w14:textId="41E06EDD" w:rsidR="005F5453" w:rsidRPr="004D0A4D" w:rsidRDefault="005F5453" w:rsidP="005F5453">
      <w:pPr>
        <w:spacing w:line="480" w:lineRule="auto"/>
      </w:pPr>
      <w:r w:rsidRPr="004D0A4D">
        <w:t xml:space="preserve">The reaction steps </w:t>
      </w:r>
      <w:r w:rsidR="000025DE">
        <w:t xml:space="preserve">for </w:t>
      </w:r>
      <w:r w:rsidR="000025DE" w:rsidRPr="004D0A4D">
        <w:t xml:space="preserve">biosynthesis </w:t>
      </w:r>
      <w:r w:rsidRPr="004D0A4D">
        <w:t xml:space="preserve">of the 20 AA are shown. The enzyme code is marked on the reaction chain, and the colors stand for the enzymes that can be found in the corresponding AFB. Except for histidine, every enzyme </w:t>
      </w:r>
      <w:r w:rsidR="000025DE" w:rsidRPr="004D0A4D">
        <w:t xml:space="preserve">step </w:t>
      </w:r>
      <w:r w:rsidRPr="004D0A4D">
        <w:t>of the other AA</w:t>
      </w:r>
      <w:r w:rsidR="000025DE">
        <w:t>s</w:t>
      </w:r>
      <w:r w:rsidRPr="004D0A4D">
        <w:t xml:space="preserve"> is found </w:t>
      </w:r>
      <w:r w:rsidRPr="004D0A4D">
        <w:lastRenderedPageBreak/>
        <w:t xml:space="preserve">in at least one AFB. See details </w:t>
      </w:r>
      <w:r w:rsidR="000D3071">
        <w:t>in</w:t>
      </w:r>
      <w:r w:rsidR="000D3071" w:rsidRPr="004D0A4D">
        <w:t xml:space="preserve"> </w:t>
      </w:r>
      <w:r w:rsidRPr="004D0A4D">
        <w:t>Supplementary Table 10.</w:t>
      </w:r>
    </w:p>
    <w:p w14:paraId="1E4F4AFF" w14:textId="22B8DA76" w:rsidR="00615AA3" w:rsidRPr="004D0A4D" w:rsidRDefault="00037453" w:rsidP="00615AA3">
      <w:pPr>
        <w:pStyle w:val="1"/>
        <w:spacing w:before="0" w:after="0" w:line="480" w:lineRule="auto"/>
        <w:rPr>
          <w:rFonts w:eastAsiaTheme="minorEastAsia"/>
          <w:kern w:val="0"/>
          <w:sz w:val="24"/>
          <w:szCs w:val="24"/>
        </w:rPr>
      </w:pPr>
      <w:r w:rsidRPr="004D0A4D">
        <w:rPr>
          <w:rFonts w:eastAsiaTheme="minorEastAsia"/>
          <w:kern w:val="0"/>
          <w:sz w:val="24"/>
          <w:szCs w:val="24"/>
        </w:rPr>
        <w:t>Supplementary</w:t>
      </w:r>
      <w:r w:rsidR="005F5453" w:rsidRPr="004D0A4D">
        <w:rPr>
          <w:rFonts w:eastAsiaTheme="minorEastAsia"/>
          <w:kern w:val="0"/>
          <w:sz w:val="24"/>
          <w:szCs w:val="24"/>
        </w:rPr>
        <w:t xml:space="preserve"> Fig. 10. </w:t>
      </w:r>
      <w:r w:rsidR="000D3071">
        <w:rPr>
          <w:rFonts w:eastAsiaTheme="minorEastAsia"/>
          <w:kern w:val="0"/>
          <w:sz w:val="24"/>
          <w:szCs w:val="24"/>
        </w:rPr>
        <w:t>M</w:t>
      </w:r>
      <w:r w:rsidR="005F5453" w:rsidRPr="004D0A4D">
        <w:rPr>
          <w:rFonts w:eastAsiaTheme="minorEastAsia"/>
          <w:kern w:val="0"/>
          <w:sz w:val="24"/>
          <w:szCs w:val="24"/>
        </w:rPr>
        <w:t xml:space="preserve">etabolic reactions of 6 founders at N5 and gained bacteria at other nodes linked to Fig. 5B. </w:t>
      </w:r>
    </w:p>
    <w:p w14:paraId="1CEEC645" w14:textId="6CF1E9B2" w:rsidR="005F5453" w:rsidRPr="004D0A4D" w:rsidRDefault="005F5453" w:rsidP="005F5453">
      <w:pPr>
        <w:spacing w:line="480" w:lineRule="auto"/>
        <w:rPr>
          <w:b/>
          <w:bCs/>
        </w:rPr>
      </w:pPr>
      <w:r w:rsidRPr="004D0A4D">
        <w:t xml:space="preserve">Based on the </w:t>
      </w:r>
      <w:r w:rsidR="000D3071">
        <w:t>complete</w:t>
      </w:r>
      <w:r w:rsidRPr="004D0A4D">
        <w:t xml:space="preserve"> metabolic </w:t>
      </w:r>
      <w:r w:rsidR="000D3071">
        <w:t>pathways</w:t>
      </w:r>
      <w:r w:rsidRPr="004D0A4D">
        <w:t xml:space="preserve">, the </w:t>
      </w:r>
      <w:r w:rsidR="000D3071">
        <w:t xml:space="preserve">presence of </w:t>
      </w:r>
      <w:r w:rsidRPr="004D0A4D">
        <w:t>enzyme</w:t>
      </w:r>
      <w:r w:rsidR="000D3071">
        <w:t>s</w:t>
      </w:r>
      <w:r w:rsidRPr="004D0A4D">
        <w:t xml:space="preserve"> of the N5 and gained bacteria at other nodes </w:t>
      </w:r>
      <w:r w:rsidR="000D3071">
        <w:t>are</w:t>
      </w:r>
      <w:r w:rsidR="000D3071" w:rsidRPr="004D0A4D">
        <w:t xml:space="preserve"> </w:t>
      </w:r>
      <w:r w:rsidRPr="004D0A4D">
        <w:t>shown. The red slash on the arrow line implies the enzyme was not found in the group. (</w:t>
      </w:r>
      <w:r w:rsidRPr="004D0A4D">
        <w:rPr>
          <w:b/>
          <w:bCs/>
        </w:rPr>
        <w:t>A</w:t>
      </w:r>
      <w:r w:rsidRPr="004D0A4D">
        <w:t>) Vitamin biosynthesis and energy production. (</w:t>
      </w:r>
      <w:r w:rsidRPr="004D0A4D">
        <w:rPr>
          <w:b/>
          <w:bCs/>
        </w:rPr>
        <w:t>B</w:t>
      </w:r>
      <w:r w:rsidRPr="004D0A4D">
        <w:t xml:space="preserve">) Amino acid biosynthesis and </w:t>
      </w:r>
      <w:r w:rsidR="000D3071">
        <w:t>d</w:t>
      </w:r>
      <w:r w:rsidRPr="004D0A4D">
        <w:t xml:space="preserve">etoxification. See details </w:t>
      </w:r>
      <w:r w:rsidR="000D3071">
        <w:t>in</w:t>
      </w:r>
      <w:r w:rsidR="000D3071" w:rsidRPr="004D0A4D">
        <w:t xml:space="preserve"> </w:t>
      </w:r>
      <w:r w:rsidRPr="004D0A4D">
        <w:t>Supplementary Table 10.</w:t>
      </w:r>
    </w:p>
    <w:p w14:paraId="1A234432" w14:textId="77777777" w:rsidR="00615AA3" w:rsidRPr="004D0A4D" w:rsidRDefault="00037453" w:rsidP="00615AA3">
      <w:pPr>
        <w:pStyle w:val="1"/>
        <w:spacing w:before="0" w:after="0" w:line="480" w:lineRule="auto"/>
        <w:rPr>
          <w:rFonts w:eastAsiaTheme="minorEastAsia"/>
          <w:kern w:val="0"/>
          <w:sz w:val="24"/>
          <w:szCs w:val="24"/>
        </w:rPr>
      </w:pPr>
      <w:r w:rsidRPr="004D0A4D">
        <w:rPr>
          <w:rFonts w:eastAsiaTheme="minorEastAsia"/>
          <w:kern w:val="0"/>
          <w:sz w:val="24"/>
          <w:szCs w:val="24"/>
        </w:rPr>
        <w:t>Supplementary</w:t>
      </w:r>
      <w:r w:rsidR="005F5453" w:rsidRPr="004D0A4D">
        <w:rPr>
          <w:rFonts w:eastAsiaTheme="minorEastAsia"/>
          <w:kern w:val="0"/>
          <w:sz w:val="24"/>
          <w:szCs w:val="24"/>
        </w:rPr>
        <w:t xml:space="preserve"> Fig. 11. Comparison of enrichment between founder node and other nodes. </w:t>
      </w:r>
    </w:p>
    <w:p w14:paraId="0F390968" w14:textId="5E99D997" w:rsidR="005F5453" w:rsidRPr="004D0A4D" w:rsidRDefault="005F5453" w:rsidP="005F5453">
      <w:pPr>
        <w:spacing w:line="480" w:lineRule="auto"/>
      </w:pPr>
      <w:r w:rsidRPr="004D0A4D">
        <w:t xml:space="preserve">Using the N5 founder node as the </w:t>
      </w:r>
      <w:r w:rsidR="000D3071">
        <w:t>reference</w:t>
      </w:r>
      <w:r w:rsidRPr="004D0A4D">
        <w:t xml:space="preserve">, the enrichments of other nodes are shown. The size of the circle represents the number of genes </w:t>
      </w:r>
      <w:r w:rsidR="000D3071">
        <w:t>associated with</w:t>
      </w:r>
      <w:r w:rsidR="000D3071" w:rsidRPr="004D0A4D">
        <w:t xml:space="preserve"> </w:t>
      </w:r>
      <w:r w:rsidRPr="004D0A4D">
        <w:t>substrate utilization capacities or the metabolic pathways. The solid circle represents the enriched node. The color scale from light to dark corresponds to the negative logarithm of FDR-adjusted P values from low to high. (</w:t>
      </w:r>
      <w:r w:rsidRPr="004D0A4D">
        <w:rPr>
          <w:b/>
          <w:bCs/>
        </w:rPr>
        <w:t>A</w:t>
      </w:r>
      <w:r w:rsidRPr="004D0A4D">
        <w:t>) Carbohydrate utilization. (</w:t>
      </w:r>
      <w:r w:rsidRPr="004D0A4D">
        <w:rPr>
          <w:b/>
          <w:bCs/>
        </w:rPr>
        <w:t>B</w:t>
      </w:r>
      <w:r w:rsidRPr="004D0A4D">
        <w:t xml:space="preserve">) Amino acids biosynthesis, Energy production and Vitamin biosynthesis. See details </w:t>
      </w:r>
      <w:r w:rsidR="000D3071">
        <w:t>in</w:t>
      </w:r>
      <w:r w:rsidR="000D3071" w:rsidRPr="004D0A4D">
        <w:t xml:space="preserve"> </w:t>
      </w:r>
      <w:r w:rsidRPr="004D0A4D">
        <w:t>Supplementary Table 11.</w:t>
      </w:r>
    </w:p>
    <w:p w14:paraId="3FE1457F" w14:textId="77777777" w:rsidR="00615AA3" w:rsidRPr="004D0A4D" w:rsidRDefault="00037453" w:rsidP="00615AA3">
      <w:pPr>
        <w:pStyle w:val="1"/>
        <w:spacing w:before="0" w:after="0" w:line="480" w:lineRule="auto"/>
        <w:rPr>
          <w:rFonts w:eastAsiaTheme="minorEastAsia"/>
          <w:kern w:val="0"/>
          <w:sz w:val="24"/>
          <w:szCs w:val="24"/>
        </w:rPr>
      </w:pPr>
      <w:r w:rsidRPr="004D0A4D">
        <w:rPr>
          <w:rFonts w:eastAsiaTheme="minorEastAsia"/>
          <w:kern w:val="0"/>
          <w:sz w:val="24"/>
          <w:szCs w:val="24"/>
        </w:rPr>
        <w:t>Supplementary</w:t>
      </w:r>
      <w:r w:rsidR="005F5453" w:rsidRPr="004D0A4D">
        <w:rPr>
          <w:rFonts w:eastAsiaTheme="minorEastAsia"/>
          <w:kern w:val="0"/>
          <w:sz w:val="24"/>
          <w:szCs w:val="24"/>
        </w:rPr>
        <w:t xml:space="preserve"> Fig. 12. Predicted biosynthetic genes from three core bacterial phyla Firmicute A, </w:t>
      </w:r>
      <w:proofErr w:type="spellStart"/>
      <w:r w:rsidR="005F5453" w:rsidRPr="004D0A4D">
        <w:rPr>
          <w:rFonts w:eastAsiaTheme="minorEastAsia"/>
          <w:kern w:val="0"/>
          <w:sz w:val="24"/>
          <w:szCs w:val="24"/>
        </w:rPr>
        <w:t>Bacteroidota</w:t>
      </w:r>
      <w:proofErr w:type="spellEnd"/>
      <w:r w:rsidR="005F5453" w:rsidRPr="004D0A4D">
        <w:rPr>
          <w:rFonts w:eastAsiaTheme="minorEastAsia"/>
          <w:kern w:val="0"/>
          <w:sz w:val="24"/>
          <w:szCs w:val="24"/>
        </w:rPr>
        <w:t xml:space="preserve">, and </w:t>
      </w:r>
      <w:proofErr w:type="spellStart"/>
      <w:r w:rsidR="005F5453" w:rsidRPr="004D0A4D">
        <w:rPr>
          <w:rFonts w:eastAsiaTheme="minorEastAsia"/>
          <w:kern w:val="0"/>
          <w:sz w:val="24"/>
          <w:szCs w:val="24"/>
        </w:rPr>
        <w:t>Verrucomicrobiota</w:t>
      </w:r>
      <w:proofErr w:type="spellEnd"/>
      <w:r w:rsidR="005F5453" w:rsidRPr="004D0A4D">
        <w:rPr>
          <w:rFonts w:eastAsiaTheme="minorEastAsia"/>
          <w:kern w:val="0"/>
          <w:sz w:val="24"/>
          <w:szCs w:val="24"/>
        </w:rPr>
        <w:t xml:space="preserve">. </w:t>
      </w:r>
    </w:p>
    <w:p w14:paraId="1A2A8112" w14:textId="6F84BDEF" w:rsidR="005F5453" w:rsidRPr="004D0A4D" w:rsidRDefault="005F5453" w:rsidP="005F5453">
      <w:pPr>
        <w:spacing w:line="480" w:lineRule="auto"/>
        <w:rPr>
          <w:rFonts w:eastAsiaTheme="minorEastAsia"/>
        </w:rPr>
      </w:pPr>
      <w:r w:rsidRPr="004D0A4D">
        <w:t xml:space="preserve">From 3888 (69.34%) of 5607 SGBs of </w:t>
      </w:r>
      <w:r w:rsidR="000D3071">
        <w:t xml:space="preserve">the </w:t>
      </w:r>
      <w:r w:rsidRPr="004D0A4D">
        <w:t xml:space="preserve">three core bacterial phyla (the SGB tree </w:t>
      </w:r>
      <w:r w:rsidR="000D3071">
        <w:t>is</w:t>
      </w:r>
      <w:r w:rsidR="000D3071" w:rsidRPr="004D0A4D">
        <w:t xml:space="preserve"> </w:t>
      </w:r>
      <w:r w:rsidRPr="004D0A4D">
        <w:t xml:space="preserve">built </w:t>
      </w:r>
      <w:r w:rsidR="000D3071">
        <w:t>according to</w:t>
      </w:r>
      <w:r w:rsidRPr="004D0A4D">
        <w:t xml:space="preserve"> the method described in Extended Data Fig. 6), we identified 9,221 BGCs (including 130,098 intact CDSs) belonging to seven biosynthetic enzyme superfamilies, which were distributed distinctly into </w:t>
      </w:r>
      <w:r w:rsidR="000D3071">
        <w:t xml:space="preserve">the </w:t>
      </w:r>
      <w:r w:rsidRPr="004D0A4D">
        <w:t>three bacterial phyla (</w:t>
      </w:r>
      <w:r w:rsidRPr="004D0A4D">
        <w:rPr>
          <w:b/>
          <w:bCs/>
        </w:rPr>
        <w:t>A-B</w:t>
      </w:r>
      <w:r w:rsidRPr="004D0A4D">
        <w:t xml:space="preserve">). </w:t>
      </w:r>
      <w:r w:rsidRPr="004D0A4D">
        <w:lastRenderedPageBreak/>
        <w:t xml:space="preserve">The 9,218 of these BGCs were assigned into 60 known BGC types and showed different dominances </w:t>
      </w:r>
      <w:r w:rsidR="000D3071">
        <w:t xml:space="preserve">in </w:t>
      </w:r>
      <w:proofErr w:type="gramStart"/>
      <w:r w:rsidR="000D3071">
        <w:t xml:space="preserve">the </w:t>
      </w:r>
      <w:r w:rsidRPr="004D0A4D">
        <w:t xml:space="preserve"> three</w:t>
      </w:r>
      <w:proofErr w:type="gramEnd"/>
      <w:r w:rsidRPr="004D0A4D">
        <w:t xml:space="preserve"> bacterial phyla (</w:t>
      </w:r>
      <w:r w:rsidRPr="004D0A4D">
        <w:rPr>
          <w:b/>
          <w:bCs/>
        </w:rPr>
        <w:t>C-D</w:t>
      </w:r>
      <w:r w:rsidRPr="004D0A4D">
        <w:t xml:space="preserve">). See details </w:t>
      </w:r>
      <w:r w:rsidR="000D3071">
        <w:t>in</w:t>
      </w:r>
      <w:r w:rsidR="000D3071" w:rsidRPr="004D0A4D">
        <w:t xml:space="preserve"> </w:t>
      </w:r>
      <w:r w:rsidRPr="004D0A4D">
        <w:t>Supplementary Table 13.</w:t>
      </w:r>
    </w:p>
    <w:p w14:paraId="0CAF6270" w14:textId="7C499AC8" w:rsidR="007A475D" w:rsidRPr="004D0A4D" w:rsidRDefault="007A475D" w:rsidP="007A475D">
      <w:pPr>
        <w:spacing w:line="480" w:lineRule="auto"/>
        <w:rPr>
          <w:rFonts w:eastAsiaTheme="minorEastAsia"/>
        </w:rPr>
      </w:pPr>
      <w:r w:rsidRPr="004D0A4D">
        <w:rPr>
          <w:b/>
          <w:bCs/>
        </w:rPr>
        <w:t>Supplementary Table titles and summaries</w:t>
      </w:r>
    </w:p>
    <w:p w14:paraId="3F6016EA" w14:textId="69654EF6" w:rsidR="007A475D" w:rsidRPr="004D0A4D" w:rsidRDefault="007A475D" w:rsidP="00332D5F">
      <w:pPr>
        <w:pStyle w:val="1"/>
        <w:spacing w:before="0" w:after="0" w:line="480" w:lineRule="auto"/>
        <w:rPr>
          <w:rFonts w:eastAsiaTheme="minorEastAsia"/>
          <w:kern w:val="0"/>
          <w:sz w:val="24"/>
          <w:szCs w:val="24"/>
        </w:rPr>
      </w:pPr>
      <w:r w:rsidRPr="004D0A4D">
        <w:rPr>
          <w:rFonts w:eastAsiaTheme="minorEastAsia"/>
          <w:kern w:val="0"/>
          <w:sz w:val="24"/>
          <w:szCs w:val="24"/>
        </w:rPr>
        <w:t xml:space="preserve">Supplementary Table 1. </w:t>
      </w:r>
      <w:r w:rsidR="000D3071">
        <w:rPr>
          <w:rFonts w:eastAsiaTheme="minorEastAsia"/>
          <w:kern w:val="0"/>
          <w:sz w:val="24"/>
          <w:szCs w:val="24"/>
        </w:rPr>
        <w:t>I</w:t>
      </w:r>
      <w:r w:rsidR="000D3071" w:rsidRPr="004D0A4D">
        <w:rPr>
          <w:rFonts w:eastAsiaTheme="minorEastAsia"/>
          <w:kern w:val="0"/>
          <w:sz w:val="24"/>
          <w:szCs w:val="24"/>
        </w:rPr>
        <w:t>nformation</w:t>
      </w:r>
      <w:r w:rsidRPr="004D0A4D">
        <w:rPr>
          <w:rFonts w:eastAsiaTheme="minorEastAsia"/>
          <w:kern w:val="0"/>
          <w:sz w:val="24"/>
          <w:szCs w:val="24"/>
        </w:rPr>
        <w:t xml:space="preserve"> </w:t>
      </w:r>
      <w:r w:rsidR="000D3071">
        <w:rPr>
          <w:rFonts w:eastAsiaTheme="minorEastAsia"/>
          <w:kern w:val="0"/>
          <w:sz w:val="24"/>
          <w:szCs w:val="24"/>
        </w:rPr>
        <w:t xml:space="preserve">on </w:t>
      </w:r>
      <w:r w:rsidRPr="004D0A4D">
        <w:rPr>
          <w:rFonts w:eastAsiaTheme="minorEastAsia"/>
          <w:kern w:val="0"/>
          <w:sz w:val="24"/>
          <w:szCs w:val="24"/>
        </w:rPr>
        <w:t xml:space="preserve">samples </w:t>
      </w:r>
      <w:r w:rsidR="000D3071">
        <w:rPr>
          <w:rFonts w:eastAsiaTheme="minorEastAsia"/>
          <w:kern w:val="0"/>
          <w:sz w:val="24"/>
          <w:szCs w:val="24"/>
        </w:rPr>
        <w:t xml:space="preserve">included </w:t>
      </w:r>
      <w:r w:rsidRPr="004D0A4D">
        <w:rPr>
          <w:rFonts w:eastAsiaTheme="minorEastAsia"/>
          <w:kern w:val="0"/>
          <w:sz w:val="24"/>
          <w:szCs w:val="24"/>
        </w:rPr>
        <w:t xml:space="preserve">in </w:t>
      </w:r>
      <w:r w:rsidR="000D3071" w:rsidRPr="004D0A4D">
        <w:rPr>
          <w:rFonts w:eastAsiaTheme="minorEastAsia"/>
          <w:kern w:val="0"/>
          <w:sz w:val="24"/>
          <w:szCs w:val="24"/>
        </w:rPr>
        <w:t>th</w:t>
      </w:r>
      <w:r w:rsidR="000D3071">
        <w:rPr>
          <w:rFonts w:eastAsiaTheme="minorEastAsia"/>
          <w:kern w:val="0"/>
          <w:sz w:val="24"/>
          <w:szCs w:val="24"/>
        </w:rPr>
        <w:t>e</w:t>
      </w:r>
      <w:r w:rsidR="000D3071" w:rsidRPr="004D0A4D">
        <w:rPr>
          <w:rFonts w:eastAsiaTheme="minorEastAsia"/>
          <w:kern w:val="0"/>
          <w:sz w:val="24"/>
          <w:szCs w:val="24"/>
        </w:rPr>
        <w:t xml:space="preserve"> </w:t>
      </w:r>
      <w:r w:rsidRPr="004D0A4D">
        <w:rPr>
          <w:rFonts w:eastAsiaTheme="minorEastAsia"/>
          <w:kern w:val="0"/>
          <w:sz w:val="24"/>
          <w:szCs w:val="24"/>
        </w:rPr>
        <w:t>study.</w:t>
      </w:r>
    </w:p>
    <w:p w14:paraId="645BD9A2" w14:textId="5BEAC153" w:rsidR="007A475D" w:rsidRPr="004D0A4D" w:rsidRDefault="007A475D" w:rsidP="00332D5F">
      <w:pPr>
        <w:pStyle w:val="1"/>
        <w:spacing w:before="0" w:after="0" w:line="480" w:lineRule="auto"/>
        <w:rPr>
          <w:rFonts w:eastAsiaTheme="minorEastAsia"/>
          <w:kern w:val="0"/>
          <w:sz w:val="24"/>
          <w:szCs w:val="24"/>
        </w:rPr>
      </w:pPr>
      <w:r w:rsidRPr="004D0A4D">
        <w:rPr>
          <w:rFonts w:eastAsiaTheme="minorEastAsia"/>
          <w:kern w:val="0"/>
          <w:sz w:val="24"/>
          <w:szCs w:val="24"/>
        </w:rPr>
        <w:t xml:space="preserve">Supplementary Table 2. </w:t>
      </w:r>
      <w:r w:rsidR="000D3071">
        <w:rPr>
          <w:rFonts w:eastAsiaTheme="minorEastAsia"/>
          <w:kern w:val="0"/>
          <w:sz w:val="24"/>
          <w:szCs w:val="24"/>
        </w:rPr>
        <w:t>D</w:t>
      </w:r>
      <w:r w:rsidRPr="004D0A4D">
        <w:rPr>
          <w:rFonts w:eastAsiaTheme="minorEastAsia"/>
          <w:kern w:val="0"/>
          <w:sz w:val="24"/>
          <w:szCs w:val="24"/>
        </w:rPr>
        <w:t>ata summary of the samples.</w:t>
      </w:r>
    </w:p>
    <w:p w14:paraId="32B918C2" w14:textId="435F1AF4" w:rsidR="007A475D" w:rsidRPr="004D0A4D" w:rsidRDefault="007A475D" w:rsidP="00332D5F">
      <w:pPr>
        <w:pStyle w:val="1"/>
        <w:spacing w:before="0" w:after="0" w:line="480" w:lineRule="auto"/>
        <w:rPr>
          <w:rFonts w:eastAsiaTheme="minorEastAsia"/>
          <w:kern w:val="0"/>
          <w:sz w:val="24"/>
          <w:szCs w:val="24"/>
        </w:rPr>
      </w:pPr>
      <w:r w:rsidRPr="004D0A4D">
        <w:rPr>
          <w:rFonts w:eastAsiaTheme="minorEastAsia"/>
          <w:kern w:val="0"/>
          <w:sz w:val="24"/>
          <w:szCs w:val="24"/>
        </w:rPr>
        <w:t xml:space="preserve">Supplementary Table 3. </w:t>
      </w:r>
      <w:r w:rsidR="000D3071">
        <w:rPr>
          <w:rFonts w:eastAsiaTheme="minorEastAsia"/>
          <w:kern w:val="0"/>
          <w:sz w:val="24"/>
          <w:szCs w:val="24"/>
        </w:rPr>
        <w:t>I</w:t>
      </w:r>
      <w:r w:rsidR="00E81253" w:rsidRPr="004D0A4D">
        <w:rPr>
          <w:rFonts w:eastAsiaTheme="minorEastAsia"/>
          <w:kern w:val="0"/>
          <w:sz w:val="24"/>
          <w:szCs w:val="24"/>
        </w:rPr>
        <w:t xml:space="preserve">nformation </w:t>
      </w:r>
      <w:r w:rsidR="000D3071">
        <w:rPr>
          <w:rFonts w:eastAsiaTheme="minorEastAsia"/>
          <w:kern w:val="0"/>
          <w:sz w:val="24"/>
          <w:szCs w:val="24"/>
        </w:rPr>
        <w:t>of</w:t>
      </w:r>
      <w:r w:rsidR="000D3071" w:rsidRPr="004D0A4D">
        <w:rPr>
          <w:rFonts w:eastAsiaTheme="minorEastAsia"/>
          <w:kern w:val="0"/>
          <w:sz w:val="24"/>
          <w:szCs w:val="24"/>
        </w:rPr>
        <w:t xml:space="preserve"> </w:t>
      </w:r>
      <w:r w:rsidR="00E81253" w:rsidRPr="004D0A4D">
        <w:rPr>
          <w:rFonts w:eastAsiaTheme="minorEastAsia"/>
          <w:kern w:val="0"/>
          <w:sz w:val="24"/>
          <w:szCs w:val="24"/>
        </w:rPr>
        <w:t xml:space="preserve">the assembled </w:t>
      </w:r>
      <w:r w:rsidRPr="004D0A4D">
        <w:rPr>
          <w:rFonts w:eastAsiaTheme="minorEastAsia"/>
          <w:kern w:val="0"/>
          <w:sz w:val="24"/>
          <w:szCs w:val="24"/>
        </w:rPr>
        <w:t xml:space="preserve">MAGs in </w:t>
      </w:r>
      <w:r w:rsidR="000D3071" w:rsidRPr="004D0A4D">
        <w:rPr>
          <w:rFonts w:eastAsiaTheme="minorEastAsia"/>
          <w:kern w:val="0"/>
          <w:sz w:val="24"/>
          <w:szCs w:val="24"/>
        </w:rPr>
        <w:t>th</w:t>
      </w:r>
      <w:r w:rsidR="000D3071">
        <w:rPr>
          <w:rFonts w:eastAsiaTheme="minorEastAsia"/>
          <w:kern w:val="0"/>
          <w:sz w:val="24"/>
          <w:szCs w:val="24"/>
        </w:rPr>
        <w:t>e</w:t>
      </w:r>
      <w:r w:rsidR="000D3071" w:rsidRPr="004D0A4D">
        <w:rPr>
          <w:rFonts w:eastAsiaTheme="minorEastAsia"/>
          <w:kern w:val="0"/>
          <w:sz w:val="24"/>
          <w:szCs w:val="24"/>
        </w:rPr>
        <w:t xml:space="preserve"> </w:t>
      </w:r>
      <w:r w:rsidRPr="004D0A4D">
        <w:rPr>
          <w:rFonts w:eastAsiaTheme="minorEastAsia"/>
          <w:kern w:val="0"/>
          <w:sz w:val="24"/>
          <w:szCs w:val="24"/>
        </w:rPr>
        <w:t>study.</w:t>
      </w:r>
    </w:p>
    <w:p w14:paraId="01F79C74" w14:textId="12C9E70C" w:rsidR="007A475D" w:rsidRPr="004D0A4D" w:rsidRDefault="007A475D" w:rsidP="00332D5F">
      <w:pPr>
        <w:pStyle w:val="1"/>
        <w:spacing w:before="0" w:after="0" w:line="480" w:lineRule="auto"/>
        <w:rPr>
          <w:rFonts w:eastAsiaTheme="minorEastAsia"/>
          <w:kern w:val="0"/>
          <w:sz w:val="24"/>
          <w:szCs w:val="24"/>
        </w:rPr>
      </w:pPr>
      <w:r w:rsidRPr="004D0A4D">
        <w:rPr>
          <w:rFonts w:eastAsiaTheme="minorEastAsia"/>
          <w:kern w:val="0"/>
          <w:sz w:val="24"/>
          <w:szCs w:val="24"/>
        </w:rPr>
        <w:t xml:space="preserve">Supplementary Table 4. </w:t>
      </w:r>
      <w:r w:rsidR="000D3071">
        <w:rPr>
          <w:rFonts w:eastAsiaTheme="minorEastAsia"/>
          <w:kern w:val="0"/>
          <w:sz w:val="24"/>
          <w:szCs w:val="24"/>
        </w:rPr>
        <w:t>S</w:t>
      </w:r>
      <w:r w:rsidR="000D3071" w:rsidRPr="004D0A4D">
        <w:rPr>
          <w:rFonts w:eastAsiaTheme="minorEastAsia"/>
          <w:kern w:val="0"/>
          <w:sz w:val="24"/>
          <w:szCs w:val="24"/>
        </w:rPr>
        <w:t xml:space="preserve">ummary </w:t>
      </w:r>
      <w:r w:rsidR="000D3071">
        <w:rPr>
          <w:rFonts w:eastAsiaTheme="minorEastAsia"/>
          <w:kern w:val="0"/>
          <w:sz w:val="24"/>
          <w:szCs w:val="24"/>
        </w:rPr>
        <w:t xml:space="preserve">of </w:t>
      </w:r>
      <w:r w:rsidRPr="004D0A4D">
        <w:rPr>
          <w:rFonts w:eastAsiaTheme="minorEastAsia"/>
          <w:kern w:val="0"/>
          <w:sz w:val="24"/>
          <w:szCs w:val="24"/>
        </w:rPr>
        <w:t>SGBs in th</w:t>
      </w:r>
      <w:r w:rsidR="000D3071">
        <w:rPr>
          <w:rFonts w:eastAsiaTheme="minorEastAsia"/>
          <w:kern w:val="0"/>
          <w:sz w:val="24"/>
          <w:szCs w:val="24"/>
        </w:rPr>
        <w:t>e</w:t>
      </w:r>
      <w:r w:rsidRPr="004D0A4D">
        <w:rPr>
          <w:rFonts w:eastAsiaTheme="minorEastAsia"/>
          <w:kern w:val="0"/>
          <w:sz w:val="24"/>
          <w:szCs w:val="24"/>
        </w:rPr>
        <w:t xml:space="preserve"> study.</w:t>
      </w:r>
    </w:p>
    <w:p w14:paraId="1339B6AE" w14:textId="105DA8FC" w:rsidR="007A475D" w:rsidRPr="004D0A4D" w:rsidRDefault="007A475D" w:rsidP="00332D5F">
      <w:pPr>
        <w:pStyle w:val="1"/>
        <w:spacing w:before="0" w:after="0" w:line="480" w:lineRule="auto"/>
        <w:rPr>
          <w:rFonts w:eastAsiaTheme="minorEastAsia"/>
          <w:kern w:val="0"/>
          <w:sz w:val="24"/>
          <w:szCs w:val="24"/>
        </w:rPr>
      </w:pPr>
      <w:r w:rsidRPr="004D0A4D">
        <w:rPr>
          <w:rFonts w:eastAsiaTheme="minorEastAsia"/>
          <w:kern w:val="0"/>
          <w:sz w:val="24"/>
          <w:szCs w:val="24"/>
        </w:rPr>
        <w:t xml:space="preserve">Supplementary Table 5. </w:t>
      </w:r>
      <w:r w:rsidR="000D3071">
        <w:rPr>
          <w:rFonts w:eastAsiaTheme="minorEastAsia"/>
          <w:kern w:val="0"/>
          <w:sz w:val="24"/>
          <w:szCs w:val="24"/>
        </w:rPr>
        <w:t>P</w:t>
      </w:r>
      <w:r w:rsidR="000D3071" w:rsidRPr="004D0A4D">
        <w:rPr>
          <w:rFonts w:eastAsiaTheme="minorEastAsia"/>
          <w:kern w:val="0"/>
          <w:sz w:val="24"/>
          <w:szCs w:val="24"/>
        </w:rPr>
        <w:t>rofiling</w:t>
      </w:r>
      <w:r w:rsidRPr="004D0A4D">
        <w:rPr>
          <w:rFonts w:eastAsiaTheme="minorEastAsia"/>
          <w:kern w:val="0"/>
          <w:sz w:val="24"/>
          <w:szCs w:val="24"/>
        </w:rPr>
        <w:t xml:space="preserve"> </w:t>
      </w:r>
      <w:r w:rsidR="000D3071">
        <w:rPr>
          <w:rFonts w:eastAsiaTheme="minorEastAsia"/>
          <w:kern w:val="0"/>
          <w:sz w:val="24"/>
          <w:szCs w:val="24"/>
        </w:rPr>
        <w:t xml:space="preserve">of </w:t>
      </w:r>
      <w:r w:rsidRPr="004D0A4D">
        <w:rPr>
          <w:rFonts w:eastAsiaTheme="minorEastAsia"/>
          <w:kern w:val="0"/>
          <w:sz w:val="24"/>
          <w:szCs w:val="24"/>
        </w:rPr>
        <w:t xml:space="preserve">19,251 SGBs </w:t>
      </w:r>
      <w:r w:rsidR="000D3071">
        <w:rPr>
          <w:rFonts w:eastAsiaTheme="minorEastAsia"/>
          <w:kern w:val="0"/>
          <w:sz w:val="24"/>
          <w:szCs w:val="24"/>
        </w:rPr>
        <w:t>from</w:t>
      </w:r>
      <w:r w:rsidRPr="004D0A4D">
        <w:rPr>
          <w:rFonts w:eastAsiaTheme="minorEastAsia"/>
          <w:kern w:val="0"/>
          <w:sz w:val="24"/>
          <w:szCs w:val="24"/>
        </w:rPr>
        <w:t xml:space="preserve"> the 1,412 samples.</w:t>
      </w:r>
    </w:p>
    <w:p w14:paraId="099161DC" w14:textId="65FB2154" w:rsidR="00332D5F" w:rsidRPr="004D0A4D" w:rsidRDefault="007A475D" w:rsidP="00332D5F">
      <w:pPr>
        <w:pStyle w:val="1"/>
        <w:spacing w:before="0" w:after="0" w:line="480" w:lineRule="auto"/>
        <w:rPr>
          <w:rFonts w:eastAsiaTheme="minorEastAsia"/>
          <w:kern w:val="0"/>
          <w:sz w:val="24"/>
          <w:szCs w:val="24"/>
        </w:rPr>
      </w:pPr>
      <w:r w:rsidRPr="004D0A4D">
        <w:rPr>
          <w:rFonts w:eastAsiaTheme="minorEastAsia"/>
          <w:kern w:val="0"/>
          <w:sz w:val="24"/>
          <w:szCs w:val="24"/>
        </w:rPr>
        <w:t xml:space="preserve">Supplementary Table 6. </w:t>
      </w:r>
      <w:r w:rsidR="000D3071">
        <w:rPr>
          <w:rFonts w:eastAsiaTheme="minorEastAsia"/>
          <w:kern w:val="0"/>
          <w:sz w:val="24"/>
          <w:szCs w:val="24"/>
        </w:rPr>
        <w:t>D</w:t>
      </w:r>
      <w:r w:rsidRPr="004D0A4D">
        <w:rPr>
          <w:rFonts w:eastAsiaTheme="minorEastAsia"/>
          <w:kern w:val="0"/>
          <w:sz w:val="24"/>
          <w:szCs w:val="24"/>
        </w:rPr>
        <w:t xml:space="preserve">ata summary of the genome and gene catalog of the </w:t>
      </w:r>
      <w:r w:rsidR="00B03513" w:rsidRPr="004D0A4D">
        <w:rPr>
          <w:rFonts w:eastAsiaTheme="minorEastAsia"/>
          <w:kern w:val="0"/>
          <w:sz w:val="24"/>
          <w:szCs w:val="24"/>
        </w:rPr>
        <w:t>gut microbiomes</w:t>
      </w:r>
      <w:r w:rsidRPr="004D0A4D">
        <w:rPr>
          <w:rFonts w:eastAsiaTheme="minorEastAsia"/>
          <w:kern w:val="0"/>
          <w:sz w:val="24"/>
          <w:szCs w:val="24"/>
        </w:rPr>
        <w:t>.</w:t>
      </w:r>
    </w:p>
    <w:p w14:paraId="2821EEF5" w14:textId="13145193" w:rsidR="007A475D" w:rsidRPr="004D0A4D" w:rsidRDefault="007A475D" w:rsidP="007A475D">
      <w:pPr>
        <w:spacing w:line="480" w:lineRule="auto"/>
      </w:pPr>
      <w:r w:rsidRPr="004D0A4D">
        <w:t xml:space="preserve">(A) </w:t>
      </w:r>
      <w:r w:rsidR="000D3071">
        <w:t>S</w:t>
      </w:r>
      <w:r w:rsidRPr="004D0A4D">
        <w:t xml:space="preserve">ummary of the 19,251 assembled genome catalog. (B) </w:t>
      </w:r>
      <w:r w:rsidR="000D3071">
        <w:t>S</w:t>
      </w:r>
      <w:r w:rsidRPr="004D0A4D">
        <w:t>ummary of the gene catalog.</w:t>
      </w:r>
    </w:p>
    <w:p w14:paraId="38D8EAE5" w14:textId="5CA17B61" w:rsidR="007A475D" w:rsidRPr="004D0A4D" w:rsidRDefault="007A475D" w:rsidP="00332D5F">
      <w:pPr>
        <w:pStyle w:val="1"/>
        <w:spacing w:before="0" w:after="0" w:line="480" w:lineRule="auto"/>
        <w:rPr>
          <w:rFonts w:eastAsiaTheme="minorEastAsia"/>
          <w:kern w:val="0"/>
          <w:sz w:val="24"/>
          <w:szCs w:val="24"/>
        </w:rPr>
      </w:pPr>
      <w:r w:rsidRPr="004D0A4D">
        <w:rPr>
          <w:rFonts w:eastAsiaTheme="minorEastAsia"/>
          <w:kern w:val="0"/>
          <w:sz w:val="24"/>
          <w:szCs w:val="24"/>
        </w:rPr>
        <w:t xml:space="preserve">Supplementary Table 7. The </w:t>
      </w:r>
      <w:r w:rsidR="000D3071" w:rsidRPr="004D0A4D">
        <w:rPr>
          <w:rFonts w:eastAsiaTheme="minorEastAsia"/>
          <w:kern w:val="0"/>
          <w:sz w:val="24"/>
          <w:szCs w:val="24"/>
        </w:rPr>
        <w:t xml:space="preserve">expanding diversity </w:t>
      </w:r>
      <w:r w:rsidR="000D3071">
        <w:rPr>
          <w:rFonts w:eastAsiaTheme="minorEastAsia"/>
          <w:kern w:val="0"/>
          <w:sz w:val="24"/>
          <w:szCs w:val="24"/>
        </w:rPr>
        <w:t xml:space="preserve">of </w:t>
      </w:r>
      <w:r w:rsidRPr="004D0A4D">
        <w:rPr>
          <w:rFonts w:eastAsiaTheme="minorEastAsia"/>
          <w:kern w:val="0"/>
          <w:sz w:val="24"/>
          <w:szCs w:val="24"/>
        </w:rPr>
        <w:t xml:space="preserve">species </w:t>
      </w:r>
      <w:r w:rsidR="00E81253" w:rsidRPr="004D0A4D">
        <w:rPr>
          <w:rFonts w:eastAsiaTheme="minorEastAsia"/>
          <w:kern w:val="0"/>
          <w:sz w:val="24"/>
          <w:szCs w:val="24"/>
        </w:rPr>
        <w:t xml:space="preserve">at </w:t>
      </w:r>
      <w:r w:rsidRPr="004D0A4D">
        <w:rPr>
          <w:rFonts w:eastAsiaTheme="minorEastAsia"/>
          <w:kern w:val="0"/>
          <w:sz w:val="24"/>
          <w:szCs w:val="24"/>
        </w:rPr>
        <w:t>the phylum level.</w:t>
      </w:r>
    </w:p>
    <w:p w14:paraId="74B82E60" w14:textId="7E633AAC" w:rsidR="007A475D" w:rsidRPr="004D0A4D" w:rsidRDefault="007A475D" w:rsidP="00332D5F">
      <w:pPr>
        <w:pStyle w:val="1"/>
        <w:spacing w:before="0" w:after="0" w:line="480" w:lineRule="auto"/>
        <w:rPr>
          <w:rFonts w:eastAsiaTheme="minorEastAsia"/>
          <w:kern w:val="0"/>
          <w:sz w:val="24"/>
          <w:szCs w:val="24"/>
        </w:rPr>
      </w:pPr>
      <w:r w:rsidRPr="004D0A4D">
        <w:rPr>
          <w:rFonts w:eastAsiaTheme="minorEastAsia"/>
          <w:kern w:val="0"/>
          <w:sz w:val="24"/>
          <w:szCs w:val="24"/>
        </w:rPr>
        <w:t xml:space="preserve">Supplementary Table 8. SGBs information of </w:t>
      </w:r>
      <w:r w:rsidR="000D3071">
        <w:rPr>
          <w:rFonts w:eastAsiaTheme="minorEastAsia"/>
          <w:kern w:val="0"/>
          <w:sz w:val="24"/>
          <w:szCs w:val="24"/>
        </w:rPr>
        <w:t xml:space="preserve">the </w:t>
      </w:r>
      <w:r w:rsidRPr="004D0A4D">
        <w:rPr>
          <w:rFonts w:eastAsiaTheme="minorEastAsia"/>
          <w:kern w:val="0"/>
          <w:sz w:val="24"/>
          <w:szCs w:val="24"/>
        </w:rPr>
        <w:t xml:space="preserve">eight core bacterial genera </w:t>
      </w:r>
      <w:r w:rsidR="00B152A6">
        <w:rPr>
          <w:rFonts w:eastAsiaTheme="minorEastAsia"/>
          <w:kern w:val="0"/>
          <w:sz w:val="24"/>
          <w:szCs w:val="24"/>
        </w:rPr>
        <w:t xml:space="preserve">used </w:t>
      </w:r>
      <w:r w:rsidRPr="004D0A4D">
        <w:rPr>
          <w:rFonts w:eastAsiaTheme="minorEastAsia"/>
          <w:kern w:val="0"/>
          <w:sz w:val="24"/>
          <w:szCs w:val="24"/>
        </w:rPr>
        <w:t>for the co-phylogeny analysis.</w:t>
      </w:r>
    </w:p>
    <w:p w14:paraId="58D81B40" w14:textId="627F225C" w:rsidR="007A475D" w:rsidRPr="004D0A4D" w:rsidRDefault="007A475D" w:rsidP="00332D5F">
      <w:pPr>
        <w:pStyle w:val="1"/>
        <w:spacing w:before="0" w:after="0" w:line="480" w:lineRule="auto"/>
        <w:rPr>
          <w:rFonts w:eastAsiaTheme="minorEastAsia"/>
          <w:kern w:val="0"/>
          <w:sz w:val="24"/>
          <w:szCs w:val="24"/>
        </w:rPr>
      </w:pPr>
      <w:r w:rsidRPr="004D0A4D">
        <w:rPr>
          <w:rFonts w:eastAsiaTheme="minorEastAsia"/>
          <w:kern w:val="0"/>
          <w:sz w:val="24"/>
          <w:szCs w:val="24"/>
        </w:rPr>
        <w:t xml:space="preserve">Supplementary Table 9. </w:t>
      </w:r>
      <w:r w:rsidR="00B152A6">
        <w:rPr>
          <w:rFonts w:eastAsiaTheme="minorEastAsia"/>
          <w:kern w:val="0"/>
          <w:sz w:val="24"/>
          <w:szCs w:val="24"/>
        </w:rPr>
        <w:t>S</w:t>
      </w:r>
      <w:r w:rsidR="00E81253" w:rsidRPr="004D0A4D">
        <w:rPr>
          <w:rFonts w:eastAsiaTheme="minorEastAsia"/>
          <w:kern w:val="0"/>
          <w:sz w:val="24"/>
          <w:szCs w:val="24"/>
        </w:rPr>
        <w:t xml:space="preserve">train </w:t>
      </w:r>
      <w:r w:rsidRPr="004D0A4D">
        <w:rPr>
          <w:rFonts w:eastAsiaTheme="minorEastAsia"/>
          <w:kern w:val="0"/>
          <w:sz w:val="24"/>
          <w:szCs w:val="24"/>
        </w:rPr>
        <w:t xml:space="preserve">information of two bacterial species </w:t>
      </w:r>
      <w:r w:rsidR="00B152A6">
        <w:rPr>
          <w:rFonts w:eastAsiaTheme="minorEastAsia"/>
          <w:kern w:val="0"/>
          <w:sz w:val="24"/>
          <w:szCs w:val="24"/>
        </w:rPr>
        <w:t xml:space="preserve">used </w:t>
      </w:r>
      <w:r w:rsidRPr="004D0A4D">
        <w:rPr>
          <w:rFonts w:eastAsiaTheme="minorEastAsia"/>
          <w:kern w:val="0"/>
          <w:sz w:val="24"/>
          <w:szCs w:val="24"/>
        </w:rPr>
        <w:t>for the co-phylogeny analysis.</w:t>
      </w:r>
    </w:p>
    <w:p w14:paraId="37B5588F" w14:textId="6E35EE30" w:rsidR="00332D5F" w:rsidRPr="004D0A4D" w:rsidRDefault="007A475D" w:rsidP="00332D5F">
      <w:pPr>
        <w:pStyle w:val="1"/>
        <w:spacing w:before="0" w:after="0" w:line="480" w:lineRule="auto"/>
        <w:rPr>
          <w:rFonts w:eastAsiaTheme="minorEastAsia"/>
          <w:kern w:val="0"/>
          <w:sz w:val="24"/>
          <w:szCs w:val="24"/>
        </w:rPr>
      </w:pPr>
      <w:r w:rsidRPr="004D0A4D">
        <w:rPr>
          <w:rFonts w:eastAsiaTheme="minorEastAsia"/>
          <w:kern w:val="0"/>
          <w:sz w:val="24"/>
          <w:szCs w:val="24"/>
        </w:rPr>
        <w:t xml:space="preserve">Supplementary Table 10. </w:t>
      </w:r>
      <w:r w:rsidR="00BB2524" w:rsidRPr="004D0A4D">
        <w:rPr>
          <w:rFonts w:eastAsiaTheme="minorEastAsia"/>
          <w:kern w:val="0"/>
          <w:sz w:val="24"/>
          <w:szCs w:val="24"/>
        </w:rPr>
        <w:t xml:space="preserve">Functional information of AFBs and gained SGBs linked to Figs </w:t>
      </w:r>
      <w:r w:rsidR="00BE0E22" w:rsidRPr="004D0A4D">
        <w:rPr>
          <w:rFonts w:eastAsiaTheme="minorEastAsia"/>
          <w:kern w:val="0"/>
          <w:sz w:val="24"/>
          <w:szCs w:val="24"/>
        </w:rPr>
        <w:t>5</w:t>
      </w:r>
      <w:r w:rsidR="00BB2524" w:rsidRPr="004D0A4D">
        <w:rPr>
          <w:rFonts w:eastAsiaTheme="minorEastAsia"/>
          <w:kern w:val="0"/>
          <w:sz w:val="24"/>
          <w:szCs w:val="24"/>
        </w:rPr>
        <w:t xml:space="preserve">, </w:t>
      </w:r>
      <w:r w:rsidR="00AA32A7" w:rsidRPr="004D0A4D">
        <w:rPr>
          <w:rFonts w:eastAsiaTheme="minorEastAsia"/>
          <w:kern w:val="0"/>
          <w:sz w:val="24"/>
          <w:szCs w:val="24"/>
        </w:rPr>
        <w:t>Fig. 6</w:t>
      </w:r>
      <w:r w:rsidR="00BB2524" w:rsidRPr="004D0A4D">
        <w:rPr>
          <w:rFonts w:eastAsiaTheme="minorEastAsia"/>
          <w:kern w:val="0"/>
          <w:sz w:val="24"/>
          <w:szCs w:val="24"/>
        </w:rPr>
        <w:t xml:space="preserve"> and </w:t>
      </w:r>
      <w:r w:rsidR="00AA32A7" w:rsidRPr="004D0A4D">
        <w:rPr>
          <w:rFonts w:eastAsiaTheme="minorEastAsia"/>
          <w:kern w:val="0"/>
          <w:sz w:val="24"/>
          <w:szCs w:val="24"/>
        </w:rPr>
        <w:t>Supplementary</w:t>
      </w:r>
      <w:r w:rsidR="00BB2524" w:rsidRPr="004D0A4D">
        <w:rPr>
          <w:rFonts w:eastAsiaTheme="minorEastAsia"/>
          <w:kern w:val="0"/>
          <w:sz w:val="24"/>
          <w:szCs w:val="24"/>
        </w:rPr>
        <w:t xml:space="preserve"> Figs. </w:t>
      </w:r>
      <w:r w:rsidR="00BE0E22" w:rsidRPr="004D0A4D">
        <w:rPr>
          <w:rFonts w:eastAsiaTheme="minorEastAsia"/>
          <w:kern w:val="0"/>
          <w:sz w:val="24"/>
          <w:szCs w:val="24"/>
        </w:rPr>
        <w:t>9</w:t>
      </w:r>
      <w:r w:rsidR="00BB2524" w:rsidRPr="004D0A4D">
        <w:rPr>
          <w:rFonts w:eastAsiaTheme="minorEastAsia"/>
          <w:kern w:val="0"/>
          <w:sz w:val="24"/>
          <w:szCs w:val="24"/>
        </w:rPr>
        <w:t>-</w:t>
      </w:r>
      <w:r w:rsidR="00BE0E22" w:rsidRPr="004D0A4D">
        <w:rPr>
          <w:rFonts w:eastAsiaTheme="minorEastAsia"/>
          <w:kern w:val="0"/>
          <w:sz w:val="24"/>
          <w:szCs w:val="24"/>
        </w:rPr>
        <w:t>11</w:t>
      </w:r>
      <w:r w:rsidRPr="004D0A4D">
        <w:rPr>
          <w:rFonts w:eastAsiaTheme="minorEastAsia"/>
          <w:kern w:val="0"/>
          <w:sz w:val="24"/>
          <w:szCs w:val="24"/>
        </w:rPr>
        <w:t xml:space="preserve">. </w:t>
      </w:r>
    </w:p>
    <w:p w14:paraId="759A422F" w14:textId="6D2B785C" w:rsidR="007A475D" w:rsidRPr="004D0A4D" w:rsidRDefault="007A475D" w:rsidP="007A475D">
      <w:pPr>
        <w:spacing w:line="480" w:lineRule="auto"/>
      </w:pPr>
      <w:r w:rsidRPr="004D0A4D">
        <w:t xml:space="preserve">(A) KEGG annotated results and (B) </w:t>
      </w:r>
      <w:proofErr w:type="spellStart"/>
      <w:r w:rsidRPr="004D0A4D">
        <w:t>CAZy</w:t>
      </w:r>
      <w:proofErr w:type="spellEnd"/>
      <w:r w:rsidRPr="004D0A4D">
        <w:t xml:space="preserve"> annotated results.</w:t>
      </w:r>
    </w:p>
    <w:p w14:paraId="39EA0068" w14:textId="112514E8" w:rsidR="007A475D" w:rsidRPr="004D0A4D" w:rsidRDefault="007A475D" w:rsidP="00332D5F">
      <w:pPr>
        <w:pStyle w:val="1"/>
        <w:spacing w:before="0" w:after="0" w:line="480" w:lineRule="auto"/>
        <w:rPr>
          <w:rFonts w:eastAsiaTheme="minorEastAsia"/>
          <w:kern w:val="0"/>
          <w:sz w:val="24"/>
          <w:szCs w:val="24"/>
        </w:rPr>
      </w:pPr>
      <w:r w:rsidRPr="004D0A4D">
        <w:rPr>
          <w:rFonts w:eastAsiaTheme="minorEastAsia"/>
          <w:kern w:val="0"/>
          <w:sz w:val="24"/>
          <w:szCs w:val="24"/>
        </w:rPr>
        <w:lastRenderedPageBreak/>
        <w:t xml:space="preserve">Supplementary Table 11. </w:t>
      </w:r>
      <w:r w:rsidR="00710488" w:rsidRPr="004D0A4D">
        <w:rPr>
          <w:rFonts w:eastAsiaTheme="minorEastAsia"/>
          <w:kern w:val="0"/>
          <w:sz w:val="24"/>
          <w:szCs w:val="24"/>
        </w:rPr>
        <w:t xml:space="preserve">Enrichment analysis of non-AFB nodes compared with AFB node linked to Figs </w:t>
      </w:r>
      <w:r w:rsidR="00457554" w:rsidRPr="004D0A4D">
        <w:rPr>
          <w:rFonts w:eastAsiaTheme="minorEastAsia"/>
          <w:kern w:val="0"/>
          <w:sz w:val="24"/>
          <w:szCs w:val="24"/>
        </w:rPr>
        <w:t>5</w:t>
      </w:r>
      <w:r w:rsidR="00AA32A7" w:rsidRPr="004D0A4D">
        <w:rPr>
          <w:rFonts w:eastAsiaTheme="minorEastAsia"/>
          <w:kern w:val="0"/>
          <w:sz w:val="24"/>
          <w:szCs w:val="24"/>
        </w:rPr>
        <w:t>B</w:t>
      </w:r>
      <w:r w:rsidR="00710488" w:rsidRPr="004D0A4D">
        <w:rPr>
          <w:rFonts w:eastAsiaTheme="minorEastAsia"/>
          <w:kern w:val="0"/>
          <w:sz w:val="24"/>
          <w:szCs w:val="24"/>
        </w:rPr>
        <w:t xml:space="preserve">, </w:t>
      </w:r>
      <w:r w:rsidR="00AA32A7" w:rsidRPr="004D0A4D">
        <w:rPr>
          <w:rFonts w:eastAsiaTheme="minorEastAsia"/>
          <w:kern w:val="0"/>
          <w:sz w:val="24"/>
          <w:szCs w:val="24"/>
        </w:rPr>
        <w:t>Supplementary</w:t>
      </w:r>
      <w:r w:rsidR="00710488" w:rsidRPr="004D0A4D">
        <w:rPr>
          <w:rFonts w:eastAsiaTheme="minorEastAsia"/>
          <w:kern w:val="0"/>
          <w:sz w:val="24"/>
          <w:szCs w:val="24"/>
        </w:rPr>
        <w:t xml:space="preserve"> Fig. </w:t>
      </w:r>
      <w:r w:rsidR="00457554" w:rsidRPr="004D0A4D">
        <w:rPr>
          <w:rFonts w:eastAsiaTheme="minorEastAsia"/>
          <w:kern w:val="0"/>
          <w:sz w:val="24"/>
          <w:szCs w:val="24"/>
        </w:rPr>
        <w:t>11</w:t>
      </w:r>
      <w:r w:rsidR="00AA32A7" w:rsidRPr="004D0A4D">
        <w:rPr>
          <w:rFonts w:eastAsiaTheme="minorEastAsia"/>
          <w:kern w:val="0"/>
          <w:sz w:val="24"/>
          <w:szCs w:val="24"/>
        </w:rPr>
        <w:t xml:space="preserve"> </w:t>
      </w:r>
      <w:r w:rsidR="00710488" w:rsidRPr="004D0A4D">
        <w:rPr>
          <w:rFonts w:eastAsiaTheme="minorEastAsia"/>
          <w:kern w:val="0"/>
          <w:sz w:val="24"/>
          <w:szCs w:val="24"/>
        </w:rPr>
        <w:t>and Table S10</w:t>
      </w:r>
      <w:r w:rsidRPr="004D0A4D">
        <w:rPr>
          <w:rFonts w:eastAsiaTheme="minorEastAsia"/>
          <w:kern w:val="0"/>
          <w:sz w:val="24"/>
          <w:szCs w:val="24"/>
        </w:rPr>
        <w:t>.</w:t>
      </w:r>
    </w:p>
    <w:p w14:paraId="17F94412" w14:textId="569FB443" w:rsidR="00332D5F" w:rsidRPr="004D0A4D" w:rsidRDefault="007A475D" w:rsidP="00332D5F">
      <w:pPr>
        <w:pStyle w:val="1"/>
        <w:spacing w:before="0" w:after="0" w:line="480" w:lineRule="auto"/>
        <w:rPr>
          <w:rFonts w:eastAsiaTheme="minorEastAsia"/>
          <w:kern w:val="0"/>
          <w:sz w:val="24"/>
          <w:szCs w:val="24"/>
        </w:rPr>
      </w:pPr>
      <w:r w:rsidRPr="004D0A4D">
        <w:rPr>
          <w:rFonts w:eastAsiaTheme="minorEastAsia"/>
          <w:kern w:val="0"/>
          <w:sz w:val="24"/>
          <w:szCs w:val="24"/>
        </w:rPr>
        <w:t>Supplementary Table 12. Functional enrichment of gained SGBs in different evolutionary nodes linked to</w:t>
      </w:r>
      <w:r w:rsidR="00AA32A7" w:rsidRPr="004D0A4D">
        <w:rPr>
          <w:rFonts w:eastAsiaTheme="minorEastAsia"/>
          <w:kern w:val="0"/>
          <w:sz w:val="24"/>
          <w:szCs w:val="24"/>
        </w:rPr>
        <w:t xml:space="preserve"> </w:t>
      </w:r>
      <w:r w:rsidRPr="004D0A4D">
        <w:rPr>
          <w:rFonts w:eastAsiaTheme="minorEastAsia"/>
          <w:kern w:val="0"/>
          <w:sz w:val="24"/>
          <w:szCs w:val="24"/>
        </w:rPr>
        <w:t xml:space="preserve">Fig.6 and Table S10. </w:t>
      </w:r>
    </w:p>
    <w:p w14:paraId="611E6F05" w14:textId="73A4E52F" w:rsidR="007A475D" w:rsidRPr="004D0A4D" w:rsidRDefault="007A475D" w:rsidP="007A475D">
      <w:pPr>
        <w:spacing w:line="480" w:lineRule="auto"/>
      </w:pPr>
      <w:r w:rsidRPr="004D0A4D">
        <w:t>(A) Enrichment of KEGG pathways and (B) Carbohydrate utilization.</w:t>
      </w:r>
    </w:p>
    <w:p w14:paraId="6795F977" w14:textId="17474826" w:rsidR="007A475D" w:rsidRPr="004D0A4D" w:rsidRDefault="007A475D" w:rsidP="00332D5F">
      <w:pPr>
        <w:pStyle w:val="1"/>
        <w:spacing w:before="0" w:after="0" w:line="480" w:lineRule="auto"/>
        <w:rPr>
          <w:rFonts w:eastAsiaTheme="minorEastAsia"/>
          <w:kern w:val="0"/>
          <w:sz w:val="24"/>
          <w:szCs w:val="24"/>
        </w:rPr>
      </w:pPr>
      <w:r w:rsidRPr="004D0A4D">
        <w:rPr>
          <w:rFonts w:eastAsiaTheme="minorEastAsia"/>
          <w:kern w:val="0"/>
          <w:sz w:val="24"/>
          <w:szCs w:val="24"/>
        </w:rPr>
        <w:t>Supplementary Table 13. Basic summary of 9</w:t>
      </w:r>
      <w:r w:rsidR="00E81253" w:rsidRPr="004D0A4D">
        <w:rPr>
          <w:rFonts w:eastAsiaTheme="minorEastAsia"/>
          <w:kern w:val="0"/>
          <w:sz w:val="24"/>
          <w:szCs w:val="24"/>
        </w:rPr>
        <w:t>,</w:t>
      </w:r>
      <w:r w:rsidRPr="004D0A4D">
        <w:rPr>
          <w:rFonts w:eastAsiaTheme="minorEastAsia"/>
          <w:kern w:val="0"/>
          <w:sz w:val="24"/>
          <w:szCs w:val="24"/>
        </w:rPr>
        <w:t xml:space="preserve">221 predicted biosynthetic gene clusters (BGCs) linked to </w:t>
      </w:r>
      <w:r w:rsidR="00457554" w:rsidRPr="004D0A4D">
        <w:rPr>
          <w:rFonts w:eastAsiaTheme="minorEastAsia"/>
          <w:kern w:val="0"/>
          <w:sz w:val="24"/>
          <w:szCs w:val="24"/>
        </w:rPr>
        <w:t>Supplementary</w:t>
      </w:r>
      <w:r w:rsidR="008609D1" w:rsidRPr="004D0A4D">
        <w:rPr>
          <w:rFonts w:eastAsiaTheme="minorEastAsia"/>
          <w:kern w:val="0"/>
          <w:sz w:val="24"/>
          <w:szCs w:val="24"/>
        </w:rPr>
        <w:t xml:space="preserve"> Fig. </w:t>
      </w:r>
      <w:r w:rsidR="00457554" w:rsidRPr="004D0A4D">
        <w:rPr>
          <w:rFonts w:eastAsiaTheme="minorEastAsia"/>
          <w:kern w:val="0"/>
          <w:sz w:val="24"/>
          <w:szCs w:val="24"/>
        </w:rPr>
        <w:t>12</w:t>
      </w:r>
      <w:r w:rsidRPr="004D0A4D">
        <w:rPr>
          <w:rFonts w:eastAsiaTheme="minorEastAsia"/>
          <w:kern w:val="0"/>
          <w:sz w:val="24"/>
          <w:szCs w:val="24"/>
        </w:rPr>
        <w:t>.</w:t>
      </w:r>
    </w:p>
    <w:p w14:paraId="64390982" w14:textId="57AC8874" w:rsidR="00B16111" w:rsidRPr="004D0A4D" w:rsidRDefault="00A20BC7" w:rsidP="00990230">
      <w:pPr>
        <w:spacing w:line="480" w:lineRule="auto"/>
        <w:rPr>
          <w:rFonts w:eastAsiaTheme="minorEastAsia"/>
          <w:b/>
          <w:bCs/>
        </w:rPr>
      </w:pPr>
      <w:r w:rsidRPr="004D0A4D">
        <w:rPr>
          <w:b/>
          <w:bCs/>
        </w:rPr>
        <w:t xml:space="preserve">References </w:t>
      </w:r>
    </w:p>
    <w:p w14:paraId="127D3671" w14:textId="77777777" w:rsidR="00EF31BE" w:rsidRPr="00EF31BE" w:rsidRDefault="00B16111" w:rsidP="00EF31BE">
      <w:pPr>
        <w:pStyle w:val="EndNoteBibliography"/>
        <w:ind w:left="720" w:hanging="720"/>
      </w:pPr>
      <w:r w:rsidRPr="004D0A4D">
        <w:rPr>
          <w:rFonts w:eastAsiaTheme="minorEastAsia"/>
        </w:rPr>
        <w:fldChar w:fldCharType="begin"/>
      </w:r>
      <w:r w:rsidRPr="004D0A4D">
        <w:rPr>
          <w:rFonts w:eastAsiaTheme="minorEastAsia"/>
        </w:rPr>
        <w:instrText xml:space="preserve"> ADDIN EN.REFLIST </w:instrText>
      </w:r>
      <w:r w:rsidRPr="004D0A4D">
        <w:rPr>
          <w:rFonts w:eastAsiaTheme="minorEastAsia"/>
        </w:rPr>
        <w:fldChar w:fldCharType="separate"/>
      </w:r>
      <w:r w:rsidR="00EF31BE" w:rsidRPr="00EF31BE">
        <w:t>1.</w:t>
      </w:r>
      <w:r w:rsidR="00EF31BE" w:rsidRPr="00EF31BE">
        <w:tab/>
        <w:t>Z. Zhang</w:t>
      </w:r>
      <w:r w:rsidR="00EF31BE" w:rsidRPr="00EF31BE">
        <w:rPr>
          <w:i/>
        </w:rPr>
        <w:t xml:space="preserve"> et al.</w:t>
      </w:r>
      <w:r w:rsidR="00EF31BE" w:rsidRPr="00EF31BE">
        <w:t xml:space="preserve">, Convergent Evolution of Rumen Microbiomes in High-Altitude Mammals. </w:t>
      </w:r>
      <w:r w:rsidR="00EF31BE" w:rsidRPr="00EF31BE">
        <w:rPr>
          <w:i/>
        </w:rPr>
        <w:t>Current Biology</w:t>
      </w:r>
      <w:r w:rsidR="00EF31BE" w:rsidRPr="00EF31BE">
        <w:t xml:space="preserve"> </w:t>
      </w:r>
      <w:r w:rsidR="00EF31BE" w:rsidRPr="00EF31BE">
        <w:rPr>
          <w:b/>
        </w:rPr>
        <w:t>26</w:t>
      </w:r>
      <w:r w:rsidR="00EF31BE" w:rsidRPr="00EF31BE">
        <w:t>, 1873-1879 (2016).</w:t>
      </w:r>
    </w:p>
    <w:p w14:paraId="646A3DD1" w14:textId="77777777" w:rsidR="00EF31BE" w:rsidRPr="00EF31BE" w:rsidRDefault="00EF31BE" w:rsidP="00EF31BE">
      <w:pPr>
        <w:pStyle w:val="EndNoteBibliography"/>
        <w:ind w:left="720" w:hanging="720"/>
      </w:pPr>
      <w:r w:rsidRPr="00EF31BE">
        <w:t>2.</w:t>
      </w:r>
      <w:r w:rsidRPr="00EF31BE">
        <w:tab/>
        <w:t>P. Rosshart Stephan</w:t>
      </w:r>
      <w:r w:rsidRPr="00EF31BE">
        <w:rPr>
          <w:i/>
        </w:rPr>
        <w:t xml:space="preserve"> et al.</w:t>
      </w:r>
      <w:r w:rsidRPr="00EF31BE">
        <w:t xml:space="preserve">, Laboratory mice born to wild mice have natural microbiota and model human immune responses. </w:t>
      </w:r>
      <w:r w:rsidRPr="00EF31BE">
        <w:rPr>
          <w:i/>
        </w:rPr>
        <w:t>Science</w:t>
      </w:r>
      <w:r w:rsidRPr="00EF31BE">
        <w:t xml:space="preserve"> </w:t>
      </w:r>
      <w:r w:rsidRPr="00EF31BE">
        <w:rPr>
          <w:b/>
        </w:rPr>
        <w:t>365</w:t>
      </w:r>
      <w:r w:rsidRPr="00EF31BE">
        <w:t>, eaaw4361 (2019).</w:t>
      </w:r>
    </w:p>
    <w:p w14:paraId="56B0BF55" w14:textId="77777777" w:rsidR="00EF31BE" w:rsidRPr="00EF31BE" w:rsidRDefault="00EF31BE" w:rsidP="00EF31BE">
      <w:pPr>
        <w:pStyle w:val="EndNoteBibliography"/>
        <w:ind w:left="720" w:hanging="720"/>
      </w:pPr>
      <w:r w:rsidRPr="00EF31BE">
        <w:t>3.</w:t>
      </w:r>
      <w:r w:rsidRPr="00EF31BE">
        <w:tab/>
        <w:t>C. Campbell</w:t>
      </w:r>
      <w:r w:rsidRPr="00EF31BE">
        <w:rPr>
          <w:i/>
        </w:rPr>
        <w:t xml:space="preserve"> et al.</w:t>
      </w:r>
      <w:r w:rsidRPr="00EF31BE">
        <w:t xml:space="preserve">, Bacterial metabolism of bile acids promotes generation of peripheral regulatory T cells. </w:t>
      </w:r>
      <w:r w:rsidRPr="00EF31BE">
        <w:rPr>
          <w:i/>
        </w:rPr>
        <w:t>Nature</w:t>
      </w:r>
      <w:r w:rsidRPr="00EF31BE">
        <w:t xml:space="preserve"> </w:t>
      </w:r>
      <w:r w:rsidRPr="00EF31BE">
        <w:rPr>
          <w:b/>
        </w:rPr>
        <w:t>581</w:t>
      </w:r>
      <w:r w:rsidRPr="00EF31BE">
        <w:t>, 475-479 (2020).</w:t>
      </w:r>
    </w:p>
    <w:p w14:paraId="78C2A979" w14:textId="77777777" w:rsidR="00EF31BE" w:rsidRPr="00EF31BE" w:rsidRDefault="00EF31BE" w:rsidP="00EF31BE">
      <w:pPr>
        <w:pStyle w:val="EndNoteBibliography"/>
        <w:ind w:left="720" w:hanging="720"/>
      </w:pPr>
      <w:r w:rsidRPr="00EF31BE">
        <w:t>4.</w:t>
      </w:r>
      <w:r w:rsidRPr="00EF31BE">
        <w:tab/>
        <w:t xml:space="preserve">S. K. Gill, M. Rossi, B. Bajka, K. Whelan, Dietary fibre in gastrointestinal health and disease. </w:t>
      </w:r>
      <w:r w:rsidRPr="00EF31BE">
        <w:rPr>
          <w:i/>
        </w:rPr>
        <w:t>Nature Reviews Gastroenterology &amp; Hepatology</w:t>
      </w:r>
      <w:r w:rsidRPr="00EF31BE">
        <w:t xml:space="preserve"> </w:t>
      </w:r>
      <w:r w:rsidRPr="00EF31BE">
        <w:rPr>
          <w:b/>
        </w:rPr>
        <w:t>18</w:t>
      </w:r>
      <w:r w:rsidRPr="00EF31BE">
        <w:t>, 101-116 (2021).</w:t>
      </w:r>
    </w:p>
    <w:p w14:paraId="349F4F55" w14:textId="77777777" w:rsidR="00EF31BE" w:rsidRPr="00EF31BE" w:rsidRDefault="00EF31BE" w:rsidP="00EF31BE">
      <w:pPr>
        <w:pStyle w:val="EndNoteBibliography"/>
        <w:ind w:left="720" w:hanging="720"/>
      </w:pPr>
      <w:r w:rsidRPr="00EF31BE">
        <w:t>5.</w:t>
      </w:r>
      <w:r w:rsidRPr="00EF31BE">
        <w:tab/>
        <w:t xml:space="preserve">P. Kundu, E. Blacher, E. Elinav, S. Pettersson, Our Gut Microbiome: The Evolving Inner Self. </w:t>
      </w:r>
      <w:r w:rsidRPr="00EF31BE">
        <w:rPr>
          <w:i/>
        </w:rPr>
        <w:t>Cell</w:t>
      </w:r>
      <w:r w:rsidRPr="00EF31BE">
        <w:t xml:space="preserve"> </w:t>
      </w:r>
      <w:r w:rsidRPr="00EF31BE">
        <w:rPr>
          <w:b/>
        </w:rPr>
        <w:t>171</w:t>
      </w:r>
      <w:r w:rsidRPr="00EF31BE">
        <w:t>, 1481-1493 (2017).</w:t>
      </w:r>
    </w:p>
    <w:p w14:paraId="4206C533" w14:textId="77777777" w:rsidR="00EF31BE" w:rsidRPr="00EF31BE" w:rsidRDefault="00EF31BE" w:rsidP="00EF31BE">
      <w:pPr>
        <w:pStyle w:val="EndNoteBibliography"/>
        <w:ind w:left="720" w:hanging="720"/>
      </w:pPr>
      <w:r w:rsidRPr="00EF31BE">
        <w:t>6.</w:t>
      </w:r>
      <w:r w:rsidRPr="00EF31BE">
        <w:tab/>
        <w:t>E. Pasolli</w:t>
      </w:r>
      <w:r w:rsidRPr="00EF31BE">
        <w:rPr>
          <w:i/>
        </w:rPr>
        <w:t xml:space="preserve"> et al.</w:t>
      </w:r>
      <w:r w:rsidRPr="00EF31BE">
        <w:t xml:space="preserve">, Extensive Unexplored Human Microbiome Diversity Revealed by Over 150,000 Genomes from Metagenomes Spanning Age, Geography, and </w:t>
      </w:r>
      <w:r w:rsidRPr="00EF31BE">
        <w:lastRenderedPageBreak/>
        <w:t xml:space="preserve">Lifestyle. </w:t>
      </w:r>
      <w:r w:rsidRPr="00EF31BE">
        <w:rPr>
          <w:i/>
        </w:rPr>
        <w:t>Cell</w:t>
      </w:r>
      <w:r w:rsidRPr="00EF31BE">
        <w:t xml:space="preserve"> </w:t>
      </w:r>
      <w:r w:rsidRPr="00EF31BE">
        <w:rPr>
          <w:b/>
        </w:rPr>
        <w:t>176</w:t>
      </w:r>
      <w:r w:rsidRPr="00EF31BE">
        <w:t>, 649-662.e620 (2019).</w:t>
      </w:r>
    </w:p>
    <w:p w14:paraId="1E2F28EE" w14:textId="77777777" w:rsidR="00EF31BE" w:rsidRPr="00EF31BE" w:rsidRDefault="00EF31BE" w:rsidP="00EF31BE">
      <w:pPr>
        <w:pStyle w:val="EndNoteBibliography"/>
        <w:ind w:left="720" w:hanging="720"/>
      </w:pPr>
      <w:r w:rsidRPr="00EF31BE">
        <w:t>7.</w:t>
      </w:r>
      <w:r w:rsidRPr="00EF31BE">
        <w:tab/>
        <w:t>A. Almeida</w:t>
      </w:r>
      <w:r w:rsidRPr="00EF31BE">
        <w:rPr>
          <w:i/>
        </w:rPr>
        <w:t xml:space="preserve"> et al.</w:t>
      </w:r>
      <w:r w:rsidRPr="00EF31BE">
        <w:t xml:space="preserve">, A unified catalog of 204,938 reference genomes from the human gut microbiome. </w:t>
      </w:r>
      <w:r w:rsidRPr="00EF31BE">
        <w:rPr>
          <w:i/>
        </w:rPr>
        <w:t>Nature Biotechnology</w:t>
      </w:r>
      <w:r w:rsidRPr="00EF31BE">
        <w:t xml:space="preserve"> </w:t>
      </w:r>
      <w:r w:rsidRPr="00EF31BE">
        <w:rPr>
          <w:b/>
        </w:rPr>
        <w:t>39</w:t>
      </w:r>
      <w:r w:rsidRPr="00EF31BE">
        <w:t>, 105-114 (2021).</w:t>
      </w:r>
    </w:p>
    <w:p w14:paraId="066F4ABB" w14:textId="77777777" w:rsidR="00EF31BE" w:rsidRPr="00EF31BE" w:rsidRDefault="00EF31BE" w:rsidP="00EF31BE">
      <w:pPr>
        <w:pStyle w:val="EndNoteBibliography"/>
        <w:ind w:left="720" w:hanging="720"/>
      </w:pPr>
      <w:r w:rsidRPr="00EF31BE">
        <w:t>8.</w:t>
      </w:r>
      <w:r w:rsidRPr="00EF31BE">
        <w:tab/>
        <w:t>D. Levin</w:t>
      </w:r>
      <w:r w:rsidRPr="00EF31BE">
        <w:rPr>
          <w:i/>
        </w:rPr>
        <w:t xml:space="preserve"> et al.</w:t>
      </w:r>
      <w:r w:rsidRPr="00EF31BE">
        <w:t xml:space="preserve">, Diversity and functional landscapes in the microbiota of animals in the wild. </w:t>
      </w:r>
      <w:r w:rsidRPr="00EF31BE">
        <w:rPr>
          <w:i/>
        </w:rPr>
        <w:t>Science</w:t>
      </w:r>
      <w:r w:rsidRPr="00EF31BE">
        <w:t xml:space="preserve"> </w:t>
      </w:r>
      <w:r w:rsidRPr="00EF31BE">
        <w:rPr>
          <w:b/>
        </w:rPr>
        <w:t>372</w:t>
      </w:r>
      <w:r w:rsidRPr="00EF31BE">
        <w:t>, eabb5352 (2021).</w:t>
      </w:r>
    </w:p>
    <w:p w14:paraId="73CAE102" w14:textId="77777777" w:rsidR="00EF31BE" w:rsidRPr="00EF31BE" w:rsidRDefault="00EF31BE" w:rsidP="00EF31BE">
      <w:pPr>
        <w:pStyle w:val="EndNoteBibliography"/>
        <w:ind w:left="720" w:hanging="720"/>
      </w:pPr>
      <w:r w:rsidRPr="00EF31BE">
        <w:t>9.</w:t>
      </w:r>
      <w:r w:rsidRPr="00EF31BE">
        <w:tab/>
        <w:t xml:space="preserve">J. Qiu, China: The third pole. </w:t>
      </w:r>
      <w:r w:rsidRPr="00EF31BE">
        <w:rPr>
          <w:i/>
        </w:rPr>
        <w:t>Nature</w:t>
      </w:r>
      <w:r w:rsidRPr="00EF31BE">
        <w:t xml:space="preserve"> </w:t>
      </w:r>
      <w:r w:rsidRPr="00EF31BE">
        <w:rPr>
          <w:b/>
        </w:rPr>
        <w:t>454</w:t>
      </w:r>
      <w:r w:rsidRPr="00EF31BE">
        <w:t>, 393-396 (2008).</w:t>
      </w:r>
    </w:p>
    <w:p w14:paraId="638A9884" w14:textId="77777777" w:rsidR="00EF31BE" w:rsidRPr="00EF31BE" w:rsidRDefault="00EF31BE" w:rsidP="00EF31BE">
      <w:pPr>
        <w:pStyle w:val="EndNoteBibliography"/>
        <w:ind w:left="720" w:hanging="720"/>
      </w:pPr>
      <w:r w:rsidRPr="00EF31BE">
        <w:t>10.</w:t>
      </w:r>
      <w:r w:rsidRPr="00EF31BE">
        <w:tab/>
        <w:t xml:space="preserve">Z. Zhou, T. Deng, The Tibetan Plateau is a natural laboratory for studying organic evolution and environmental change. </w:t>
      </w:r>
      <w:r w:rsidRPr="00EF31BE">
        <w:rPr>
          <w:i/>
        </w:rPr>
        <w:t>Science China Earth Sciences</w:t>
      </w:r>
      <w:r w:rsidRPr="00EF31BE">
        <w:t xml:space="preserve"> </w:t>
      </w:r>
      <w:r w:rsidRPr="00EF31BE">
        <w:rPr>
          <w:b/>
        </w:rPr>
        <w:t>63</w:t>
      </w:r>
      <w:r w:rsidRPr="00EF31BE">
        <w:t>, 169-171 (2020).</w:t>
      </w:r>
    </w:p>
    <w:p w14:paraId="309DA8C3" w14:textId="77777777" w:rsidR="00EF31BE" w:rsidRPr="00EF31BE" w:rsidRDefault="00EF31BE" w:rsidP="00EF31BE">
      <w:pPr>
        <w:pStyle w:val="EndNoteBibliography"/>
        <w:ind w:left="720" w:hanging="720"/>
      </w:pPr>
      <w:r w:rsidRPr="00EF31BE">
        <w:t>11.</w:t>
      </w:r>
      <w:r w:rsidRPr="00EF31BE">
        <w:tab/>
        <w:t xml:space="preserve">T. Deng, F. Wu, Z. Zhou, T. Su, Tibetan Plateau: An evolutionary junction for the history of modern biodiversity. </w:t>
      </w:r>
      <w:r w:rsidRPr="00EF31BE">
        <w:rPr>
          <w:i/>
        </w:rPr>
        <w:t>Science China Earth Sciences</w:t>
      </w:r>
      <w:r w:rsidRPr="00EF31BE">
        <w:t xml:space="preserve"> </w:t>
      </w:r>
      <w:r w:rsidRPr="00EF31BE">
        <w:rPr>
          <w:b/>
        </w:rPr>
        <w:t>63</w:t>
      </w:r>
      <w:r w:rsidRPr="00EF31BE">
        <w:t>, 172-187 (2020).</w:t>
      </w:r>
    </w:p>
    <w:p w14:paraId="20FAB63D" w14:textId="77777777" w:rsidR="00EF31BE" w:rsidRPr="00EF31BE" w:rsidRDefault="00EF31BE" w:rsidP="00EF31BE">
      <w:pPr>
        <w:pStyle w:val="EndNoteBibliography"/>
        <w:ind w:left="720" w:hanging="720"/>
      </w:pPr>
      <w:r w:rsidRPr="00EF31BE">
        <w:t>12.</w:t>
      </w:r>
      <w:r w:rsidRPr="00EF31BE">
        <w:tab/>
        <w:t>T. Deng</w:t>
      </w:r>
      <w:r w:rsidRPr="00EF31BE">
        <w:rPr>
          <w:i/>
        </w:rPr>
        <w:t xml:space="preserve"> et al.</w:t>
      </w:r>
      <w:r w:rsidRPr="00EF31BE">
        <w:t xml:space="preserve">, Out of Tibet: Pliocene Woolly Rhino Suggests High-Plateau Origin of Ice Age Megaherbivores. </w:t>
      </w:r>
      <w:r w:rsidRPr="00EF31BE">
        <w:rPr>
          <w:i/>
        </w:rPr>
        <w:t>Science</w:t>
      </w:r>
      <w:r w:rsidRPr="00EF31BE">
        <w:t xml:space="preserve"> </w:t>
      </w:r>
      <w:r w:rsidRPr="00EF31BE">
        <w:rPr>
          <w:b/>
        </w:rPr>
        <w:t>333</w:t>
      </w:r>
      <w:r w:rsidRPr="00EF31BE">
        <w:t>, 1285-1288 (2011).</w:t>
      </w:r>
    </w:p>
    <w:p w14:paraId="526A4D99" w14:textId="77777777" w:rsidR="00EF31BE" w:rsidRPr="00EF31BE" w:rsidRDefault="00EF31BE" w:rsidP="00EF31BE">
      <w:pPr>
        <w:pStyle w:val="EndNoteBibliography"/>
        <w:ind w:left="720" w:hanging="720"/>
      </w:pPr>
      <w:r w:rsidRPr="00EF31BE">
        <w:t>13.</w:t>
      </w:r>
      <w:r w:rsidRPr="00EF31BE">
        <w:tab/>
        <w:t xml:space="preserve">L. Cortes-Ortiz, K. R. Amato, Host genetics influence the gut microbiome. </w:t>
      </w:r>
      <w:r w:rsidRPr="00EF31BE">
        <w:rPr>
          <w:i/>
        </w:rPr>
        <w:t>Science</w:t>
      </w:r>
      <w:r w:rsidRPr="00EF31BE">
        <w:t xml:space="preserve"> </w:t>
      </w:r>
      <w:r w:rsidRPr="00EF31BE">
        <w:rPr>
          <w:b/>
        </w:rPr>
        <w:t>373</w:t>
      </w:r>
      <w:r w:rsidRPr="00EF31BE">
        <w:t>, 159-160 (2021).</w:t>
      </w:r>
    </w:p>
    <w:p w14:paraId="69B0C402" w14:textId="77777777" w:rsidR="00EF31BE" w:rsidRPr="00EF31BE" w:rsidRDefault="00EF31BE" w:rsidP="00EF31BE">
      <w:pPr>
        <w:pStyle w:val="EndNoteBibliography"/>
        <w:ind w:left="720" w:hanging="720"/>
      </w:pPr>
      <w:r w:rsidRPr="00EF31BE">
        <w:t>14.</w:t>
      </w:r>
      <w:r w:rsidRPr="00EF31BE">
        <w:tab/>
        <w:t xml:space="preserve">A. H. Moeller, T. A. Suzuki, M. Phifer-Rixey, M. W. Nachman, Transmission modes of the mammalian gut microbiota. </w:t>
      </w:r>
      <w:r w:rsidRPr="00EF31BE">
        <w:rPr>
          <w:i/>
        </w:rPr>
        <w:t>Science</w:t>
      </w:r>
      <w:r w:rsidRPr="00EF31BE">
        <w:t xml:space="preserve"> </w:t>
      </w:r>
      <w:r w:rsidRPr="00EF31BE">
        <w:rPr>
          <w:b/>
        </w:rPr>
        <w:t>362</w:t>
      </w:r>
      <w:r w:rsidRPr="00EF31BE">
        <w:t>, 453-457 (2018).</w:t>
      </w:r>
    </w:p>
    <w:p w14:paraId="0527AA05" w14:textId="77777777" w:rsidR="00EF31BE" w:rsidRPr="00EF31BE" w:rsidRDefault="00EF31BE" w:rsidP="00EF31BE">
      <w:pPr>
        <w:pStyle w:val="EndNoteBibliography"/>
        <w:ind w:left="720" w:hanging="720"/>
      </w:pPr>
      <w:r w:rsidRPr="00EF31BE">
        <w:t>15.</w:t>
      </w:r>
      <w:r w:rsidRPr="00EF31BE">
        <w:tab/>
        <w:t>L. Grieneisen</w:t>
      </w:r>
      <w:r w:rsidRPr="00EF31BE">
        <w:rPr>
          <w:i/>
        </w:rPr>
        <w:t xml:space="preserve"> et al.</w:t>
      </w:r>
      <w:r w:rsidRPr="00EF31BE">
        <w:t xml:space="preserve">, Gut microbiome heritability is nearly universal but environmentally contingent. </w:t>
      </w:r>
      <w:r w:rsidRPr="00EF31BE">
        <w:rPr>
          <w:i/>
        </w:rPr>
        <w:t>Science</w:t>
      </w:r>
      <w:r w:rsidRPr="00EF31BE">
        <w:t xml:space="preserve"> </w:t>
      </w:r>
      <w:r w:rsidRPr="00EF31BE">
        <w:rPr>
          <w:b/>
        </w:rPr>
        <w:t>373</w:t>
      </w:r>
      <w:r w:rsidRPr="00EF31BE">
        <w:t>, 181-186 (2021).</w:t>
      </w:r>
    </w:p>
    <w:p w14:paraId="15FE8F17" w14:textId="77777777" w:rsidR="00EF31BE" w:rsidRPr="00EF31BE" w:rsidRDefault="00EF31BE" w:rsidP="00EF31BE">
      <w:pPr>
        <w:pStyle w:val="EndNoteBibliography"/>
        <w:ind w:left="720" w:hanging="720"/>
      </w:pPr>
      <w:r w:rsidRPr="00EF31BE">
        <w:t>16.</w:t>
      </w:r>
      <w:r w:rsidRPr="00EF31BE">
        <w:tab/>
        <w:t>P. Ferretti</w:t>
      </w:r>
      <w:r w:rsidRPr="00EF31BE">
        <w:rPr>
          <w:i/>
        </w:rPr>
        <w:t xml:space="preserve"> et al.</w:t>
      </w:r>
      <w:r w:rsidRPr="00EF31BE">
        <w:t xml:space="preserve">, Mother-to-Infant Microbial Transmission from Different Body Sites Shapes the Developing Infant Gut Microbiome. </w:t>
      </w:r>
      <w:r w:rsidRPr="00EF31BE">
        <w:rPr>
          <w:i/>
        </w:rPr>
        <w:t>Cell Host &amp; Microbe</w:t>
      </w:r>
      <w:r w:rsidRPr="00EF31BE">
        <w:t xml:space="preserve"> </w:t>
      </w:r>
      <w:r w:rsidRPr="00EF31BE">
        <w:rPr>
          <w:b/>
        </w:rPr>
        <w:t>24</w:t>
      </w:r>
      <w:r w:rsidRPr="00EF31BE">
        <w:t xml:space="preserve">, </w:t>
      </w:r>
      <w:r w:rsidRPr="00EF31BE">
        <w:lastRenderedPageBreak/>
        <w:t>133-145.e135 (2018).</w:t>
      </w:r>
    </w:p>
    <w:p w14:paraId="6BB83DFF" w14:textId="77777777" w:rsidR="00EF31BE" w:rsidRPr="00EF31BE" w:rsidRDefault="00EF31BE" w:rsidP="00EF31BE">
      <w:pPr>
        <w:pStyle w:val="EndNoteBibliography"/>
        <w:ind w:left="720" w:hanging="720"/>
      </w:pPr>
      <w:r w:rsidRPr="00EF31BE">
        <w:t>17.</w:t>
      </w:r>
      <w:r w:rsidRPr="00EF31BE">
        <w:tab/>
        <w:t xml:space="preserve">R. M. Brucker, S. R. Bordenstein, The roles of host evolutionary relationships (genus: Nasonia) and development in structuring microbial communities. </w:t>
      </w:r>
      <w:r w:rsidRPr="00EF31BE">
        <w:rPr>
          <w:i/>
        </w:rPr>
        <w:t>Evolution</w:t>
      </w:r>
      <w:r w:rsidRPr="00EF31BE">
        <w:t xml:space="preserve"> </w:t>
      </w:r>
      <w:r w:rsidRPr="00EF31BE">
        <w:rPr>
          <w:b/>
        </w:rPr>
        <w:t>66</w:t>
      </w:r>
      <w:r w:rsidRPr="00EF31BE">
        <w:t>, 349-362 (2012).</w:t>
      </w:r>
    </w:p>
    <w:p w14:paraId="06C1C6F7" w14:textId="77777777" w:rsidR="00EF31BE" w:rsidRPr="00EF31BE" w:rsidRDefault="00EF31BE" w:rsidP="00EF31BE">
      <w:pPr>
        <w:pStyle w:val="EndNoteBibliography"/>
        <w:ind w:left="720" w:hanging="720"/>
      </w:pPr>
      <w:r w:rsidRPr="00EF31BE">
        <w:t>18.</w:t>
      </w:r>
      <w:r w:rsidRPr="00EF31BE">
        <w:tab/>
        <w:t xml:space="preserve">M. Groussin, F. Mazel, E. J. Alm, Co-evolution and Co-speciation of Host-Gut Bacteria Systems. </w:t>
      </w:r>
      <w:r w:rsidRPr="00EF31BE">
        <w:rPr>
          <w:i/>
        </w:rPr>
        <w:t>Cell Host &amp; Microbe</w:t>
      </w:r>
      <w:r w:rsidRPr="00EF31BE">
        <w:t xml:space="preserve"> </w:t>
      </w:r>
      <w:r w:rsidRPr="00EF31BE">
        <w:rPr>
          <w:b/>
        </w:rPr>
        <w:t>28</w:t>
      </w:r>
      <w:r w:rsidRPr="00EF31BE">
        <w:t>, 12-22 (2020).</w:t>
      </w:r>
    </w:p>
    <w:p w14:paraId="74A0B3EC" w14:textId="77777777" w:rsidR="00EF31BE" w:rsidRPr="00EF31BE" w:rsidRDefault="00EF31BE" w:rsidP="00EF31BE">
      <w:pPr>
        <w:pStyle w:val="EndNoteBibliography"/>
        <w:ind w:left="720" w:hanging="720"/>
      </w:pPr>
      <w:r w:rsidRPr="00EF31BE">
        <w:t>19.</w:t>
      </w:r>
      <w:r w:rsidRPr="00EF31BE">
        <w:tab/>
        <w:t>F. Mazel</w:t>
      </w:r>
      <w:r w:rsidRPr="00EF31BE">
        <w:rPr>
          <w:i/>
        </w:rPr>
        <w:t xml:space="preserve"> et al.</w:t>
      </w:r>
      <w:r w:rsidRPr="00EF31BE">
        <w:t xml:space="preserve">, Is Host Filtering the Main Driver of Phylosymbiosis across the Tree of Life? </w:t>
      </w:r>
      <w:r w:rsidRPr="00EF31BE">
        <w:rPr>
          <w:i/>
        </w:rPr>
        <w:t>mSystems</w:t>
      </w:r>
      <w:r w:rsidRPr="00EF31BE">
        <w:t xml:space="preserve"> </w:t>
      </w:r>
      <w:r w:rsidRPr="00EF31BE">
        <w:rPr>
          <w:b/>
        </w:rPr>
        <w:t>3</w:t>
      </w:r>
      <w:r w:rsidRPr="00EF31BE">
        <w:t>, e00097-00018 (2018).</w:t>
      </w:r>
    </w:p>
    <w:p w14:paraId="709061D6" w14:textId="77777777" w:rsidR="00EF31BE" w:rsidRPr="00EF31BE" w:rsidRDefault="00EF31BE" w:rsidP="00EF31BE">
      <w:pPr>
        <w:pStyle w:val="EndNoteBibliography"/>
        <w:ind w:left="720" w:hanging="720"/>
      </w:pPr>
      <w:r w:rsidRPr="00EF31BE">
        <w:t>20.</w:t>
      </w:r>
      <w:r w:rsidRPr="00EF31BE">
        <w:tab/>
        <w:t>M. Groussin</w:t>
      </w:r>
      <w:r w:rsidRPr="00EF31BE">
        <w:rPr>
          <w:i/>
        </w:rPr>
        <w:t xml:space="preserve"> et al.</w:t>
      </w:r>
      <w:r w:rsidRPr="00EF31BE">
        <w:t xml:space="preserve">, Unraveling the processes shaping mammalian gut microbiomes over evolutionary time. </w:t>
      </w:r>
      <w:r w:rsidRPr="00EF31BE">
        <w:rPr>
          <w:i/>
        </w:rPr>
        <w:t>Nature Communications</w:t>
      </w:r>
      <w:r w:rsidRPr="00EF31BE">
        <w:t xml:space="preserve"> </w:t>
      </w:r>
      <w:r w:rsidRPr="00EF31BE">
        <w:rPr>
          <w:b/>
        </w:rPr>
        <w:t>8</w:t>
      </w:r>
      <w:r w:rsidRPr="00EF31BE">
        <w:t>, 14319 (2017).</w:t>
      </w:r>
    </w:p>
    <w:p w14:paraId="005D8AB4" w14:textId="77777777" w:rsidR="00EF31BE" w:rsidRPr="00EF31BE" w:rsidRDefault="00EF31BE" w:rsidP="00EF31BE">
      <w:pPr>
        <w:pStyle w:val="EndNoteBibliography"/>
        <w:ind w:left="720" w:hanging="720"/>
      </w:pPr>
      <w:r w:rsidRPr="00EF31BE">
        <w:t>21.</w:t>
      </w:r>
      <w:r w:rsidRPr="00EF31BE">
        <w:tab/>
        <w:t>H. Moeller Andrew</w:t>
      </w:r>
      <w:r w:rsidRPr="00EF31BE">
        <w:rPr>
          <w:i/>
        </w:rPr>
        <w:t xml:space="preserve"> et al.</w:t>
      </w:r>
      <w:r w:rsidRPr="00EF31BE">
        <w:t xml:space="preserve">, Cospeciation of gut microbiota with hominids. </w:t>
      </w:r>
      <w:r w:rsidRPr="00EF31BE">
        <w:rPr>
          <w:i/>
        </w:rPr>
        <w:t>Science</w:t>
      </w:r>
      <w:r w:rsidRPr="00EF31BE">
        <w:t xml:space="preserve"> </w:t>
      </w:r>
      <w:r w:rsidRPr="00EF31BE">
        <w:rPr>
          <w:b/>
        </w:rPr>
        <w:t>353</w:t>
      </w:r>
      <w:r w:rsidRPr="00EF31BE">
        <w:t>, 380-382 (2016).</w:t>
      </w:r>
    </w:p>
    <w:p w14:paraId="3F470030" w14:textId="77777777" w:rsidR="00EF31BE" w:rsidRPr="00EF31BE" w:rsidRDefault="00EF31BE" w:rsidP="00EF31BE">
      <w:pPr>
        <w:pStyle w:val="EndNoteBibliography"/>
        <w:ind w:left="720" w:hanging="720"/>
      </w:pPr>
      <w:r w:rsidRPr="00EF31BE">
        <w:t>22.</w:t>
      </w:r>
      <w:r w:rsidRPr="00EF31BE">
        <w:tab/>
        <w:t>A. Gaulke Christopher</w:t>
      </w:r>
      <w:r w:rsidRPr="00EF31BE">
        <w:rPr>
          <w:i/>
        </w:rPr>
        <w:t xml:space="preserve"> et al.</w:t>
      </w:r>
      <w:r w:rsidRPr="00EF31BE">
        <w:t xml:space="preserve">, Ecophylogenetics Clarifies the Evolutionary Association between Mammals and Their Gut Microbiota. </w:t>
      </w:r>
      <w:r w:rsidRPr="00EF31BE">
        <w:rPr>
          <w:i/>
        </w:rPr>
        <w:t>mBio</w:t>
      </w:r>
      <w:r w:rsidRPr="00EF31BE">
        <w:t xml:space="preserve"> </w:t>
      </w:r>
      <w:r w:rsidRPr="00EF31BE">
        <w:rPr>
          <w:b/>
        </w:rPr>
        <w:t>9</w:t>
      </w:r>
      <w:r w:rsidRPr="00EF31BE">
        <w:t>, e01348-01318 (2018).</w:t>
      </w:r>
    </w:p>
    <w:p w14:paraId="6BD661B4" w14:textId="77777777" w:rsidR="00EF31BE" w:rsidRPr="00EF31BE" w:rsidRDefault="00EF31BE" w:rsidP="00EF31BE">
      <w:pPr>
        <w:pStyle w:val="EndNoteBibliography"/>
        <w:ind w:left="720" w:hanging="720"/>
      </w:pPr>
      <w:r w:rsidRPr="00EF31BE">
        <w:t>23.</w:t>
      </w:r>
      <w:r w:rsidRPr="00EF31BE">
        <w:tab/>
        <w:t>N. D. Youngblut</w:t>
      </w:r>
      <w:r w:rsidRPr="00EF31BE">
        <w:rPr>
          <w:i/>
        </w:rPr>
        <w:t xml:space="preserve"> et al.</w:t>
      </w:r>
      <w:r w:rsidRPr="00EF31BE">
        <w:t xml:space="preserve">, Host diet and evolutionary history explain different aspects of gut microbiome diversity among vertebrate clades. </w:t>
      </w:r>
      <w:r w:rsidRPr="00EF31BE">
        <w:rPr>
          <w:i/>
        </w:rPr>
        <w:t>Nature Communications</w:t>
      </w:r>
      <w:r w:rsidRPr="00EF31BE">
        <w:t xml:space="preserve"> </w:t>
      </w:r>
      <w:r w:rsidRPr="00EF31BE">
        <w:rPr>
          <w:b/>
        </w:rPr>
        <w:t>10</w:t>
      </w:r>
      <w:r w:rsidRPr="00EF31BE">
        <w:t>, 2200 (2019).</w:t>
      </w:r>
    </w:p>
    <w:p w14:paraId="34079F93" w14:textId="77777777" w:rsidR="00EF31BE" w:rsidRPr="00EF31BE" w:rsidRDefault="00EF31BE" w:rsidP="00EF31BE">
      <w:pPr>
        <w:pStyle w:val="EndNoteBibliography"/>
        <w:ind w:left="720" w:hanging="720"/>
      </w:pPr>
      <w:r w:rsidRPr="00EF31BE">
        <w:t>24.</w:t>
      </w:r>
      <w:r w:rsidRPr="00EF31BE">
        <w:tab/>
        <w:t xml:space="preserve">J. R. Brown, C. J. Douady, M. J. Italia, W. E. Marshall, M. J. Stanhope, Universal trees based on large combined protein sequence data sets. </w:t>
      </w:r>
      <w:r w:rsidRPr="00EF31BE">
        <w:rPr>
          <w:i/>
        </w:rPr>
        <w:t>Nat Genet</w:t>
      </w:r>
      <w:r w:rsidRPr="00EF31BE">
        <w:t xml:space="preserve"> </w:t>
      </w:r>
      <w:r w:rsidRPr="00EF31BE">
        <w:rPr>
          <w:b/>
        </w:rPr>
        <w:t>28</w:t>
      </w:r>
      <w:r w:rsidRPr="00EF31BE">
        <w:t>, 281-285 (2001).</w:t>
      </w:r>
    </w:p>
    <w:p w14:paraId="351B2F21" w14:textId="77777777" w:rsidR="00EF31BE" w:rsidRPr="00EF31BE" w:rsidRDefault="00EF31BE" w:rsidP="00EF31BE">
      <w:pPr>
        <w:pStyle w:val="EndNoteBibliography"/>
        <w:ind w:left="720" w:hanging="720"/>
      </w:pPr>
      <w:r w:rsidRPr="00EF31BE">
        <w:t>25.</w:t>
      </w:r>
      <w:r w:rsidRPr="00EF31BE">
        <w:tab/>
        <w:t xml:space="preserve">F. Delsuc, H. Brinkmann, H. Philippe, Phylogenomics and the reconstruction of </w:t>
      </w:r>
      <w:r w:rsidRPr="00EF31BE">
        <w:lastRenderedPageBreak/>
        <w:t xml:space="preserve">the tree of life. </w:t>
      </w:r>
      <w:r w:rsidRPr="00EF31BE">
        <w:rPr>
          <w:i/>
        </w:rPr>
        <w:t>Nature Reviews Genetics</w:t>
      </w:r>
      <w:r w:rsidRPr="00EF31BE">
        <w:t xml:space="preserve"> </w:t>
      </w:r>
      <w:r w:rsidRPr="00EF31BE">
        <w:rPr>
          <w:b/>
        </w:rPr>
        <w:t>6</w:t>
      </w:r>
      <w:r w:rsidRPr="00EF31BE">
        <w:t>, 361-375 (2005).</w:t>
      </w:r>
    </w:p>
    <w:p w14:paraId="6AF56F7E" w14:textId="77777777" w:rsidR="00EF31BE" w:rsidRPr="00EF31BE" w:rsidRDefault="00EF31BE" w:rsidP="00EF31BE">
      <w:pPr>
        <w:pStyle w:val="EndNoteBibliography"/>
        <w:ind w:left="720" w:hanging="720"/>
      </w:pPr>
      <w:r w:rsidRPr="00EF31BE">
        <w:t>26.</w:t>
      </w:r>
      <w:r w:rsidRPr="00EF31BE">
        <w:tab/>
        <w:t>H. Jonsson</w:t>
      </w:r>
      <w:r w:rsidRPr="00EF31BE">
        <w:rPr>
          <w:i/>
        </w:rPr>
        <w:t xml:space="preserve"> et al.</w:t>
      </w:r>
      <w:r w:rsidRPr="00EF31BE">
        <w:t xml:space="preserve">, Speciation with gene flow in equids despite extensive chromosomal plasticity. </w:t>
      </w:r>
      <w:r w:rsidRPr="00EF31BE">
        <w:rPr>
          <w:i/>
        </w:rPr>
        <w:t>Proc Natl Acad Sci U S A</w:t>
      </w:r>
      <w:r w:rsidRPr="00EF31BE">
        <w:t xml:space="preserve"> </w:t>
      </w:r>
      <w:r w:rsidRPr="00EF31BE">
        <w:rPr>
          <w:b/>
        </w:rPr>
        <w:t>111</w:t>
      </w:r>
      <w:r w:rsidRPr="00EF31BE">
        <w:t>, 18655-18660 (2014).</w:t>
      </w:r>
    </w:p>
    <w:p w14:paraId="5E253548" w14:textId="77777777" w:rsidR="00EF31BE" w:rsidRPr="00EF31BE" w:rsidRDefault="00EF31BE" w:rsidP="00EF31BE">
      <w:pPr>
        <w:pStyle w:val="EndNoteBibliography"/>
        <w:ind w:left="720" w:hanging="720"/>
      </w:pPr>
      <w:r w:rsidRPr="00EF31BE">
        <w:t>27.</w:t>
      </w:r>
      <w:r w:rsidRPr="00EF31BE">
        <w:tab/>
        <w:t>Y. Jiang</w:t>
      </w:r>
      <w:r w:rsidRPr="00EF31BE">
        <w:rPr>
          <w:i/>
        </w:rPr>
        <w:t xml:space="preserve"> et al.</w:t>
      </w:r>
      <w:r w:rsidRPr="00EF31BE">
        <w:t xml:space="preserve">, The sheep genome illuminates biology of the rumen and lipid metabolism. </w:t>
      </w:r>
      <w:r w:rsidRPr="00EF31BE">
        <w:rPr>
          <w:i/>
        </w:rPr>
        <w:t>Science</w:t>
      </w:r>
      <w:r w:rsidRPr="00EF31BE">
        <w:t xml:space="preserve"> </w:t>
      </w:r>
      <w:r w:rsidRPr="00EF31BE">
        <w:rPr>
          <w:b/>
        </w:rPr>
        <w:t>344</w:t>
      </w:r>
      <w:r w:rsidRPr="00EF31BE">
        <w:t>, 1168-1173 (2014).</w:t>
      </w:r>
    </w:p>
    <w:p w14:paraId="679CEAE7" w14:textId="77777777" w:rsidR="00EF31BE" w:rsidRPr="00EF31BE" w:rsidRDefault="00EF31BE" w:rsidP="00EF31BE">
      <w:pPr>
        <w:pStyle w:val="EndNoteBibliography"/>
        <w:ind w:left="720" w:hanging="720"/>
      </w:pPr>
      <w:r w:rsidRPr="00EF31BE">
        <w:t>28.</w:t>
      </w:r>
      <w:r w:rsidRPr="00EF31BE">
        <w:tab/>
        <w:t>L. Chen</w:t>
      </w:r>
      <w:r w:rsidRPr="00EF31BE">
        <w:rPr>
          <w:i/>
        </w:rPr>
        <w:t xml:space="preserve"> et al.</w:t>
      </w:r>
      <w:r w:rsidRPr="00EF31BE">
        <w:t xml:space="preserve">, Large-scale ruminant genome sequencing provides insights into their evolution and distinct traits. </w:t>
      </w:r>
      <w:r w:rsidRPr="00EF31BE">
        <w:rPr>
          <w:i/>
        </w:rPr>
        <w:t>Science</w:t>
      </w:r>
      <w:r w:rsidRPr="00EF31BE">
        <w:t xml:space="preserve"> </w:t>
      </w:r>
      <w:r w:rsidRPr="00EF31BE">
        <w:rPr>
          <w:b/>
        </w:rPr>
        <w:t>364</w:t>
      </w:r>
      <w:r w:rsidRPr="00EF31BE">
        <w:t>, eaav6202 (2019).</w:t>
      </w:r>
    </w:p>
    <w:p w14:paraId="0E5C3AD7" w14:textId="77777777" w:rsidR="00EF31BE" w:rsidRPr="00EF31BE" w:rsidRDefault="00EF31BE" w:rsidP="00EF31BE">
      <w:pPr>
        <w:pStyle w:val="EndNoteBibliography"/>
        <w:ind w:left="720" w:hanging="720"/>
      </w:pPr>
      <w:r w:rsidRPr="00EF31BE">
        <w:t>29.</w:t>
      </w:r>
      <w:r w:rsidRPr="00EF31BE">
        <w:tab/>
        <w:t xml:space="preserve">A. M. Humphreys, T. G. Barraclough, The evolutionary reality of higher taxa in mammals. </w:t>
      </w:r>
      <w:r w:rsidRPr="00EF31BE">
        <w:rPr>
          <w:i/>
        </w:rPr>
        <w:t>Proceedings. Biological sciences</w:t>
      </w:r>
      <w:r w:rsidRPr="00EF31BE">
        <w:t xml:space="preserve"> </w:t>
      </w:r>
      <w:r w:rsidRPr="00EF31BE">
        <w:rPr>
          <w:b/>
        </w:rPr>
        <w:t>281</w:t>
      </w:r>
      <w:r w:rsidRPr="00EF31BE">
        <w:t>, 20132750 (2014).</w:t>
      </w:r>
    </w:p>
    <w:p w14:paraId="3D7EAFF4" w14:textId="77777777" w:rsidR="00EF31BE" w:rsidRPr="00EF31BE" w:rsidRDefault="00EF31BE" w:rsidP="00EF31BE">
      <w:pPr>
        <w:pStyle w:val="EndNoteBibliography"/>
        <w:ind w:left="720" w:hanging="720"/>
      </w:pPr>
      <w:r w:rsidRPr="00EF31BE">
        <w:t>30.</w:t>
      </w:r>
      <w:r w:rsidRPr="00EF31BE">
        <w:tab/>
        <w:t>D. H. Parks</w:t>
      </w:r>
      <w:r w:rsidRPr="00EF31BE">
        <w:rPr>
          <w:i/>
        </w:rPr>
        <w:t xml:space="preserve"> et al.</w:t>
      </w:r>
      <w:r w:rsidRPr="00EF31BE">
        <w:t xml:space="preserve">, Recovery of nearly 8,000 metagenome-assembled genomes substantially expands the tree of life. </w:t>
      </w:r>
      <w:r w:rsidRPr="00EF31BE">
        <w:rPr>
          <w:i/>
        </w:rPr>
        <w:t>Nature Microbiology</w:t>
      </w:r>
      <w:r w:rsidRPr="00EF31BE">
        <w:t xml:space="preserve"> </w:t>
      </w:r>
      <w:r w:rsidRPr="00EF31BE">
        <w:rPr>
          <w:b/>
        </w:rPr>
        <w:t>2</w:t>
      </w:r>
      <w:r w:rsidRPr="00EF31BE">
        <w:t>, 1533-1542 (2017).</w:t>
      </w:r>
    </w:p>
    <w:p w14:paraId="34781135" w14:textId="77777777" w:rsidR="00EF31BE" w:rsidRPr="00EF31BE" w:rsidRDefault="00EF31BE" w:rsidP="00EF31BE">
      <w:pPr>
        <w:pStyle w:val="EndNoteBibliography"/>
        <w:ind w:left="720" w:hanging="720"/>
      </w:pPr>
      <w:r w:rsidRPr="00EF31BE">
        <w:t>31.</w:t>
      </w:r>
      <w:r w:rsidRPr="00EF31BE">
        <w:tab/>
        <w:t>D. H. Parks</w:t>
      </w:r>
      <w:r w:rsidRPr="00EF31BE">
        <w:rPr>
          <w:i/>
        </w:rPr>
        <w:t xml:space="preserve"> et al.</w:t>
      </w:r>
      <w:r w:rsidRPr="00EF31BE">
        <w:t xml:space="preserve">, GTDB: an ongoing census of bacterial and archaeal diversity through a phylogenetically consistent, rank normalized and complete genome-based taxonomy. </w:t>
      </w:r>
      <w:r w:rsidRPr="00EF31BE">
        <w:rPr>
          <w:i/>
        </w:rPr>
        <w:t>Nucleic acids research</w:t>
      </w:r>
      <w:r w:rsidRPr="00EF31BE">
        <w:t xml:space="preserve"> </w:t>
      </w:r>
      <w:r w:rsidRPr="00EF31BE">
        <w:rPr>
          <w:b/>
        </w:rPr>
        <w:t>50</w:t>
      </w:r>
      <w:r w:rsidRPr="00EF31BE">
        <w:t>, D785-D794 (2022).</w:t>
      </w:r>
    </w:p>
    <w:p w14:paraId="0C2852B0" w14:textId="77777777" w:rsidR="00EF31BE" w:rsidRPr="00EF31BE" w:rsidRDefault="00EF31BE" w:rsidP="00EF31BE">
      <w:pPr>
        <w:pStyle w:val="EndNoteBibliography"/>
        <w:ind w:left="720" w:hanging="720"/>
      </w:pPr>
      <w:r w:rsidRPr="00EF31BE">
        <w:t>32.</w:t>
      </w:r>
      <w:r w:rsidRPr="00EF31BE">
        <w:tab/>
        <w:t>R. D. Stewart</w:t>
      </w:r>
      <w:r w:rsidRPr="00EF31BE">
        <w:rPr>
          <w:i/>
        </w:rPr>
        <w:t xml:space="preserve"> et al.</w:t>
      </w:r>
      <w:r w:rsidRPr="00EF31BE">
        <w:t xml:space="preserve">, Compendium of 4,941 rumen metagenome-assembled genomes for rumen microbiome biology and enzyme discovery. </w:t>
      </w:r>
      <w:r w:rsidRPr="00EF31BE">
        <w:rPr>
          <w:i/>
        </w:rPr>
        <w:t>Nature Biotechnology</w:t>
      </w:r>
      <w:r w:rsidRPr="00EF31BE">
        <w:t xml:space="preserve"> </w:t>
      </w:r>
      <w:r w:rsidRPr="00EF31BE">
        <w:rPr>
          <w:b/>
        </w:rPr>
        <w:t>37</w:t>
      </w:r>
      <w:r w:rsidRPr="00EF31BE">
        <w:t>, 953-961 (2019).</w:t>
      </w:r>
    </w:p>
    <w:p w14:paraId="537E81CD" w14:textId="77777777" w:rsidR="00EF31BE" w:rsidRPr="00EF31BE" w:rsidRDefault="00EF31BE" w:rsidP="00EF31BE">
      <w:pPr>
        <w:pStyle w:val="EndNoteBibliography"/>
        <w:ind w:left="720" w:hanging="720"/>
      </w:pPr>
      <w:r w:rsidRPr="00EF31BE">
        <w:t>33.</w:t>
      </w:r>
      <w:r w:rsidRPr="00EF31BE">
        <w:tab/>
        <w:t>S. Nayfach</w:t>
      </w:r>
      <w:r w:rsidRPr="00EF31BE">
        <w:rPr>
          <w:i/>
        </w:rPr>
        <w:t xml:space="preserve"> et al.</w:t>
      </w:r>
      <w:r w:rsidRPr="00EF31BE">
        <w:t xml:space="preserve">, A genomic catalog of Earth’s microbiomes. </w:t>
      </w:r>
      <w:r w:rsidRPr="00EF31BE">
        <w:rPr>
          <w:i/>
        </w:rPr>
        <w:t>Nature Biotechnology</w:t>
      </w:r>
      <w:r w:rsidRPr="00EF31BE">
        <w:t xml:space="preserve"> </w:t>
      </w:r>
      <w:r w:rsidRPr="00EF31BE">
        <w:rPr>
          <w:b/>
        </w:rPr>
        <w:t>39</w:t>
      </w:r>
      <w:r w:rsidRPr="00EF31BE">
        <w:t>, 499-509 (2021).</w:t>
      </w:r>
    </w:p>
    <w:p w14:paraId="23AAA76D" w14:textId="77777777" w:rsidR="00EF31BE" w:rsidRPr="00EF31BE" w:rsidRDefault="00EF31BE" w:rsidP="00EF31BE">
      <w:pPr>
        <w:pStyle w:val="EndNoteBibliography"/>
        <w:ind w:left="720" w:hanging="720"/>
      </w:pPr>
      <w:r w:rsidRPr="00EF31BE">
        <w:t>34.</w:t>
      </w:r>
      <w:r w:rsidRPr="00EF31BE">
        <w:tab/>
        <w:t xml:space="preserve">L. Glendinning, B. Genç, R. J. Wallace, M. Watson, Metagenomic analysis of the cow, sheep, reindeer and red deer rumen. </w:t>
      </w:r>
      <w:r w:rsidRPr="00EF31BE">
        <w:rPr>
          <w:i/>
        </w:rPr>
        <w:t>Scientific Reports</w:t>
      </w:r>
      <w:r w:rsidRPr="00EF31BE">
        <w:t xml:space="preserve"> </w:t>
      </w:r>
      <w:r w:rsidRPr="00EF31BE">
        <w:rPr>
          <w:b/>
        </w:rPr>
        <w:t>11</w:t>
      </w:r>
      <w:r w:rsidRPr="00EF31BE">
        <w:t>, 1990 (2021).</w:t>
      </w:r>
    </w:p>
    <w:p w14:paraId="05F95AC7" w14:textId="77777777" w:rsidR="00EF31BE" w:rsidRPr="00EF31BE" w:rsidRDefault="00EF31BE" w:rsidP="00EF31BE">
      <w:pPr>
        <w:pStyle w:val="EndNoteBibliography"/>
        <w:ind w:left="720" w:hanging="720"/>
      </w:pPr>
      <w:r w:rsidRPr="00EF31BE">
        <w:t>35.</w:t>
      </w:r>
      <w:r w:rsidRPr="00EF31BE">
        <w:tab/>
        <w:t>F. Xie</w:t>
      </w:r>
      <w:r w:rsidRPr="00EF31BE">
        <w:rPr>
          <w:i/>
        </w:rPr>
        <w:t xml:space="preserve"> et al.</w:t>
      </w:r>
      <w:r w:rsidRPr="00EF31BE">
        <w:t>, An integrated gene catalog and over 10,000 metagenome-</w:t>
      </w:r>
      <w:r w:rsidRPr="00EF31BE">
        <w:lastRenderedPageBreak/>
        <w:t xml:space="preserve">assembled genomes from the gastrointestinal microbiome of ruminants. </w:t>
      </w:r>
      <w:r w:rsidRPr="00EF31BE">
        <w:rPr>
          <w:i/>
        </w:rPr>
        <w:t>Microbiome</w:t>
      </w:r>
      <w:r w:rsidRPr="00EF31BE">
        <w:t xml:space="preserve"> </w:t>
      </w:r>
      <w:r w:rsidRPr="00EF31BE">
        <w:rPr>
          <w:b/>
        </w:rPr>
        <w:t>9</w:t>
      </w:r>
      <w:r w:rsidRPr="00EF31BE">
        <w:t>, 137 (2021).</w:t>
      </w:r>
    </w:p>
    <w:p w14:paraId="3923E043" w14:textId="77777777" w:rsidR="00EF31BE" w:rsidRPr="00EF31BE" w:rsidRDefault="00EF31BE" w:rsidP="00EF31BE">
      <w:pPr>
        <w:pStyle w:val="EndNoteBibliography"/>
        <w:ind w:left="720" w:hanging="720"/>
      </w:pPr>
      <w:r w:rsidRPr="00EF31BE">
        <w:t>36.</w:t>
      </w:r>
      <w:r w:rsidRPr="00EF31BE">
        <w:tab/>
        <w:t xml:space="preserve">M. Csurös, Count: evolutionary analysis of phylogenetic profiles with parsimony and likelihood. </w:t>
      </w:r>
      <w:r w:rsidRPr="00EF31BE">
        <w:rPr>
          <w:i/>
        </w:rPr>
        <w:t>Bioinformatics (Oxford, England)</w:t>
      </w:r>
      <w:r w:rsidRPr="00EF31BE">
        <w:t xml:space="preserve"> </w:t>
      </w:r>
      <w:r w:rsidRPr="00EF31BE">
        <w:rPr>
          <w:b/>
        </w:rPr>
        <w:t>26</w:t>
      </w:r>
      <w:r w:rsidRPr="00EF31BE">
        <w:t>, 1910-1912 (2010).</w:t>
      </w:r>
    </w:p>
    <w:p w14:paraId="521AC6A2" w14:textId="77777777" w:rsidR="00EF31BE" w:rsidRPr="00EF31BE" w:rsidRDefault="00EF31BE" w:rsidP="00EF31BE">
      <w:pPr>
        <w:pStyle w:val="EndNoteBibliography"/>
        <w:ind w:left="720" w:hanging="720"/>
      </w:pPr>
      <w:r w:rsidRPr="00EF31BE">
        <w:t>37.</w:t>
      </w:r>
      <w:r w:rsidRPr="00EF31BE">
        <w:tab/>
        <w:t>K. Kwong Waldan</w:t>
      </w:r>
      <w:r w:rsidRPr="00EF31BE">
        <w:rPr>
          <w:i/>
        </w:rPr>
        <w:t xml:space="preserve"> et al.</w:t>
      </w:r>
      <w:r w:rsidRPr="00EF31BE">
        <w:t xml:space="preserve">, Dynamic microbiome evolution in social bees. </w:t>
      </w:r>
      <w:r w:rsidRPr="00EF31BE">
        <w:rPr>
          <w:i/>
        </w:rPr>
        <w:t>Science Advances</w:t>
      </w:r>
      <w:r w:rsidRPr="00EF31BE">
        <w:t xml:space="preserve"> </w:t>
      </w:r>
      <w:r w:rsidRPr="00EF31BE">
        <w:rPr>
          <w:b/>
        </w:rPr>
        <w:t>3</w:t>
      </w:r>
      <w:r w:rsidRPr="00EF31BE">
        <w:t>, e1600513 (2017).</w:t>
      </w:r>
    </w:p>
    <w:p w14:paraId="1F81DFF5" w14:textId="77777777" w:rsidR="00EF31BE" w:rsidRPr="00EF31BE" w:rsidRDefault="00EF31BE" w:rsidP="00EF31BE">
      <w:pPr>
        <w:pStyle w:val="EndNoteBibliography"/>
        <w:ind w:left="720" w:hanging="720"/>
      </w:pPr>
      <w:r w:rsidRPr="00EF31BE">
        <w:t>38.</w:t>
      </w:r>
      <w:r w:rsidRPr="00EF31BE">
        <w:tab/>
        <w:t>D. M. de Vienne</w:t>
      </w:r>
      <w:r w:rsidRPr="00EF31BE">
        <w:rPr>
          <w:i/>
        </w:rPr>
        <w:t xml:space="preserve"> et al.</w:t>
      </w:r>
      <w:r w:rsidRPr="00EF31BE">
        <w:t xml:space="preserve">, Cospeciation vs host-shift speciation: methods for testing, evidence from natural associations and relation to coevolution. </w:t>
      </w:r>
      <w:r w:rsidRPr="00EF31BE">
        <w:rPr>
          <w:i/>
        </w:rPr>
        <w:t>New Phytologist</w:t>
      </w:r>
      <w:r w:rsidRPr="00EF31BE">
        <w:t xml:space="preserve"> </w:t>
      </w:r>
      <w:r w:rsidRPr="00EF31BE">
        <w:rPr>
          <w:b/>
        </w:rPr>
        <w:t>198</w:t>
      </w:r>
      <w:r w:rsidRPr="00EF31BE">
        <w:t>, 347-385 (2013).</w:t>
      </w:r>
    </w:p>
    <w:p w14:paraId="51C5D537" w14:textId="77777777" w:rsidR="00EF31BE" w:rsidRPr="00EF31BE" w:rsidRDefault="00EF31BE" w:rsidP="00EF31BE">
      <w:pPr>
        <w:pStyle w:val="EndNoteBibliography"/>
        <w:ind w:left="720" w:hanging="720"/>
      </w:pPr>
      <w:r w:rsidRPr="00EF31BE">
        <w:t>39.</w:t>
      </w:r>
      <w:r w:rsidRPr="00EF31BE">
        <w:tab/>
        <w:t>Q. Qiu</w:t>
      </w:r>
      <w:r w:rsidRPr="00EF31BE">
        <w:rPr>
          <w:i/>
        </w:rPr>
        <w:t xml:space="preserve"> et al.</w:t>
      </w:r>
      <w:r w:rsidRPr="00EF31BE">
        <w:t xml:space="preserve">, The yak genome and adaptation to life at high altitude. </w:t>
      </w:r>
      <w:r w:rsidRPr="00EF31BE">
        <w:rPr>
          <w:i/>
        </w:rPr>
        <w:t>Nat Genet</w:t>
      </w:r>
      <w:r w:rsidRPr="00EF31BE">
        <w:t xml:space="preserve"> </w:t>
      </w:r>
      <w:r w:rsidRPr="00EF31BE">
        <w:rPr>
          <w:b/>
        </w:rPr>
        <w:t>44</w:t>
      </w:r>
      <w:r w:rsidRPr="00EF31BE">
        <w:t>, 946-949 (2012).</w:t>
      </w:r>
    </w:p>
    <w:p w14:paraId="43FF7D7E" w14:textId="77777777" w:rsidR="00EF31BE" w:rsidRPr="00EF31BE" w:rsidRDefault="00EF31BE" w:rsidP="00EF31BE">
      <w:pPr>
        <w:pStyle w:val="EndNoteBibliography"/>
        <w:ind w:left="720" w:hanging="720"/>
      </w:pPr>
      <w:r w:rsidRPr="00EF31BE">
        <w:t>40.</w:t>
      </w:r>
      <w:r w:rsidRPr="00EF31BE">
        <w:tab/>
        <w:t>R.-L. Ge</w:t>
      </w:r>
      <w:r w:rsidRPr="00EF31BE">
        <w:rPr>
          <w:i/>
        </w:rPr>
        <w:t xml:space="preserve"> et al.</w:t>
      </w:r>
      <w:r w:rsidRPr="00EF31BE">
        <w:t xml:space="preserve">, Draft genome sequence of the Tibetan antelope. </w:t>
      </w:r>
      <w:r w:rsidRPr="00EF31BE">
        <w:rPr>
          <w:i/>
        </w:rPr>
        <w:t>Nat Commun</w:t>
      </w:r>
      <w:r w:rsidRPr="00EF31BE">
        <w:t xml:space="preserve"> </w:t>
      </w:r>
      <w:r w:rsidRPr="00EF31BE">
        <w:rPr>
          <w:b/>
        </w:rPr>
        <w:t>4</w:t>
      </w:r>
      <w:r w:rsidRPr="00EF31BE">
        <w:t>, 1858 (2013).</w:t>
      </w:r>
    </w:p>
    <w:p w14:paraId="5C21AE33" w14:textId="77777777" w:rsidR="00EF31BE" w:rsidRPr="00EF31BE" w:rsidRDefault="00EF31BE" w:rsidP="00EF31BE">
      <w:pPr>
        <w:pStyle w:val="EndNoteBibliography"/>
        <w:ind w:left="720" w:hanging="720"/>
      </w:pPr>
      <w:r w:rsidRPr="00EF31BE">
        <w:t>41.</w:t>
      </w:r>
      <w:r w:rsidRPr="00EF31BE">
        <w:tab/>
        <w:t xml:space="preserve">L. Yu, Y. Chen, W. Wang, Z. Xiao, Y. Hong, Multi-Vitamin B Supplementation ReversesHypoxia-Induced Tau Hyperphosphorylation and Improves Memory Function in Adult Mice. </w:t>
      </w:r>
      <w:r w:rsidRPr="00EF31BE">
        <w:rPr>
          <w:i/>
        </w:rPr>
        <w:t>Journal of Alzheimer's Disease</w:t>
      </w:r>
      <w:r w:rsidRPr="00EF31BE">
        <w:t xml:space="preserve"> </w:t>
      </w:r>
      <w:r w:rsidRPr="00EF31BE">
        <w:rPr>
          <w:b/>
        </w:rPr>
        <w:t>54</w:t>
      </w:r>
      <w:r w:rsidRPr="00EF31BE">
        <w:t>, 297-306 (2016).</w:t>
      </w:r>
    </w:p>
    <w:p w14:paraId="23B2CAD7" w14:textId="77777777" w:rsidR="00EF31BE" w:rsidRPr="00EF31BE" w:rsidRDefault="00EF31BE" w:rsidP="00EF31BE">
      <w:pPr>
        <w:pStyle w:val="EndNoteBibliography"/>
        <w:ind w:left="720" w:hanging="720"/>
      </w:pPr>
      <w:r w:rsidRPr="00EF31BE">
        <w:t>42.</w:t>
      </w:r>
      <w:r w:rsidRPr="00EF31BE">
        <w:tab/>
        <w:t>Y. P. Wang</w:t>
      </w:r>
      <w:r w:rsidRPr="00EF31BE">
        <w:rPr>
          <w:i/>
        </w:rPr>
        <w:t xml:space="preserve"> et al.</w:t>
      </w:r>
      <w:r w:rsidRPr="00EF31BE">
        <w:t xml:space="preserve">, Riboflavin supplementation improves energy metabolism in mice exposed to acute hypoxia. </w:t>
      </w:r>
      <w:r w:rsidRPr="00EF31BE">
        <w:rPr>
          <w:i/>
        </w:rPr>
        <w:t>Physiol Res</w:t>
      </w:r>
      <w:r w:rsidRPr="00EF31BE">
        <w:t xml:space="preserve"> </w:t>
      </w:r>
      <w:r w:rsidRPr="00EF31BE">
        <w:rPr>
          <w:b/>
        </w:rPr>
        <w:t>63</w:t>
      </w:r>
      <w:r w:rsidRPr="00EF31BE">
        <w:t>, 341-350 (2014).</w:t>
      </w:r>
    </w:p>
    <w:p w14:paraId="7815F5E7" w14:textId="77777777" w:rsidR="00EF31BE" w:rsidRPr="00EF31BE" w:rsidRDefault="00EF31BE" w:rsidP="00EF31BE">
      <w:pPr>
        <w:pStyle w:val="EndNoteBibliography"/>
        <w:ind w:left="720" w:hanging="720"/>
      </w:pPr>
      <w:r w:rsidRPr="00EF31BE">
        <w:t>43.</w:t>
      </w:r>
      <w:r w:rsidRPr="00EF31BE">
        <w:tab/>
        <w:t>S. C. Nunes</w:t>
      </w:r>
      <w:r w:rsidRPr="00EF31BE">
        <w:rPr>
          <w:i/>
        </w:rPr>
        <w:t xml:space="preserve"> et al.</w:t>
      </w:r>
      <w:r w:rsidRPr="00EF31BE">
        <w:t xml:space="preserve">, Cysteine boosters the evolutionary adaptation to CoCl2 mimicked hypoxia conditions, favouring carboplatin resistance in ovarian cancer. </w:t>
      </w:r>
      <w:r w:rsidRPr="00EF31BE">
        <w:rPr>
          <w:i/>
        </w:rPr>
        <w:t>BMC Evolutionary Biology</w:t>
      </w:r>
      <w:r w:rsidRPr="00EF31BE">
        <w:t xml:space="preserve"> </w:t>
      </w:r>
      <w:r w:rsidRPr="00EF31BE">
        <w:rPr>
          <w:b/>
        </w:rPr>
        <w:t>18</w:t>
      </w:r>
      <w:r w:rsidRPr="00EF31BE">
        <w:t>, 97 (2018).</w:t>
      </w:r>
    </w:p>
    <w:p w14:paraId="54A2F498" w14:textId="77777777" w:rsidR="00EF31BE" w:rsidRPr="00EF31BE" w:rsidRDefault="00EF31BE" w:rsidP="00EF31BE">
      <w:pPr>
        <w:pStyle w:val="EndNoteBibliography"/>
        <w:ind w:left="720" w:hanging="720"/>
      </w:pPr>
      <w:r w:rsidRPr="00EF31BE">
        <w:lastRenderedPageBreak/>
        <w:t>44.</w:t>
      </w:r>
      <w:r w:rsidRPr="00EF31BE">
        <w:tab/>
        <w:t xml:space="preserve">S. Chen, Y. Zhou, Y. Chen, J. Gu, fastp: an ultra-fast all-in-one FASTQ preprocessor. </w:t>
      </w:r>
      <w:r w:rsidRPr="00EF31BE">
        <w:rPr>
          <w:i/>
        </w:rPr>
        <w:t>Bioinformatics (Oxford, England)</w:t>
      </w:r>
      <w:r w:rsidRPr="00EF31BE">
        <w:t xml:space="preserve"> </w:t>
      </w:r>
      <w:r w:rsidRPr="00EF31BE">
        <w:rPr>
          <w:b/>
        </w:rPr>
        <w:t>34</w:t>
      </w:r>
      <w:r w:rsidRPr="00EF31BE">
        <w:t>, i884-i890 (2018).</w:t>
      </w:r>
    </w:p>
    <w:p w14:paraId="2E8543A9" w14:textId="77777777" w:rsidR="00EF31BE" w:rsidRPr="00EF31BE" w:rsidRDefault="00EF31BE" w:rsidP="00EF31BE">
      <w:pPr>
        <w:pStyle w:val="EndNoteBibliography"/>
        <w:ind w:left="720" w:hanging="720"/>
      </w:pPr>
      <w:r w:rsidRPr="00EF31BE">
        <w:t>45.</w:t>
      </w:r>
      <w:r w:rsidRPr="00EF31BE">
        <w:tab/>
        <w:t xml:space="preserve">B. Langmead, S. L. Salzberg, Fast gapped-read alignment with Bowtie 2. </w:t>
      </w:r>
      <w:r w:rsidRPr="00EF31BE">
        <w:rPr>
          <w:i/>
        </w:rPr>
        <w:t>Nature Methods</w:t>
      </w:r>
      <w:r w:rsidRPr="00EF31BE">
        <w:t xml:space="preserve"> </w:t>
      </w:r>
      <w:r w:rsidRPr="00EF31BE">
        <w:rPr>
          <w:b/>
        </w:rPr>
        <w:t>9</w:t>
      </w:r>
      <w:r w:rsidRPr="00EF31BE">
        <w:t>, 357-359 (2012).</w:t>
      </w:r>
    </w:p>
    <w:p w14:paraId="29AD15EE" w14:textId="77777777" w:rsidR="00EF31BE" w:rsidRPr="00EF31BE" w:rsidRDefault="00EF31BE" w:rsidP="00EF31BE">
      <w:pPr>
        <w:pStyle w:val="EndNoteBibliography"/>
        <w:ind w:left="720" w:hanging="720"/>
      </w:pPr>
      <w:r w:rsidRPr="00EF31BE">
        <w:t>46.</w:t>
      </w:r>
      <w:r w:rsidRPr="00EF31BE">
        <w:tab/>
        <w:t xml:space="preserve">D. Li, C.-M. Liu, R. Luo, K. Sadakane, T.-W. Lam, MEGAHIT: an ultra-fast single-node solution for large and complex metagenomics assembly via succinct de Bruijn graph. </w:t>
      </w:r>
      <w:r w:rsidRPr="00EF31BE">
        <w:rPr>
          <w:i/>
        </w:rPr>
        <w:t>Bioinformatics (Oxford, England)</w:t>
      </w:r>
      <w:r w:rsidRPr="00EF31BE">
        <w:t xml:space="preserve"> </w:t>
      </w:r>
      <w:r w:rsidRPr="00EF31BE">
        <w:rPr>
          <w:b/>
        </w:rPr>
        <w:t>31</w:t>
      </w:r>
      <w:r w:rsidRPr="00EF31BE">
        <w:t>, 1674-1676 (2015).</w:t>
      </w:r>
    </w:p>
    <w:p w14:paraId="592D29DF" w14:textId="77777777" w:rsidR="00EF31BE" w:rsidRPr="00EF31BE" w:rsidRDefault="00EF31BE" w:rsidP="00EF31BE">
      <w:pPr>
        <w:pStyle w:val="EndNoteBibliography"/>
        <w:ind w:left="720" w:hanging="720"/>
      </w:pPr>
      <w:r w:rsidRPr="00EF31BE">
        <w:t>47.</w:t>
      </w:r>
      <w:r w:rsidRPr="00EF31BE">
        <w:tab/>
        <w:t>J. N. Nissen</w:t>
      </w:r>
      <w:r w:rsidRPr="00EF31BE">
        <w:rPr>
          <w:i/>
        </w:rPr>
        <w:t xml:space="preserve"> et al.</w:t>
      </w:r>
      <w:r w:rsidRPr="00EF31BE">
        <w:t xml:space="preserve">, Improved metagenome binning and assembly using deep variational autoencoders. </w:t>
      </w:r>
      <w:r w:rsidRPr="00EF31BE">
        <w:rPr>
          <w:i/>
        </w:rPr>
        <w:t>Nature Biotechnology</w:t>
      </w:r>
      <w:r w:rsidRPr="00EF31BE">
        <w:t xml:space="preserve"> </w:t>
      </w:r>
      <w:r w:rsidRPr="00EF31BE">
        <w:rPr>
          <w:b/>
        </w:rPr>
        <w:t>39</w:t>
      </w:r>
      <w:r w:rsidRPr="00EF31BE">
        <w:t>, 555-560 (2021).</w:t>
      </w:r>
    </w:p>
    <w:p w14:paraId="5CF59C2B" w14:textId="77777777" w:rsidR="00EF31BE" w:rsidRPr="00EF31BE" w:rsidRDefault="00EF31BE" w:rsidP="00EF31BE">
      <w:pPr>
        <w:pStyle w:val="EndNoteBibliography"/>
        <w:ind w:left="720" w:hanging="720"/>
      </w:pPr>
      <w:r w:rsidRPr="00EF31BE">
        <w:t>48.</w:t>
      </w:r>
      <w:r w:rsidRPr="00EF31BE">
        <w:tab/>
        <w:t>D. D. Kang</w:t>
      </w:r>
      <w:r w:rsidRPr="00EF31BE">
        <w:rPr>
          <w:i/>
        </w:rPr>
        <w:t xml:space="preserve"> et al.</w:t>
      </w:r>
      <w:r w:rsidRPr="00EF31BE">
        <w:t xml:space="preserve">, MetaBAT 2: an adaptive binning algorithm for robust and efficient genome reconstruction from metagenome assemblies. </w:t>
      </w:r>
      <w:r w:rsidRPr="00EF31BE">
        <w:rPr>
          <w:i/>
        </w:rPr>
        <w:t>PeerJ</w:t>
      </w:r>
      <w:r w:rsidRPr="00EF31BE">
        <w:t xml:space="preserve"> </w:t>
      </w:r>
      <w:r w:rsidRPr="00EF31BE">
        <w:rPr>
          <w:b/>
        </w:rPr>
        <w:t>7</w:t>
      </w:r>
      <w:r w:rsidRPr="00EF31BE">
        <w:t>, e7359-e7359 (2019).</w:t>
      </w:r>
    </w:p>
    <w:p w14:paraId="51FA571A" w14:textId="77777777" w:rsidR="00EF31BE" w:rsidRPr="00EF31BE" w:rsidRDefault="00EF31BE" w:rsidP="00EF31BE">
      <w:pPr>
        <w:pStyle w:val="EndNoteBibliography"/>
        <w:ind w:left="720" w:hanging="720"/>
      </w:pPr>
      <w:r w:rsidRPr="00EF31BE">
        <w:t>49.</w:t>
      </w:r>
      <w:r w:rsidRPr="00EF31BE">
        <w:tab/>
        <w:t xml:space="preserve">M. R. Olm, C. T. Brown, B. Brooks, J. F. Banfield, dRep: a tool for fast and accurate genomic comparisons that enables improved genome recovery from metagenomes through de-replication. </w:t>
      </w:r>
      <w:r w:rsidRPr="00EF31BE">
        <w:rPr>
          <w:i/>
        </w:rPr>
        <w:t>The ISME Journal</w:t>
      </w:r>
      <w:r w:rsidRPr="00EF31BE">
        <w:t xml:space="preserve"> </w:t>
      </w:r>
      <w:r w:rsidRPr="00EF31BE">
        <w:rPr>
          <w:b/>
        </w:rPr>
        <w:t>11</w:t>
      </w:r>
      <w:r w:rsidRPr="00EF31BE">
        <w:t>, 2864-2868 (2017).</w:t>
      </w:r>
    </w:p>
    <w:p w14:paraId="35C51B08" w14:textId="77777777" w:rsidR="00EF31BE" w:rsidRPr="00EF31BE" w:rsidRDefault="00EF31BE" w:rsidP="00EF31BE">
      <w:pPr>
        <w:pStyle w:val="EndNoteBibliography"/>
        <w:ind w:left="720" w:hanging="720"/>
      </w:pPr>
      <w:r w:rsidRPr="00EF31BE">
        <w:t>50.</w:t>
      </w:r>
      <w:r w:rsidRPr="00EF31BE">
        <w:tab/>
        <w:t xml:space="preserve">D. H. Parks, M. Imelfort, C. T. Skennerton, P. Hugenholtz, G. W. Tyson, CheckM: assessing the quality of microbial genomes recovered from isolates, single cells, and metagenomes. </w:t>
      </w:r>
      <w:r w:rsidRPr="00EF31BE">
        <w:rPr>
          <w:i/>
        </w:rPr>
        <w:t>Genome Res</w:t>
      </w:r>
      <w:r w:rsidRPr="00EF31BE">
        <w:t xml:space="preserve"> </w:t>
      </w:r>
      <w:r w:rsidRPr="00EF31BE">
        <w:rPr>
          <w:b/>
        </w:rPr>
        <w:t>25</w:t>
      </w:r>
      <w:r w:rsidRPr="00EF31BE">
        <w:t>, 1043-1055 (2015).</w:t>
      </w:r>
    </w:p>
    <w:p w14:paraId="65B1AC15" w14:textId="77777777" w:rsidR="00EF31BE" w:rsidRPr="00EF31BE" w:rsidRDefault="00EF31BE" w:rsidP="00EF31BE">
      <w:pPr>
        <w:pStyle w:val="EndNoteBibliography"/>
        <w:ind w:left="720" w:hanging="720"/>
      </w:pPr>
      <w:r w:rsidRPr="00EF31BE">
        <w:t>51.</w:t>
      </w:r>
      <w:r w:rsidRPr="00EF31BE">
        <w:tab/>
        <w:t xml:space="preserve">P.-A. Chaumeil, A. J. Mussig, P. Hugenholtz, D. H. Parks, GTDB-Tk: a toolkit to classify genomes with the Genome Taxonomy Database. </w:t>
      </w:r>
      <w:r w:rsidRPr="00EF31BE">
        <w:rPr>
          <w:i/>
        </w:rPr>
        <w:t>Bioinformatics (Oxford, England)</w:t>
      </w:r>
      <w:r w:rsidRPr="00EF31BE">
        <w:t xml:space="preserve"> </w:t>
      </w:r>
      <w:r w:rsidRPr="00EF31BE">
        <w:rPr>
          <w:b/>
        </w:rPr>
        <w:t>36</w:t>
      </w:r>
      <w:r w:rsidRPr="00EF31BE">
        <w:t>, 1925-1927 (2020).</w:t>
      </w:r>
    </w:p>
    <w:p w14:paraId="362D5164" w14:textId="77777777" w:rsidR="00EF31BE" w:rsidRPr="00EF31BE" w:rsidRDefault="00EF31BE" w:rsidP="00EF31BE">
      <w:pPr>
        <w:pStyle w:val="EndNoteBibliography"/>
        <w:ind w:left="720" w:hanging="720"/>
      </w:pPr>
      <w:r w:rsidRPr="00EF31BE">
        <w:lastRenderedPageBreak/>
        <w:t>52.</w:t>
      </w:r>
      <w:r w:rsidRPr="00EF31BE">
        <w:tab/>
        <w:t xml:space="preserve">N. Segata, D. Börnigen, X. C. Morgan, C. Huttenhower, PhyloPhlAn is a new method for improved phylogenetic and taxonomic placement of microbes. </w:t>
      </w:r>
      <w:r w:rsidRPr="00EF31BE">
        <w:rPr>
          <w:i/>
        </w:rPr>
        <w:t>Nature Communications</w:t>
      </w:r>
      <w:r w:rsidRPr="00EF31BE">
        <w:t xml:space="preserve"> </w:t>
      </w:r>
      <w:r w:rsidRPr="00EF31BE">
        <w:rPr>
          <w:b/>
        </w:rPr>
        <w:t>4</w:t>
      </w:r>
      <w:r w:rsidRPr="00EF31BE">
        <w:t>, 2304 (2013).</w:t>
      </w:r>
    </w:p>
    <w:p w14:paraId="1FDEA36E" w14:textId="77777777" w:rsidR="00EF31BE" w:rsidRPr="00EF31BE" w:rsidRDefault="00EF31BE" w:rsidP="00EF31BE">
      <w:pPr>
        <w:pStyle w:val="EndNoteBibliography"/>
        <w:ind w:left="720" w:hanging="720"/>
      </w:pPr>
      <w:r w:rsidRPr="00EF31BE">
        <w:t>53.</w:t>
      </w:r>
      <w:r w:rsidRPr="00EF31BE">
        <w:tab/>
        <w:t xml:space="preserve">F. Asnicar, G. Weingart, T. L. Tickle, C. Huttenhower, N. Segata, Compact graphical representation of phylogenetic data and metadata with GraPhlAn. </w:t>
      </w:r>
      <w:r w:rsidRPr="00EF31BE">
        <w:rPr>
          <w:i/>
        </w:rPr>
        <w:t>PeerJ</w:t>
      </w:r>
      <w:r w:rsidRPr="00EF31BE">
        <w:t xml:space="preserve"> </w:t>
      </w:r>
      <w:r w:rsidRPr="00EF31BE">
        <w:rPr>
          <w:b/>
        </w:rPr>
        <w:t>3</w:t>
      </w:r>
      <w:r w:rsidRPr="00EF31BE">
        <w:t>, e1029 (2015).</w:t>
      </w:r>
    </w:p>
    <w:p w14:paraId="4E071AA2" w14:textId="77777777" w:rsidR="00EF31BE" w:rsidRPr="00EF31BE" w:rsidRDefault="00EF31BE" w:rsidP="00EF31BE">
      <w:pPr>
        <w:pStyle w:val="EndNoteBibliography"/>
        <w:ind w:left="720" w:hanging="720"/>
      </w:pPr>
      <w:r w:rsidRPr="00EF31BE">
        <w:t>54.</w:t>
      </w:r>
      <w:r w:rsidRPr="00EF31BE">
        <w:tab/>
        <w:t>B. D. Ondov</w:t>
      </w:r>
      <w:r w:rsidRPr="00EF31BE">
        <w:rPr>
          <w:i/>
        </w:rPr>
        <w:t xml:space="preserve"> et al.</w:t>
      </w:r>
      <w:r w:rsidRPr="00EF31BE">
        <w:t xml:space="preserve">, Mash Screen: high-throughput sequence containment estimation for genome discovery. </w:t>
      </w:r>
      <w:r w:rsidRPr="00EF31BE">
        <w:rPr>
          <w:i/>
        </w:rPr>
        <w:t>Genome Biol</w:t>
      </w:r>
      <w:r w:rsidRPr="00EF31BE">
        <w:t xml:space="preserve"> </w:t>
      </w:r>
      <w:r w:rsidRPr="00EF31BE">
        <w:rPr>
          <w:b/>
        </w:rPr>
        <w:t>20</w:t>
      </w:r>
      <w:r w:rsidRPr="00EF31BE">
        <w:t>, 232-232 (2019).</w:t>
      </w:r>
    </w:p>
    <w:p w14:paraId="41021B2E" w14:textId="77777777" w:rsidR="00EF31BE" w:rsidRPr="00EF31BE" w:rsidRDefault="00EF31BE" w:rsidP="00EF31BE">
      <w:pPr>
        <w:pStyle w:val="EndNoteBibliography"/>
        <w:ind w:left="720" w:hanging="720"/>
      </w:pPr>
      <w:r w:rsidRPr="00EF31BE">
        <w:t>55.</w:t>
      </w:r>
      <w:r w:rsidRPr="00EF31BE">
        <w:tab/>
        <w:t xml:space="preserve">D. E. Wood, J. Lu, B. Langmead, Improved metagenomic analysis with Kraken 2. </w:t>
      </w:r>
      <w:r w:rsidRPr="00EF31BE">
        <w:rPr>
          <w:i/>
        </w:rPr>
        <w:t>Genome Biol</w:t>
      </w:r>
      <w:r w:rsidRPr="00EF31BE">
        <w:t xml:space="preserve"> </w:t>
      </w:r>
      <w:r w:rsidRPr="00EF31BE">
        <w:rPr>
          <w:b/>
        </w:rPr>
        <w:t>20</w:t>
      </w:r>
      <w:r w:rsidRPr="00EF31BE">
        <w:t>, 257-257 (2019).</w:t>
      </w:r>
    </w:p>
    <w:p w14:paraId="1E573D8B" w14:textId="77777777" w:rsidR="00EF31BE" w:rsidRPr="00EF31BE" w:rsidRDefault="00EF31BE" w:rsidP="00EF31BE">
      <w:pPr>
        <w:pStyle w:val="EndNoteBibliography"/>
        <w:ind w:left="720" w:hanging="720"/>
      </w:pPr>
      <w:r w:rsidRPr="00EF31BE">
        <w:t>56.</w:t>
      </w:r>
      <w:r w:rsidRPr="00EF31BE">
        <w:tab/>
        <w:t>J. Qin</w:t>
      </w:r>
      <w:r w:rsidRPr="00EF31BE">
        <w:rPr>
          <w:i/>
        </w:rPr>
        <w:t xml:space="preserve"> et al.</w:t>
      </w:r>
      <w:r w:rsidRPr="00EF31BE">
        <w:t xml:space="preserve">, A metagenome-wide association study of gut microbiota in type 2 diabetes. </w:t>
      </w:r>
      <w:r w:rsidRPr="00EF31BE">
        <w:rPr>
          <w:i/>
        </w:rPr>
        <w:t>Nature</w:t>
      </w:r>
      <w:r w:rsidRPr="00EF31BE">
        <w:t xml:space="preserve"> </w:t>
      </w:r>
      <w:r w:rsidRPr="00EF31BE">
        <w:rPr>
          <w:b/>
        </w:rPr>
        <w:t>490</w:t>
      </w:r>
      <w:r w:rsidRPr="00EF31BE">
        <w:t>, 55-60 (2012).</w:t>
      </w:r>
    </w:p>
    <w:p w14:paraId="71C1FBC4" w14:textId="77777777" w:rsidR="00EF31BE" w:rsidRPr="00EF31BE" w:rsidRDefault="00EF31BE" w:rsidP="00EF31BE">
      <w:pPr>
        <w:pStyle w:val="EndNoteBibliography"/>
        <w:ind w:left="720" w:hanging="720"/>
      </w:pPr>
      <w:r w:rsidRPr="00EF31BE">
        <w:t>57.</w:t>
      </w:r>
      <w:r w:rsidRPr="00EF31BE">
        <w:tab/>
        <w:t>D. Hyatt</w:t>
      </w:r>
      <w:r w:rsidRPr="00EF31BE">
        <w:rPr>
          <w:i/>
        </w:rPr>
        <w:t xml:space="preserve"> et al.</w:t>
      </w:r>
      <w:r w:rsidRPr="00EF31BE">
        <w:t xml:space="preserve">, Prodigal: prokaryotic gene recognition and translation initiation site identification. </w:t>
      </w:r>
      <w:r w:rsidRPr="00EF31BE">
        <w:rPr>
          <w:i/>
        </w:rPr>
        <w:t>BMC Bioinformatics</w:t>
      </w:r>
      <w:r w:rsidRPr="00EF31BE">
        <w:t xml:space="preserve"> </w:t>
      </w:r>
      <w:r w:rsidRPr="00EF31BE">
        <w:rPr>
          <w:b/>
        </w:rPr>
        <w:t>11</w:t>
      </w:r>
      <w:r w:rsidRPr="00EF31BE">
        <w:t>, 119 (2010).</w:t>
      </w:r>
    </w:p>
    <w:p w14:paraId="1054BC3D" w14:textId="77777777" w:rsidR="00EF31BE" w:rsidRPr="00EF31BE" w:rsidRDefault="00EF31BE" w:rsidP="00EF31BE">
      <w:pPr>
        <w:pStyle w:val="EndNoteBibliography"/>
        <w:ind w:left="720" w:hanging="720"/>
      </w:pPr>
      <w:r w:rsidRPr="00EF31BE">
        <w:t>58.</w:t>
      </w:r>
      <w:r w:rsidRPr="00EF31BE">
        <w:tab/>
        <w:t xml:space="preserve">B. Buchfink, C. Xie, D. H. Huson, Fast and sensitive protein alignment using DIAMOND. </w:t>
      </w:r>
      <w:r w:rsidRPr="00EF31BE">
        <w:rPr>
          <w:i/>
        </w:rPr>
        <w:t>Nat Meth</w:t>
      </w:r>
      <w:r w:rsidRPr="00EF31BE">
        <w:t xml:space="preserve"> </w:t>
      </w:r>
      <w:r w:rsidRPr="00EF31BE">
        <w:rPr>
          <w:b/>
        </w:rPr>
        <w:t>12</w:t>
      </w:r>
      <w:r w:rsidRPr="00EF31BE">
        <w:t>, 59-60 (2015).</w:t>
      </w:r>
    </w:p>
    <w:p w14:paraId="5FCD237F" w14:textId="77777777" w:rsidR="00EF31BE" w:rsidRPr="00EF31BE" w:rsidRDefault="00EF31BE" w:rsidP="00EF31BE">
      <w:pPr>
        <w:pStyle w:val="EndNoteBibliography"/>
        <w:ind w:left="720" w:hanging="720"/>
      </w:pPr>
      <w:r w:rsidRPr="00EF31BE">
        <w:t>59.</w:t>
      </w:r>
      <w:r w:rsidRPr="00EF31BE">
        <w:tab/>
        <w:t>H. Zhang</w:t>
      </w:r>
      <w:r w:rsidRPr="00EF31BE">
        <w:rPr>
          <w:i/>
        </w:rPr>
        <w:t xml:space="preserve"> et al.</w:t>
      </w:r>
      <w:r w:rsidRPr="00EF31BE">
        <w:t xml:space="preserve">, dbCAN2: a meta server for automated carbohydrate-active enzyme annotation. </w:t>
      </w:r>
      <w:r w:rsidRPr="00EF31BE">
        <w:rPr>
          <w:i/>
        </w:rPr>
        <w:t>Nucleic Acids Research</w:t>
      </w:r>
      <w:r w:rsidRPr="00EF31BE">
        <w:t xml:space="preserve"> </w:t>
      </w:r>
      <w:r w:rsidRPr="00EF31BE">
        <w:rPr>
          <w:b/>
        </w:rPr>
        <w:t>46</w:t>
      </w:r>
      <w:r w:rsidRPr="00EF31BE">
        <w:t>, W95-W101 (2018).</w:t>
      </w:r>
    </w:p>
    <w:p w14:paraId="7A1734D9" w14:textId="77777777" w:rsidR="00EF31BE" w:rsidRPr="00EF31BE" w:rsidRDefault="00EF31BE" w:rsidP="00EF31BE">
      <w:pPr>
        <w:pStyle w:val="EndNoteBibliography"/>
        <w:ind w:left="720" w:hanging="720"/>
      </w:pPr>
      <w:r w:rsidRPr="00EF31BE">
        <w:t>60.</w:t>
      </w:r>
      <w:r w:rsidRPr="00EF31BE">
        <w:tab/>
        <w:t>K. Blin</w:t>
      </w:r>
      <w:r w:rsidRPr="00EF31BE">
        <w:rPr>
          <w:i/>
        </w:rPr>
        <w:t xml:space="preserve"> et al.</w:t>
      </w:r>
      <w:r w:rsidRPr="00EF31BE">
        <w:t xml:space="preserve">, antiSMASH 6.0: improving cluster detection and comparison capabilities. </w:t>
      </w:r>
      <w:r w:rsidRPr="00EF31BE">
        <w:rPr>
          <w:i/>
        </w:rPr>
        <w:t>Nucleic Acids Research</w:t>
      </w:r>
      <w:r w:rsidRPr="00EF31BE">
        <w:t xml:space="preserve"> </w:t>
      </w:r>
      <w:r w:rsidRPr="00EF31BE">
        <w:rPr>
          <w:b/>
        </w:rPr>
        <w:t>49</w:t>
      </w:r>
      <w:r w:rsidRPr="00EF31BE">
        <w:t>, W29-W35 (2021).</w:t>
      </w:r>
    </w:p>
    <w:p w14:paraId="3AB35FE1" w14:textId="77777777" w:rsidR="00EF31BE" w:rsidRPr="00EF31BE" w:rsidRDefault="00EF31BE" w:rsidP="00EF31BE">
      <w:pPr>
        <w:pStyle w:val="EndNoteBibliography"/>
        <w:ind w:left="720" w:hanging="720"/>
      </w:pPr>
      <w:r w:rsidRPr="00EF31BE">
        <w:t>61.</w:t>
      </w:r>
      <w:r w:rsidRPr="00EF31BE">
        <w:tab/>
        <w:t>J. C. Navarro-Muñoz</w:t>
      </w:r>
      <w:r w:rsidRPr="00EF31BE">
        <w:rPr>
          <w:i/>
        </w:rPr>
        <w:t xml:space="preserve"> et al.</w:t>
      </w:r>
      <w:r w:rsidRPr="00EF31BE">
        <w:t xml:space="preserve">, A computational framework to explore large-scale biosynthetic diversity. </w:t>
      </w:r>
      <w:r w:rsidRPr="00EF31BE">
        <w:rPr>
          <w:i/>
        </w:rPr>
        <w:t>Nature chemical biology</w:t>
      </w:r>
      <w:r w:rsidRPr="00EF31BE">
        <w:t xml:space="preserve"> </w:t>
      </w:r>
      <w:r w:rsidRPr="00EF31BE">
        <w:rPr>
          <w:b/>
        </w:rPr>
        <w:t>16</w:t>
      </w:r>
      <w:r w:rsidRPr="00EF31BE">
        <w:t>, 60-68 (2020).</w:t>
      </w:r>
    </w:p>
    <w:p w14:paraId="4AA5F6C3" w14:textId="77777777" w:rsidR="00EF31BE" w:rsidRPr="00EF31BE" w:rsidRDefault="00EF31BE" w:rsidP="00EF31BE">
      <w:pPr>
        <w:pStyle w:val="EndNoteBibliography"/>
        <w:ind w:left="720" w:hanging="720"/>
      </w:pPr>
      <w:r w:rsidRPr="00EF31BE">
        <w:lastRenderedPageBreak/>
        <w:t>62.</w:t>
      </w:r>
      <w:r w:rsidRPr="00EF31BE">
        <w:tab/>
        <w:t>J. G. Caporaso</w:t>
      </w:r>
      <w:r w:rsidRPr="00EF31BE">
        <w:rPr>
          <w:i/>
        </w:rPr>
        <w:t xml:space="preserve"> et al.</w:t>
      </w:r>
      <w:r w:rsidRPr="00EF31BE">
        <w:t xml:space="preserve">, QIIME allows analysis of high-throughput community sequencing data. </w:t>
      </w:r>
      <w:r w:rsidRPr="00EF31BE">
        <w:rPr>
          <w:i/>
        </w:rPr>
        <w:t>Nature Methods</w:t>
      </w:r>
      <w:r w:rsidRPr="00EF31BE">
        <w:t xml:space="preserve"> </w:t>
      </w:r>
      <w:r w:rsidRPr="00EF31BE">
        <w:rPr>
          <w:b/>
        </w:rPr>
        <w:t>7</w:t>
      </w:r>
      <w:r w:rsidRPr="00EF31BE">
        <w:t>, 335-336 (2010).</w:t>
      </w:r>
    </w:p>
    <w:p w14:paraId="17D119B1" w14:textId="77777777" w:rsidR="00EF31BE" w:rsidRPr="00EF31BE" w:rsidRDefault="00EF31BE" w:rsidP="00EF31BE">
      <w:pPr>
        <w:pStyle w:val="EndNoteBibliography"/>
        <w:ind w:left="720" w:hanging="720"/>
      </w:pPr>
      <w:r w:rsidRPr="00EF31BE">
        <w:t>63.</w:t>
      </w:r>
      <w:r w:rsidRPr="00EF31BE">
        <w:tab/>
        <w:t>W. K. Kwong</w:t>
      </w:r>
      <w:r w:rsidRPr="00EF31BE">
        <w:rPr>
          <w:i/>
        </w:rPr>
        <w:t xml:space="preserve"> et al.</w:t>
      </w:r>
      <w:r w:rsidRPr="00EF31BE">
        <w:t xml:space="preserve">, Dynamic microbiome evolution in social bees. </w:t>
      </w:r>
      <w:r w:rsidRPr="00EF31BE">
        <w:rPr>
          <w:i/>
        </w:rPr>
        <w:t>Science Advances</w:t>
      </w:r>
      <w:r w:rsidRPr="00EF31BE">
        <w:t xml:space="preserve"> </w:t>
      </w:r>
      <w:r w:rsidRPr="00EF31BE">
        <w:rPr>
          <w:b/>
        </w:rPr>
        <w:t>3</w:t>
      </w:r>
      <w:r w:rsidRPr="00EF31BE">
        <w:t>, e1600513 (2017).</w:t>
      </w:r>
    </w:p>
    <w:p w14:paraId="0484D9D7" w14:textId="77777777" w:rsidR="00EF31BE" w:rsidRPr="00EF31BE" w:rsidRDefault="00EF31BE" w:rsidP="00EF31BE">
      <w:pPr>
        <w:pStyle w:val="EndNoteBibliography"/>
        <w:ind w:left="720" w:hanging="720"/>
      </w:pPr>
      <w:r w:rsidRPr="00EF31BE">
        <w:t>64.</w:t>
      </w:r>
      <w:r w:rsidRPr="00EF31BE">
        <w:tab/>
        <w:t xml:space="preserve">I. Letunic, P. Bork, Interactive Tree Of Life (iTOL) v5: an online tool for phylogenetic tree display and annotation. </w:t>
      </w:r>
      <w:r w:rsidRPr="00EF31BE">
        <w:rPr>
          <w:i/>
        </w:rPr>
        <w:t>Nucleic acids research</w:t>
      </w:r>
      <w:r w:rsidRPr="00EF31BE">
        <w:t xml:space="preserve"> </w:t>
      </w:r>
      <w:r w:rsidRPr="00EF31BE">
        <w:rPr>
          <w:b/>
        </w:rPr>
        <w:t>49</w:t>
      </w:r>
      <w:r w:rsidRPr="00EF31BE">
        <w:t>, W293-W296 (2021).</w:t>
      </w:r>
    </w:p>
    <w:p w14:paraId="3E8EF08F" w14:textId="4BD34EDA" w:rsidR="007A475D" w:rsidRPr="004D0A4D" w:rsidRDefault="00B16111" w:rsidP="005F0E5E">
      <w:pPr>
        <w:pStyle w:val="EndNoteBibliography"/>
        <w:ind w:left="709"/>
        <w:rPr>
          <w:rFonts w:eastAsiaTheme="minorEastAsia"/>
        </w:rPr>
      </w:pPr>
      <w:r w:rsidRPr="004D0A4D">
        <w:rPr>
          <w:rFonts w:eastAsiaTheme="minorEastAsia"/>
        </w:rPr>
        <w:fldChar w:fldCharType="end"/>
      </w:r>
    </w:p>
    <w:sectPr w:rsidR="007A475D" w:rsidRPr="004D0A4D" w:rsidSect="00900129">
      <w:footerReference w:type="default" r:id="rId10"/>
      <w:pgSz w:w="11900" w:h="16840"/>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0B02F1" w14:textId="77777777" w:rsidR="00093F8C" w:rsidRDefault="00093F8C" w:rsidP="00F37F23">
      <w:pPr>
        <w:spacing w:line="240" w:lineRule="auto"/>
      </w:pPr>
      <w:r>
        <w:separator/>
      </w:r>
    </w:p>
  </w:endnote>
  <w:endnote w:type="continuationSeparator" w:id="0">
    <w:p w14:paraId="6ACD628E" w14:textId="77777777" w:rsidR="00093F8C" w:rsidRDefault="00093F8C" w:rsidP="00F37F2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BentonSans Medium">
    <w:altName w:val="微软雅黑"/>
    <w:panose1 w:val="00000000000000000000"/>
    <w:charset w:val="86"/>
    <w:family w:val="swiss"/>
    <w:notTrueType/>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9B706A" w14:textId="5164A12E" w:rsidR="000D3071" w:rsidRDefault="000D3071" w:rsidP="00900129">
    <w:pPr>
      <w:pStyle w:val="af0"/>
    </w:pPr>
  </w:p>
  <w:p w14:paraId="10D1E3FB" w14:textId="2557A348" w:rsidR="000D3071" w:rsidRPr="00900129" w:rsidRDefault="000D3071" w:rsidP="00900129">
    <w:pPr>
      <w:pStyle w:val="af0"/>
      <w:jc w:val="center"/>
      <w:rPr>
        <w:rFonts w:eastAsiaTheme="minor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6758831"/>
      <w:docPartObj>
        <w:docPartGallery w:val="Page Numbers (Bottom of Page)"/>
        <w:docPartUnique/>
      </w:docPartObj>
    </w:sdtPr>
    <w:sdtEndPr/>
    <w:sdtContent>
      <w:p w14:paraId="6EF0C237" w14:textId="11EDD5FE" w:rsidR="000D3071" w:rsidRPr="00900129" w:rsidRDefault="000D3071" w:rsidP="00900129">
        <w:pPr>
          <w:pStyle w:val="af0"/>
          <w:jc w:val="center"/>
        </w:pPr>
        <w:r>
          <w:fldChar w:fldCharType="begin"/>
        </w:r>
        <w:r>
          <w:instrText>PAGE   \* MERGEFORMAT</w:instrText>
        </w:r>
        <w:r>
          <w:fldChar w:fldCharType="separate"/>
        </w:r>
        <w:r w:rsidR="00B152A6" w:rsidRPr="00B152A6">
          <w:rPr>
            <w:noProof/>
            <w:lang w:val="zh-CN"/>
          </w:rPr>
          <w:t>26</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778A2D" w14:textId="77777777" w:rsidR="00093F8C" w:rsidRDefault="00093F8C" w:rsidP="00F37F23">
      <w:pPr>
        <w:spacing w:line="240" w:lineRule="auto"/>
      </w:pPr>
      <w:r>
        <w:separator/>
      </w:r>
    </w:p>
  </w:footnote>
  <w:footnote w:type="continuationSeparator" w:id="0">
    <w:p w14:paraId="541590EA" w14:textId="77777777" w:rsidR="00093F8C" w:rsidRDefault="00093F8C" w:rsidP="00F37F2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B588A7FA"/>
    <w:lvl w:ilvl="0">
      <w:start w:val="1"/>
      <w:numFmt w:val="decimal"/>
      <w:pStyle w:val="a"/>
      <w:lvlText w:val="%1."/>
      <w:lvlJc w:val="left"/>
      <w:pPr>
        <w:tabs>
          <w:tab w:val="num" w:pos="360"/>
        </w:tabs>
        <w:ind w:left="360" w:hanging="360"/>
      </w:pPr>
    </w:lvl>
  </w:abstractNum>
  <w:abstractNum w:abstractNumId="1" w15:restartNumberingAfterBreak="0">
    <w:nsid w:val="21FF5EFC"/>
    <w:multiLevelType w:val="multilevel"/>
    <w:tmpl w:val="70D4E8C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402720109">
    <w:abstractNumId w:val="1"/>
  </w:num>
  <w:num w:numId="2" w16cid:durableId="17713159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OyNDM3NjQ0MLC0MDFR0lEKTi0uzszPAykwrQUAhkjbWSwAAAA="/>
    <w:docVar w:name="EN.InstantFormat" w:val="&lt;ENInstantFormat&gt;&lt;Enabled&gt;0&lt;/Enabled&gt;&lt;ScanUnformatted&gt;1&lt;/ScanUnformatted&gt;&lt;ScanChanges&gt;1&lt;/ScanChanges&gt;&lt;Suspended&gt;0&lt;/Suspended&gt;&lt;/ENInstantFormat&gt;"/>
    <w:docVar w:name="EN.Layout" w:val="&lt;ENLayout&gt;&lt;Style&gt;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pev5txs8d0e9qef9aa5t9ae0tvxae5a9afw&quot;&gt;My EndNote Library&lt;record-ids&gt;&lt;item&gt;65&lt;/item&gt;&lt;item&gt;74&lt;/item&gt;&lt;item&gt;77&lt;/item&gt;&lt;item&gt;81&lt;/item&gt;&lt;item&gt;85&lt;/item&gt;&lt;item&gt;86&lt;/item&gt;&lt;item&gt;124&lt;/item&gt;&lt;item&gt;129&lt;/item&gt;&lt;item&gt;130&lt;/item&gt;&lt;item&gt;131&lt;/item&gt;&lt;item&gt;142&lt;/item&gt;&lt;item&gt;148&lt;/item&gt;&lt;item&gt;151&lt;/item&gt;&lt;item&gt;184&lt;/item&gt;&lt;item&gt;185&lt;/item&gt;&lt;item&gt;187&lt;/item&gt;&lt;/record-ids&gt;&lt;/item&gt;&lt;/Libraries&gt;"/>
  </w:docVars>
  <w:rsids>
    <w:rsidRoot w:val="004E5868"/>
    <w:rsid w:val="000025DE"/>
    <w:rsid w:val="0000282D"/>
    <w:rsid w:val="00004A7D"/>
    <w:rsid w:val="00004BC6"/>
    <w:rsid w:val="00005137"/>
    <w:rsid w:val="00006519"/>
    <w:rsid w:val="0000690C"/>
    <w:rsid w:val="00007217"/>
    <w:rsid w:val="000104A8"/>
    <w:rsid w:val="000155EE"/>
    <w:rsid w:val="0002250F"/>
    <w:rsid w:val="000252CC"/>
    <w:rsid w:val="00025D53"/>
    <w:rsid w:val="00034E72"/>
    <w:rsid w:val="00037453"/>
    <w:rsid w:val="0003775D"/>
    <w:rsid w:val="0003775E"/>
    <w:rsid w:val="00040096"/>
    <w:rsid w:val="00040A0B"/>
    <w:rsid w:val="00042E35"/>
    <w:rsid w:val="000434B6"/>
    <w:rsid w:val="0004351E"/>
    <w:rsid w:val="00043669"/>
    <w:rsid w:val="000463B5"/>
    <w:rsid w:val="00046DD7"/>
    <w:rsid w:val="00050892"/>
    <w:rsid w:val="00052BA4"/>
    <w:rsid w:val="000531BF"/>
    <w:rsid w:val="0005563D"/>
    <w:rsid w:val="000579B7"/>
    <w:rsid w:val="00057B50"/>
    <w:rsid w:val="00060301"/>
    <w:rsid w:val="00062AF7"/>
    <w:rsid w:val="000645A5"/>
    <w:rsid w:val="00071B22"/>
    <w:rsid w:val="00071E28"/>
    <w:rsid w:val="0007248E"/>
    <w:rsid w:val="00072844"/>
    <w:rsid w:val="0007505F"/>
    <w:rsid w:val="0007572D"/>
    <w:rsid w:val="000770D5"/>
    <w:rsid w:val="00082D34"/>
    <w:rsid w:val="00083FD0"/>
    <w:rsid w:val="0008584A"/>
    <w:rsid w:val="00090013"/>
    <w:rsid w:val="00090C6E"/>
    <w:rsid w:val="00090DF3"/>
    <w:rsid w:val="00091435"/>
    <w:rsid w:val="000929AF"/>
    <w:rsid w:val="0009311E"/>
    <w:rsid w:val="00093F8C"/>
    <w:rsid w:val="0009701E"/>
    <w:rsid w:val="000A0AEA"/>
    <w:rsid w:val="000A115E"/>
    <w:rsid w:val="000A5106"/>
    <w:rsid w:val="000B03A1"/>
    <w:rsid w:val="000B41FE"/>
    <w:rsid w:val="000B49CF"/>
    <w:rsid w:val="000B5AD9"/>
    <w:rsid w:val="000C0B76"/>
    <w:rsid w:val="000C19D5"/>
    <w:rsid w:val="000C3034"/>
    <w:rsid w:val="000C30BF"/>
    <w:rsid w:val="000C461C"/>
    <w:rsid w:val="000C4842"/>
    <w:rsid w:val="000C487A"/>
    <w:rsid w:val="000C50B9"/>
    <w:rsid w:val="000C548B"/>
    <w:rsid w:val="000C6612"/>
    <w:rsid w:val="000C766B"/>
    <w:rsid w:val="000C7F60"/>
    <w:rsid w:val="000D2532"/>
    <w:rsid w:val="000D3071"/>
    <w:rsid w:val="000D3CF1"/>
    <w:rsid w:val="000D7679"/>
    <w:rsid w:val="000D7DE1"/>
    <w:rsid w:val="000E18F9"/>
    <w:rsid w:val="000E2317"/>
    <w:rsid w:val="000E26C4"/>
    <w:rsid w:val="000E31A8"/>
    <w:rsid w:val="000E4D19"/>
    <w:rsid w:val="000E5815"/>
    <w:rsid w:val="000E6C0E"/>
    <w:rsid w:val="000E7E79"/>
    <w:rsid w:val="000F068F"/>
    <w:rsid w:val="000F5E63"/>
    <w:rsid w:val="00100D9D"/>
    <w:rsid w:val="00101AD1"/>
    <w:rsid w:val="00101C00"/>
    <w:rsid w:val="0010356A"/>
    <w:rsid w:val="001037FE"/>
    <w:rsid w:val="00103D6A"/>
    <w:rsid w:val="00105AC4"/>
    <w:rsid w:val="001062C7"/>
    <w:rsid w:val="001063B8"/>
    <w:rsid w:val="001103BE"/>
    <w:rsid w:val="00112C90"/>
    <w:rsid w:val="001178FC"/>
    <w:rsid w:val="001272B1"/>
    <w:rsid w:val="0013042D"/>
    <w:rsid w:val="001326AD"/>
    <w:rsid w:val="001328CB"/>
    <w:rsid w:val="0013380E"/>
    <w:rsid w:val="00133E99"/>
    <w:rsid w:val="00135904"/>
    <w:rsid w:val="00136378"/>
    <w:rsid w:val="001364A9"/>
    <w:rsid w:val="0013655A"/>
    <w:rsid w:val="00140927"/>
    <w:rsid w:val="00141A0B"/>
    <w:rsid w:val="00142136"/>
    <w:rsid w:val="001430F3"/>
    <w:rsid w:val="00146EC1"/>
    <w:rsid w:val="0014731A"/>
    <w:rsid w:val="0014731E"/>
    <w:rsid w:val="001514F8"/>
    <w:rsid w:val="00151A57"/>
    <w:rsid w:val="00153918"/>
    <w:rsid w:val="001539C2"/>
    <w:rsid w:val="00155010"/>
    <w:rsid w:val="0015528C"/>
    <w:rsid w:val="00157065"/>
    <w:rsid w:val="00157A58"/>
    <w:rsid w:val="001637C7"/>
    <w:rsid w:val="001641EF"/>
    <w:rsid w:val="0016452C"/>
    <w:rsid w:val="00166549"/>
    <w:rsid w:val="00170ECE"/>
    <w:rsid w:val="001722E0"/>
    <w:rsid w:val="00173C89"/>
    <w:rsid w:val="00176046"/>
    <w:rsid w:val="00176D6F"/>
    <w:rsid w:val="001773BE"/>
    <w:rsid w:val="0017742C"/>
    <w:rsid w:val="00181969"/>
    <w:rsid w:val="0018248D"/>
    <w:rsid w:val="001828C6"/>
    <w:rsid w:val="001876AA"/>
    <w:rsid w:val="0019399B"/>
    <w:rsid w:val="001950F6"/>
    <w:rsid w:val="0019510A"/>
    <w:rsid w:val="001963DD"/>
    <w:rsid w:val="001A0736"/>
    <w:rsid w:val="001A0C0A"/>
    <w:rsid w:val="001A2562"/>
    <w:rsid w:val="001A4620"/>
    <w:rsid w:val="001A6B58"/>
    <w:rsid w:val="001B0726"/>
    <w:rsid w:val="001B1373"/>
    <w:rsid w:val="001B19E9"/>
    <w:rsid w:val="001B1EB6"/>
    <w:rsid w:val="001B481F"/>
    <w:rsid w:val="001B4BC9"/>
    <w:rsid w:val="001B7803"/>
    <w:rsid w:val="001C15D5"/>
    <w:rsid w:val="001C1DF3"/>
    <w:rsid w:val="001C20D2"/>
    <w:rsid w:val="001C3091"/>
    <w:rsid w:val="001D17AD"/>
    <w:rsid w:val="001D3B00"/>
    <w:rsid w:val="001D6229"/>
    <w:rsid w:val="001D7DB1"/>
    <w:rsid w:val="001E0CFF"/>
    <w:rsid w:val="001E3A44"/>
    <w:rsid w:val="001E3E64"/>
    <w:rsid w:val="001E7744"/>
    <w:rsid w:val="001F1284"/>
    <w:rsid w:val="001F35C7"/>
    <w:rsid w:val="001F552F"/>
    <w:rsid w:val="00202412"/>
    <w:rsid w:val="00203414"/>
    <w:rsid w:val="00206E15"/>
    <w:rsid w:val="00206ED7"/>
    <w:rsid w:val="00206F1E"/>
    <w:rsid w:val="00211DC3"/>
    <w:rsid w:val="00213706"/>
    <w:rsid w:val="00215081"/>
    <w:rsid w:val="00215260"/>
    <w:rsid w:val="00216FCE"/>
    <w:rsid w:val="00217156"/>
    <w:rsid w:val="00220CE7"/>
    <w:rsid w:val="00220D02"/>
    <w:rsid w:val="00221237"/>
    <w:rsid w:val="0022239F"/>
    <w:rsid w:val="00227652"/>
    <w:rsid w:val="00227E3F"/>
    <w:rsid w:val="002302CD"/>
    <w:rsid w:val="002313E4"/>
    <w:rsid w:val="00232EC3"/>
    <w:rsid w:val="0023367A"/>
    <w:rsid w:val="002338DF"/>
    <w:rsid w:val="00234478"/>
    <w:rsid w:val="00240B07"/>
    <w:rsid w:val="00240D9C"/>
    <w:rsid w:val="00240E29"/>
    <w:rsid w:val="00241F45"/>
    <w:rsid w:val="00243066"/>
    <w:rsid w:val="00243619"/>
    <w:rsid w:val="002440CB"/>
    <w:rsid w:val="00245CEA"/>
    <w:rsid w:val="00246E75"/>
    <w:rsid w:val="00250360"/>
    <w:rsid w:val="0025518E"/>
    <w:rsid w:val="00256FE6"/>
    <w:rsid w:val="002627B2"/>
    <w:rsid w:val="0026280F"/>
    <w:rsid w:val="00262B97"/>
    <w:rsid w:val="0026404A"/>
    <w:rsid w:val="0026418C"/>
    <w:rsid w:val="00265776"/>
    <w:rsid w:val="00265FEB"/>
    <w:rsid w:val="0026678C"/>
    <w:rsid w:val="00266E4C"/>
    <w:rsid w:val="00267B81"/>
    <w:rsid w:val="002703E1"/>
    <w:rsid w:val="00270F06"/>
    <w:rsid w:val="0027129C"/>
    <w:rsid w:val="00274686"/>
    <w:rsid w:val="00275390"/>
    <w:rsid w:val="00280D97"/>
    <w:rsid w:val="00282265"/>
    <w:rsid w:val="00284F18"/>
    <w:rsid w:val="0028576E"/>
    <w:rsid w:val="00285C89"/>
    <w:rsid w:val="00287733"/>
    <w:rsid w:val="00290466"/>
    <w:rsid w:val="00290DD4"/>
    <w:rsid w:val="002916ED"/>
    <w:rsid w:val="00292453"/>
    <w:rsid w:val="00293F14"/>
    <w:rsid w:val="0029441F"/>
    <w:rsid w:val="00297175"/>
    <w:rsid w:val="002A0AF5"/>
    <w:rsid w:val="002A3C9A"/>
    <w:rsid w:val="002B015E"/>
    <w:rsid w:val="002B297A"/>
    <w:rsid w:val="002B37F8"/>
    <w:rsid w:val="002C0750"/>
    <w:rsid w:val="002C2C18"/>
    <w:rsid w:val="002C4E3E"/>
    <w:rsid w:val="002C74E5"/>
    <w:rsid w:val="002D0507"/>
    <w:rsid w:val="002D1670"/>
    <w:rsid w:val="002D2028"/>
    <w:rsid w:val="002D2418"/>
    <w:rsid w:val="002D3C05"/>
    <w:rsid w:val="002D3CF7"/>
    <w:rsid w:val="002D40C5"/>
    <w:rsid w:val="002D42AA"/>
    <w:rsid w:val="002D45E2"/>
    <w:rsid w:val="002D4F2A"/>
    <w:rsid w:val="002D52D2"/>
    <w:rsid w:val="002D7328"/>
    <w:rsid w:val="002E134E"/>
    <w:rsid w:val="002E2532"/>
    <w:rsid w:val="002E586C"/>
    <w:rsid w:val="002F003B"/>
    <w:rsid w:val="002F0B89"/>
    <w:rsid w:val="002F327B"/>
    <w:rsid w:val="002F38E5"/>
    <w:rsid w:val="002F4B35"/>
    <w:rsid w:val="002F6805"/>
    <w:rsid w:val="002F7FB8"/>
    <w:rsid w:val="00300F6F"/>
    <w:rsid w:val="003044DB"/>
    <w:rsid w:val="003053CC"/>
    <w:rsid w:val="00311E50"/>
    <w:rsid w:val="003145E2"/>
    <w:rsid w:val="00316786"/>
    <w:rsid w:val="00316A8C"/>
    <w:rsid w:val="003177D5"/>
    <w:rsid w:val="00324072"/>
    <w:rsid w:val="00324839"/>
    <w:rsid w:val="00325080"/>
    <w:rsid w:val="0032568E"/>
    <w:rsid w:val="00325798"/>
    <w:rsid w:val="00325A79"/>
    <w:rsid w:val="003270BA"/>
    <w:rsid w:val="00331CAC"/>
    <w:rsid w:val="00331E02"/>
    <w:rsid w:val="003329E4"/>
    <w:rsid w:val="00332D5F"/>
    <w:rsid w:val="003336CA"/>
    <w:rsid w:val="003341B5"/>
    <w:rsid w:val="003352C8"/>
    <w:rsid w:val="00336381"/>
    <w:rsid w:val="0034119E"/>
    <w:rsid w:val="00344ACA"/>
    <w:rsid w:val="0034570F"/>
    <w:rsid w:val="00345E75"/>
    <w:rsid w:val="00351020"/>
    <w:rsid w:val="00352F7F"/>
    <w:rsid w:val="00353524"/>
    <w:rsid w:val="0035524D"/>
    <w:rsid w:val="00356702"/>
    <w:rsid w:val="003576EA"/>
    <w:rsid w:val="00357A5A"/>
    <w:rsid w:val="00357CC1"/>
    <w:rsid w:val="003601D4"/>
    <w:rsid w:val="00361DE4"/>
    <w:rsid w:val="00365670"/>
    <w:rsid w:val="003703BF"/>
    <w:rsid w:val="00370BC2"/>
    <w:rsid w:val="00373B19"/>
    <w:rsid w:val="00375406"/>
    <w:rsid w:val="003775C5"/>
    <w:rsid w:val="00382551"/>
    <w:rsid w:val="00383AE4"/>
    <w:rsid w:val="0038453D"/>
    <w:rsid w:val="00385FCE"/>
    <w:rsid w:val="00387DC6"/>
    <w:rsid w:val="00390B80"/>
    <w:rsid w:val="00391340"/>
    <w:rsid w:val="00391B03"/>
    <w:rsid w:val="00393BAA"/>
    <w:rsid w:val="00394551"/>
    <w:rsid w:val="003A31BE"/>
    <w:rsid w:val="003A3A46"/>
    <w:rsid w:val="003A7613"/>
    <w:rsid w:val="003A79BE"/>
    <w:rsid w:val="003B0D1F"/>
    <w:rsid w:val="003B0DC6"/>
    <w:rsid w:val="003B238D"/>
    <w:rsid w:val="003B493B"/>
    <w:rsid w:val="003B5B47"/>
    <w:rsid w:val="003B6FBE"/>
    <w:rsid w:val="003B7DF6"/>
    <w:rsid w:val="003C13A2"/>
    <w:rsid w:val="003D06E4"/>
    <w:rsid w:val="003D071E"/>
    <w:rsid w:val="003D0777"/>
    <w:rsid w:val="003D33AE"/>
    <w:rsid w:val="003D541C"/>
    <w:rsid w:val="003E0272"/>
    <w:rsid w:val="003E41BF"/>
    <w:rsid w:val="003E4EBC"/>
    <w:rsid w:val="003E5865"/>
    <w:rsid w:val="003E6ADB"/>
    <w:rsid w:val="003F0829"/>
    <w:rsid w:val="003F0CEC"/>
    <w:rsid w:val="003F14C1"/>
    <w:rsid w:val="003F1EEE"/>
    <w:rsid w:val="003F2572"/>
    <w:rsid w:val="003F35D0"/>
    <w:rsid w:val="003F542B"/>
    <w:rsid w:val="0040067D"/>
    <w:rsid w:val="004018AD"/>
    <w:rsid w:val="00401E98"/>
    <w:rsid w:val="00403EB6"/>
    <w:rsid w:val="00406B16"/>
    <w:rsid w:val="00410837"/>
    <w:rsid w:val="00411C90"/>
    <w:rsid w:val="0041313F"/>
    <w:rsid w:val="004142BA"/>
    <w:rsid w:val="0041634D"/>
    <w:rsid w:val="00420349"/>
    <w:rsid w:val="00423C91"/>
    <w:rsid w:val="0042410D"/>
    <w:rsid w:val="00425872"/>
    <w:rsid w:val="00427778"/>
    <w:rsid w:val="00427D01"/>
    <w:rsid w:val="00431081"/>
    <w:rsid w:val="00431196"/>
    <w:rsid w:val="00433AC8"/>
    <w:rsid w:val="00433C39"/>
    <w:rsid w:val="004352D5"/>
    <w:rsid w:val="00436BB9"/>
    <w:rsid w:val="00440623"/>
    <w:rsid w:val="004414C8"/>
    <w:rsid w:val="00443F2F"/>
    <w:rsid w:val="00444473"/>
    <w:rsid w:val="0044449B"/>
    <w:rsid w:val="00444DD9"/>
    <w:rsid w:val="004457D2"/>
    <w:rsid w:val="00445905"/>
    <w:rsid w:val="004461A7"/>
    <w:rsid w:val="004475E4"/>
    <w:rsid w:val="00447930"/>
    <w:rsid w:val="00447B64"/>
    <w:rsid w:val="00447D1F"/>
    <w:rsid w:val="00451EC2"/>
    <w:rsid w:val="0045498E"/>
    <w:rsid w:val="00455F51"/>
    <w:rsid w:val="00457554"/>
    <w:rsid w:val="004578F7"/>
    <w:rsid w:val="00460716"/>
    <w:rsid w:val="0046177C"/>
    <w:rsid w:val="00462D2E"/>
    <w:rsid w:val="0046499D"/>
    <w:rsid w:val="004665D1"/>
    <w:rsid w:val="00467961"/>
    <w:rsid w:val="004706F0"/>
    <w:rsid w:val="00470E22"/>
    <w:rsid w:val="00471C33"/>
    <w:rsid w:val="00471CDE"/>
    <w:rsid w:val="0047633F"/>
    <w:rsid w:val="0048099B"/>
    <w:rsid w:val="00480BAF"/>
    <w:rsid w:val="0048121A"/>
    <w:rsid w:val="00481CDE"/>
    <w:rsid w:val="00482701"/>
    <w:rsid w:val="0048404A"/>
    <w:rsid w:val="004864D1"/>
    <w:rsid w:val="0049163C"/>
    <w:rsid w:val="00492A1D"/>
    <w:rsid w:val="0049610A"/>
    <w:rsid w:val="00496323"/>
    <w:rsid w:val="004A0CA1"/>
    <w:rsid w:val="004A2BC3"/>
    <w:rsid w:val="004A52C1"/>
    <w:rsid w:val="004A74A6"/>
    <w:rsid w:val="004A7CCC"/>
    <w:rsid w:val="004A7FFC"/>
    <w:rsid w:val="004B1A9A"/>
    <w:rsid w:val="004B1BF1"/>
    <w:rsid w:val="004B543E"/>
    <w:rsid w:val="004B6438"/>
    <w:rsid w:val="004C1245"/>
    <w:rsid w:val="004C1E95"/>
    <w:rsid w:val="004C3D8E"/>
    <w:rsid w:val="004C4203"/>
    <w:rsid w:val="004C4F3C"/>
    <w:rsid w:val="004C5986"/>
    <w:rsid w:val="004C6174"/>
    <w:rsid w:val="004C6B9F"/>
    <w:rsid w:val="004C6C90"/>
    <w:rsid w:val="004C6E5C"/>
    <w:rsid w:val="004D0A4D"/>
    <w:rsid w:val="004D1567"/>
    <w:rsid w:val="004D3A18"/>
    <w:rsid w:val="004D4DB6"/>
    <w:rsid w:val="004D5A63"/>
    <w:rsid w:val="004D5B68"/>
    <w:rsid w:val="004D6BA0"/>
    <w:rsid w:val="004D6E04"/>
    <w:rsid w:val="004E053A"/>
    <w:rsid w:val="004E14FF"/>
    <w:rsid w:val="004E472B"/>
    <w:rsid w:val="004E5868"/>
    <w:rsid w:val="004E62A7"/>
    <w:rsid w:val="004F32CE"/>
    <w:rsid w:val="00501D2D"/>
    <w:rsid w:val="00501E52"/>
    <w:rsid w:val="005074D3"/>
    <w:rsid w:val="00507F37"/>
    <w:rsid w:val="005100A4"/>
    <w:rsid w:val="00510367"/>
    <w:rsid w:val="00512A61"/>
    <w:rsid w:val="005135DF"/>
    <w:rsid w:val="00513840"/>
    <w:rsid w:val="00514E54"/>
    <w:rsid w:val="00515470"/>
    <w:rsid w:val="005167CF"/>
    <w:rsid w:val="005171B8"/>
    <w:rsid w:val="00517E5C"/>
    <w:rsid w:val="00520D26"/>
    <w:rsid w:val="00520E88"/>
    <w:rsid w:val="005220B4"/>
    <w:rsid w:val="00522EE8"/>
    <w:rsid w:val="005242B1"/>
    <w:rsid w:val="00525BF6"/>
    <w:rsid w:val="005266BF"/>
    <w:rsid w:val="00527830"/>
    <w:rsid w:val="005300F9"/>
    <w:rsid w:val="00532BAA"/>
    <w:rsid w:val="00532E61"/>
    <w:rsid w:val="005430EA"/>
    <w:rsid w:val="005475D8"/>
    <w:rsid w:val="00547605"/>
    <w:rsid w:val="00547F7D"/>
    <w:rsid w:val="0055162B"/>
    <w:rsid w:val="00551D7B"/>
    <w:rsid w:val="00552D89"/>
    <w:rsid w:val="005536B8"/>
    <w:rsid w:val="00557297"/>
    <w:rsid w:val="00557B66"/>
    <w:rsid w:val="00561B33"/>
    <w:rsid w:val="005628F1"/>
    <w:rsid w:val="00562F22"/>
    <w:rsid w:val="005649C5"/>
    <w:rsid w:val="005674F2"/>
    <w:rsid w:val="00567F7B"/>
    <w:rsid w:val="00571D50"/>
    <w:rsid w:val="00573F8B"/>
    <w:rsid w:val="00574188"/>
    <w:rsid w:val="00581AAE"/>
    <w:rsid w:val="0058573B"/>
    <w:rsid w:val="0059133C"/>
    <w:rsid w:val="005913DC"/>
    <w:rsid w:val="00594240"/>
    <w:rsid w:val="005945F5"/>
    <w:rsid w:val="0059526E"/>
    <w:rsid w:val="00595325"/>
    <w:rsid w:val="00597D19"/>
    <w:rsid w:val="005A21FB"/>
    <w:rsid w:val="005A3AAE"/>
    <w:rsid w:val="005A63A9"/>
    <w:rsid w:val="005A63B3"/>
    <w:rsid w:val="005A6EDF"/>
    <w:rsid w:val="005B01B3"/>
    <w:rsid w:val="005B1069"/>
    <w:rsid w:val="005B3CDF"/>
    <w:rsid w:val="005B6ACF"/>
    <w:rsid w:val="005C0349"/>
    <w:rsid w:val="005C0605"/>
    <w:rsid w:val="005C0ED4"/>
    <w:rsid w:val="005C1950"/>
    <w:rsid w:val="005C1CEF"/>
    <w:rsid w:val="005C5B12"/>
    <w:rsid w:val="005C5DE6"/>
    <w:rsid w:val="005C61EB"/>
    <w:rsid w:val="005C6388"/>
    <w:rsid w:val="005C7906"/>
    <w:rsid w:val="005D0937"/>
    <w:rsid w:val="005D117A"/>
    <w:rsid w:val="005D53DF"/>
    <w:rsid w:val="005E0333"/>
    <w:rsid w:val="005E1401"/>
    <w:rsid w:val="005E7F21"/>
    <w:rsid w:val="005F0E5E"/>
    <w:rsid w:val="005F0F3D"/>
    <w:rsid w:val="005F1652"/>
    <w:rsid w:val="005F4B11"/>
    <w:rsid w:val="005F5453"/>
    <w:rsid w:val="006005AB"/>
    <w:rsid w:val="00604137"/>
    <w:rsid w:val="00605B08"/>
    <w:rsid w:val="00610939"/>
    <w:rsid w:val="00612C17"/>
    <w:rsid w:val="006142CC"/>
    <w:rsid w:val="00614E66"/>
    <w:rsid w:val="00615AA3"/>
    <w:rsid w:val="006164A2"/>
    <w:rsid w:val="0061679F"/>
    <w:rsid w:val="006208AD"/>
    <w:rsid w:val="00621842"/>
    <w:rsid w:val="006220AF"/>
    <w:rsid w:val="00622D4C"/>
    <w:rsid w:val="00624443"/>
    <w:rsid w:val="00625BB0"/>
    <w:rsid w:val="00630E2B"/>
    <w:rsid w:val="00630EEE"/>
    <w:rsid w:val="00633E0E"/>
    <w:rsid w:val="0063522E"/>
    <w:rsid w:val="0063533F"/>
    <w:rsid w:val="0063721E"/>
    <w:rsid w:val="00637FB5"/>
    <w:rsid w:val="00640B5D"/>
    <w:rsid w:val="00642769"/>
    <w:rsid w:val="00644056"/>
    <w:rsid w:val="0064449A"/>
    <w:rsid w:val="00646484"/>
    <w:rsid w:val="00647951"/>
    <w:rsid w:val="00650272"/>
    <w:rsid w:val="0065176C"/>
    <w:rsid w:val="00652E1E"/>
    <w:rsid w:val="0065345B"/>
    <w:rsid w:val="00655B46"/>
    <w:rsid w:val="00656453"/>
    <w:rsid w:val="0065764D"/>
    <w:rsid w:val="006622A4"/>
    <w:rsid w:val="00664719"/>
    <w:rsid w:val="00666BF5"/>
    <w:rsid w:val="0066712B"/>
    <w:rsid w:val="0066757C"/>
    <w:rsid w:val="00671AE7"/>
    <w:rsid w:val="0067253D"/>
    <w:rsid w:val="00672751"/>
    <w:rsid w:val="00675224"/>
    <w:rsid w:val="006801C2"/>
    <w:rsid w:val="00681089"/>
    <w:rsid w:val="00681CD8"/>
    <w:rsid w:val="006824A7"/>
    <w:rsid w:val="00682726"/>
    <w:rsid w:val="006915E1"/>
    <w:rsid w:val="00692960"/>
    <w:rsid w:val="00695326"/>
    <w:rsid w:val="00696073"/>
    <w:rsid w:val="006A189D"/>
    <w:rsid w:val="006A21D3"/>
    <w:rsid w:val="006A4FD8"/>
    <w:rsid w:val="006A6F86"/>
    <w:rsid w:val="006B0DF6"/>
    <w:rsid w:val="006B158C"/>
    <w:rsid w:val="006B1BB1"/>
    <w:rsid w:val="006B1E25"/>
    <w:rsid w:val="006B471A"/>
    <w:rsid w:val="006B650D"/>
    <w:rsid w:val="006B7D75"/>
    <w:rsid w:val="006C194F"/>
    <w:rsid w:val="006C2E7E"/>
    <w:rsid w:val="006C6480"/>
    <w:rsid w:val="006D0F4D"/>
    <w:rsid w:val="006D115C"/>
    <w:rsid w:val="006D185B"/>
    <w:rsid w:val="006D29E2"/>
    <w:rsid w:val="006D3833"/>
    <w:rsid w:val="006D4263"/>
    <w:rsid w:val="006D7EFA"/>
    <w:rsid w:val="006E045E"/>
    <w:rsid w:val="006E482D"/>
    <w:rsid w:val="006E7F75"/>
    <w:rsid w:val="006F13A0"/>
    <w:rsid w:val="006F2843"/>
    <w:rsid w:val="006F315C"/>
    <w:rsid w:val="006F41D0"/>
    <w:rsid w:val="006F69CB"/>
    <w:rsid w:val="00702022"/>
    <w:rsid w:val="00703A0F"/>
    <w:rsid w:val="00710488"/>
    <w:rsid w:val="007108F4"/>
    <w:rsid w:val="00710FE4"/>
    <w:rsid w:val="0071125D"/>
    <w:rsid w:val="00711380"/>
    <w:rsid w:val="00711745"/>
    <w:rsid w:val="00711D93"/>
    <w:rsid w:val="00714D62"/>
    <w:rsid w:val="00715E38"/>
    <w:rsid w:val="00716F4A"/>
    <w:rsid w:val="00726AD4"/>
    <w:rsid w:val="00731055"/>
    <w:rsid w:val="0073132B"/>
    <w:rsid w:val="00731A58"/>
    <w:rsid w:val="00734E41"/>
    <w:rsid w:val="007351A7"/>
    <w:rsid w:val="00736FBB"/>
    <w:rsid w:val="00737ECC"/>
    <w:rsid w:val="00745409"/>
    <w:rsid w:val="007500E4"/>
    <w:rsid w:val="00750A09"/>
    <w:rsid w:val="00751566"/>
    <w:rsid w:val="00751CF3"/>
    <w:rsid w:val="00752242"/>
    <w:rsid w:val="00753DDC"/>
    <w:rsid w:val="00754869"/>
    <w:rsid w:val="007551C4"/>
    <w:rsid w:val="0075569E"/>
    <w:rsid w:val="00760D44"/>
    <w:rsid w:val="007617B1"/>
    <w:rsid w:val="007664D9"/>
    <w:rsid w:val="00771F9A"/>
    <w:rsid w:val="007727A8"/>
    <w:rsid w:val="0077373F"/>
    <w:rsid w:val="007748EB"/>
    <w:rsid w:val="007824D2"/>
    <w:rsid w:val="00787249"/>
    <w:rsid w:val="007878D6"/>
    <w:rsid w:val="00790300"/>
    <w:rsid w:val="00790B05"/>
    <w:rsid w:val="007925E3"/>
    <w:rsid w:val="00793ACB"/>
    <w:rsid w:val="00794BC5"/>
    <w:rsid w:val="00795EFF"/>
    <w:rsid w:val="00796DDF"/>
    <w:rsid w:val="00797C7B"/>
    <w:rsid w:val="007A0A94"/>
    <w:rsid w:val="007A1F46"/>
    <w:rsid w:val="007A456E"/>
    <w:rsid w:val="007A475D"/>
    <w:rsid w:val="007A4F52"/>
    <w:rsid w:val="007A5084"/>
    <w:rsid w:val="007A65A5"/>
    <w:rsid w:val="007A7497"/>
    <w:rsid w:val="007B1DCA"/>
    <w:rsid w:val="007B48FE"/>
    <w:rsid w:val="007C1095"/>
    <w:rsid w:val="007C2561"/>
    <w:rsid w:val="007C44F9"/>
    <w:rsid w:val="007C4F90"/>
    <w:rsid w:val="007C52D8"/>
    <w:rsid w:val="007C5E11"/>
    <w:rsid w:val="007C7F66"/>
    <w:rsid w:val="007D0406"/>
    <w:rsid w:val="007D0C1B"/>
    <w:rsid w:val="007D2F41"/>
    <w:rsid w:val="007D415B"/>
    <w:rsid w:val="007D7143"/>
    <w:rsid w:val="007D7E89"/>
    <w:rsid w:val="007E134E"/>
    <w:rsid w:val="007E23E3"/>
    <w:rsid w:val="007E2E8A"/>
    <w:rsid w:val="007E47B6"/>
    <w:rsid w:val="007E4F83"/>
    <w:rsid w:val="007F20CD"/>
    <w:rsid w:val="007F2AFB"/>
    <w:rsid w:val="007F30C0"/>
    <w:rsid w:val="007F346D"/>
    <w:rsid w:val="007F47EB"/>
    <w:rsid w:val="007F49FA"/>
    <w:rsid w:val="007F4C39"/>
    <w:rsid w:val="007F54F6"/>
    <w:rsid w:val="007F56B5"/>
    <w:rsid w:val="007F61A9"/>
    <w:rsid w:val="007F670E"/>
    <w:rsid w:val="007F6D8F"/>
    <w:rsid w:val="008003A9"/>
    <w:rsid w:val="008006CD"/>
    <w:rsid w:val="00801D06"/>
    <w:rsid w:val="00804B2B"/>
    <w:rsid w:val="0080768E"/>
    <w:rsid w:val="00807C5B"/>
    <w:rsid w:val="0081041E"/>
    <w:rsid w:val="0081216B"/>
    <w:rsid w:val="008150A8"/>
    <w:rsid w:val="00816836"/>
    <w:rsid w:val="00820EEB"/>
    <w:rsid w:val="0082351E"/>
    <w:rsid w:val="008242BD"/>
    <w:rsid w:val="0083397B"/>
    <w:rsid w:val="00835ACF"/>
    <w:rsid w:val="008370D9"/>
    <w:rsid w:val="00840F0E"/>
    <w:rsid w:val="00841950"/>
    <w:rsid w:val="00841F54"/>
    <w:rsid w:val="008437E5"/>
    <w:rsid w:val="00846F9A"/>
    <w:rsid w:val="0084705A"/>
    <w:rsid w:val="0085033C"/>
    <w:rsid w:val="00850A55"/>
    <w:rsid w:val="00852F81"/>
    <w:rsid w:val="008533C2"/>
    <w:rsid w:val="008537E9"/>
    <w:rsid w:val="00853B29"/>
    <w:rsid w:val="0085402E"/>
    <w:rsid w:val="008609D1"/>
    <w:rsid w:val="00860C85"/>
    <w:rsid w:val="00861C6F"/>
    <w:rsid w:val="00863B0C"/>
    <w:rsid w:val="008656EA"/>
    <w:rsid w:val="0086651E"/>
    <w:rsid w:val="008701B6"/>
    <w:rsid w:val="00872FDB"/>
    <w:rsid w:val="00874E9F"/>
    <w:rsid w:val="00875CC8"/>
    <w:rsid w:val="0087624D"/>
    <w:rsid w:val="008763D4"/>
    <w:rsid w:val="00876FED"/>
    <w:rsid w:val="008806DD"/>
    <w:rsid w:val="008809E2"/>
    <w:rsid w:val="00880FB2"/>
    <w:rsid w:val="00883219"/>
    <w:rsid w:val="00885414"/>
    <w:rsid w:val="00886C5F"/>
    <w:rsid w:val="00890800"/>
    <w:rsid w:val="0089300A"/>
    <w:rsid w:val="00894409"/>
    <w:rsid w:val="0089530D"/>
    <w:rsid w:val="00896A74"/>
    <w:rsid w:val="0089758F"/>
    <w:rsid w:val="00897702"/>
    <w:rsid w:val="008A046A"/>
    <w:rsid w:val="008A271B"/>
    <w:rsid w:val="008A5B1D"/>
    <w:rsid w:val="008A6D07"/>
    <w:rsid w:val="008B061A"/>
    <w:rsid w:val="008B079E"/>
    <w:rsid w:val="008B65F7"/>
    <w:rsid w:val="008B7BD2"/>
    <w:rsid w:val="008C0E0C"/>
    <w:rsid w:val="008C3EE8"/>
    <w:rsid w:val="008C4F05"/>
    <w:rsid w:val="008C522A"/>
    <w:rsid w:val="008D2271"/>
    <w:rsid w:val="008D36CF"/>
    <w:rsid w:val="008E47D8"/>
    <w:rsid w:val="008E687F"/>
    <w:rsid w:val="008F0750"/>
    <w:rsid w:val="008F252A"/>
    <w:rsid w:val="008F638E"/>
    <w:rsid w:val="008F7FE9"/>
    <w:rsid w:val="00900129"/>
    <w:rsid w:val="00902883"/>
    <w:rsid w:val="00903DB3"/>
    <w:rsid w:val="00905150"/>
    <w:rsid w:val="00905F1A"/>
    <w:rsid w:val="00907BDB"/>
    <w:rsid w:val="00907D1A"/>
    <w:rsid w:val="0091159E"/>
    <w:rsid w:val="00913543"/>
    <w:rsid w:val="0091401C"/>
    <w:rsid w:val="009143AB"/>
    <w:rsid w:val="00920252"/>
    <w:rsid w:val="00922B46"/>
    <w:rsid w:val="00925938"/>
    <w:rsid w:val="00926A0C"/>
    <w:rsid w:val="009270AB"/>
    <w:rsid w:val="00927787"/>
    <w:rsid w:val="00935A0C"/>
    <w:rsid w:val="00935E29"/>
    <w:rsid w:val="009364E1"/>
    <w:rsid w:val="00940A20"/>
    <w:rsid w:val="00940C20"/>
    <w:rsid w:val="00943FA2"/>
    <w:rsid w:val="009442F4"/>
    <w:rsid w:val="009522CC"/>
    <w:rsid w:val="00953CA9"/>
    <w:rsid w:val="00956D32"/>
    <w:rsid w:val="009570E1"/>
    <w:rsid w:val="00957190"/>
    <w:rsid w:val="00961677"/>
    <w:rsid w:val="00961C64"/>
    <w:rsid w:val="0096226A"/>
    <w:rsid w:val="00966002"/>
    <w:rsid w:val="00966CE7"/>
    <w:rsid w:val="00967FD2"/>
    <w:rsid w:val="009726CC"/>
    <w:rsid w:val="00972F36"/>
    <w:rsid w:val="00973294"/>
    <w:rsid w:val="00973480"/>
    <w:rsid w:val="00974A93"/>
    <w:rsid w:val="00974CFF"/>
    <w:rsid w:val="00975E9A"/>
    <w:rsid w:val="00976CCC"/>
    <w:rsid w:val="00977B18"/>
    <w:rsid w:val="00977E18"/>
    <w:rsid w:val="009837C6"/>
    <w:rsid w:val="00983E20"/>
    <w:rsid w:val="00983EDD"/>
    <w:rsid w:val="00984074"/>
    <w:rsid w:val="009857FB"/>
    <w:rsid w:val="00990230"/>
    <w:rsid w:val="00990D36"/>
    <w:rsid w:val="00991DC5"/>
    <w:rsid w:val="00991FC5"/>
    <w:rsid w:val="0099383B"/>
    <w:rsid w:val="0099524E"/>
    <w:rsid w:val="009A3506"/>
    <w:rsid w:val="009A72E4"/>
    <w:rsid w:val="009B0599"/>
    <w:rsid w:val="009B3DF0"/>
    <w:rsid w:val="009B4CEF"/>
    <w:rsid w:val="009B4E0A"/>
    <w:rsid w:val="009B4FF5"/>
    <w:rsid w:val="009B57A8"/>
    <w:rsid w:val="009B5FC7"/>
    <w:rsid w:val="009B7566"/>
    <w:rsid w:val="009C0D5C"/>
    <w:rsid w:val="009C17F1"/>
    <w:rsid w:val="009C3339"/>
    <w:rsid w:val="009C560E"/>
    <w:rsid w:val="009C5682"/>
    <w:rsid w:val="009C610E"/>
    <w:rsid w:val="009C6BC7"/>
    <w:rsid w:val="009D0CC9"/>
    <w:rsid w:val="009D36CB"/>
    <w:rsid w:val="009D73F7"/>
    <w:rsid w:val="009D7DFD"/>
    <w:rsid w:val="009E1171"/>
    <w:rsid w:val="009E2689"/>
    <w:rsid w:val="009E2B14"/>
    <w:rsid w:val="009E4FF3"/>
    <w:rsid w:val="009E540E"/>
    <w:rsid w:val="009E5950"/>
    <w:rsid w:val="009F2AB2"/>
    <w:rsid w:val="009F40AD"/>
    <w:rsid w:val="009F4D2C"/>
    <w:rsid w:val="009F6737"/>
    <w:rsid w:val="009F736F"/>
    <w:rsid w:val="009F77C4"/>
    <w:rsid w:val="009F7984"/>
    <w:rsid w:val="00A01213"/>
    <w:rsid w:val="00A0454B"/>
    <w:rsid w:val="00A046F2"/>
    <w:rsid w:val="00A05F88"/>
    <w:rsid w:val="00A06E22"/>
    <w:rsid w:val="00A13C5C"/>
    <w:rsid w:val="00A17B2C"/>
    <w:rsid w:val="00A20BC7"/>
    <w:rsid w:val="00A247A4"/>
    <w:rsid w:val="00A27C52"/>
    <w:rsid w:val="00A30BE0"/>
    <w:rsid w:val="00A33D13"/>
    <w:rsid w:val="00A347B9"/>
    <w:rsid w:val="00A35ACC"/>
    <w:rsid w:val="00A35E59"/>
    <w:rsid w:val="00A4075F"/>
    <w:rsid w:val="00A41E2E"/>
    <w:rsid w:val="00A4234B"/>
    <w:rsid w:val="00A42480"/>
    <w:rsid w:val="00A42A77"/>
    <w:rsid w:val="00A42E3B"/>
    <w:rsid w:val="00A4460F"/>
    <w:rsid w:val="00A4728C"/>
    <w:rsid w:val="00A527AA"/>
    <w:rsid w:val="00A567B2"/>
    <w:rsid w:val="00A57622"/>
    <w:rsid w:val="00A622E9"/>
    <w:rsid w:val="00A62CAF"/>
    <w:rsid w:val="00A63931"/>
    <w:rsid w:val="00A63DCD"/>
    <w:rsid w:val="00A63EB7"/>
    <w:rsid w:val="00A6552C"/>
    <w:rsid w:val="00A67F14"/>
    <w:rsid w:val="00A70428"/>
    <w:rsid w:val="00A708EF"/>
    <w:rsid w:val="00A71170"/>
    <w:rsid w:val="00A71E69"/>
    <w:rsid w:val="00A73881"/>
    <w:rsid w:val="00A74A23"/>
    <w:rsid w:val="00A80708"/>
    <w:rsid w:val="00A834D3"/>
    <w:rsid w:val="00A85287"/>
    <w:rsid w:val="00A85754"/>
    <w:rsid w:val="00A86717"/>
    <w:rsid w:val="00A87232"/>
    <w:rsid w:val="00A87373"/>
    <w:rsid w:val="00A90C4F"/>
    <w:rsid w:val="00A9160C"/>
    <w:rsid w:val="00A93009"/>
    <w:rsid w:val="00A951F0"/>
    <w:rsid w:val="00A953C7"/>
    <w:rsid w:val="00A972E4"/>
    <w:rsid w:val="00A975E7"/>
    <w:rsid w:val="00AA1882"/>
    <w:rsid w:val="00AA32A7"/>
    <w:rsid w:val="00AA4CB6"/>
    <w:rsid w:val="00AA7BC3"/>
    <w:rsid w:val="00AB065D"/>
    <w:rsid w:val="00AB18FC"/>
    <w:rsid w:val="00AB3468"/>
    <w:rsid w:val="00AB3BA6"/>
    <w:rsid w:val="00AC1AD1"/>
    <w:rsid w:val="00AC4DC6"/>
    <w:rsid w:val="00AC7C42"/>
    <w:rsid w:val="00AD024D"/>
    <w:rsid w:val="00AD04D6"/>
    <w:rsid w:val="00AD11F2"/>
    <w:rsid w:val="00AD1828"/>
    <w:rsid w:val="00AD1A7A"/>
    <w:rsid w:val="00AD2CFD"/>
    <w:rsid w:val="00AD50D1"/>
    <w:rsid w:val="00AD6A0D"/>
    <w:rsid w:val="00AE033C"/>
    <w:rsid w:val="00AE1E9C"/>
    <w:rsid w:val="00AE3105"/>
    <w:rsid w:val="00AE3186"/>
    <w:rsid w:val="00AE3317"/>
    <w:rsid w:val="00AE37DB"/>
    <w:rsid w:val="00AE4216"/>
    <w:rsid w:val="00AE487C"/>
    <w:rsid w:val="00AF0433"/>
    <w:rsid w:val="00AF1D3A"/>
    <w:rsid w:val="00AF4A05"/>
    <w:rsid w:val="00AF6304"/>
    <w:rsid w:val="00B00C9F"/>
    <w:rsid w:val="00B03513"/>
    <w:rsid w:val="00B044BD"/>
    <w:rsid w:val="00B0524E"/>
    <w:rsid w:val="00B0527C"/>
    <w:rsid w:val="00B12741"/>
    <w:rsid w:val="00B12BC2"/>
    <w:rsid w:val="00B13775"/>
    <w:rsid w:val="00B13E10"/>
    <w:rsid w:val="00B14170"/>
    <w:rsid w:val="00B152A6"/>
    <w:rsid w:val="00B16111"/>
    <w:rsid w:val="00B1732C"/>
    <w:rsid w:val="00B2026E"/>
    <w:rsid w:val="00B21883"/>
    <w:rsid w:val="00B22989"/>
    <w:rsid w:val="00B2555F"/>
    <w:rsid w:val="00B274D8"/>
    <w:rsid w:val="00B34B65"/>
    <w:rsid w:val="00B43703"/>
    <w:rsid w:val="00B45A66"/>
    <w:rsid w:val="00B47DE2"/>
    <w:rsid w:val="00B5433E"/>
    <w:rsid w:val="00B5475B"/>
    <w:rsid w:val="00B57281"/>
    <w:rsid w:val="00B6088B"/>
    <w:rsid w:val="00B61167"/>
    <w:rsid w:val="00B613AD"/>
    <w:rsid w:val="00B619A2"/>
    <w:rsid w:val="00B6415B"/>
    <w:rsid w:val="00B65075"/>
    <w:rsid w:val="00B66B24"/>
    <w:rsid w:val="00B67C68"/>
    <w:rsid w:val="00B709A1"/>
    <w:rsid w:val="00B7283A"/>
    <w:rsid w:val="00B72E85"/>
    <w:rsid w:val="00B75DEE"/>
    <w:rsid w:val="00B75F9A"/>
    <w:rsid w:val="00B763C0"/>
    <w:rsid w:val="00B7683E"/>
    <w:rsid w:val="00B77176"/>
    <w:rsid w:val="00B77D99"/>
    <w:rsid w:val="00B8000A"/>
    <w:rsid w:val="00B800A9"/>
    <w:rsid w:val="00B81256"/>
    <w:rsid w:val="00B83C84"/>
    <w:rsid w:val="00B84880"/>
    <w:rsid w:val="00B84EE1"/>
    <w:rsid w:val="00B85547"/>
    <w:rsid w:val="00B86FAB"/>
    <w:rsid w:val="00B92B57"/>
    <w:rsid w:val="00B92DC6"/>
    <w:rsid w:val="00B96AF8"/>
    <w:rsid w:val="00B97C50"/>
    <w:rsid w:val="00BA0CE6"/>
    <w:rsid w:val="00BA694A"/>
    <w:rsid w:val="00BB1D9B"/>
    <w:rsid w:val="00BB1E44"/>
    <w:rsid w:val="00BB2524"/>
    <w:rsid w:val="00BB2F04"/>
    <w:rsid w:val="00BB5AE1"/>
    <w:rsid w:val="00BB7569"/>
    <w:rsid w:val="00BC2510"/>
    <w:rsid w:val="00BC38D9"/>
    <w:rsid w:val="00BC45CF"/>
    <w:rsid w:val="00BC64D6"/>
    <w:rsid w:val="00BD0722"/>
    <w:rsid w:val="00BD43FB"/>
    <w:rsid w:val="00BD4BEC"/>
    <w:rsid w:val="00BD6350"/>
    <w:rsid w:val="00BE05FC"/>
    <w:rsid w:val="00BE0AFC"/>
    <w:rsid w:val="00BE0BEC"/>
    <w:rsid w:val="00BE0E22"/>
    <w:rsid w:val="00BE2419"/>
    <w:rsid w:val="00BE3307"/>
    <w:rsid w:val="00BE3A7A"/>
    <w:rsid w:val="00BE4277"/>
    <w:rsid w:val="00BE54E8"/>
    <w:rsid w:val="00BE56F4"/>
    <w:rsid w:val="00BE6548"/>
    <w:rsid w:val="00BE6F24"/>
    <w:rsid w:val="00BE70D2"/>
    <w:rsid w:val="00BF0B59"/>
    <w:rsid w:val="00BF0C3C"/>
    <w:rsid w:val="00BF2001"/>
    <w:rsid w:val="00BF375A"/>
    <w:rsid w:val="00BF560A"/>
    <w:rsid w:val="00BF64DF"/>
    <w:rsid w:val="00BF7BE4"/>
    <w:rsid w:val="00C01A25"/>
    <w:rsid w:val="00C029B0"/>
    <w:rsid w:val="00C032D6"/>
    <w:rsid w:val="00C0405E"/>
    <w:rsid w:val="00C0501A"/>
    <w:rsid w:val="00C05785"/>
    <w:rsid w:val="00C10D3F"/>
    <w:rsid w:val="00C13166"/>
    <w:rsid w:val="00C2129C"/>
    <w:rsid w:val="00C21F75"/>
    <w:rsid w:val="00C22D6D"/>
    <w:rsid w:val="00C23432"/>
    <w:rsid w:val="00C254F8"/>
    <w:rsid w:val="00C26F36"/>
    <w:rsid w:val="00C30C06"/>
    <w:rsid w:val="00C31B94"/>
    <w:rsid w:val="00C320FD"/>
    <w:rsid w:val="00C33ABE"/>
    <w:rsid w:val="00C3480D"/>
    <w:rsid w:val="00C35E57"/>
    <w:rsid w:val="00C429DA"/>
    <w:rsid w:val="00C43FD4"/>
    <w:rsid w:val="00C46A2E"/>
    <w:rsid w:val="00C52288"/>
    <w:rsid w:val="00C528BE"/>
    <w:rsid w:val="00C54546"/>
    <w:rsid w:val="00C606B0"/>
    <w:rsid w:val="00C60FE8"/>
    <w:rsid w:val="00C61138"/>
    <w:rsid w:val="00C61B89"/>
    <w:rsid w:val="00C62F3D"/>
    <w:rsid w:val="00C62FB0"/>
    <w:rsid w:val="00C63C04"/>
    <w:rsid w:val="00C66F4F"/>
    <w:rsid w:val="00C716C3"/>
    <w:rsid w:val="00C71887"/>
    <w:rsid w:val="00C74A8C"/>
    <w:rsid w:val="00C77535"/>
    <w:rsid w:val="00C8083E"/>
    <w:rsid w:val="00C81880"/>
    <w:rsid w:val="00C83924"/>
    <w:rsid w:val="00C86626"/>
    <w:rsid w:val="00C86D30"/>
    <w:rsid w:val="00C87906"/>
    <w:rsid w:val="00C91D5A"/>
    <w:rsid w:val="00C94245"/>
    <w:rsid w:val="00C97807"/>
    <w:rsid w:val="00CA0970"/>
    <w:rsid w:val="00CA3942"/>
    <w:rsid w:val="00CA5EC3"/>
    <w:rsid w:val="00CA6E49"/>
    <w:rsid w:val="00CA7302"/>
    <w:rsid w:val="00CB079E"/>
    <w:rsid w:val="00CB3329"/>
    <w:rsid w:val="00CB392E"/>
    <w:rsid w:val="00CB6672"/>
    <w:rsid w:val="00CC1042"/>
    <w:rsid w:val="00CC1578"/>
    <w:rsid w:val="00CC2D6C"/>
    <w:rsid w:val="00CC36EF"/>
    <w:rsid w:val="00CC7C27"/>
    <w:rsid w:val="00CD0A7F"/>
    <w:rsid w:val="00CD28E2"/>
    <w:rsid w:val="00CD3002"/>
    <w:rsid w:val="00CE0DF5"/>
    <w:rsid w:val="00CE2CC7"/>
    <w:rsid w:val="00CE767A"/>
    <w:rsid w:val="00CE79AF"/>
    <w:rsid w:val="00CE7DD7"/>
    <w:rsid w:val="00CE7E51"/>
    <w:rsid w:val="00CF0412"/>
    <w:rsid w:val="00CF117F"/>
    <w:rsid w:val="00CF3944"/>
    <w:rsid w:val="00CF41E9"/>
    <w:rsid w:val="00CF4789"/>
    <w:rsid w:val="00CF508D"/>
    <w:rsid w:val="00CF66FA"/>
    <w:rsid w:val="00D002B8"/>
    <w:rsid w:val="00D021A0"/>
    <w:rsid w:val="00D03F6A"/>
    <w:rsid w:val="00D0449C"/>
    <w:rsid w:val="00D05C72"/>
    <w:rsid w:val="00D05CCE"/>
    <w:rsid w:val="00D10FF9"/>
    <w:rsid w:val="00D110D1"/>
    <w:rsid w:val="00D11D27"/>
    <w:rsid w:val="00D14965"/>
    <w:rsid w:val="00D15CD0"/>
    <w:rsid w:val="00D2035E"/>
    <w:rsid w:val="00D20768"/>
    <w:rsid w:val="00D20ACE"/>
    <w:rsid w:val="00D212C4"/>
    <w:rsid w:val="00D23F80"/>
    <w:rsid w:val="00D27D06"/>
    <w:rsid w:val="00D32AD0"/>
    <w:rsid w:val="00D32FCE"/>
    <w:rsid w:val="00D36221"/>
    <w:rsid w:val="00D413B1"/>
    <w:rsid w:val="00D4181D"/>
    <w:rsid w:val="00D421D0"/>
    <w:rsid w:val="00D45567"/>
    <w:rsid w:val="00D46664"/>
    <w:rsid w:val="00D472AF"/>
    <w:rsid w:val="00D5232B"/>
    <w:rsid w:val="00D52804"/>
    <w:rsid w:val="00D5428E"/>
    <w:rsid w:val="00D55C3A"/>
    <w:rsid w:val="00D56E25"/>
    <w:rsid w:val="00D5771F"/>
    <w:rsid w:val="00D60C74"/>
    <w:rsid w:val="00D62E7D"/>
    <w:rsid w:val="00D64F74"/>
    <w:rsid w:val="00D67C94"/>
    <w:rsid w:val="00D67F01"/>
    <w:rsid w:val="00D70D0C"/>
    <w:rsid w:val="00D714F0"/>
    <w:rsid w:val="00D724E1"/>
    <w:rsid w:val="00D728D5"/>
    <w:rsid w:val="00D7318E"/>
    <w:rsid w:val="00D75858"/>
    <w:rsid w:val="00D76623"/>
    <w:rsid w:val="00D77077"/>
    <w:rsid w:val="00D771D3"/>
    <w:rsid w:val="00D81128"/>
    <w:rsid w:val="00D8115F"/>
    <w:rsid w:val="00D81572"/>
    <w:rsid w:val="00D82601"/>
    <w:rsid w:val="00D82FAD"/>
    <w:rsid w:val="00D8323A"/>
    <w:rsid w:val="00D83298"/>
    <w:rsid w:val="00D8653B"/>
    <w:rsid w:val="00D9239D"/>
    <w:rsid w:val="00D937A1"/>
    <w:rsid w:val="00D96DAA"/>
    <w:rsid w:val="00D97014"/>
    <w:rsid w:val="00D97BE3"/>
    <w:rsid w:val="00DA2EFC"/>
    <w:rsid w:val="00DA4282"/>
    <w:rsid w:val="00DA4E40"/>
    <w:rsid w:val="00DB0F35"/>
    <w:rsid w:val="00DB2F14"/>
    <w:rsid w:val="00DB4210"/>
    <w:rsid w:val="00DB519F"/>
    <w:rsid w:val="00DB521E"/>
    <w:rsid w:val="00DC02FD"/>
    <w:rsid w:val="00DC1811"/>
    <w:rsid w:val="00DC1E70"/>
    <w:rsid w:val="00DC4A04"/>
    <w:rsid w:val="00DC535B"/>
    <w:rsid w:val="00DC66F6"/>
    <w:rsid w:val="00DC7281"/>
    <w:rsid w:val="00DC7490"/>
    <w:rsid w:val="00DC77A2"/>
    <w:rsid w:val="00DD037A"/>
    <w:rsid w:val="00DD0E92"/>
    <w:rsid w:val="00DD1790"/>
    <w:rsid w:val="00DD2365"/>
    <w:rsid w:val="00DD5E78"/>
    <w:rsid w:val="00DD71F0"/>
    <w:rsid w:val="00DE285A"/>
    <w:rsid w:val="00DE449F"/>
    <w:rsid w:val="00DE4569"/>
    <w:rsid w:val="00DE5E8E"/>
    <w:rsid w:val="00DE7FD5"/>
    <w:rsid w:val="00DF09E7"/>
    <w:rsid w:val="00DF377F"/>
    <w:rsid w:val="00DF7EAE"/>
    <w:rsid w:val="00E00089"/>
    <w:rsid w:val="00E011F6"/>
    <w:rsid w:val="00E048F7"/>
    <w:rsid w:val="00E07D22"/>
    <w:rsid w:val="00E10059"/>
    <w:rsid w:val="00E124AF"/>
    <w:rsid w:val="00E1664D"/>
    <w:rsid w:val="00E167BC"/>
    <w:rsid w:val="00E17D9F"/>
    <w:rsid w:val="00E21CFC"/>
    <w:rsid w:val="00E2441E"/>
    <w:rsid w:val="00E2569E"/>
    <w:rsid w:val="00E26D52"/>
    <w:rsid w:val="00E308C5"/>
    <w:rsid w:val="00E32AA3"/>
    <w:rsid w:val="00E32E74"/>
    <w:rsid w:val="00E33C04"/>
    <w:rsid w:val="00E35BA6"/>
    <w:rsid w:val="00E36BA3"/>
    <w:rsid w:val="00E37F8F"/>
    <w:rsid w:val="00E4046E"/>
    <w:rsid w:val="00E4119B"/>
    <w:rsid w:val="00E413DA"/>
    <w:rsid w:val="00E41D22"/>
    <w:rsid w:val="00E4264E"/>
    <w:rsid w:val="00E4273F"/>
    <w:rsid w:val="00E451AE"/>
    <w:rsid w:val="00E45646"/>
    <w:rsid w:val="00E46EA9"/>
    <w:rsid w:val="00E511DB"/>
    <w:rsid w:val="00E51AB4"/>
    <w:rsid w:val="00E53D19"/>
    <w:rsid w:val="00E5546E"/>
    <w:rsid w:val="00E5698C"/>
    <w:rsid w:val="00E56B5F"/>
    <w:rsid w:val="00E60C21"/>
    <w:rsid w:val="00E60FFB"/>
    <w:rsid w:val="00E61223"/>
    <w:rsid w:val="00E65036"/>
    <w:rsid w:val="00E663D9"/>
    <w:rsid w:val="00E671F6"/>
    <w:rsid w:val="00E67250"/>
    <w:rsid w:val="00E70730"/>
    <w:rsid w:val="00E72F97"/>
    <w:rsid w:val="00E751EE"/>
    <w:rsid w:val="00E75856"/>
    <w:rsid w:val="00E76042"/>
    <w:rsid w:val="00E771F5"/>
    <w:rsid w:val="00E81253"/>
    <w:rsid w:val="00E82342"/>
    <w:rsid w:val="00E85A5F"/>
    <w:rsid w:val="00E875F8"/>
    <w:rsid w:val="00E8788F"/>
    <w:rsid w:val="00E92512"/>
    <w:rsid w:val="00E92A09"/>
    <w:rsid w:val="00E938E0"/>
    <w:rsid w:val="00EA0DC8"/>
    <w:rsid w:val="00EA134B"/>
    <w:rsid w:val="00EA156B"/>
    <w:rsid w:val="00EA2B1A"/>
    <w:rsid w:val="00EA3BC8"/>
    <w:rsid w:val="00EA4A03"/>
    <w:rsid w:val="00EA4ED2"/>
    <w:rsid w:val="00EA5F48"/>
    <w:rsid w:val="00EA69A3"/>
    <w:rsid w:val="00EB2675"/>
    <w:rsid w:val="00EB47EC"/>
    <w:rsid w:val="00EB4879"/>
    <w:rsid w:val="00EB48F2"/>
    <w:rsid w:val="00EB4C31"/>
    <w:rsid w:val="00EB57F8"/>
    <w:rsid w:val="00EB645F"/>
    <w:rsid w:val="00EC0167"/>
    <w:rsid w:val="00EC1642"/>
    <w:rsid w:val="00EC4842"/>
    <w:rsid w:val="00EC59DE"/>
    <w:rsid w:val="00EC5E5E"/>
    <w:rsid w:val="00EC5F68"/>
    <w:rsid w:val="00EC6FE8"/>
    <w:rsid w:val="00EC756D"/>
    <w:rsid w:val="00ED0EA6"/>
    <w:rsid w:val="00ED352E"/>
    <w:rsid w:val="00ED4482"/>
    <w:rsid w:val="00EE2356"/>
    <w:rsid w:val="00EE338D"/>
    <w:rsid w:val="00EE57F3"/>
    <w:rsid w:val="00EE6730"/>
    <w:rsid w:val="00EF31BE"/>
    <w:rsid w:val="00EF61A6"/>
    <w:rsid w:val="00EF6BDB"/>
    <w:rsid w:val="00EF7504"/>
    <w:rsid w:val="00F00E8B"/>
    <w:rsid w:val="00F02D2B"/>
    <w:rsid w:val="00F04578"/>
    <w:rsid w:val="00F04ADB"/>
    <w:rsid w:val="00F051AA"/>
    <w:rsid w:val="00F06F99"/>
    <w:rsid w:val="00F10D7F"/>
    <w:rsid w:val="00F115FC"/>
    <w:rsid w:val="00F13DAE"/>
    <w:rsid w:val="00F21466"/>
    <w:rsid w:val="00F24606"/>
    <w:rsid w:val="00F26846"/>
    <w:rsid w:val="00F308C6"/>
    <w:rsid w:val="00F30C3A"/>
    <w:rsid w:val="00F30CFC"/>
    <w:rsid w:val="00F350BC"/>
    <w:rsid w:val="00F35273"/>
    <w:rsid w:val="00F36B25"/>
    <w:rsid w:val="00F37616"/>
    <w:rsid w:val="00F37AD4"/>
    <w:rsid w:val="00F37F23"/>
    <w:rsid w:val="00F43DCA"/>
    <w:rsid w:val="00F443A4"/>
    <w:rsid w:val="00F444C5"/>
    <w:rsid w:val="00F447DE"/>
    <w:rsid w:val="00F45F1F"/>
    <w:rsid w:val="00F47715"/>
    <w:rsid w:val="00F47C92"/>
    <w:rsid w:val="00F47F02"/>
    <w:rsid w:val="00F50760"/>
    <w:rsid w:val="00F5079E"/>
    <w:rsid w:val="00F50D47"/>
    <w:rsid w:val="00F50E6A"/>
    <w:rsid w:val="00F52228"/>
    <w:rsid w:val="00F55EBD"/>
    <w:rsid w:val="00F578ED"/>
    <w:rsid w:val="00F60507"/>
    <w:rsid w:val="00F61707"/>
    <w:rsid w:val="00F63958"/>
    <w:rsid w:val="00F6667E"/>
    <w:rsid w:val="00F71A48"/>
    <w:rsid w:val="00F7474A"/>
    <w:rsid w:val="00F779DD"/>
    <w:rsid w:val="00F81793"/>
    <w:rsid w:val="00F828CC"/>
    <w:rsid w:val="00F8299E"/>
    <w:rsid w:val="00F82EB3"/>
    <w:rsid w:val="00F836EC"/>
    <w:rsid w:val="00F8487F"/>
    <w:rsid w:val="00F861D4"/>
    <w:rsid w:val="00F902AC"/>
    <w:rsid w:val="00F93DFE"/>
    <w:rsid w:val="00F94FAD"/>
    <w:rsid w:val="00F955F8"/>
    <w:rsid w:val="00F95DC2"/>
    <w:rsid w:val="00F96943"/>
    <w:rsid w:val="00F97999"/>
    <w:rsid w:val="00FA1A8E"/>
    <w:rsid w:val="00FA3125"/>
    <w:rsid w:val="00FA4207"/>
    <w:rsid w:val="00FA7A57"/>
    <w:rsid w:val="00FB0361"/>
    <w:rsid w:val="00FB3649"/>
    <w:rsid w:val="00FB4993"/>
    <w:rsid w:val="00FC2274"/>
    <w:rsid w:val="00FC2C09"/>
    <w:rsid w:val="00FC385E"/>
    <w:rsid w:val="00FC54A2"/>
    <w:rsid w:val="00FC5872"/>
    <w:rsid w:val="00FC6E0F"/>
    <w:rsid w:val="00FC75C7"/>
    <w:rsid w:val="00FD175B"/>
    <w:rsid w:val="00FD3F91"/>
    <w:rsid w:val="00FD4856"/>
    <w:rsid w:val="00FD4EDA"/>
    <w:rsid w:val="00FD598E"/>
    <w:rsid w:val="00FD6ACD"/>
    <w:rsid w:val="00FE0244"/>
    <w:rsid w:val="00FE17AF"/>
    <w:rsid w:val="00FE2A73"/>
    <w:rsid w:val="00FE6397"/>
    <w:rsid w:val="00FF1364"/>
    <w:rsid w:val="00FF192A"/>
    <w:rsid w:val="00FF1C1B"/>
    <w:rsid w:val="00FF4552"/>
    <w:rsid w:val="00FF71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E03D48"/>
  <w15:chartTrackingRefBased/>
  <w15:docId w15:val="{E0E603D3-4656-5544-92FB-CF133AE8C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E7FD5"/>
    <w:pPr>
      <w:widowControl w:val="0"/>
      <w:spacing w:line="360" w:lineRule="auto"/>
      <w:jc w:val="both"/>
    </w:pPr>
    <w:rPr>
      <w:rFonts w:ascii="Times New Roman" w:eastAsia="Times New Roman" w:hAnsi="Times New Roman" w:cs="Times New Roman"/>
      <w:sz w:val="24"/>
    </w:rPr>
  </w:style>
  <w:style w:type="paragraph" w:styleId="1">
    <w:name w:val="heading 1"/>
    <w:basedOn w:val="a0"/>
    <w:next w:val="a0"/>
    <w:link w:val="10"/>
    <w:uiPriority w:val="9"/>
    <w:qFormat/>
    <w:rsid w:val="00140927"/>
    <w:pPr>
      <w:keepNext/>
      <w:keepLines/>
      <w:spacing w:before="340" w:after="330" w:line="578" w:lineRule="auto"/>
      <w:outlineLvl w:val="0"/>
    </w:pPr>
    <w:rPr>
      <w:b/>
      <w:bCs/>
      <w:kern w:val="44"/>
      <w:sz w:val="44"/>
      <w:szCs w:val="44"/>
    </w:rPr>
  </w:style>
  <w:style w:type="paragraph" w:styleId="2">
    <w:name w:val="heading 2"/>
    <w:basedOn w:val="a0"/>
    <w:next w:val="a0"/>
    <w:link w:val="20"/>
    <w:autoRedefine/>
    <w:uiPriority w:val="9"/>
    <w:unhideWhenUsed/>
    <w:qFormat/>
    <w:rsid w:val="00696073"/>
    <w:pPr>
      <w:keepNext/>
      <w:keepLines/>
      <w:spacing w:before="140" w:after="140"/>
      <w:outlineLvl w:val="1"/>
    </w:pPr>
    <w:rPr>
      <w:b/>
      <w:bCs/>
      <w:sz w:val="32"/>
      <w:szCs w:val="32"/>
    </w:rPr>
  </w:style>
  <w:style w:type="paragraph" w:styleId="3">
    <w:name w:val="heading 3"/>
    <w:basedOn w:val="a0"/>
    <w:next w:val="a0"/>
    <w:link w:val="30"/>
    <w:autoRedefine/>
    <w:uiPriority w:val="9"/>
    <w:unhideWhenUsed/>
    <w:qFormat/>
    <w:rsid w:val="009F2AB2"/>
    <w:pPr>
      <w:keepNext/>
      <w:keepLines/>
      <w:spacing w:line="480" w:lineRule="auto"/>
      <w:outlineLvl w:val="2"/>
    </w:pPr>
    <w:rPr>
      <w:b/>
      <w:bC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20">
    <w:name w:val="标题 2 字符"/>
    <w:basedOn w:val="a1"/>
    <w:link w:val="2"/>
    <w:uiPriority w:val="9"/>
    <w:rsid w:val="00696073"/>
    <w:rPr>
      <w:rFonts w:ascii="Times New Roman" w:eastAsia="Times New Roman" w:hAnsi="Times New Roman" w:cs="Times New Roman"/>
      <w:b/>
      <w:bCs/>
      <w:sz w:val="32"/>
      <w:szCs w:val="32"/>
    </w:rPr>
  </w:style>
  <w:style w:type="paragraph" w:styleId="a4">
    <w:name w:val="Title"/>
    <w:aliases w:val="标题3"/>
    <w:basedOn w:val="a0"/>
    <w:next w:val="a0"/>
    <w:link w:val="a5"/>
    <w:uiPriority w:val="10"/>
    <w:qFormat/>
    <w:rsid w:val="004E5868"/>
    <w:pPr>
      <w:spacing w:before="240" w:after="60"/>
      <w:jc w:val="center"/>
      <w:outlineLvl w:val="0"/>
    </w:pPr>
    <w:rPr>
      <w:b/>
      <w:bCs/>
      <w:sz w:val="28"/>
      <w:szCs w:val="28"/>
    </w:rPr>
  </w:style>
  <w:style w:type="character" w:customStyle="1" w:styleId="a5">
    <w:name w:val="标题 字符"/>
    <w:aliases w:val="标题3 字符"/>
    <w:basedOn w:val="a1"/>
    <w:link w:val="a4"/>
    <w:uiPriority w:val="10"/>
    <w:rsid w:val="004E5868"/>
    <w:rPr>
      <w:rFonts w:ascii="Times New Roman" w:eastAsia="Times New Roman" w:hAnsi="Times New Roman" w:cs="Times New Roman"/>
      <w:b/>
      <w:bCs/>
      <w:sz w:val="28"/>
      <w:szCs w:val="28"/>
    </w:rPr>
  </w:style>
  <w:style w:type="character" w:customStyle="1" w:styleId="30">
    <w:name w:val="标题 3 字符"/>
    <w:basedOn w:val="a1"/>
    <w:link w:val="3"/>
    <w:uiPriority w:val="9"/>
    <w:rsid w:val="009F2AB2"/>
    <w:rPr>
      <w:rFonts w:ascii="Times New Roman" w:eastAsia="Times New Roman" w:hAnsi="Times New Roman" w:cs="Times New Roman"/>
      <w:b/>
      <w:bCs/>
      <w:sz w:val="24"/>
    </w:rPr>
  </w:style>
  <w:style w:type="paragraph" w:styleId="a6">
    <w:name w:val="List Paragraph"/>
    <w:basedOn w:val="a0"/>
    <w:uiPriority w:val="99"/>
    <w:qFormat/>
    <w:rsid w:val="0081041E"/>
    <w:pPr>
      <w:ind w:firstLineChars="200" w:firstLine="420"/>
    </w:pPr>
  </w:style>
  <w:style w:type="character" w:styleId="a7">
    <w:name w:val="annotation reference"/>
    <w:basedOn w:val="a1"/>
    <w:uiPriority w:val="99"/>
    <w:semiHidden/>
    <w:unhideWhenUsed/>
    <w:rsid w:val="005100A4"/>
    <w:rPr>
      <w:sz w:val="16"/>
      <w:szCs w:val="16"/>
    </w:rPr>
  </w:style>
  <w:style w:type="paragraph" w:styleId="a8">
    <w:name w:val="annotation text"/>
    <w:basedOn w:val="a0"/>
    <w:link w:val="a9"/>
    <w:uiPriority w:val="99"/>
    <w:unhideWhenUsed/>
    <w:rsid w:val="005100A4"/>
    <w:pPr>
      <w:spacing w:line="240" w:lineRule="auto"/>
    </w:pPr>
    <w:rPr>
      <w:sz w:val="20"/>
      <w:szCs w:val="20"/>
    </w:rPr>
  </w:style>
  <w:style w:type="character" w:customStyle="1" w:styleId="a9">
    <w:name w:val="批注文字 字符"/>
    <w:basedOn w:val="a1"/>
    <w:link w:val="a8"/>
    <w:uiPriority w:val="99"/>
    <w:rsid w:val="005100A4"/>
    <w:rPr>
      <w:rFonts w:ascii="Times New Roman" w:eastAsia="Times New Roman" w:hAnsi="Times New Roman" w:cs="Times New Roman"/>
      <w:sz w:val="20"/>
      <w:szCs w:val="20"/>
    </w:rPr>
  </w:style>
  <w:style w:type="paragraph" w:styleId="aa">
    <w:name w:val="annotation subject"/>
    <w:basedOn w:val="a8"/>
    <w:next w:val="a8"/>
    <w:link w:val="ab"/>
    <w:uiPriority w:val="99"/>
    <w:semiHidden/>
    <w:unhideWhenUsed/>
    <w:rsid w:val="005100A4"/>
    <w:rPr>
      <w:b/>
      <w:bCs/>
    </w:rPr>
  </w:style>
  <w:style w:type="character" w:customStyle="1" w:styleId="ab">
    <w:name w:val="批注主题 字符"/>
    <w:basedOn w:val="a9"/>
    <w:link w:val="aa"/>
    <w:uiPriority w:val="99"/>
    <w:semiHidden/>
    <w:rsid w:val="005100A4"/>
    <w:rPr>
      <w:rFonts w:ascii="Times New Roman" w:eastAsia="Times New Roman" w:hAnsi="Times New Roman" w:cs="Times New Roman"/>
      <w:b/>
      <w:bCs/>
      <w:sz w:val="20"/>
      <w:szCs w:val="20"/>
    </w:rPr>
  </w:style>
  <w:style w:type="paragraph" w:styleId="ac">
    <w:name w:val="Balloon Text"/>
    <w:basedOn w:val="a0"/>
    <w:link w:val="ad"/>
    <w:uiPriority w:val="99"/>
    <w:semiHidden/>
    <w:unhideWhenUsed/>
    <w:qFormat/>
    <w:rsid w:val="00522EE8"/>
    <w:pPr>
      <w:spacing w:line="240" w:lineRule="auto"/>
    </w:pPr>
    <w:rPr>
      <w:sz w:val="18"/>
      <w:szCs w:val="18"/>
    </w:rPr>
  </w:style>
  <w:style w:type="character" w:customStyle="1" w:styleId="ad">
    <w:name w:val="批注框文本 字符"/>
    <w:basedOn w:val="a1"/>
    <w:link w:val="ac"/>
    <w:uiPriority w:val="99"/>
    <w:semiHidden/>
    <w:qFormat/>
    <w:rsid w:val="00522EE8"/>
    <w:rPr>
      <w:rFonts w:ascii="Times New Roman" w:eastAsia="Times New Roman" w:hAnsi="Times New Roman" w:cs="Times New Roman"/>
      <w:sz w:val="18"/>
      <w:szCs w:val="18"/>
    </w:rPr>
  </w:style>
  <w:style w:type="paragraph" w:styleId="ae">
    <w:name w:val="header"/>
    <w:basedOn w:val="a0"/>
    <w:link w:val="af"/>
    <w:uiPriority w:val="99"/>
    <w:unhideWhenUsed/>
    <w:qFormat/>
    <w:rsid w:val="00F37F23"/>
    <w:pPr>
      <w:pBdr>
        <w:bottom w:val="single" w:sz="6" w:space="1" w:color="auto"/>
      </w:pBdr>
      <w:tabs>
        <w:tab w:val="center" w:pos="4153"/>
        <w:tab w:val="right" w:pos="8306"/>
      </w:tabs>
      <w:snapToGrid w:val="0"/>
      <w:spacing w:line="240" w:lineRule="auto"/>
      <w:jc w:val="center"/>
    </w:pPr>
    <w:rPr>
      <w:sz w:val="18"/>
      <w:szCs w:val="18"/>
    </w:rPr>
  </w:style>
  <w:style w:type="character" w:customStyle="1" w:styleId="af">
    <w:name w:val="页眉 字符"/>
    <w:basedOn w:val="a1"/>
    <w:link w:val="ae"/>
    <w:uiPriority w:val="99"/>
    <w:qFormat/>
    <w:rsid w:val="00F37F23"/>
    <w:rPr>
      <w:rFonts w:ascii="Times New Roman" w:eastAsia="Times New Roman" w:hAnsi="Times New Roman" w:cs="Times New Roman"/>
      <w:sz w:val="18"/>
      <w:szCs w:val="18"/>
    </w:rPr>
  </w:style>
  <w:style w:type="paragraph" w:styleId="af0">
    <w:name w:val="footer"/>
    <w:basedOn w:val="a0"/>
    <w:link w:val="af1"/>
    <w:uiPriority w:val="99"/>
    <w:unhideWhenUsed/>
    <w:qFormat/>
    <w:rsid w:val="00F37F23"/>
    <w:pPr>
      <w:tabs>
        <w:tab w:val="center" w:pos="4153"/>
        <w:tab w:val="right" w:pos="8306"/>
      </w:tabs>
      <w:snapToGrid w:val="0"/>
      <w:spacing w:line="240" w:lineRule="auto"/>
      <w:jc w:val="left"/>
    </w:pPr>
    <w:rPr>
      <w:sz w:val="18"/>
      <w:szCs w:val="18"/>
    </w:rPr>
  </w:style>
  <w:style w:type="character" w:customStyle="1" w:styleId="af1">
    <w:name w:val="页脚 字符"/>
    <w:basedOn w:val="a1"/>
    <w:link w:val="af0"/>
    <w:uiPriority w:val="99"/>
    <w:rsid w:val="00F37F23"/>
    <w:rPr>
      <w:rFonts w:ascii="Times New Roman" w:eastAsia="Times New Roman" w:hAnsi="Times New Roman" w:cs="Times New Roman"/>
      <w:sz w:val="18"/>
      <w:szCs w:val="18"/>
    </w:rPr>
  </w:style>
  <w:style w:type="character" w:customStyle="1" w:styleId="10">
    <w:name w:val="标题 1 字符"/>
    <w:basedOn w:val="a1"/>
    <w:link w:val="1"/>
    <w:uiPriority w:val="9"/>
    <w:rsid w:val="00140927"/>
    <w:rPr>
      <w:rFonts w:ascii="Times New Roman" w:eastAsia="Times New Roman" w:hAnsi="Times New Roman" w:cs="Times New Roman"/>
      <w:b/>
      <w:bCs/>
      <w:kern w:val="44"/>
      <w:sz w:val="44"/>
      <w:szCs w:val="44"/>
    </w:rPr>
  </w:style>
  <w:style w:type="table" w:styleId="af2">
    <w:name w:val="Table Grid"/>
    <w:basedOn w:val="a2"/>
    <w:uiPriority w:val="39"/>
    <w:rsid w:val="002D42AA"/>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1">
    <w:name w:val="Plain Table 2"/>
    <w:basedOn w:val="a2"/>
    <w:uiPriority w:val="42"/>
    <w:rsid w:val="007C52D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3">
    <w:name w:val="Emphasis"/>
    <w:basedOn w:val="a1"/>
    <w:uiPriority w:val="20"/>
    <w:qFormat/>
    <w:rsid w:val="00AE1E9C"/>
    <w:rPr>
      <w:i/>
      <w:iCs/>
    </w:rPr>
  </w:style>
  <w:style w:type="paragraph" w:styleId="af4">
    <w:name w:val="Revision"/>
    <w:hidden/>
    <w:uiPriority w:val="99"/>
    <w:semiHidden/>
    <w:rsid w:val="00176046"/>
    <w:rPr>
      <w:rFonts w:ascii="Times New Roman" w:eastAsia="Times New Roman" w:hAnsi="Times New Roman" w:cs="Times New Roman"/>
      <w:sz w:val="24"/>
    </w:rPr>
  </w:style>
  <w:style w:type="paragraph" w:customStyle="1" w:styleId="EndNoteBibliographyTitle">
    <w:name w:val="EndNote Bibliography Title"/>
    <w:basedOn w:val="a0"/>
    <w:link w:val="EndNoteBibliographyTitle0"/>
    <w:rsid w:val="003C13A2"/>
    <w:pPr>
      <w:jc w:val="center"/>
    </w:pPr>
    <w:rPr>
      <w:noProof/>
    </w:rPr>
  </w:style>
  <w:style w:type="character" w:customStyle="1" w:styleId="EndNoteBibliographyTitle0">
    <w:name w:val="EndNote Bibliography Title 字符"/>
    <w:basedOn w:val="a1"/>
    <w:link w:val="EndNoteBibliographyTitle"/>
    <w:rsid w:val="003C13A2"/>
    <w:rPr>
      <w:rFonts w:ascii="Times New Roman" w:eastAsia="Times New Roman" w:hAnsi="Times New Roman" w:cs="Times New Roman"/>
      <w:noProof/>
      <w:sz w:val="24"/>
    </w:rPr>
  </w:style>
  <w:style w:type="paragraph" w:customStyle="1" w:styleId="EndNoteBibliography">
    <w:name w:val="EndNote Bibliography"/>
    <w:basedOn w:val="a0"/>
    <w:link w:val="EndNoteBibliography0"/>
    <w:rsid w:val="003C13A2"/>
    <w:pPr>
      <w:spacing w:line="480" w:lineRule="auto"/>
    </w:pPr>
    <w:rPr>
      <w:noProof/>
    </w:rPr>
  </w:style>
  <w:style w:type="character" w:customStyle="1" w:styleId="EndNoteBibliography0">
    <w:name w:val="EndNote Bibliography 字符"/>
    <w:basedOn w:val="a1"/>
    <w:link w:val="EndNoteBibliography"/>
    <w:rsid w:val="003C13A2"/>
    <w:rPr>
      <w:rFonts w:ascii="Times New Roman" w:eastAsia="Times New Roman" w:hAnsi="Times New Roman" w:cs="Times New Roman"/>
      <w:noProof/>
      <w:sz w:val="24"/>
    </w:rPr>
  </w:style>
  <w:style w:type="character" w:styleId="af5">
    <w:name w:val="Hyperlink"/>
    <w:basedOn w:val="a1"/>
    <w:uiPriority w:val="99"/>
    <w:unhideWhenUsed/>
    <w:rsid w:val="00232EC3"/>
    <w:rPr>
      <w:color w:val="0000FF"/>
      <w:u w:val="single"/>
    </w:rPr>
  </w:style>
  <w:style w:type="character" w:customStyle="1" w:styleId="11">
    <w:name w:val="未处理的提及1"/>
    <w:basedOn w:val="a1"/>
    <w:uiPriority w:val="99"/>
    <w:semiHidden/>
    <w:unhideWhenUsed/>
    <w:rsid w:val="00652E1E"/>
    <w:rPr>
      <w:color w:val="605E5C"/>
      <w:shd w:val="clear" w:color="auto" w:fill="E1DFDD"/>
    </w:rPr>
  </w:style>
  <w:style w:type="character" w:styleId="af6">
    <w:name w:val="line number"/>
    <w:basedOn w:val="a1"/>
    <w:uiPriority w:val="99"/>
    <w:semiHidden/>
    <w:unhideWhenUsed/>
    <w:rsid w:val="00EF61A6"/>
  </w:style>
  <w:style w:type="paragraph" w:styleId="TOC">
    <w:name w:val="TOC Heading"/>
    <w:basedOn w:val="1"/>
    <w:next w:val="a0"/>
    <w:uiPriority w:val="39"/>
    <w:unhideWhenUsed/>
    <w:qFormat/>
    <w:rsid w:val="007D0406"/>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0"/>
    <w:next w:val="a0"/>
    <w:autoRedefine/>
    <w:uiPriority w:val="39"/>
    <w:unhideWhenUsed/>
    <w:rsid w:val="007D0406"/>
    <w:pPr>
      <w:widowControl/>
      <w:spacing w:after="100" w:line="259" w:lineRule="auto"/>
      <w:ind w:left="216"/>
      <w:jc w:val="left"/>
    </w:pPr>
    <w:rPr>
      <w:rFonts w:asciiTheme="minorHAnsi" w:eastAsiaTheme="minorEastAsia" w:hAnsiTheme="minorHAnsi"/>
      <w:kern w:val="0"/>
      <w:sz w:val="22"/>
      <w:szCs w:val="22"/>
    </w:rPr>
  </w:style>
  <w:style w:type="paragraph" w:styleId="TOC1">
    <w:name w:val="toc 1"/>
    <w:basedOn w:val="a0"/>
    <w:next w:val="a0"/>
    <w:autoRedefine/>
    <w:uiPriority w:val="39"/>
    <w:unhideWhenUsed/>
    <w:rsid w:val="00A90C4F"/>
    <w:pPr>
      <w:widowControl/>
      <w:tabs>
        <w:tab w:val="right" w:leader="dot" w:pos="8290"/>
      </w:tabs>
      <w:spacing w:after="100" w:line="480" w:lineRule="auto"/>
      <w:jc w:val="left"/>
    </w:pPr>
    <w:rPr>
      <w:rFonts w:asciiTheme="minorHAnsi" w:eastAsiaTheme="minorEastAsia" w:hAnsiTheme="minorHAnsi"/>
      <w:kern w:val="0"/>
      <w:sz w:val="22"/>
      <w:szCs w:val="22"/>
    </w:rPr>
  </w:style>
  <w:style w:type="paragraph" w:styleId="TOC3">
    <w:name w:val="toc 3"/>
    <w:basedOn w:val="a0"/>
    <w:next w:val="a0"/>
    <w:autoRedefine/>
    <w:uiPriority w:val="39"/>
    <w:unhideWhenUsed/>
    <w:rsid w:val="00CF508D"/>
    <w:pPr>
      <w:widowControl/>
      <w:spacing w:after="100" w:line="259" w:lineRule="auto"/>
      <w:jc w:val="left"/>
    </w:pPr>
    <w:rPr>
      <w:rFonts w:asciiTheme="minorHAnsi" w:eastAsiaTheme="minorEastAsia" w:hAnsiTheme="minorHAnsi"/>
      <w:kern w:val="0"/>
      <w:sz w:val="22"/>
      <w:szCs w:val="22"/>
    </w:rPr>
  </w:style>
  <w:style w:type="character" w:customStyle="1" w:styleId="tran">
    <w:name w:val="tran"/>
    <w:basedOn w:val="a1"/>
    <w:qFormat/>
    <w:rsid w:val="00B16111"/>
  </w:style>
  <w:style w:type="character" w:customStyle="1" w:styleId="apple-converted-space">
    <w:name w:val="apple-converted-space"/>
    <w:basedOn w:val="a1"/>
    <w:rsid w:val="00B16111"/>
  </w:style>
  <w:style w:type="character" w:customStyle="1" w:styleId="u-visually-hidden">
    <w:name w:val="u-visually-hidden"/>
    <w:basedOn w:val="a1"/>
    <w:rsid w:val="00B16111"/>
  </w:style>
  <w:style w:type="character" w:customStyle="1" w:styleId="skip">
    <w:name w:val="skip"/>
    <w:basedOn w:val="a1"/>
    <w:rsid w:val="00B16111"/>
  </w:style>
  <w:style w:type="paragraph" w:customStyle="1" w:styleId="Default">
    <w:name w:val="Default"/>
    <w:rsid w:val="00B16111"/>
    <w:pPr>
      <w:widowControl w:val="0"/>
      <w:autoSpaceDE w:val="0"/>
      <w:autoSpaceDN w:val="0"/>
      <w:adjustRightInd w:val="0"/>
    </w:pPr>
    <w:rPr>
      <w:rFonts w:ascii="BentonSans Medium" w:eastAsia="BentonSans Medium" w:cs="BentonSans Medium"/>
      <w:color w:val="000000"/>
      <w:kern w:val="0"/>
      <w:sz w:val="24"/>
    </w:rPr>
  </w:style>
  <w:style w:type="character" w:styleId="af7">
    <w:name w:val="Strong"/>
    <w:basedOn w:val="a1"/>
    <w:uiPriority w:val="22"/>
    <w:qFormat/>
    <w:rsid w:val="00B16111"/>
    <w:rPr>
      <w:b/>
      <w:bCs/>
    </w:rPr>
  </w:style>
  <w:style w:type="paragraph" w:styleId="af8">
    <w:name w:val="Normal (Web)"/>
    <w:basedOn w:val="a0"/>
    <w:uiPriority w:val="99"/>
    <w:semiHidden/>
    <w:unhideWhenUsed/>
    <w:rsid w:val="00B16111"/>
    <w:pPr>
      <w:widowControl/>
      <w:spacing w:before="100" w:beforeAutospacing="1" w:after="100" w:afterAutospacing="1" w:line="240" w:lineRule="auto"/>
      <w:jc w:val="left"/>
    </w:pPr>
    <w:rPr>
      <w:rFonts w:ascii="宋体" w:eastAsia="宋体" w:hAnsi="宋体" w:cs="宋体"/>
      <w:kern w:val="0"/>
    </w:rPr>
  </w:style>
  <w:style w:type="paragraph" w:customStyle="1" w:styleId="src">
    <w:name w:val="src"/>
    <w:basedOn w:val="a0"/>
    <w:rsid w:val="00E5546E"/>
    <w:pPr>
      <w:widowControl/>
      <w:spacing w:before="100" w:beforeAutospacing="1" w:after="100" w:afterAutospacing="1" w:line="240" w:lineRule="auto"/>
      <w:jc w:val="left"/>
    </w:pPr>
    <w:rPr>
      <w:rFonts w:ascii="宋体" w:eastAsia="宋体" w:hAnsi="宋体" w:cs="宋体"/>
      <w:kern w:val="0"/>
    </w:rPr>
  </w:style>
  <w:style w:type="paragraph" w:styleId="a">
    <w:name w:val="List Number"/>
    <w:basedOn w:val="a0"/>
    <w:uiPriority w:val="99"/>
    <w:semiHidden/>
    <w:unhideWhenUsed/>
    <w:rsid w:val="00E5546E"/>
    <w:pPr>
      <w:numPr>
        <w:numId w:val="2"/>
      </w:numPr>
      <w:spacing w:line="240" w:lineRule="auto"/>
      <w:contextualSpacing/>
    </w:pPr>
    <w:rPr>
      <w:rFonts w:asciiTheme="minorHAnsi" w:eastAsiaTheme="minorEastAsia" w:hAnsiTheme="minorHAnsi" w:cstheme="minorBidi"/>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33423">
      <w:bodyDiv w:val="1"/>
      <w:marLeft w:val="0"/>
      <w:marRight w:val="0"/>
      <w:marTop w:val="0"/>
      <w:marBottom w:val="0"/>
      <w:divBdr>
        <w:top w:val="none" w:sz="0" w:space="0" w:color="auto"/>
        <w:left w:val="none" w:sz="0" w:space="0" w:color="auto"/>
        <w:bottom w:val="none" w:sz="0" w:space="0" w:color="auto"/>
        <w:right w:val="none" w:sz="0" w:space="0" w:color="auto"/>
      </w:divBdr>
    </w:div>
    <w:div w:id="95173841">
      <w:bodyDiv w:val="1"/>
      <w:marLeft w:val="0"/>
      <w:marRight w:val="0"/>
      <w:marTop w:val="0"/>
      <w:marBottom w:val="0"/>
      <w:divBdr>
        <w:top w:val="none" w:sz="0" w:space="0" w:color="auto"/>
        <w:left w:val="none" w:sz="0" w:space="0" w:color="auto"/>
        <w:bottom w:val="none" w:sz="0" w:space="0" w:color="auto"/>
        <w:right w:val="none" w:sz="0" w:space="0" w:color="auto"/>
      </w:divBdr>
    </w:div>
    <w:div w:id="444890970">
      <w:bodyDiv w:val="1"/>
      <w:marLeft w:val="0"/>
      <w:marRight w:val="0"/>
      <w:marTop w:val="0"/>
      <w:marBottom w:val="0"/>
      <w:divBdr>
        <w:top w:val="none" w:sz="0" w:space="0" w:color="auto"/>
        <w:left w:val="none" w:sz="0" w:space="0" w:color="auto"/>
        <w:bottom w:val="none" w:sz="0" w:space="0" w:color="auto"/>
        <w:right w:val="none" w:sz="0" w:space="0" w:color="auto"/>
      </w:divBdr>
    </w:div>
    <w:div w:id="492453123">
      <w:bodyDiv w:val="1"/>
      <w:marLeft w:val="0"/>
      <w:marRight w:val="0"/>
      <w:marTop w:val="0"/>
      <w:marBottom w:val="0"/>
      <w:divBdr>
        <w:top w:val="none" w:sz="0" w:space="0" w:color="auto"/>
        <w:left w:val="none" w:sz="0" w:space="0" w:color="auto"/>
        <w:bottom w:val="none" w:sz="0" w:space="0" w:color="auto"/>
        <w:right w:val="none" w:sz="0" w:space="0" w:color="auto"/>
      </w:divBdr>
    </w:div>
    <w:div w:id="768738942">
      <w:bodyDiv w:val="1"/>
      <w:marLeft w:val="0"/>
      <w:marRight w:val="0"/>
      <w:marTop w:val="0"/>
      <w:marBottom w:val="0"/>
      <w:divBdr>
        <w:top w:val="none" w:sz="0" w:space="0" w:color="auto"/>
        <w:left w:val="none" w:sz="0" w:space="0" w:color="auto"/>
        <w:bottom w:val="none" w:sz="0" w:space="0" w:color="auto"/>
        <w:right w:val="none" w:sz="0" w:space="0" w:color="auto"/>
      </w:divBdr>
    </w:div>
    <w:div w:id="1047991080">
      <w:bodyDiv w:val="1"/>
      <w:marLeft w:val="0"/>
      <w:marRight w:val="0"/>
      <w:marTop w:val="0"/>
      <w:marBottom w:val="0"/>
      <w:divBdr>
        <w:top w:val="none" w:sz="0" w:space="0" w:color="auto"/>
        <w:left w:val="none" w:sz="0" w:space="0" w:color="auto"/>
        <w:bottom w:val="none" w:sz="0" w:space="0" w:color="auto"/>
        <w:right w:val="none" w:sz="0" w:space="0" w:color="auto"/>
      </w:divBdr>
    </w:div>
    <w:div w:id="1236741039">
      <w:bodyDiv w:val="1"/>
      <w:marLeft w:val="0"/>
      <w:marRight w:val="0"/>
      <w:marTop w:val="0"/>
      <w:marBottom w:val="0"/>
      <w:divBdr>
        <w:top w:val="none" w:sz="0" w:space="0" w:color="auto"/>
        <w:left w:val="none" w:sz="0" w:space="0" w:color="auto"/>
        <w:bottom w:val="none" w:sz="0" w:space="0" w:color="auto"/>
        <w:right w:val="none" w:sz="0" w:space="0" w:color="auto"/>
      </w:divBdr>
    </w:div>
    <w:div w:id="1251281535">
      <w:bodyDiv w:val="1"/>
      <w:marLeft w:val="0"/>
      <w:marRight w:val="0"/>
      <w:marTop w:val="0"/>
      <w:marBottom w:val="0"/>
      <w:divBdr>
        <w:top w:val="none" w:sz="0" w:space="0" w:color="auto"/>
        <w:left w:val="none" w:sz="0" w:space="0" w:color="auto"/>
        <w:bottom w:val="none" w:sz="0" w:space="0" w:color="auto"/>
        <w:right w:val="none" w:sz="0" w:space="0" w:color="auto"/>
      </w:divBdr>
    </w:div>
    <w:div w:id="1316255504">
      <w:bodyDiv w:val="1"/>
      <w:marLeft w:val="0"/>
      <w:marRight w:val="0"/>
      <w:marTop w:val="0"/>
      <w:marBottom w:val="0"/>
      <w:divBdr>
        <w:top w:val="none" w:sz="0" w:space="0" w:color="auto"/>
        <w:left w:val="none" w:sz="0" w:space="0" w:color="auto"/>
        <w:bottom w:val="none" w:sz="0" w:space="0" w:color="auto"/>
        <w:right w:val="none" w:sz="0" w:space="0" w:color="auto"/>
      </w:divBdr>
    </w:div>
    <w:div w:id="1415665180">
      <w:bodyDiv w:val="1"/>
      <w:marLeft w:val="0"/>
      <w:marRight w:val="0"/>
      <w:marTop w:val="0"/>
      <w:marBottom w:val="0"/>
      <w:divBdr>
        <w:top w:val="none" w:sz="0" w:space="0" w:color="auto"/>
        <w:left w:val="none" w:sz="0" w:space="0" w:color="auto"/>
        <w:bottom w:val="none" w:sz="0" w:space="0" w:color="auto"/>
        <w:right w:val="none" w:sz="0" w:space="0" w:color="auto"/>
      </w:divBdr>
    </w:div>
    <w:div w:id="1869563247">
      <w:bodyDiv w:val="1"/>
      <w:marLeft w:val="0"/>
      <w:marRight w:val="0"/>
      <w:marTop w:val="0"/>
      <w:marBottom w:val="0"/>
      <w:divBdr>
        <w:top w:val="none" w:sz="0" w:space="0" w:color="auto"/>
        <w:left w:val="none" w:sz="0" w:space="0" w:color="auto"/>
        <w:bottom w:val="none" w:sz="0" w:space="0" w:color="auto"/>
        <w:right w:val="none" w:sz="0" w:space="0" w:color="auto"/>
      </w:divBdr>
    </w:div>
    <w:div w:id="1910310901">
      <w:bodyDiv w:val="1"/>
      <w:marLeft w:val="0"/>
      <w:marRight w:val="0"/>
      <w:marTop w:val="0"/>
      <w:marBottom w:val="0"/>
      <w:divBdr>
        <w:top w:val="none" w:sz="0" w:space="0" w:color="auto"/>
        <w:left w:val="none" w:sz="0" w:space="0" w:color="auto"/>
        <w:bottom w:val="none" w:sz="0" w:space="0" w:color="auto"/>
        <w:right w:val="none" w:sz="0" w:space="0" w:color="auto"/>
      </w:divBdr>
    </w:div>
    <w:div w:id="1955407323">
      <w:bodyDiv w:val="1"/>
      <w:marLeft w:val="0"/>
      <w:marRight w:val="0"/>
      <w:marTop w:val="0"/>
      <w:marBottom w:val="0"/>
      <w:divBdr>
        <w:top w:val="none" w:sz="0" w:space="0" w:color="auto"/>
        <w:left w:val="none" w:sz="0" w:space="0" w:color="auto"/>
        <w:bottom w:val="none" w:sz="0" w:space="0" w:color="auto"/>
        <w:right w:val="none" w:sz="0" w:space="0" w:color="auto"/>
      </w:divBdr>
    </w:div>
    <w:div w:id="2072189626">
      <w:bodyDiv w:val="1"/>
      <w:marLeft w:val="0"/>
      <w:marRight w:val="0"/>
      <w:marTop w:val="0"/>
      <w:marBottom w:val="0"/>
      <w:divBdr>
        <w:top w:val="none" w:sz="0" w:space="0" w:color="auto"/>
        <w:left w:val="none" w:sz="0" w:space="0" w:color="auto"/>
        <w:bottom w:val="none" w:sz="0" w:space="0" w:color="auto"/>
        <w:right w:val="none" w:sz="0" w:space="0" w:color="auto"/>
      </w:divBdr>
    </w:div>
    <w:div w:id="2106804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10106F-F2D6-408B-A399-860A15F5EA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1</TotalTime>
  <Pages>27</Pages>
  <Words>10694</Words>
  <Characters>60959</Characters>
  <Application>Microsoft Office Word</Application>
  <DocSecurity>0</DocSecurity>
  <Lines>507</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ilkumarsahu@genomics.cn</dc:creator>
  <cp:keywords/>
  <dc:description/>
  <cp:lastModifiedBy>李晓平(Xiaoping Li)</cp:lastModifiedBy>
  <cp:revision>23</cp:revision>
  <cp:lastPrinted>2022-05-06T14:43:00Z</cp:lastPrinted>
  <dcterms:created xsi:type="dcterms:W3CDTF">2022-05-05T18:12:00Z</dcterms:created>
  <dcterms:modified xsi:type="dcterms:W3CDTF">2022-05-15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